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E66C9" w14:textId="2249BBB8" w:rsidR="00911838" w:rsidRDefault="00911838" w:rsidP="00911838">
      <w:pPr>
        <w:pStyle w:val="Title"/>
      </w:pPr>
      <w:r>
        <w:t>Appendices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  <w:lang w:val="en-GB"/>
        </w:rPr>
        <w:id w:val="138113511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CFDE408" w14:textId="3D85556B" w:rsidR="00911838" w:rsidRDefault="00911838">
          <w:pPr>
            <w:pStyle w:val="TOCHeading"/>
          </w:pPr>
        </w:p>
        <w:p w14:paraId="44186B4B" w14:textId="0D6C78E6" w:rsidR="007730EA" w:rsidRDefault="00911838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46819232" w:history="1">
            <w:r w:rsidR="007730EA" w:rsidRPr="009559E1">
              <w:rPr>
                <w:rStyle w:val="Hyperlink"/>
                <w:noProof/>
              </w:rPr>
              <w:t>Appendix 1: Read Code Lists</w:t>
            </w:r>
            <w:r w:rsidR="007730EA">
              <w:rPr>
                <w:noProof/>
                <w:webHidden/>
              </w:rPr>
              <w:tab/>
            </w:r>
            <w:r w:rsidR="007730EA">
              <w:rPr>
                <w:noProof/>
                <w:webHidden/>
              </w:rPr>
              <w:fldChar w:fldCharType="begin"/>
            </w:r>
            <w:r w:rsidR="007730EA">
              <w:rPr>
                <w:noProof/>
                <w:webHidden/>
              </w:rPr>
              <w:instrText xml:space="preserve"> PAGEREF _Toc146819232 \h </w:instrText>
            </w:r>
            <w:r w:rsidR="007730EA">
              <w:rPr>
                <w:noProof/>
                <w:webHidden/>
              </w:rPr>
            </w:r>
            <w:r w:rsidR="007730EA">
              <w:rPr>
                <w:noProof/>
                <w:webHidden/>
              </w:rPr>
              <w:fldChar w:fldCharType="separate"/>
            </w:r>
            <w:r w:rsidR="007730EA">
              <w:rPr>
                <w:noProof/>
                <w:webHidden/>
              </w:rPr>
              <w:t>2</w:t>
            </w:r>
            <w:r w:rsidR="007730EA">
              <w:rPr>
                <w:noProof/>
                <w:webHidden/>
              </w:rPr>
              <w:fldChar w:fldCharType="end"/>
            </w:r>
          </w:hyperlink>
        </w:p>
        <w:p w14:paraId="77D8E453" w14:textId="30465E49" w:rsidR="007730EA" w:rsidRDefault="007730EA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46819233" w:history="1">
            <w:r w:rsidRPr="009559E1">
              <w:rPr>
                <w:rStyle w:val="Hyperlink"/>
                <w:noProof/>
              </w:rPr>
              <w:t>S Table 1: Baseline Characteristics of those exposed and unexposed childhood maltreatment in GP-recorded cases onl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8192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BC3A50" w14:textId="18EB34AD" w:rsidR="007730EA" w:rsidRDefault="007730EA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46819234" w:history="1">
            <w:r w:rsidRPr="009559E1">
              <w:rPr>
                <w:rStyle w:val="Hyperlink"/>
                <w:noProof/>
              </w:rPr>
              <w:t>S Table 2: The risk of developing immune-mediated inflammatory disorders in those exposed and unexposed to childhood maltreatment in GP-recorded cases onl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8192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15FA23" w14:textId="14AFA1AF" w:rsidR="007730EA" w:rsidRDefault="007730EA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46819235" w:history="1">
            <w:r w:rsidRPr="009559E1">
              <w:rPr>
                <w:rStyle w:val="Hyperlink"/>
                <w:noProof/>
              </w:rPr>
              <w:t>S Table 3: Baseline characteristics in those exposed and unexposed to childhood maltreatment in incident cases onl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8192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29D9D7" w14:textId="464B802A" w:rsidR="007730EA" w:rsidRDefault="007730EA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46819236" w:history="1">
            <w:r w:rsidRPr="009559E1">
              <w:rPr>
                <w:rStyle w:val="Hyperlink"/>
                <w:noProof/>
              </w:rPr>
              <w:t>S Table 4: The risk of developing immune-mediated inflammatory disorders in those exposed and unexposed to childhood maltreatment in incident cases onl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8192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971818" w14:textId="32D22BD8" w:rsidR="007730EA" w:rsidRDefault="007730EA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46819237" w:history="1">
            <w:r w:rsidRPr="009559E1">
              <w:rPr>
                <w:rStyle w:val="Hyperlink"/>
                <w:noProof/>
              </w:rPr>
              <w:t>S Table 5: Baseline characteristics in those exposed and unexposed to childhood maltreatment in ma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8192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844ED2" w14:textId="41F54690" w:rsidR="007730EA" w:rsidRDefault="007730EA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46819238" w:history="1">
            <w:r w:rsidRPr="009559E1">
              <w:rPr>
                <w:rStyle w:val="Hyperlink"/>
                <w:noProof/>
              </w:rPr>
              <w:t>S Table 6: Baseline characteristics in those exposed and unexposed to childhood maltreatment in females onl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8192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DD0C31B" w14:textId="13AB2DF7" w:rsidR="007730EA" w:rsidRDefault="007730EA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46819239" w:history="1">
            <w:r w:rsidRPr="009559E1">
              <w:rPr>
                <w:rStyle w:val="Hyperlink"/>
                <w:noProof/>
              </w:rPr>
              <w:t>S Table 7: The risk of developing immune-mediated inflammatory disorders in those exposed and unexposed to childhood maltreatment in ma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8192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D99D2D" w14:textId="77655AA9" w:rsidR="007730EA" w:rsidRDefault="007730EA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46819240" w:history="1">
            <w:r w:rsidRPr="009559E1">
              <w:rPr>
                <w:rStyle w:val="Hyperlink"/>
                <w:noProof/>
              </w:rPr>
              <w:t>S Table 8: The risk of developing immune- mediated inflammatory disorders in those exposed and unexposed to childhood maltreatment in fema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8192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220E01" w14:textId="736FB44A" w:rsidR="00911838" w:rsidRDefault="00911838">
          <w:r>
            <w:rPr>
              <w:b/>
              <w:bCs/>
              <w:noProof/>
            </w:rPr>
            <w:fldChar w:fldCharType="end"/>
          </w:r>
        </w:p>
      </w:sdtContent>
    </w:sdt>
    <w:p w14:paraId="195C177D" w14:textId="77777777" w:rsidR="00911838" w:rsidRPr="00911838" w:rsidRDefault="00911838" w:rsidP="00911838"/>
    <w:p w14:paraId="0563B977" w14:textId="14C0DB2D" w:rsidR="00911838" w:rsidRDefault="00911838" w:rsidP="00911838"/>
    <w:p w14:paraId="45A51414" w14:textId="77777777" w:rsidR="00911838" w:rsidRDefault="00911838">
      <w:r>
        <w:br w:type="page"/>
      </w:r>
    </w:p>
    <w:p w14:paraId="5F171D03" w14:textId="5B216CDD" w:rsidR="00911838" w:rsidRDefault="00911838" w:rsidP="000E1544">
      <w:pPr>
        <w:pStyle w:val="Heading1"/>
      </w:pPr>
      <w:bookmarkStart w:id="0" w:name="_Toc146819232"/>
      <w:r>
        <w:lastRenderedPageBreak/>
        <w:t>Appendix 1: Read Code Lists</w:t>
      </w:r>
      <w:bookmarkEnd w:id="0"/>
      <w:r>
        <w:t xml:space="preserve"> </w:t>
      </w:r>
    </w:p>
    <w:p w14:paraId="2C5A38D9" w14:textId="1C439927" w:rsidR="00911838" w:rsidRDefault="00911838" w:rsidP="00911838"/>
    <w:p w14:paraId="7E271D60" w14:textId="77777777" w:rsidR="00911838" w:rsidRPr="004C23DF" w:rsidRDefault="00911838" w:rsidP="00911838">
      <w:bookmarkStart w:id="1" w:name="_Toc103081713"/>
      <w:bookmarkStart w:id="2" w:name="_Toc103082128"/>
      <w:bookmarkStart w:id="3" w:name="_Toc103094638"/>
      <w:bookmarkStart w:id="4" w:name="_Toc103097092"/>
      <w:bookmarkStart w:id="5" w:name="_Toc103626139"/>
      <w:r w:rsidRPr="004C23DF">
        <w:t>Maltreatment related codes</w:t>
      </w:r>
      <w:bookmarkEnd w:id="1"/>
      <w:bookmarkEnd w:id="2"/>
      <w:bookmarkEnd w:id="3"/>
      <w:bookmarkEnd w:id="4"/>
      <w:bookmarkEnd w:id="5"/>
    </w:p>
    <w:tbl>
      <w:tblPr>
        <w:tblW w:w="6260" w:type="dxa"/>
        <w:tblLook w:val="04A0" w:firstRow="1" w:lastRow="0" w:firstColumn="1" w:lastColumn="0" w:noHBand="0" w:noVBand="1"/>
      </w:tblPr>
      <w:tblGrid>
        <w:gridCol w:w="1300"/>
        <w:gridCol w:w="4960"/>
      </w:tblGrid>
      <w:tr w:rsidR="00911838" w:rsidRPr="00B95358" w14:paraId="5DC7E73A" w14:textId="77777777" w:rsidTr="00993F40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E76F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ode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550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Description</w:t>
            </w:r>
          </w:p>
        </w:tc>
      </w:tr>
      <w:tr w:rsidR="00911838" w:rsidRPr="00B95358" w14:paraId="264FD6B1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754F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C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3E5A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 xml:space="preserve">Child on </w:t>
            </w:r>
            <w:proofErr w:type="gramStart"/>
            <w:r w:rsidRPr="00B95358">
              <w:rPr>
                <w:rFonts w:eastAsia="Times New Roman"/>
                <w:color w:val="000000"/>
              </w:rPr>
              <w:t>at risk</w:t>
            </w:r>
            <w:proofErr w:type="gramEnd"/>
            <w:r w:rsidRPr="00B95358">
              <w:rPr>
                <w:rFonts w:eastAsia="Times New Roman"/>
                <w:color w:val="000000"/>
              </w:rPr>
              <w:t xml:space="preserve"> register</w:t>
            </w:r>
          </w:p>
        </w:tc>
      </w:tr>
      <w:tr w:rsidR="00911838" w:rsidRPr="00B95358" w14:paraId="29B22276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0F8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CZ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95F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on at risk regist NOS</w:t>
            </w:r>
          </w:p>
        </w:tc>
      </w:tr>
      <w:tr w:rsidR="00911838" w:rsidRPr="00B95358" w14:paraId="6836295B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DAEA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M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18E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on protection register</w:t>
            </w:r>
          </w:p>
        </w:tc>
      </w:tr>
      <w:tr w:rsidR="00911838" w:rsidRPr="00B95358" w14:paraId="5385944D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7C0D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d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B91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On child protection register</w:t>
            </w:r>
          </w:p>
        </w:tc>
      </w:tr>
      <w:tr w:rsidR="00911838" w:rsidRPr="00B95358" w14:paraId="4A06FE8E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3752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v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2D7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ubject to child protection plan</w:t>
            </w:r>
          </w:p>
        </w:tc>
      </w:tr>
      <w:tr w:rsidR="00911838" w:rsidRPr="00B95358" w14:paraId="2298AA34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5CA4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64c.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A4E4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protection procedure</w:t>
            </w:r>
          </w:p>
        </w:tc>
      </w:tr>
      <w:tr w:rsidR="00911838" w:rsidRPr="00B95358" w14:paraId="17201E64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4B88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Z</w:t>
            </w:r>
            <w:proofErr w:type="gramStart"/>
            <w:r w:rsidRPr="00B95358">
              <w:rPr>
                <w:rFonts w:eastAsia="Times New Roman"/>
                <w:color w:val="000000"/>
              </w:rPr>
              <w:t>35..</w:t>
            </w:r>
            <w:proofErr w:type="gramEnd"/>
            <w:r w:rsidRPr="00B95358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748D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protection procedure</w:t>
            </w:r>
          </w:p>
        </w:tc>
      </w:tr>
      <w:tr w:rsidR="00911838" w:rsidRPr="00B95358" w14:paraId="1E938517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9BA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38740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076B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Multidisciplinary case conference</w:t>
            </w:r>
          </w:p>
        </w:tc>
      </w:tr>
      <w:tr w:rsidR="00911838" w:rsidRPr="00B95358" w14:paraId="16C84F6C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887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38750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1CA8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ocial services case conference</w:t>
            </w:r>
          </w:p>
        </w:tc>
      </w:tr>
      <w:tr w:rsidR="00911838" w:rsidRPr="00B95358" w14:paraId="7A34CF35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956A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38790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B94E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Review case conference</w:t>
            </w:r>
          </w:p>
        </w:tc>
      </w:tr>
      <w:tr w:rsidR="00911838" w:rsidRPr="00B95358" w14:paraId="4CBB74A2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176B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8CM6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44C0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protection plan</w:t>
            </w:r>
          </w:p>
        </w:tc>
      </w:tr>
      <w:tr w:rsidR="00911838" w:rsidRPr="00B95358" w14:paraId="570EFEF8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407E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Z331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133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protection plan</w:t>
            </w:r>
          </w:p>
        </w:tc>
      </w:tr>
      <w:tr w:rsidR="00911838" w:rsidRPr="00B95358" w14:paraId="263AE62F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4FB3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9F</w:t>
            </w:r>
            <w:proofErr w:type="gramStart"/>
            <w:r w:rsidRPr="00B95358">
              <w:rPr>
                <w:rFonts w:eastAsia="Times New Roman"/>
                <w:color w:val="000000"/>
              </w:rPr>
              <w:t>2..</w:t>
            </w:r>
            <w:proofErr w:type="gramEnd"/>
            <w:r w:rsidRPr="00B95358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7D8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at risk-case conference</w:t>
            </w:r>
          </w:p>
        </w:tc>
      </w:tr>
      <w:tr w:rsidR="00911838" w:rsidRPr="00B95358" w14:paraId="0FE45B45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64C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Z352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051E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protection investigation</w:t>
            </w:r>
          </w:p>
        </w:tc>
      </w:tr>
      <w:tr w:rsidR="00911838" w:rsidRPr="00B95358" w14:paraId="2D0FCA52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13D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VF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44FF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At risk violence in the home</w:t>
            </w:r>
          </w:p>
        </w:tc>
      </w:tr>
      <w:tr w:rsidR="00911838" w:rsidRPr="00B95358" w14:paraId="32C9D1CD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83E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B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2622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in care</w:t>
            </w:r>
          </w:p>
        </w:tc>
      </w:tr>
      <w:tr w:rsidR="00911838" w:rsidRPr="00B95358" w14:paraId="0A41B7FE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6B3C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B0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946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in foster care</w:t>
            </w:r>
          </w:p>
        </w:tc>
      </w:tr>
      <w:tr w:rsidR="00911838" w:rsidRPr="00B95358" w14:paraId="7FFC8723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41D3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B1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F81F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Looked after child</w:t>
            </w:r>
          </w:p>
        </w:tc>
      </w:tr>
      <w:tr w:rsidR="00911838" w:rsidRPr="00B95358" w14:paraId="301AA3CA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4DAB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V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47A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Looked after child - Children (Scotland) Act 1995</w:t>
            </w:r>
          </w:p>
        </w:tc>
      </w:tr>
      <w:tr w:rsidR="00911838" w:rsidRPr="00B95358" w14:paraId="3D21E041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593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ZV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9534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At risk of neglect by others</w:t>
            </w:r>
          </w:p>
        </w:tc>
      </w:tr>
      <w:tr w:rsidR="00911838" w:rsidRPr="00B95358" w14:paraId="253E81ED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FAE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ZT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28DC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At risk of physical abuse</w:t>
            </w:r>
          </w:p>
        </w:tc>
      </w:tr>
      <w:tr w:rsidR="00911838" w:rsidRPr="00B95358" w14:paraId="3C4CAAFC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1A44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ZW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933F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At risk of sexual abuse</w:t>
            </w:r>
          </w:p>
        </w:tc>
      </w:tr>
      <w:tr w:rsidR="00911838" w:rsidRPr="00B95358" w14:paraId="79FFD1FB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49E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ZR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2FC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At risk of emotional/psychological abuse</w:t>
            </w:r>
          </w:p>
        </w:tc>
      </w:tr>
      <w:tr w:rsidR="00911838" w:rsidRPr="00B95358" w14:paraId="2810D562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865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VX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90B3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At risk of sexual exploitation</w:t>
            </w:r>
          </w:p>
        </w:tc>
      </w:tr>
      <w:tr w:rsidR="00911838" w:rsidRPr="00B95358" w14:paraId="6CF08113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C67A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ZZ1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00CC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At risk of psychological abuse</w:t>
            </w:r>
          </w:p>
        </w:tc>
      </w:tr>
      <w:tr w:rsidR="00911838" w:rsidRPr="00B95358" w14:paraId="4A8E8887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B67A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HP6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5AD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Violence between parents</w:t>
            </w:r>
          </w:p>
        </w:tc>
      </w:tr>
      <w:tr w:rsidR="00911838" w:rsidRPr="00B95358" w14:paraId="751DAE88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7324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38C0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0C9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in care health assessment</w:t>
            </w:r>
          </w:p>
        </w:tc>
      </w:tr>
      <w:tr w:rsidR="00911838" w:rsidRPr="00B95358" w14:paraId="54715022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81A8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69820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D364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Fostering medical examination</w:t>
            </w:r>
          </w:p>
        </w:tc>
      </w:tr>
      <w:tr w:rsidR="00911838" w:rsidRPr="00B95358" w14:paraId="1676FB95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1A0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f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FA5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is cause for concern</w:t>
            </w:r>
          </w:p>
        </w:tc>
      </w:tr>
      <w:tr w:rsidR="00911838" w:rsidRPr="00B95358" w14:paraId="783B14B0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2F0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p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570A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Family is cause for concern</w:t>
            </w:r>
          </w:p>
        </w:tc>
      </w:tr>
      <w:tr w:rsidR="00911838" w:rsidRPr="00B95358" w14:paraId="743C4126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A00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F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B1DD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at risk</w:t>
            </w:r>
          </w:p>
        </w:tc>
      </w:tr>
      <w:tr w:rsidR="00911838" w:rsidRPr="00B95358" w14:paraId="7BF1DA59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552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F.11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86DE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Vulnerable child</w:t>
            </w:r>
          </w:p>
        </w:tc>
      </w:tr>
      <w:tr w:rsidR="00911838" w:rsidRPr="00B95358" w14:paraId="72D7B76C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712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Q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E9DD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Vulnerable child in family</w:t>
            </w:r>
          </w:p>
        </w:tc>
      </w:tr>
      <w:tr w:rsidR="00911838" w:rsidRPr="00B95358" w14:paraId="0E292445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98E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S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BAB2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in need</w:t>
            </w:r>
          </w:p>
        </w:tc>
      </w:tr>
      <w:tr w:rsidR="00911838" w:rsidRPr="00B95358" w14:paraId="7C3FADF3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2A3B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4XD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F7FE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History of domestic abuse</w:t>
            </w:r>
          </w:p>
        </w:tc>
      </w:tr>
      <w:tr w:rsidR="00911838" w:rsidRPr="00B95358" w14:paraId="747E1517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4BF3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4X3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68BD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History of domestic violence</w:t>
            </w:r>
          </w:p>
        </w:tc>
      </w:tr>
      <w:tr w:rsidR="00911838" w:rsidRPr="00B95358" w14:paraId="0062FDF6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0C1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W..11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B3A2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Family problems</w:t>
            </w:r>
          </w:p>
        </w:tc>
      </w:tr>
      <w:tr w:rsidR="00911838" w:rsidRPr="00B95358" w14:paraId="24F7D781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6B0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BE1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FEBF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Problem situation</w:t>
            </w:r>
          </w:p>
        </w:tc>
      </w:tr>
      <w:tr w:rsidR="00911838" w:rsidRPr="00B95358" w14:paraId="0C133353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3BEA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lastRenderedPageBreak/>
              <w:t>625.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67DC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A/N care: social risk</w:t>
            </w:r>
          </w:p>
        </w:tc>
      </w:tr>
      <w:tr w:rsidR="00911838" w:rsidRPr="00B95358" w14:paraId="332F49DC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A6CE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625Z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1AC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A/N care: social risk NOS</w:t>
            </w:r>
          </w:p>
        </w:tc>
      </w:tr>
      <w:tr w:rsidR="00911838" w:rsidRPr="00B95358" w14:paraId="5C2AD3D3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5E68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8CM5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7B52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in need plan</w:t>
            </w:r>
          </w:p>
        </w:tc>
      </w:tr>
      <w:tr w:rsidR="00911838" w:rsidRPr="00B95358" w14:paraId="73092410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3A1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G4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688A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ocial worker involved</w:t>
            </w:r>
          </w:p>
        </w:tc>
      </w:tr>
      <w:tr w:rsidR="00911838" w:rsidRPr="00B95358" w14:paraId="671C68B9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60EA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8H75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D3FD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Refer to social worker</w:t>
            </w:r>
          </w:p>
        </w:tc>
      </w:tr>
      <w:tr w:rsidR="00911838" w:rsidRPr="00B95358" w14:paraId="3054DBE0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7CEA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ZL79.11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F294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Refer to social worker</w:t>
            </w:r>
          </w:p>
        </w:tc>
      </w:tr>
      <w:tr w:rsidR="00911838" w:rsidRPr="00B95358" w14:paraId="4EE530D3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FE7C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8HHB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BA48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Referral to Social Services</w:t>
            </w:r>
          </w:p>
        </w:tc>
      </w:tr>
      <w:tr w:rsidR="00911838" w:rsidRPr="00B95358" w14:paraId="0471E398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F23B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9NDA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AAA3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Report received from social services</w:t>
            </w:r>
          </w:p>
        </w:tc>
      </w:tr>
      <w:tr w:rsidR="00911838" w:rsidRPr="00B95358" w14:paraId="30F7B37E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F06C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9N26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2D8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een by social worker</w:t>
            </w:r>
          </w:p>
        </w:tc>
      </w:tr>
      <w:tr w:rsidR="00911838" w:rsidRPr="00B95358" w14:paraId="3A0FFD63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B0A2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9Nl6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F1C0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een by social services</w:t>
            </w:r>
          </w:p>
        </w:tc>
      </w:tr>
      <w:tr w:rsidR="00911838" w:rsidRPr="00B95358" w14:paraId="51FBB2CE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800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9NNV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735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Under care of social services</w:t>
            </w:r>
          </w:p>
        </w:tc>
      </w:tr>
      <w:tr w:rsidR="00911838" w:rsidRPr="00B95358" w14:paraId="150431B0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7482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9NNk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79BD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Under care of social worker</w:t>
            </w:r>
          </w:p>
        </w:tc>
      </w:tr>
      <w:tr w:rsidR="00911838" w:rsidRPr="00B95358" w14:paraId="4C97F8CA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E150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9b0k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92A0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ocial services report</w:t>
            </w:r>
          </w:p>
        </w:tc>
      </w:tr>
      <w:tr w:rsidR="00911838" w:rsidRPr="00B95358" w14:paraId="0C211BE9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302D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J</w:t>
            </w:r>
            <w:proofErr w:type="gramStart"/>
            <w:r w:rsidRPr="00B95358">
              <w:rPr>
                <w:rFonts w:eastAsia="Times New Roman"/>
                <w:color w:val="000000"/>
              </w:rPr>
              <w:t>3..</w:t>
            </w:r>
            <w:proofErr w:type="gramEnd"/>
            <w:r w:rsidRPr="00B95358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238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uspected child abuse</w:t>
            </w:r>
          </w:p>
        </w:tc>
      </w:tr>
      <w:tr w:rsidR="00911838" w:rsidRPr="00B95358" w14:paraId="17BE5FA5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64A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J30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3E8D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uspected sexual abuse of child</w:t>
            </w:r>
          </w:p>
        </w:tc>
      </w:tr>
      <w:tr w:rsidR="00911838" w:rsidRPr="00B95358" w14:paraId="02F6868F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0E2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J31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3734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uspected non-accidental injury to child</w:t>
            </w:r>
          </w:p>
        </w:tc>
      </w:tr>
      <w:tr w:rsidR="00911838" w:rsidRPr="00B95358" w14:paraId="28C04521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C60F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J32.0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0A70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uspected victim of child neglect</w:t>
            </w:r>
          </w:p>
        </w:tc>
      </w:tr>
    </w:tbl>
    <w:p w14:paraId="7328BFAD" w14:textId="77777777" w:rsidR="00911838" w:rsidRDefault="00911838" w:rsidP="00911838"/>
    <w:p w14:paraId="7D4E54FE" w14:textId="77777777" w:rsidR="00911838" w:rsidRPr="004C23DF" w:rsidRDefault="00911838" w:rsidP="00911838">
      <w:bookmarkStart w:id="6" w:name="_Toc103081714"/>
      <w:bookmarkStart w:id="7" w:name="_Toc103082129"/>
      <w:bookmarkStart w:id="8" w:name="_Toc103094639"/>
      <w:bookmarkStart w:id="9" w:name="_Toc103097093"/>
      <w:bookmarkStart w:id="10" w:name="_Toc103626140"/>
      <w:r w:rsidRPr="004C23DF">
        <w:t>Officially confirmed maltreatment codes</w:t>
      </w:r>
      <w:bookmarkEnd w:id="6"/>
      <w:bookmarkEnd w:id="7"/>
      <w:bookmarkEnd w:id="8"/>
      <w:bookmarkEnd w:id="9"/>
      <w:bookmarkEnd w:id="10"/>
    </w:p>
    <w:tbl>
      <w:tblPr>
        <w:tblW w:w="7680" w:type="dxa"/>
        <w:tblLook w:val="04A0" w:firstRow="1" w:lastRow="0" w:firstColumn="1" w:lastColumn="0" w:noHBand="0" w:noVBand="1"/>
      </w:tblPr>
      <w:tblGrid>
        <w:gridCol w:w="1300"/>
        <w:gridCol w:w="6380"/>
      </w:tblGrid>
      <w:tr w:rsidR="00911838" w:rsidRPr="00B95358" w14:paraId="55EBEAFF" w14:textId="77777777" w:rsidTr="00993F40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8BEF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ode</w:t>
            </w:r>
          </w:p>
        </w:tc>
        <w:tc>
          <w:tcPr>
            <w:tcW w:w="6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2CCF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Description</w:t>
            </w:r>
          </w:p>
        </w:tc>
      </w:tr>
      <w:tr w:rsidR="00911838" w:rsidRPr="00B95358" w14:paraId="06A50DFD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24C2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WT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0470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protection observation</w:t>
            </w:r>
          </w:p>
        </w:tc>
      </w:tr>
      <w:tr w:rsidR="00911838" w:rsidRPr="00B95358" w14:paraId="5E496D1F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597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WT0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C05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protection category</w:t>
            </w:r>
          </w:p>
        </w:tc>
      </w:tr>
      <w:tr w:rsidR="00911838" w:rsidRPr="00B95358" w14:paraId="6D2559D2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1BD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WT1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28A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protection category emotional</w:t>
            </w:r>
          </w:p>
        </w:tc>
      </w:tr>
      <w:tr w:rsidR="00911838" w:rsidRPr="00B95358" w14:paraId="664C2E23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AE3F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WT2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828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protection category physical</w:t>
            </w:r>
          </w:p>
        </w:tc>
      </w:tr>
      <w:tr w:rsidR="00911838" w:rsidRPr="00B95358" w14:paraId="6E4C6D67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DE4B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WT3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941A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protection category sexual</w:t>
            </w:r>
          </w:p>
        </w:tc>
      </w:tr>
      <w:tr w:rsidR="00911838" w:rsidRPr="00B95358" w14:paraId="22621890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FEF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WT4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BE4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protection category neglect</w:t>
            </w:r>
          </w:p>
        </w:tc>
      </w:tr>
      <w:tr w:rsidR="00911838" w:rsidRPr="00B95358" w14:paraId="267AAC03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085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W3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6B4F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abuse in family</w:t>
            </w:r>
          </w:p>
        </w:tc>
      </w:tr>
      <w:tr w:rsidR="00911838" w:rsidRPr="00B95358" w14:paraId="02BAE65A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C1A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W4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50AE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Parent/child conflict</w:t>
            </w:r>
          </w:p>
        </w:tc>
      </w:tr>
      <w:tr w:rsidR="00911838" w:rsidRPr="00B95358" w14:paraId="435CB1B5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B49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W40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973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/parent violence</w:t>
            </w:r>
          </w:p>
        </w:tc>
      </w:tr>
      <w:tr w:rsidR="00911838" w:rsidRPr="00B95358" w14:paraId="0DBBC980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4458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62540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CAC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A/N care: H/O child abuse</w:t>
            </w:r>
          </w:p>
        </w:tc>
      </w:tr>
      <w:tr w:rsidR="00911838" w:rsidRPr="00B95358" w14:paraId="76DB189A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F67C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55z1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DBB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abuse NEC</w:t>
            </w:r>
          </w:p>
        </w:tc>
      </w:tr>
      <w:tr w:rsidR="00911838" w:rsidRPr="00B95358" w14:paraId="5B62CC49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C853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ZV612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0612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V]Child abuse</w:t>
            </w:r>
          </w:p>
        </w:tc>
      </w:tr>
      <w:tr w:rsidR="00911838" w:rsidRPr="00B95358" w14:paraId="7EE887F4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EE00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Z352.1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5BE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abuse investigation</w:t>
            </w:r>
          </w:p>
        </w:tc>
      </w:tr>
      <w:tr w:rsidR="00911838" w:rsidRPr="00B95358" w14:paraId="58B03060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9014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55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3398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maltreatment syndrome</w:t>
            </w:r>
          </w:p>
        </w:tc>
      </w:tr>
      <w:tr w:rsidR="00911838" w:rsidRPr="00B95358" w14:paraId="575D8266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AAC3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550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FD8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Emotional maltreatment of child</w:t>
            </w:r>
          </w:p>
        </w:tc>
      </w:tr>
      <w:tr w:rsidR="00911838" w:rsidRPr="00B95358" w14:paraId="175D72DC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6DE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5501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1182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Emotional deprivation of child</w:t>
            </w:r>
          </w:p>
        </w:tc>
      </w:tr>
      <w:tr w:rsidR="00911838" w:rsidRPr="00B95358" w14:paraId="3B1D74EC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121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5501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416B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Emotional abuse of child</w:t>
            </w:r>
          </w:p>
        </w:tc>
      </w:tr>
      <w:tr w:rsidR="00911838" w:rsidRPr="00B95358" w14:paraId="799BCD07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4D6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551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A084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Nutritional maltreatment of child</w:t>
            </w:r>
          </w:p>
        </w:tc>
      </w:tr>
      <w:tr w:rsidR="00911838" w:rsidRPr="00B95358" w14:paraId="12A69AFC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8704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5511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9FDB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Nutritional deprivation of child</w:t>
            </w:r>
          </w:p>
        </w:tc>
      </w:tr>
      <w:tr w:rsidR="00911838" w:rsidRPr="00B95358" w14:paraId="06AA5006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63EE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5511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65A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Malnutrition in child maltreatment syndrome</w:t>
            </w:r>
          </w:p>
        </w:tc>
      </w:tr>
      <w:tr w:rsidR="00911838" w:rsidRPr="00B95358" w14:paraId="7CCBD1EB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AAEE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552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4182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Non-accidental injury to child</w:t>
            </w:r>
          </w:p>
        </w:tc>
      </w:tr>
      <w:tr w:rsidR="00911838" w:rsidRPr="00B95358" w14:paraId="6469B6D0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1F54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5521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B63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NAI - non-accidental injury to child</w:t>
            </w:r>
          </w:p>
        </w:tc>
      </w:tr>
      <w:tr w:rsidR="00911838" w:rsidRPr="00B95358" w14:paraId="241B5104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462B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lastRenderedPageBreak/>
              <w:t>SN5521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BC1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Physical injury to child</w:t>
            </w:r>
          </w:p>
        </w:tc>
      </w:tr>
      <w:tr w:rsidR="00911838" w:rsidRPr="00B95358" w14:paraId="25A2A3F3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C2B2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553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0200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Battered baby or child syndrome NOS</w:t>
            </w:r>
          </w:p>
        </w:tc>
      </w:tr>
      <w:tr w:rsidR="00911838" w:rsidRPr="00B95358" w14:paraId="49267265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74F8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5531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4A2E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Battered baby syndrome NOS</w:t>
            </w:r>
          </w:p>
        </w:tc>
      </w:tr>
      <w:tr w:rsidR="00911838" w:rsidRPr="00B95358" w14:paraId="71F28972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628F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5531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E7EE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Battered child syndrome NOS</w:t>
            </w:r>
          </w:p>
        </w:tc>
      </w:tr>
      <w:tr w:rsidR="00911838" w:rsidRPr="00B95358" w14:paraId="4E60C6BE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E184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554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2540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Multiple deprivation of child</w:t>
            </w:r>
          </w:p>
        </w:tc>
      </w:tr>
      <w:tr w:rsidR="00911838" w:rsidRPr="00B95358" w14:paraId="67143231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38BB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555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4E0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Physical abuse of child</w:t>
            </w:r>
          </w:p>
        </w:tc>
      </w:tr>
      <w:tr w:rsidR="00911838" w:rsidRPr="00B95358" w14:paraId="44FA5DF0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5EDD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556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0EB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Non-accidental traumatic head injury to child</w:t>
            </w:r>
          </w:p>
        </w:tc>
      </w:tr>
      <w:tr w:rsidR="00911838" w:rsidRPr="00B95358" w14:paraId="41C078CF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9E8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55z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487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maltreatment syndrome NOS</w:t>
            </w:r>
          </w:p>
        </w:tc>
      </w:tr>
      <w:tr w:rsidR="00911838" w:rsidRPr="00B95358" w14:paraId="2DCB5FDF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81E8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55z1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598E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deprivation syndrome</w:t>
            </w:r>
          </w:p>
        </w:tc>
      </w:tr>
      <w:tr w:rsidR="00911838" w:rsidRPr="00B95358" w14:paraId="06C866B3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CC32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55z1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805E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Neglect affecting child NEC</w:t>
            </w:r>
          </w:p>
        </w:tc>
      </w:tr>
      <w:tr w:rsidR="00911838" w:rsidRPr="00B95358" w14:paraId="20253A67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9E9E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ZV6121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F914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V]Parent - child conflict</w:t>
            </w:r>
          </w:p>
        </w:tc>
      </w:tr>
      <w:tr w:rsidR="00911838" w:rsidRPr="00B95358" w14:paraId="5CC774CC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357E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ZV6121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05D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V]Child neglect</w:t>
            </w:r>
          </w:p>
        </w:tc>
      </w:tr>
      <w:tr w:rsidR="00911838" w:rsidRPr="00B95358" w14:paraId="44A33056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ADB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ZV6121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5B9C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V]Child battering</w:t>
            </w:r>
          </w:p>
        </w:tc>
      </w:tr>
      <w:tr w:rsidR="00911838" w:rsidRPr="00B95358" w14:paraId="259BBF08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23B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I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007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deserted by parents</w:t>
            </w:r>
          </w:p>
        </w:tc>
      </w:tr>
      <w:tr w:rsidR="00911838" w:rsidRPr="00B95358" w14:paraId="15527225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5BAA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I.1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66B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deserted by mother</w:t>
            </w:r>
          </w:p>
        </w:tc>
      </w:tr>
      <w:tr w:rsidR="00911838" w:rsidRPr="00B95358" w14:paraId="0AE3A1E8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ABFE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i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EBBD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ubject to care order under Children Act 1989</w:t>
            </w:r>
          </w:p>
        </w:tc>
      </w:tr>
      <w:tr w:rsidR="00911838" w:rsidRPr="00B95358" w14:paraId="263CA1BB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F88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i0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41AF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ubject to care order under section 20 of Children Act 1989</w:t>
            </w:r>
          </w:p>
        </w:tc>
      </w:tr>
      <w:tr w:rsidR="00911838" w:rsidRPr="00B95358" w14:paraId="58201601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3D8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i1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3F8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ubject to care order under section 21 of Children Act 1989</w:t>
            </w:r>
          </w:p>
        </w:tc>
      </w:tr>
      <w:tr w:rsidR="00911838" w:rsidRPr="00B95358" w14:paraId="0BD7FE6C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F6DC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i2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2F3D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ubject to care order under section 25 of Children Act 1989</w:t>
            </w:r>
          </w:p>
        </w:tc>
      </w:tr>
      <w:tr w:rsidR="00911838" w:rsidRPr="00B95358" w14:paraId="2FBFDE64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1EBE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i3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50FE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ubject to care order under section 31 of Children Act 1989</w:t>
            </w:r>
          </w:p>
        </w:tc>
      </w:tr>
      <w:tr w:rsidR="00911838" w:rsidRPr="00B95358" w14:paraId="01615398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6C0F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j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621A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ubject to interim care order under Children Act 1989</w:t>
            </w:r>
          </w:p>
        </w:tc>
      </w:tr>
      <w:tr w:rsidR="00911838" w:rsidRPr="00B95358" w14:paraId="73583E1D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A10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j0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1C8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ub to interim care order under section 38 Children Act 1989</w:t>
            </w:r>
          </w:p>
        </w:tc>
      </w:tr>
      <w:tr w:rsidR="00911838" w:rsidRPr="00B95358" w14:paraId="25EA6B91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DE6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j1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DB0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Emergency protective order section 44 Children Act 1989</w:t>
            </w:r>
          </w:p>
        </w:tc>
      </w:tr>
      <w:tr w:rsidR="00911838" w:rsidRPr="00B95358" w14:paraId="672F0BF3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733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3Ih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E124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ubject to supervision order under Children Act 1989</w:t>
            </w:r>
          </w:p>
        </w:tc>
      </w:tr>
      <w:tr w:rsidR="00911838" w:rsidRPr="00B95358" w14:paraId="7763CA94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5C5F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Z787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5BFD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elf-neglect</w:t>
            </w:r>
          </w:p>
        </w:tc>
      </w:tr>
      <w:tr w:rsidR="00911838" w:rsidRPr="00B95358" w14:paraId="748B131E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8F8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222R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AF9E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Neglected appearance</w:t>
            </w:r>
          </w:p>
        </w:tc>
      </w:tr>
      <w:tr w:rsidR="00911838" w:rsidRPr="00B95358" w14:paraId="0C5C8367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541F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R037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E43B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D]Insufficient intake of food and water due to self neglect</w:t>
            </w:r>
          </w:p>
        </w:tc>
      </w:tr>
      <w:tr w:rsidR="00911838" w:rsidRPr="00B95358" w14:paraId="2A58B0E6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C35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R2y3.1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879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D] Self neglect</w:t>
            </w:r>
          </w:p>
        </w:tc>
      </w:tr>
      <w:tr w:rsidR="00911838" w:rsidRPr="00B95358" w14:paraId="0D7C2839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3EA0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Ry18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362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D]Self neglect</w:t>
            </w:r>
          </w:p>
        </w:tc>
      </w:tr>
      <w:tr w:rsidR="00911838" w:rsidRPr="00B95358" w14:paraId="6A78001E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D31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570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348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Neglect or abandonment</w:t>
            </w:r>
          </w:p>
        </w:tc>
      </w:tr>
      <w:tr w:rsidR="00911838" w:rsidRPr="00B95358" w14:paraId="619086D4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7523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TE40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8B5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Accidents due to abandonment or neglect of helpless person</w:t>
            </w:r>
          </w:p>
        </w:tc>
      </w:tr>
      <w:tr w:rsidR="00911838" w:rsidRPr="00B95358" w14:paraId="0C28F586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5C2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TLx4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A4D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Assault by criminal neglect</w:t>
            </w:r>
          </w:p>
        </w:tc>
      </w:tr>
      <w:tr w:rsidR="00911838" w:rsidRPr="00B95358" w14:paraId="09BD89F1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C8B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U</w:t>
            </w:r>
            <w:proofErr w:type="gramStart"/>
            <w:r w:rsidRPr="00B95358">
              <w:rPr>
                <w:rFonts w:eastAsia="Times New Roman"/>
                <w:color w:val="000000"/>
              </w:rPr>
              <w:t>3M..</w:t>
            </w:r>
            <w:proofErr w:type="gramEnd"/>
            <w:r w:rsidRPr="00B95358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95FA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X]Neglect and abandonment</w:t>
            </w:r>
          </w:p>
        </w:tc>
      </w:tr>
      <w:tr w:rsidR="00911838" w:rsidRPr="00B95358" w14:paraId="4E8CFD99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882A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U3M0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942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X]Neglect and abandonment, by spouse or partner</w:t>
            </w:r>
          </w:p>
        </w:tc>
      </w:tr>
      <w:tr w:rsidR="00911838" w:rsidRPr="00B95358" w14:paraId="0ABCA3CC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AC3A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U3M1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F82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X]Neglect and abandonment, by parent</w:t>
            </w:r>
          </w:p>
        </w:tc>
      </w:tr>
      <w:tr w:rsidR="00911838" w:rsidRPr="00B95358" w14:paraId="0F4CF63C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825C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U3M2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AE3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X]Neglect and abandonment, by acquaintance or friend</w:t>
            </w:r>
          </w:p>
        </w:tc>
      </w:tr>
      <w:tr w:rsidR="00911838" w:rsidRPr="00B95358" w14:paraId="3288901A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112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U3My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9EDF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X]Neglect and abandonment, by other specified persons</w:t>
            </w:r>
          </w:p>
        </w:tc>
      </w:tr>
      <w:tr w:rsidR="00911838" w:rsidRPr="00B95358" w14:paraId="08950979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0D0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U3Mz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F912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X]Neglect and abandonment, by unspecified person</w:t>
            </w:r>
          </w:p>
        </w:tc>
      </w:tr>
      <w:tr w:rsidR="00911838" w:rsidRPr="00B95358" w14:paraId="7D4EE064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29F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Z7872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EB3B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Neglect of clothes</w:t>
            </w:r>
          </w:p>
        </w:tc>
      </w:tr>
      <w:tr w:rsidR="00911838" w:rsidRPr="00B95358" w14:paraId="03A7EB46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51BD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Z7874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B1C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Neglect of personal hygiene</w:t>
            </w:r>
          </w:p>
        </w:tc>
      </w:tr>
      <w:tr w:rsidR="00911838" w:rsidRPr="00B95358" w14:paraId="2FF7B3C1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96F3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Z7875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BCCD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Neglect of physical health</w:t>
            </w:r>
          </w:p>
        </w:tc>
      </w:tr>
      <w:tr w:rsidR="00911838" w:rsidRPr="00B95358" w14:paraId="16511FFF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BE3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Z7876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37CA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Neglect of dental care</w:t>
            </w:r>
          </w:p>
        </w:tc>
      </w:tr>
      <w:tr w:rsidR="00911838" w:rsidRPr="00B95358" w14:paraId="692E6653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246C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lastRenderedPageBreak/>
              <w:t>Z7877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123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Neglect of physical illness</w:t>
            </w:r>
          </w:p>
        </w:tc>
      </w:tr>
      <w:tr w:rsidR="00911838" w:rsidRPr="00B95358" w14:paraId="4FE7B3B4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6DA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Z7878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3792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Neglect of common dangers</w:t>
            </w:r>
          </w:p>
        </w:tc>
      </w:tr>
      <w:tr w:rsidR="00911838" w:rsidRPr="00B95358" w14:paraId="00997B1E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EE2A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ZV1B4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78B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V]Personal history of neglect</w:t>
            </w:r>
          </w:p>
        </w:tc>
      </w:tr>
      <w:tr w:rsidR="00911838" w:rsidRPr="00B95358" w14:paraId="15C5E23E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ECB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ZV4H3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FE0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V]Emotional neglect of child</w:t>
            </w:r>
          </w:p>
        </w:tc>
      </w:tr>
      <w:tr w:rsidR="00911838" w:rsidRPr="00B95358" w14:paraId="4306A8D7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2D3D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ZV4H4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7503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V]Other problems related to neglect in upbringing</w:t>
            </w:r>
          </w:p>
        </w:tc>
      </w:tr>
      <w:tr w:rsidR="00911838" w:rsidRPr="00B95358" w14:paraId="78CC1D07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152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ZVu4B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32DE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X]Other problems related to neglect in upbringing</w:t>
            </w:r>
          </w:p>
        </w:tc>
      </w:tr>
      <w:tr w:rsidR="00911838" w:rsidRPr="00B95358" w14:paraId="6CF3582D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801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4X6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D79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Victim of sexual abuse</w:t>
            </w:r>
          </w:p>
        </w:tc>
      </w:tr>
      <w:tr w:rsidR="00911838" w:rsidRPr="00B95358" w14:paraId="69DDE179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A983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4X.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E77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History of abuse</w:t>
            </w:r>
          </w:p>
        </w:tc>
      </w:tr>
      <w:tr w:rsidR="00911838" w:rsidRPr="00B95358" w14:paraId="23CBDF31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DAF8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4X0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00CF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History of physical abuse</w:t>
            </w:r>
          </w:p>
        </w:tc>
      </w:tr>
      <w:tr w:rsidR="00911838" w:rsidRPr="00B95358" w14:paraId="580E7235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226E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4X1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C8AC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History of sexual abuse</w:t>
            </w:r>
          </w:p>
        </w:tc>
      </w:tr>
      <w:tr w:rsidR="00911838" w:rsidRPr="00B95358" w14:paraId="478E7259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41AE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4X2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95A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History of emotional abuse</w:t>
            </w:r>
          </w:p>
        </w:tc>
      </w:tr>
      <w:tr w:rsidR="00911838" w:rsidRPr="00B95358" w14:paraId="6A36A481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A722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4X3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A548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History of domestic violence</w:t>
            </w:r>
          </w:p>
        </w:tc>
      </w:tr>
      <w:tr w:rsidR="00911838" w:rsidRPr="00B95358" w14:paraId="7A87368D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D18A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4X5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6B74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Victim of physical abuse</w:t>
            </w:r>
          </w:p>
        </w:tc>
      </w:tr>
      <w:tr w:rsidR="00911838" w:rsidRPr="00B95358" w14:paraId="067EE4DE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B144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4X60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42DC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Victim of sexual harassment</w:t>
            </w:r>
          </w:p>
        </w:tc>
      </w:tr>
      <w:tr w:rsidR="00911838" w:rsidRPr="00B95358" w14:paraId="6C6D8255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BE30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4X7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115A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Victim of emotional abuse</w:t>
            </w:r>
          </w:p>
        </w:tc>
      </w:tr>
      <w:tr w:rsidR="00911838" w:rsidRPr="00B95358" w14:paraId="243F91C6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F283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4X8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5A5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Victim of domestic violence</w:t>
            </w:r>
          </w:p>
        </w:tc>
      </w:tr>
      <w:tr w:rsidR="00911838" w:rsidRPr="00B95358" w14:paraId="1B86DCE5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2E6C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4XD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C8BD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History of domestic abuse</w:t>
            </w:r>
          </w:p>
        </w:tc>
      </w:tr>
      <w:tr w:rsidR="00911838" w:rsidRPr="00B95358" w14:paraId="4CB678CF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F5B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4XD0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392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H/O domestic emotional abuse</w:t>
            </w:r>
          </w:p>
        </w:tc>
      </w:tr>
      <w:tr w:rsidR="00911838" w:rsidRPr="00B95358" w14:paraId="2839DA0C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848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4XD1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F50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H/O domestic physical abuse</w:t>
            </w:r>
          </w:p>
        </w:tc>
      </w:tr>
      <w:tr w:rsidR="00911838" w:rsidRPr="00B95358" w14:paraId="4D0FF650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C35E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4XD2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D228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H/O domestic sexual abuse</w:t>
            </w:r>
          </w:p>
        </w:tc>
      </w:tr>
      <w:tr w:rsidR="00911838" w:rsidRPr="00B95358" w14:paraId="275CE84E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343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4XE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74C0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History of being victim of domestic violence</w:t>
            </w:r>
          </w:p>
        </w:tc>
      </w:tr>
      <w:tr w:rsidR="00911838" w:rsidRPr="00B95358" w14:paraId="1B97F2CC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CA3C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4XF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27BB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Victim of human trafficking</w:t>
            </w:r>
          </w:p>
        </w:tc>
      </w:tr>
      <w:tr w:rsidR="00911838" w:rsidRPr="00B95358" w14:paraId="325DE095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48FD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4XG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D352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Victim of domestic abuse</w:t>
            </w:r>
          </w:p>
        </w:tc>
      </w:tr>
      <w:tr w:rsidR="00911838" w:rsidRPr="00B95358" w14:paraId="6D5AC427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8E44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4XH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B440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Victim of child sexual exploitation</w:t>
            </w:r>
          </w:p>
        </w:tc>
      </w:tr>
      <w:tr w:rsidR="00911838" w:rsidRPr="00B95358" w14:paraId="3C038F3A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024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4XJ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5BA4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Victim of psychological abuse</w:t>
            </w:r>
          </w:p>
        </w:tc>
      </w:tr>
      <w:tr w:rsidR="00911838" w:rsidRPr="00B95358" w14:paraId="0775E497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6614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4XK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0E72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Victim of financial abuse</w:t>
            </w:r>
          </w:p>
        </w:tc>
      </w:tr>
      <w:tr w:rsidR="00911838" w:rsidRPr="00B95358" w14:paraId="72308576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18AC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4XP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519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Victim of discriminatory abuse</w:t>
            </w:r>
          </w:p>
        </w:tc>
      </w:tr>
      <w:tr w:rsidR="00911838" w:rsidRPr="00B95358" w14:paraId="320EF81F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F2E2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14XR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9B0C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Victim neglect &amp; acts omission</w:t>
            </w:r>
          </w:p>
        </w:tc>
      </w:tr>
      <w:tr w:rsidR="00911838" w:rsidRPr="00B95358" w14:paraId="7DB11581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922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57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DAA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Maltreatment syndromes</w:t>
            </w:r>
          </w:p>
        </w:tc>
      </w:tr>
      <w:tr w:rsidR="00911838" w:rsidRPr="00B95358" w14:paraId="3C9E8C8E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E8BB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yuH5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12F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X]Other maltreatment syndromes</w:t>
            </w:r>
          </w:p>
        </w:tc>
      </w:tr>
      <w:tr w:rsidR="00911838" w:rsidRPr="00B95358" w14:paraId="1B3290C5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F7BB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TL</w:t>
            </w:r>
            <w:proofErr w:type="gramStart"/>
            <w:r w:rsidRPr="00B95358">
              <w:rPr>
                <w:rFonts w:eastAsia="Times New Roman"/>
                <w:color w:val="000000"/>
              </w:rPr>
              <w:t>7..</w:t>
            </w:r>
            <w:proofErr w:type="gramEnd"/>
            <w:r w:rsidRPr="00B95358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9A1A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battering and other maltreatment</w:t>
            </w:r>
          </w:p>
        </w:tc>
      </w:tr>
      <w:tr w:rsidR="00911838" w:rsidRPr="00B95358" w14:paraId="6C76C219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875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TL70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1FA4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battering or other maltreatment by parent</w:t>
            </w:r>
          </w:p>
        </w:tc>
      </w:tr>
      <w:tr w:rsidR="00911838" w:rsidRPr="00B95358" w14:paraId="24E2F549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2C0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TL7y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AE3A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 xml:space="preserve">Child battering or other maltreatment by </w:t>
            </w:r>
            <w:proofErr w:type="gramStart"/>
            <w:r w:rsidRPr="00B95358">
              <w:rPr>
                <w:rFonts w:eastAsia="Times New Roman"/>
                <w:color w:val="000000"/>
              </w:rPr>
              <w:t>other</w:t>
            </w:r>
            <w:proofErr w:type="gramEnd"/>
            <w:r w:rsidRPr="00B95358">
              <w:rPr>
                <w:rFonts w:eastAsia="Times New Roman"/>
                <w:color w:val="000000"/>
              </w:rPr>
              <w:t xml:space="preserve"> spec person</w:t>
            </w:r>
          </w:p>
        </w:tc>
      </w:tr>
      <w:tr w:rsidR="00911838" w:rsidRPr="00B95358" w14:paraId="7F47D9AA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C212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TL7z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EA2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battering or other maltreatment by person NOS</w:t>
            </w:r>
          </w:p>
        </w:tc>
      </w:tr>
      <w:tr w:rsidR="00911838" w:rsidRPr="00B95358" w14:paraId="0A3760C9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3B42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U3N.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070E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X]Other maltreatment syndromes</w:t>
            </w:r>
          </w:p>
        </w:tc>
      </w:tr>
      <w:tr w:rsidR="00911838" w:rsidRPr="00B95358" w14:paraId="77AD298C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A813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U3N0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99CD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X]Other maltreatment syndromes, by spouse or partner</w:t>
            </w:r>
          </w:p>
        </w:tc>
      </w:tr>
      <w:tr w:rsidR="00911838" w:rsidRPr="00B95358" w14:paraId="0362F484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D9D8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U3N1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023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X]Other maltreatment syndromes, by parent</w:t>
            </w:r>
          </w:p>
        </w:tc>
      </w:tr>
      <w:tr w:rsidR="00911838" w:rsidRPr="00B95358" w14:paraId="5A227295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1B1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U3N2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D823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X]Other maltreatment syndromes, by acquaintance or friend</w:t>
            </w:r>
          </w:p>
        </w:tc>
      </w:tr>
      <w:tr w:rsidR="00911838" w:rsidRPr="00B95358" w14:paraId="3F95AD58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9CFC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U3N3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6E1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X]Other maltreatment syndromes, by official authorities</w:t>
            </w:r>
          </w:p>
        </w:tc>
      </w:tr>
      <w:tr w:rsidR="00911838" w:rsidRPr="00B95358" w14:paraId="7193026C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D0F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U3Ny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CFA6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X]Other maltreatment syndromes, by other specified persons</w:t>
            </w:r>
          </w:p>
        </w:tc>
      </w:tr>
      <w:tr w:rsidR="00911838" w:rsidRPr="00B95358" w14:paraId="317E7EA7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D163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U3Nz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890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X]Other maltreatment syndromes, by unspecified person</w:t>
            </w:r>
          </w:p>
        </w:tc>
      </w:tr>
      <w:tr w:rsidR="00911838" w:rsidRPr="00B95358" w14:paraId="48E6EF3E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8DA1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U3P.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45D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X]Maltreatment</w:t>
            </w:r>
          </w:p>
        </w:tc>
      </w:tr>
      <w:tr w:rsidR="00911838" w:rsidRPr="00B95358" w14:paraId="17C3CE6C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08D2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lastRenderedPageBreak/>
              <w:t>U3P0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3E53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X]Maltreatment, by spouse or partner</w:t>
            </w:r>
          </w:p>
        </w:tc>
      </w:tr>
      <w:tr w:rsidR="00911838" w:rsidRPr="00B95358" w14:paraId="5896274D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B7A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U3P1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B19A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X]Maltreatment, by parent</w:t>
            </w:r>
          </w:p>
        </w:tc>
      </w:tr>
      <w:tr w:rsidR="00911838" w:rsidRPr="00B95358" w14:paraId="7532F4CE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A452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U3P2.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8E1F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[X]Maltreatment, by acquaintance or friend</w:t>
            </w:r>
          </w:p>
        </w:tc>
      </w:tr>
      <w:tr w:rsidR="00911838" w:rsidRPr="00B95358" w14:paraId="179ECD97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6FDB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420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097D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Deprivation of food, unspecified</w:t>
            </w:r>
          </w:p>
        </w:tc>
      </w:tr>
      <w:tr w:rsidR="00911838" w:rsidRPr="00B95358" w14:paraId="1C288C96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D0C7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430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419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Deprivation of water</w:t>
            </w:r>
          </w:p>
        </w:tc>
      </w:tr>
      <w:tr w:rsidR="00911838" w:rsidRPr="00B95358" w14:paraId="1C7DE849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0FA9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571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B6F0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exual abuse</w:t>
            </w:r>
          </w:p>
        </w:tc>
      </w:tr>
      <w:tr w:rsidR="00911838" w:rsidRPr="00B95358" w14:paraId="75512C7C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FCDB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560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2A35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Battered person unspecified, syndrome</w:t>
            </w:r>
          </w:p>
        </w:tc>
      </w:tr>
      <w:tr w:rsidR="00911838" w:rsidRPr="00B95358" w14:paraId="43AF61E6" w14:textId="77777777" w:rsidTr="00993F4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8D34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SN572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DCFC" w14:textId="77777777" w:rsidR="00911838" w:rsidRPr="00B95358" w:rsidRDefault="00911838" w:rsidP="00911838">
            <w:pPr>
              <w:rPr>
                <w:rFonts w:eastAsia="Times New Roman"/>
                <w:color w:val="000000"/>
              </w:rPr>
            </w:pPr>
            <w:r w:rsidRPr="00B95358">
              <w:rPr>
                <w:rFonts w:eastAsia="Times New Roman"/>
                <w:color w:val="000000"/>
              </w:rPr>
              <w:t>Child affected by Munchausen's by proxy</w:t>
            </w:r>
          </w:p>
        </w:tc>
      </w:tr>
    </w:tbl>
    <w:p w14:paraId="6857291C" w14:textId="52DD7983" w:rsidR="00911838" w:rsidRDefault="00911838" w:rsidP="00911838"/>
    <w:p w14:paraId="158B6857" w14:textId="70894899" w:rsidR="00021239" w:rsidRDefault="00E81167" w:rsidP="00911838">
      <w:r>
        <w:t>Coeliac disease</w:t>
      </w:r>
    </w:p>
    <w:p w14:paraId="5DB300A7" w14:textId="372CF63D" w:rsidR="00E81167" w:rsidRDefault="00E81167" w:rsidP="00911838"/>
    <w:tbl>
      <w:tblPr>
        <w:tblW w:w="6590" w:type="dxa"/>
        <w:tblLook w:val="04A0" w:firstRow="1" w:lastRow="0" w:firstColumn="1" w:lastColumn="0" w:noHBand="0" w:noVBand="1"/>
      </w:tblPr>
      <w:tblGrid>
        <w:gridCol w:w="2114"/>
        <w:gridCol w:w="4662"/>
      </w:tblGrid>
      <w:tr w:rsidR="00E81167" w:rsidRPr="00E81167" w14:paraId="32A3D400" w14:textId="77777777" w:rsidTr="00E81167">
        <w:trPr>
          <w:trHeight w:val="320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0494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EDICAL_CODE_ID</w:t>
            </w:r>
          </w:p>
        </w:tc>
        <w:tc>
          <w:tcPr>
            <w:tcW w:w="4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923B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DESCRIPTION</w:t>
            </w:r>
          </w:p>
        </w:tc>
      </w:tr>
      <w:tr w:rsidR="00E81167" w:rsidRPr="00E81167" w14:paraId="0F0660C6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D380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6648</w:t>
            </w:r>
          </w:p>
        </w:tc>
        <w:tc>
          <w:tcPr>
            <w:tcW w:w="4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A4A0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Coeliac disease monitoring</w:t>
            </w:r>
          </w:p>
        </w:tc>
      </w:tr>
      <w:tr w:rsidR="00E81167" w:rsidRPr="00E81167" w14:paraId="2A7D27F6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4CD2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6648000</w:t>
            </w:r>
          </w:p>
        </w:tc>
        <w:tc>
          <w:tcPr>
            <w:tcW w:w="4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D34D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Coeliac disease annual review</w:t>
            </w:r>
          </w:p>
        </w:tc>
      </w:tr>
      <w:tr w:rsidR="00E81167" w:rsidRPr="00E81167" w14:paraId="45E7CCF9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E3EF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8IAp.00</w:t>
            </w:r>
          </w:p>
        </w:tc>
        <w:tc>
          <w:tcPr>
            <w:tcW w:w="4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F9F4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Coeliac disease annual review declined</w:t>
            </w:r>
          </w:p>
        </w:tc>
      </w:tr>
      <w:tr w:rsidR="00E81167" w:rsidRPr="00E81167" w14:paraId="220C4EEC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434C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proofErr w:type="gramStart"/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B..</w:t>
            </w:r>
            <w:proofErr w:type="gramEnd"/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4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A875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Coeliac disease monitoring invitation</w:t>
            </w:r>
          </w:p>
        </w:tc>
      </w:tr>
      <w:tr w:rsidR="00E81167" w:rsidRPr="00E81167" w14:paraId="42ED651B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72F9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9mB1.00</w:t>
            </w:r>
          </w:p>
        </w:tc>
        <w:tc>
          <w:tcPr>
            <w:tcW w:w="4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9FFD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Coeliac disease monitoring invitation first letter</w:t>
            </w:r>
          </w:p>
        </w:tc>
      </w:tr>
      <w:tr w:rsidR="00E81167" w:rsidRPr="00E81167" w14:paraId="7D7E324E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9F7E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J690.00</w:t>
            </w:r>
          </w:p>
        </w:tc>
        <w:tc>
          <w:tcPr>
            <w:tcW w:w="4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60B8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Coeliac disease</w:t>
            </w:r>
          </w:p>
        </w:tc>
      </w:tr>
      <w:tr w:rsidR="00E81167" w:rsidRPr="00E81167" w14:paraId="54E1EB76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D4C4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J690.11</w:t>
            </w:r>
          </w:p>
        </w:tc>
        <w:tc>
          <w:tcPr>
            <w:tcW w:w="4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5BEA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Coeliac rickets</w:t>
            </w:r>
          </w:p>
        </w:tc>
      </w:tr>
      <w:tr w:rsidR="00E81167" w:rsidRPr="00E81167" w14:paraId="2A677DFC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E455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J690.12</w:t>
            </w:r>
          </w:p>
        </w:tc>
        <w:tc>
          <w:tcPr>
            <w:tcW w:w="4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823F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Gee - Herter disease</w:t>
            </w:r>
          </w:p>
        </w:tc>
      </w:tr>
      <w:tr w:rsidR="00E81167" w:rsidRPr="00E81167" w14:paraId="7E5DF0FB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F0E1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J690.13</w:t>
            </w:r>
          </w:p>
        </w:tc>
        <w:tc>
          <w:tcPr>
            <w:tcW w:w="4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DAC0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Gluten enteropathy</w:t>
            </w:r>
          </w:p>
        </w:tc>
      </w:tr>
      <w:tr w:rsidR="00E81167" w:rsidRPr="00E81167" w14:paraId="2FAC443D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C97D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J690.14</w:t>
            </w:r>
          </w:p>
        </w:tc>
        <w:tc>
          <w:tcPr>
            <w:tcW w:w="4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A770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Sprue - nontropical</w:t>
            </w:r>
          </w:p>
        </w:tc>
      </w:tr>
      <w:tr w:rsidR="00E81167" w:rsidRPr="00E81167" w14:paraId="026A5E2C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95BF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J690.15</w:t>
            </w:r>
          </w:p>
        </w:tc>
        <w:tc>
          <w:tcPr>
            <w:tcW w:w="4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CC6E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Steatorrhea - idiopathic</w:t>
            </w:r>
          </w:p>
        </w:tc>
      </w:tr>
      <w:tr w:rsidR="00E81167" w:rsidRPr="00E81167" w14:paraId="13069E7C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7907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J690000</w:t>
            </w:r>
          </w:p>
        </w:tc>
        <w:tc>
          <w:tcPr>
            <w:tcW w:w="4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E07A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Congenital coeliac disease</w:t>
            </w:r>
          </w:p>
        </w:tc>
      </w:tr>
      <w:tr w:rsidR="00E81167" w:rsidRPr="00E81167" w14:paraId="5D773B1F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BFAD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J690100</w:t>
            </w:r>
          </w:p>
        </w:tc>
        <w:tc>
          <w:tcPr>
            <w:tcW w:w="4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5EBC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Acquired coeliac disease</w:t>
            </w:r>
          </w:p>
        </w:tc>
      </w:tr>
      <w:tr w:rsidR="00E81167" w:rsidRPr="00E81167" w14:paraId="5C7418D6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F286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J690z00</w:t>
            </w:r>
          </w:p>
        </w:tc>
        <w:tc>
          <w:tcPr>
            <w:tcW w:w="4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C57C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Coeliac disease NOS</w:t>
            </w:r>
          </w:p>
        </w:tc>
      </w:tr>
      <w:tr w:rsidR="00E81167" w:rsidRPr="00E81167" w14:paraId="1AB7E6B5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AE12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ZC2C200</w:t>
            </w:r>
          </w:p>
        </w:tc>
        <w:tc>
          <w:tcPr>
            <w:tcW w:w="4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CAB2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Dietary advice for coeliac disease</w:t>
            </w:r>
          </w:p>
        </w:tc>
      </w:tr>
    </w:tbl>
    <w:p w14:paraId="52EF4765" w14:textId="68950940" w:rsidR="00E81167" w:rsidRDefault="00E81167" w:rsidP="00911838"/>
    <w:p w14:paraId="3890D629" w14:textId="05569E0D" w:rsidR="00E81167" w:rsidRDefault="00E81167" w:rsidP="00911838">
      <w:r>
        <w:t>Psoriasis</w:t>
      </w:r>
    </w:p>
    <w:p w14:paraId="66FA1D34" w14:textId="243F54D8" w:rsidR="00E81167" w:rsidRDefault="00E81167" w:rsidP="00911838"/>
    <w:tbl>
      <w:tblPr>
        <w:tblW w:w="6207" w:type="dxa"/>
        <w:tblLook w:val="04A0" w:firstRow="1" w:lastRow="0" w:firstColumn="1" w:lastColumn="0" w:noHBand="0" w:noVBand="1"/>
      </w:tblPr>
      <w:tblGrid>
        <w:gridCol w:w="2114"/>
        <w:gridCol w:w="4279"/>
      </w:tblGrid>
      <w:tr w:rsidR="00E81167" w:rsidRPr="00E81167" w14:paraId="1FEB866C" w14:textId="77777777" w:rsidTr="00E81167">
        <w:trPr>
          <w:trHeight w:val="320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2F60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EDICAL_CODE_ID</w:t>
            </w:r>
          </w:p>
        </w:tc>
        <w:tc>
          <w:tcPr>
            <w:tcW w:w="4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55F0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DESCRIPTION</w:t>
            </w:r>
          </w:p>
        </w:tc>
      </w:tr>
      <w:tr w:rsidR="00E81167" w:rsidRPr="00E81167" w14:paraId="2923D7BB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937C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14F2.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C301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H/O: psoriasis</w:t>
            </w:r>
          </w:p>
        </w:tc>
      </w:tr>
      <w:tr w:rsidR="00E81167" w:rsidRPr="00E81167" w14:paraId="0AF3410A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D6A8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proofErr w:type="gramStart"/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16..</w:t>
            </w:r>
            <w:proofErr w:type="gramEnd"/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CDF0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Psoriasis and similar disorders</w:t>
            </w:r>
          </w:p>
        </w:tc>
      </w:tr>
      <w:tr w:rsidR="00E81167" w:rsidRPr="00E81167" w14:paraId="6AC28D67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CFBC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0.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347E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Psoriatic arthropathy</w:t>
            </w:r>
          </w:p>
        </w:tc>
      </w:tr>
      <w:tr w:rsidR="00E81167" w:rsidRPr="00E81167" w14:paraId="41A3E065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9B22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0.11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44B6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Psoriatic arthritis</w:t>
            </w:r>
          </w:p>
        </w:tc>
      </w:tr>
      <w:tr w:rsidR="00E81167" w:rsidRPr="00E81167" w14:paraId="6E62C90B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5A35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00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8316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Psoriasis spondylitica</w:t>
            </w:r>
          </w:p>
        </w:tc>
      </w:tr>
      <w:tr w:rsidR="00E81167" w:rsidRPr="00E81167" w14:paraId="5ACA44AE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93F8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01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7D5E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Distal interphalangeal psoriatic arthropathy</w:t>
            </w:r>
          </w:p>
        </w:tc>
      </w:tr>
      <w:tr w:rsidR="00E81167" w:rsidRPr="00E81167" w14:paraId="6864B997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B6A2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02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1C27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Arthritis mutilans</w:t>
            </w:r>
          </w:p>
        </w:tc>
      </w:tr>
      <w:tr w:rsidR="00E81167" w:rsidRPr="00E81167" w14:paraId="7E5CDF2B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C33F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0z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4F96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Psoriatic arthropathy NOS</w:t>
            </w:r>
          </w:p>
        </w:tc>
      </w:tr>
      <w:tr w:rsidR="00E81167" w:rsidRPr="00E81167" w14:paraId="1B059B52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5EDE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1.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5A5D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Other psoriasis</w:t>
            </w:r>
          </w:p>
        </w:tc>
      </w:tr>
      <w:tr w:rsidR="00E81167" w:rsidRPr="00E81167" w14:paraId="5A62FF46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643E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10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74FE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Psoriasis unspecified</w:t>
            </w:r>
          </w:p>
        </w:tc>
      </w:tr>
      <w:tr w:rsidR="00E81167" w:rsidRPr="00E81167" w14:paraId="6E042204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19D1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1611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244B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Psoriasis annularis</w:t>
            </w:r>
          </w:p>
        </w:tc>
      </w:tr>
      <w:tr w:rsidR="00E81167" w:rsidRPr="00E81167" w14:paraId="39FE3A5E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EC50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12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9274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Psoriasis circinata</w:t>
            </w:r>
          </w:p>
        </w:tc>
      </w:tr>
      <w:tr w:rsidR="00E81167" w:rsidRPr="00E81167" w14:paraId="117D2214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F3E6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13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B0E5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Psoriasis diffusa</w:t>
            </w:r>
          </w:p>
        </w:tc>
      </w:tr>
      <w:tr w:rsidR="00E81167" w:rsidRPr="00E81167" w14:paraId="36A0DFB5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0780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14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6FC0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Psoriasis discoidea</w:t>
            </w:r>
          </w:p>
        </w:tc>
      </w:tr>
      <w:tr w:rsidR="00E81167" w:rsidRPr="00E81167" w14:paraId="6C2DFD73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FD1E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15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43FC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Psoriasis geographica</w:t>
            </w:r>
          </w:p>
        </w:tc>
      </w:tr>
      <w:tr w:rsidR="00E81167" w:rsidRPr="00E81167" w14:paraId="7AAE21F0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1BFD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16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9274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Guttate psoriasis</w:t>
            </w:r>
          </w:p>
        </w:tc>
      </w:tr>
      <w:tr w:rsidR="00E81167" w:rsidRPr="00E81167" w14:paraId="21C1DFD8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DE11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17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D89D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Psoriasis gyrata</w:t>
            </w:r>
          </w:p>
        </w:tc>
      </w:tr>
      <w:tr w:rsidR="00E81167" w:rsidRPr="00E81167" w14:paraId="63BE9AD5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2F05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18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AC95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Psoriasis inveterata</w:t>
            </w:r>
          </w:p>
        </w:tc>
      </w:tr>
      <w:tr w:rsidR="00E81167" w:rsidRPr="00E81167" w14:paraId="5AE1047C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BAE4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19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8AAF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Psoriasis ostracea</w:t>
            </w:r>
          </w:p>
        </w:tc>
      </w:tr>
      <w:tr w:rsidR="00E81167" w:rsidRPr="00E81167" w14:paraId="23038244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E9A2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1A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A480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Psoriasis palmaris</w:t>
            </w:r>
          </w:p>
        </w:tc>
      </w:tr>
      <w:tr w:rsidR="00E81167" w:rsidRPr="00E81167" w14:paraId="4B5B3ABC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3448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1B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963B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Psoriasis plantaris</w:t>
            </w:r>
          </w:p>
        </w:tc>
      </w:tr>
      <w:tr w:rsidR="00E81167" w:rsidRPr="00E81167" w14:paraId="4331C6FE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2E52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1C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A21B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Psoriasis punctata</w:t>
            </w:r>
          </w:p>
        </w:tc>
      </w:tr>
      <w:tr w:rsidR="00E81167" w:rsidRPr="00E81167" w14:paraId="04E85DB8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C84D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1D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1D7F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Pustular psoriasis</w:t>
            </w:r>
          </w:p>
        </w:tc>
      </w:tr>
      <w:tr w:rsidR="00E81167" w:rsidRPr="00E81167" w14:paraId="1E952E98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0162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1E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E684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Psoriasis universalis</w:t>
            </w:r>
          </w:p>
        </w:tc>
      </w:tr>
      <w:tr w:rsidR="00E81167" w:rsidRPr="00E81167" w14:paraId="2FF9BF52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527C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1F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5403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Psoriasis vulgaris</w:t>
            </w:r>
          </w:p>
        </w:tc>
      </w:tr>
      <w:tr w:rsidR="00E81167" w:rsidRPr="00E81167" w14:paraId="4664A099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8A87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1F11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1970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Chronic large plaque psoriasis</w:t>
            </w:r>
          </w:p>
        </w:tc>
      </w:tr>
      <w:tr w:rsidR="00E81167" w:rsidRPr="00E81167" w14:paraId="0C936B32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EF4A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1H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BE54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Erythrodermic psoriasis</w:t>
            </w:r>
          </w:p>
        </w:tc>
      </w:tr>
      <w:tr w:rsidR="00E81167" w:rsidRPr="00E81167" w14:paraId="2F1BF52B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0601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1J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079C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Flexural psoriasis</w:t>
            </w:r>
          </w:p>
        </w:tc>
      </w:tr>
      <w:tr w:rsidR="00E81167" w:rsidRPr="00E81167" w14:paraId="02DD1A03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3215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1z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4A10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Psoriasis NOS</w:t>
            </w:r>
          </w:p>
        </w:tc>
      </w:tr>
      <w:tr w:rsidR="00E81167" w:rsidRPr="00E81167" w14:paraId="67067E2E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A287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6.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1326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Palmoplantar pustular psoriasis</w:t>
            </w:r>
          </w:p>
        </w:tc>
      </w:tr>
      <w:tr w:rsidR="00E81167" w:rsidRPr="00E81167" w14:paraId="18C5A020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A1B2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y.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1497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Other psoriasis and similar disorders</w:t>
            </w:r>
          </w:p>
        </w:tc>
      </w:tr>
      <w:tr w:rsidR="00E81167" w:rsidRPr="00E81167" w14:paraId="121B326D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B919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y0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ED3E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Scalp psoriasis</w:t>
            </w:r>
          </w:p>
        </w:tc>
      </w:tr>
      <w:tr w:rsidR="00E81167" w:rsidRPr="00E81167" w14:paraId="06C758D1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3D57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16z.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FFDB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Psoriasis and similar disorders NOS</w:t>
            </w:r>
          </w:p>
        </w:tc>
      </w:tr>
      <w:tr w:rsidR="00E81167" w:rsidRPr="00E81167" w14:paraId="5DD2FFC6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FEC1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yu30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E7C3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[X]Other psoriasis</w:t>
            </w:r>
          </w:p>
        </w:tc>
      </w:tr>
      <w:tr w:rsidR="00E81167" w:rsidRPr="00E81167" w14:paraId="1C3EE5AE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4A44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52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C56F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Juvenile arthritis in psoriasis</w:t>
            </w:r>
          </w:p>
        </w:tc>
      </w:tr>
      <w:tr w:rsidR="00E81167" w:rsidRPr="00E81167" w14:paraId="6377AD46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1115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yu1300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2A25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[X]Other psoriatic arthropathies</w:t>
            </w:r>
          </w:p>
        </w:tc>
      </w:tr>
    </w:tbl>
    <w:p w14:paraId="2CA6AD19" w14:textId="77777777" w:rsidR="00E81167" w:rsidRDefault="00E81167" w:rsidP="00911838"/>
    <w:p w14:paraId="1866347B" w14:textId="77777777" w:rsidR="00E81167" w:rsidRDefault="00E81167">
      <w:r>
        <w:t>Rheumatoid Arthritis</w:t>
      </w:r>
    </w:p>
    <w:p w14:paraId="01415455" w14:textId="77777777" w:rsidR="00E81167" w:rsidRDefault="00E81167"/>
    <w:tbl>
      <w:tblPr>
        <w:tblW w:w="8125" w:type="dxa"/>
        <w:tblLook w:val="04A0" w:firstRow="1" w:lastRow="0" w:firstColumn="1" w:lastColumn="0" w:noHBand="0" w:noVBand="1"/>
      </w:tblPr>
      <w:tblGrid>
        <w:gridCol w:w="2114"/>
        <w:gridCol w:w="6197"/>
      </w:tblGrid>
      <w:tr w:rsidR="00E81167" w:rsidRPr="00E81167" w14:paraId="2E3BF937" w14:textId="77777777" w:rsidTr="00E81167">
        <w:trPr>
          <w:trHeight w:val="320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5663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EDICAL_CODE_ID</w:t>
            </w:r>
          </w:p>
        </w:tc>
        <w:tc>
          <w:tcPr>
            <w:tcW w:w="6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F73F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DESCRIPTION</w:t>
            </w:r>
          </w:p>
        </w:tc>
      </w:tr>
      <w:tr w:rsidR="00E81167" w:rsidRPr="00E81167" w14:paraId="6B58565E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77D7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14G1.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4A2B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H/O: rheumatoid arthritis</w:t>
            </w:r>
          </w:p>
        </w:tc>
      </w:tr>
      <w:tr w:rsidR="00E81167" w:rsidRPr="00E81167" w14:paraId="49B8A760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5301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2G25.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14C6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O/E - hands - ulnar deviation</w:t>
            </w:r>
          </w:p>
        </w:tc>
      </w:tr>
      <w:tr w:rsidR="00E81167" w:rsidRPr="00E81167" w14:paraId="43F64761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F799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2G25.11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8DBC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O/E - ulnar deviation</w:t>
            </w:r>
          </w:p>
        </w:tc>
      </w:tr>
      <w:tr w:rsidR="00E81167" w:rsidRPr="00E81167" w14:paraId="23F34597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2529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2G27.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7654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O/E-hands-rheumatoid spindling</w:t>
            </w:r>
          </w:p>
        </w:tc>
      </w:tr>
      <w:tr w:rsidR="00E81167" w:rsidRPr="00E81167" w14:paraId="764533A7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79DD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66H..13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DC1F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. monitoring</w:t>
            </w:r>
          </w:p>
        </w:tc>
      </w:tr>
      <w:tr w:rsidR="00E81167" w:rsidRPr="00E81167" w14:paraId="57108CCD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75D1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7P203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BF5A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Delivery of rehabilitation for rheumatoid arthritis</w:t>
            </w:r>
          </w:p>
        </w:tc>
      </w:tr>
      <w:tr w:rsidR="00E81167" w:rsidRPr="00E81167" w14:paraId="4167DA3A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7BA6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proofErr w:type="gramStart"/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M..</w:t>
            </w:r>
            <w:proofErr w:type="gramEnd"/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6DB6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monitoring invitation</w:t>
            </w:r>
          </w:p>
        </w:tc>
      </w:tr>
      <w:tr w:rsidR="00E81167" w:rsidRPr="00E81167" w14:paraId="3A43C44E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A754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9mM0.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2D90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monitoring invitation first letter</w:t>
            </w:r>
          </w:p>
        </w:tc>
      </w:tr>
      <w:tr w:rsidR="00E81167" w:rsidRPr="00E81167" w14:paraId="68E7AFA8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B9C1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9mM1.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FDA7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monitoring invitation second letter</w:t>
            </w:r>
          </w:p>
        </w:tc>
      </w:tr>
      <w:tr w:rsidR="00E81167" w:rsidRPr="00E81167" w14:paraId="346FA530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9E85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9mM2.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09AB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monitoring invitation third letter</w:t>
            </w:r>
          </w:p>
        </w:tc>
      </w:tr>
      <w:tr w:rsidR="00E81167" w:rsidRPr="00E81167" w14:paraId="27C260A8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E187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9mM3.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CFA3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monitoring verbal invitation</w:t>
            </w:r>
          </w:p>
        </w:tc>
      </w:tr>
      <w:tr w:rsidR="00E81167" w:rsidRPr="00E81167" w14:paraId="6FD05922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C899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9mM4.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7EEE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monitoring telephone invitation</w:t>
            </w:r>
          </w:p>
        </w:tc>
      </w:tr>
      <w:tr w:rsidR="00E81167" w:rsidRPr="00E81167" w14:paraId="14112904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641D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F3712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82A1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Polyneuropathy in rheumatoid arthritis</w:t>
            </w:r>
          </w:p>
        </w:tc>
      </w:tr>
      <w:tr w:rsidR="00E81167" w:rsidRPr="00E81167" w14:paraId="4A9D92C6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3FB7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F3964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3156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Myopathy due to rheumatoid arthritis</w:t>
            </w:r>
          </w:p>
        </w:tc>
      </w:tr>
      <w:tr w:rsidR="00E81167" w:rsidRPr="00E81167" w14:paraId="174B176D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8A60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G5y8.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538D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myocarditis</w:t>
            </w:r>
          </w:p>
        </w:tc>
      </w:tr>
      <w:tr w:rsidR="00E81167" w:rsidRPr="00E81167" w14:paraId="7C1CE91E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63D9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G5yA.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5EF7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carditis</w:t>
            </w:r>
          </w:p>
        </w:tc>
      </w:tr>
      <w:tr w:rsidR="00E81167" w:rsidRPr="00E81167" w14:paraId="2AA6A5D3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175C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H570.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212E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lung</w:t>
            </w:r>
          </w:p>
        </w:tc>
      </w:tr>
      <w:tr w:rsidR="00E81167" w:rsidRPr="00E81167" w14:paraId="62B9328D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4766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05.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F34A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Adult Still's Disease</w:t>
            </w:r>
          </w:p>
        </w:tc>
      </w:tr>
      <w:tr w:rsidR="00E81167" w:rsidRPr="00E81167" w14:paraId="2D3D3C39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2ECD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T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57AD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Flare of rheumatoid arthritis</w:t>
            </w:r>
          </w:p>
        </w:tc>
      </w:tr>
      <w:tr w:rsidR="00E81167" w:rsidRPr="00E81167" w14:paraId="7FB4FEA7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2F46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proofErr w:type="gramStart"/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04..</w:t>
            </w:r>
            <w:proofErr w:type="gramEnd"/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5EBB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and other inflammatory polyarthropathy</w:t>
            </w:r>
          </w:p>
        </w:tc>
      </w:tr>
      <w:tr w:rsidR="00E81167" w:rsidRPr="00E81167" w14:paraId="121C2514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3AE3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.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F7CD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</w:t>
            </w:r>
          </w:p>
        </w:tc>
      </w:tr>
      <w:tr w:rsidR="00E81167" w:rsidRPr="00E81167" w14:paraId="5CB63D63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2D2F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0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3CE6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of cervical spine</w:t>
            </w:r>
          </w:p>
        </w:tc>
      </w:tr>
      <w:tr w:rsidR="00E81167" w:rsidRPr="00E81167" w14:paraId="633B7D27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E624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1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D17C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Other rheumatoid arthritis of spine</w:t>
            </w:r>
          </w:p>
        </w:tc>
      </w:tr>
      <w:tr w:rsidR="00E81167" w:rsidRPr="00E81167" w14:paraId="2CD9E31B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2BCA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2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D06E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of shoulder</w:t>
            </w:r>
          </w:p>
        </w:tc>
      </w:tr>
      <w:tr w:rsidR="00E81167" w:rsidRPr="00E81167" w14:paraId="7F32994D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3FCD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3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6FC4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of sternoclavicular joint</w:t>
            </w:r>
          </w:p>
        </w:tc>
      </w:tr>
      <w:tr w:rsidR="00E81167" w:rsidRPr="00E81167" w14:paraId="0869E394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1CC7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4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D73B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of acromioclavicular joint</w:t>
            </w:r>
          </w:p>
        </w:tc>
      </w:tr>
      <w:tr w:rsidR="00E81167" w:rsidRPr="00E81167" w14:paraId="2BC92BD0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6308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5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0192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of elbow</w:t>
            </w:r>
          </w:p>
        </w:tc>
      </w:tr>
      <w:tr w:rsidR="00E81167" w:rsidRPr="00E81167" w14:paraId="7380D0ED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8202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6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7072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of distal radio-ulnar joint</w:t>
            </w:r>
          </w:p>
        </w:tc>
      </w:tr>
      <w:tr w:rsidR="00E81167" w:rsidRPr="00E81167" w14:paraId="49E189F5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1CB1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7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913D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of wrist</w:t>
            </w:r>
          </w:p>
        </w:tc>
      </w:tr>
      <w:tr w:rsidR="00E81167" w:rsidRPr="00E81167" w14:paraId="57B7692E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49B4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8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6618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of MCP joint</w:t>
            </w:r>
          </w:p>
        </w:tc>
      </w:tr>
      <w:tr w:rsidR="00E81167" w:rsidRPr="00E81167" w14:paraId="0E0DB722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E7F9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9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0243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of PIP joint of finger</w:t>
            </w:r>
          </w:p>
        </w:tc>
      </w:tr>
      <w:tr w:rsidR="00E81167" w:rsidRPr="00E81167" w14:paraId="12339606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5151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A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7295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of DIP joint of finger</w:t>
            </w:r>
          </w:p>
        </w:tc>
      </w:tr>
      <w:tr w:rsidR="00E81167" w:rsidRPr="00E81167" w14:paraId="0B90CE2D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1A20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B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3570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of hip</w:t>
            </w:r>
          </w:p>
        </w:tc>
      </w:tr>
      <w:tr w:rsidR="00E81167" w:rsidRPr="00E81167" w14:paraId="7212DB72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4892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C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FA09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of sacro-iliac joint</w:t>
            </w:r>
          </w:p>
        </w:tc>
      </w:tr>
      <w:tr w:rsidR="00E81167" w:rsidRPr="00E81167" w14:paraId="4C555C93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9CC0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D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57BA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of knee</w:t>
            </w:r>
          </w:p>
        </w:tc>
      </w:tr>
      <w:tr w:rsidR="00E81167" w:rsidRPr="00E81167" w14:paraId="63D30FC1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63B9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E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6E66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of tibio-fibular joint</w:t>
            </w:r>
          </w:p>
        </w:tc>
      </w:tr>
      <w:tr w:rsidR="00E81167" w:rsidRPr="00E81167" w14:paraId="219163C5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41A5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F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2B50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of ankle</w:t>
            </w:r>
          </w:p>
        </w:tc>
      </w:tr>
      <w:tr w:rsidR="00E81167" w:rsidRPr="00E81167" w14:paraId="0562300C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4FE3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G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90B4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of subtalar joint</w:t>
            </w:r>
          </w:p>
        </w:tc>
      </w:tr>
      <w:tr w:rsidR="00E81167" w:rsidRPr="00E81167" w14:paraId="1E38966E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E9FE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H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8081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of talonavicular joint</w:t>
            </w:r>
          </w:p>
        </w:tc>
      </w:tr>
      <w:tr w:rsidR="00E81167" w:rsidRPr="00E81167" w14:paraId="778BC37E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AAF6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J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97A1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heumatoid arthritis of </w:t>
            </w:r>
            <w:proofErr w:type="gramStart"/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  <w:proofErr w:type="gramEnd"/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arsal joint</w:t>
            </w:r>
          </w:p>
        </w:tc>
      </w:tr>
      <w:tr w:rsidR="00E81167" w:rsidRPr="00E81167" w14:paraId="1DDB75FC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A7F8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K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9DDA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of 1st MTP joint</w:t>
            </w:r>
          </w:p>
        </w:tc>
      </w:tr>
      <w:tr w:rsidR="00E81167" w:rsidRPr="00E81167" w14:paraId="4D2878B0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0A75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L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F00A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of lesser MTP joint</w:t>
            </w:r>
          </w:p>
        </w:tc>
      </w:tr>
      <w:tr w:rsidR="00E81167" w:rsidRPr="00E81167" w14:paraId="1B53458C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D59A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M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2A5E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of IP joint of toe</w:t>
            </w:r>
          </w:p>
        </w:tc>
      </w:tr>
      <w:tr w:rsidR="00E81167" w:rsidRPr="00E81167" w14:paraId="4A2FA277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C6D3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N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8AFB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vasculitis</w:t>
            </w:r>
          </w:p>
        </w:tc>
      </w:tr>
      <w:tr w:rsidR="00E81167" w:rsidRPr="00E81167" w14:paraId="00296245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7C8F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P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3ECF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Seronegative rheumatoid arthritis</w:t>
            </w:r>
          </w:p>
        </w:tc>
      </w:tr>
      <w:tr w:rsidR="00E81167" w:rsidRPr="00E81167" w14:paraId="73227BAD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A717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Q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F5C6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bursitis</w:t>
            </w:r>
          </w:p>
        </w:tc>
      </w:tr>
      <w:tr w:rsidR="00E81167" w:rsidRPr="00E81167" w14:paraId="776A272D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9862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R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96E1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nodule</w:t>
            </w:r>
          </w:p>
        </w:tc>
      </w:tr>
      <w:tr w:rsidR="00E81167" w:rsidRPr="00E81167" w14:paraId="5D50B93B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E9B3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0S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57B7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 - multiple joint</w:t>
            </w:r>
          </w:p>
        </w:tc>
      </w:tr>
      <w:tr w:rsidR="00E81167" w:rsidRPr="00E81167" w14:paraId="02E415E0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FDA6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1.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B4C1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Felty's syndrome</w:t>
            </w:r>
          </w:p>
        </w:tc>
      </w:tr>
      <w:tr w:rsidR="00E81167" w:rsidRPr="00E81167" w14:paraId="35A0CE06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E9FA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2.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C6C2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Other rheumatoid arthropathy + visceral/systemic involvement</w:t>
            </w:r>
          </w:p>
        </w:tc>
      </w:tr>
      <w:tr w:rsidR="00E81167" w:rsidRPr="00E81167" w14:paraId="2FDE6D23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8E4C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21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FCCE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lung disease</w:t>
            </w:r>
          </w:p>
        </w:tc>
      </w:tr>
      <w:tr w:rsidR="00E81167" w:rsidRPr="00E81167" w14:paraId="0502525F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ACC3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22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6E89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nodule</w:t>
            </w:r>
          </w:p>
        </w:tc>
      </w:tr>
      <w:tr w:rsidR="00E81167" w:rsidRPr="00E81167" w14:paraId="20D1DFE4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AD66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042z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064F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arthropathy + visceral/systemic involvement NOS</w:t>
            </w:r>
          </w:p>
        </w:tc>
      </w:tr>
      <w:tr w:rsidR="00E81167" w:rsidRPr="00E81167" w14:paraId="0F3E07F3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E37A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7.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9B43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Seropositive errosive rheumatoid arthritis</w:t>
            </w:r>
          </w:p>
        </w:tc>
      </w:tr>
      <w:tr w:rsidR="00E81167" w:rsidRPr="00E81167" w14:paraId="22496681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A801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X.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0714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Seropositive rheumatoid arthritis, unspecified</w:t>
            </w:r>
          </w:p>
        </w:tc>
      </w:tr>
      <w:tr w:rsidR="00E81167" w:rsidRPr="00E81167" w14:paraId="079C4EB2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2D57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y0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5192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Rheumatoid lung</w:t>
            </w:r>
          </w:p>
        </w:tc>
      </w:tr>
      <w:tr w:rsidR="00E81167" w:rsidRPr="00E81167" w14:paraId="00857DEC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B17F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y011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1CC4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Caplan's syndrome</w:t>
            </w:r>
          </w:p>
        </w:tc>
      </w:tr>
      <w:tr w:rsidR="00E81167" w:rsidRPr="00E81167" w14:paraId="22C1DBA3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7DBC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y012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5536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Fibrosing alveolitis associated with rheumatoid arthritis</w:t>
            </w:r>
          </w:p>
        </w:tc>
      </w:tr>
      <w:tr w:rsidR="00E81167" w:rsidRPr="00E81167" w14:paraId="7FB1EBC7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C44D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04y2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6768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Adult-onset Still's disease</w:t>
            </w:r>
          </w:p>
        </w:tc>
      </w:tr>
      <w:tr w:rsidR="00E81167" w:rsidRPr="00E81167" w14:paraId="1E3A3351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30D2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3622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C81F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Swan-neck finger deformity</w:t>
            </w:r>
          </w:p>
        </w:tc>
      </w:tr>
      <w:tr w:rsidR="00E81167" w:rsidRPr="00E81167" w14:paraId="67E16028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6D0A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yu10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DE77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[X]Rheumatoid arthritis+involvement/other organs or systems</w:t>
            </w:r>
          </w:p>
        </w:tc>
      </w:tr>
      <w:tr w:rsidR="00E81167" w:rsidRPr="00E81167" w14:paraId="45FE52F6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D212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yu11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D9D3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[X]Other seropositive rheumatoid arthritis</w:t>
            </w:r>
          </w:p>
        </w:tc>
      </w:tr>
      <w:tr w:rsidR="00E81167" w:rsidRPr="00E81167" w14:paraId="184C0DDE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8301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yu12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9CD2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[X]Other specified rheumatoid arthritis</w:t>
            </w:r>
          </w:p>
        </w:tc>
      </w:tr>
      <w:tr w:rsidR="00E81167" w:rsidRPr="00E81167" w14:paraId="63FFC4D3" w14:textId="77777777" w:rsidTr="00E8116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AE81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Nyu1G00</w:t>
            </w:r>
          </w:p>
        </w:tc>
        <w:tc>
          <w:tcPr>
            <w:tcW w:w="6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4ED3" w14:textId="77777777" w:rsidR="00E81167" w:rsidRPr="00E81167" w:rsidRDefault="00E81167" w:rsidP="00E811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1167">
              <w:rPr>
                <w:rFonts w:ascii="Calibri" w:eastAsia="Times New Roman" w:hAnsi="Calibri" w:cs="Calibri"/>
                <w:color w:val="000000"/>
                <w:lang w:eastAsia="en-GB"/>
              </w:rPr>
              <w:t>[X]Seropositive rheumatoid arthritis, unspecified</w:t>
            </w:r>
          </w:p>
        </w:tc>
      </w:tr>
    </w:tbl>
    <w:p w14:paraId="37F40EF7" w14:textId="77777777" w:rsidR="00E81167" w:rsidRDefault="00E81167"/>
    <w:p w14:paraId="282FD8E4" w14:textId="38A2D419" w:rsidR="00E81167" w:rsidRDefault="00E81167">
      <w:r>
        <w:t>Systemic Lupus Erythematous</w:t>
      </w:r>
    </w:p>
    <w:p w14:paraId="59AF9B6C" w14:textId="77777777" w:rsidR="000D76C4" w:rsidRDefault="000D76C4"/>
    <w:tbl>
      <w:tblPr>
        <w:tblW w:w="7275" w:type="dxa"/>
        <w:tblLook w:val="04A0" w:firstRow="1" w:lastRow="0" w:firstColumn="1" w:lastColumn="0" w:noHBand="0" w:noVBand="1"/>
      </w:tblPr>
      <w:tblGrid>
        <w:gridCol w:w="2114"/>
        <w:gridCol w:w="5347"/>
      </w:tblGrid>
      <w:tr w:rsidR="000D76C4" w:rsidRPr="000D76C4" w14:paraId="5A0DB7BF" w14:textId="77777777" w:rsidTr="000D76C4">
        <w:trPr>
          <w:trHeight w:val="320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02D0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MEDICAL_CODE_ID</w:t>
            </w:r>
          </w:p>
        </w:tc>
        <w:tc>
          <w:tcPr>
            <w:tcW w:w="5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B404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DESCRIPTION</w:t>
            </w:r>
          </w:p>
        </w:tc>
      </w:tr>
      <w:tr w:rsidR="000D76C4" w:rsidRPr="000D76C4" w14:paraId="72F622B3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005D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F3710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D1CC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Polyneuropathy in disseminated lupus erythematosus</w:t>
            </w:r>
          </w:p>
        </w:tc>
      </w:tr>
      <w:tr w:rsidR="000D76C4" w:rsidRPr="000D76C4" w14:paraId="6CABA9A0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1195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F3961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5D5E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Myopathy due to disseminated lupus erythematosus</w:t>
            </w:r>
          </w:p>
        </w:tc>
      </w:tr>
      <w:tr w:rsidR="000D76C4" w:rsidRPr="000D76C4" w14:paraId="4E7B26D8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4E19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F4D33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C903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Eyelid discoid lupus erythematosus</w:t>
            </w:r>
          </w:p>
        </w:tc>
      </w:tr>
      <w:tr w:rsidR="000D76C4" w:rsidRPr="000D76C4" w14:paraId="7D59A0A8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137E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H57y4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BF9D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Lung disease with systemic lupus erythematosus</w:t>
            </w:r>
          </w:p>
        </w:tc>
      </w:tr>
      <w:tr w:rsidR="000D76C4" w:rsidRPr="000D76C4" w14:paraId="4D79CFC0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36D4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K01x4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4F24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Nephrotic syndrome in systemic lupus erythematosus</w:t>
            </w:r>
          </w:p>
        </w:tc>
      </w:tr>
      <w:tr w:rsidR="000D76C4" w:rsidRPr="000D76C4" w14:paraId="2750B0BB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D104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K01x411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5F3E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Lupus nephritis</w:t>
            </w:r>
          </w:p>
        </w:tc>
      </w:tr>
      <w:tr w:rsidR="000D76C4" w:rsidRPr="000D76C4" w14:paraId="076B51C4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BC4A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K0B40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523A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Renal tubulo-interstitial disorder in SLE</w:t>
            </w:r>
          </w:p>
        </w:tc>
      </w:tr>
      <w:tr w:rsidR="000D76C4" w:rsidRPr="000D76C4" w14:paraId="3321C3A3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85C0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M154.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DD69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Lupus erythematosus</w:t>
            </w:r>
          </w:p>
        </w:tc>
      </w:tr>
      <w:tr w:rsidR="000D76C4" w:rsidRPr="000D76C4" w14:paraId="31F11C83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0A6D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M1540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B2A5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Lupus erythematosus chronicus</w:t>
            </w:r>
          </w:p>
        </w:tc>
      </w:tr>
      <w:tr w:rsidR="000D76C4" w:rsidRPr="000D76C4" w14:paraId="5BA4967A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ACC1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M1541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0F73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Discoid lupus erythematosus</w:t>
            </w:r>
          </w:p>
        </w:tc>
      </w:tr>
      <w:tr w:rsidR="000D76C4" w:rsidRPr="000D76C4" w14:paraId="0F7F4C33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AF25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M1542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FCB3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Lupus erythematosus migrans</w:t>
            </w:r>
          </w:p>
        </w:tc>
      </w:tr>
      <w:tr w:rsidR="000D76C4" w:rsidRPr="000D76C4" w14:paraId="10400625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0D08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M1543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B0D7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Lupus erythematosus nodularis</w:t>
            </w:r>
          </w:p>
        </w:tc>
      </w:tr>
      <w:tr w:rsidR="000D76C4" w:rsidRPr="000D76C4" w14:paraId="5419E0AF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6B59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M1544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E7C3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Lupus erythematosus profundus</w:t>
            </w:r>
          </w:p>
        </w:tc>
      </w:tr>
      <w:tr w:rsidR="000D76C4" w:rsidRPr="000D76C4" w14:paraId="495CDE09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76EE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M1545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951B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Lupus erythematosus tumidus</w:t>
            </w:r>
          </w:p>
        </w:tc>
      </w:tr>
      <w:tr w:rsidR="000D76C4" w:rsidRPr="000D76C4" w14:paraId="39703EF2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E613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M1546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2278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Lupus erythematosus unguium mutilans</w:t>
            </w:r>
          </w:p>
        </w:tc>
      </w:tr>
      <w:tr w:rsidR="000D76C4" w:rsidRPr="000D76C4" w14:paraId="119EBABE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8C3A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M1547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5D64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Subacute cutaneous lupus erythematosus</w:t>
            </w:r>
          </w:p>
        </w:tc>
      </w:tr>
      <w:tr w:rsidR="000D76C4" w:rsidRPr="000D76C4" w14:paraId="7B0AA3F2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D6C7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M154z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5C45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Lupus erythematosus NOS</w:t>
            </w:r>
          </w:p>
        </w:tc>
      </w:tr>
      <w:tr w:rsidR="000D76C4" w:rsidRPr="000D76C4" w14:paraId="7134FF30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75CB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Myu78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E8C0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[X]Other local lupus erythematosus</w:t>
            </w:r>
          </w:p>
        </w:tc>
      </w:tr>
      <w:tr w:rsidR="000D76C4" w:rsidRPr="000D76C4" w14:paraId="6582494A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D4CB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N000.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2911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Systemic lupus erythematosus</w:t>
            </w:r>
          </w:p>
        </w:tc>
      </w:tr>
      <w:tr w:rsidR="000D76C4" w:rsidRPr="000D76C4" w14:paraId="54C49E04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8D19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N0000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E387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Disseminated lupus erythematosus</w:t>
            </w:r>
          </w:p>
        </w:tc>
      </w:tr>
      <w:tr w:rsidR="000D76C4" w:rsidRPr="000D76C4" w14:paraId="0CB65816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CF7B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N0001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54DD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Libman-Sacks disease</w:t>
            </w:r>
          </w:p>
        </w:tc>
      </w:tr>
      <w:tr w:rsidR="000D76C4" w:rsidRPr="000D76C4" w14:paraId="42B3F6B2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0781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N0002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AC98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Drug-induced systemic lupus erythematosus</w:t>
            </w:r>
          </w:p>
        </w:tc>
      </w:tr>
      <w:tr w:rsidR="000D76C4" w:rsidRPr="000D76C4" w14:paraId="69221D13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DC57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0003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A8A2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Systemic lupus erythematosus with organ or sys involv</w:t>
            </w:r>
          </w:p>
        </w:tc>
      </w:tr>
      <w:tr w:rsidR="000D76C4" w:rsidRPr="000D76C4" w14:paraId="6A50BFA0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5404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N0004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0FCC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Systemic lupus erythematosus with pericarditis</w:t>
            </w:r>
          </w:p>
        </w:tc>
      </w:tr>
      <w:tr w:rsidR="000D76C4" w:rsidRPr="000D76C4" w14:paraId="5B9D7997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5802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N0006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1A60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Cerebral lupus</w:t>
            </w:r>
          </w:p>
        </w:tc>
      </w:tr>
      <w:tr w:rsidR="000D76C4" w:rsidRPr="000D76C4" w14:paraId="433B7D6A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6FD8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N000z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9114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Systemic lupus erythematosus NOS</w:t>
            </w:r>
          </w:p>
        </w:tc>
      </w:tr>
      <w:tr w:rsidR="000D76C4" w:rsidRPr="000D76C4" w14:paraId="74C89A9B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1A7B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Nyu43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CBC2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[X]Other forms of systemic lupus erythematosus</w:t>
            </w:r>
          </w:p>
        </w:tc>
      </w:tr>
      <w:tr w:rsidR="000D76C4" w:rsidRPr="000D76C4" w14:paraId="043BDED7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10F0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ZRq8.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9EEF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Systemic lupus activity measure</w:t>
            </w:r>
          </w:p>
        </w:tc>
      </w:tr>
      <w:tr w:rsidR="000D76C4" w:rsidRPr="000D76C4" w14:paraId="7B400814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916F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ZRq8.11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130F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SLAM - Systemic lupus activity measure</w:t>
            </w:r>
          </w:p>
        </w:tc>
      </w:tr>
      <w:tr w:rsidR="000D76C4" w:rsidRPr="000D76C4" w14:paraId="4AAB61E0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DB1A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ZRq9.00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6DC1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Systemic lupus erythematosus disease activity index</w:t>
            </w:r>
          </w:p>
        </w:tc>
      </w:tr>
      <w:tr w:rsidR="000D76C4" w:rsidRPr="000D76C4" w14:paraId="6170EE46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A345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ZRq9.11</w:t>
            </w:r>
          </w:p>
        </w:tc>
        <w:tc>
          <w:tcPr>
            <w:tcW w:w="5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6030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SLEDAI-Sys lup ery dis act ind</w:t>
            </w:r>
          </w:p>
        </w:tc>
      </w:tr>
    </w:tbl>
    <w:p w14:paraId="79CAEC9B" w14:textId="40EA5DFE" w:rsidR="00E81167" w:rsidRDefault="00E81167"/>
    <w:p w14:paraId="7A24B85B" w14:textId="7DC31188" w:rsidR="000D76C4" w:rsidRDefault="000D76C4">
      <w:r>
        <w:t>Inflammatory Bowel Disease</w:t>
      </w:r>
    </w:p>
    <w:p w14:paraId="3F8476DB" w14:textId="57D0917D" w:rsidR="000D76C4" w:rsidRDefault="000D76C4"/>
    <w:tbl>
      <w:tblPr>
        <w:tblW w:w="6780" w:type="dxa"/>
        <w:tblLook w:val="04A0" w:firstRow="1" w:lastRow="0" w:firstColumn="1" w:lastColumn="0" w:noHBand="0" w:noVBand="1"/>
      </w:tblPr>
      <w:tblGrid>
        <w:gridCol w:w="2114"/>
        <w:gridCol w:w="4852"/>
      </w:tblGrid>
      <w:tr w:rsidR="000D76C4" w:rsidRPr="000D76C4" w14:paraId="1D5F82DF" w14:textId="77777777" w:rsidTr="000D76C4">
        <w:trPr>
          <w:trHeight w:val="320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93DE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MEDICAL_CODE_ID</w:t>
            </w:r>
          </w:p>
        </w:tc>
        <w:tc>
          <w:tcPr>
            <w:tcW w:w="4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82B7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DESCRIPTION</w:t>
            </w:r>
          </w:p>
        </w:tc>
      </w:tr>
      <w:tr w:rsidR="000D76C4" w:rsidRPr="000D76C4" w14:paraId="1103742D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5710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4...12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E78A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Inflammatory bowel disease</w:t>
            </w:r>
          </w:p>
        </w:tc>
      </w:tr>
      <w:tr w:rsidR="000D76C4" w:rsidRPr="000D76C4" w14:paraId="011105B6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8A0F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</w:t>
            </w:r>
            <w:proofErr w:type="gramStart"/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40..</w:t>
            </w:r>
            <w:proofErr w:type="gramEnd"/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45A1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Regional enteritis - Crohn's disease</w:t>
            </w:r>
          </w:p>
        </w:tc>
      </w:tr>
      <w:tr w:rsidR="000D76C4" w:rsidRPr="000D76C4" w14:paraId="7B3CA087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D0E4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</w:t>
            </w:r>
            <w:proofErr w:type="gramStart"/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40..</w:t>
            </w:r>
            <w:proofErr w:type="gramEnd"/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7008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Crohn's disease</w:t>
            </w:r>
          </w:p>
        </w:tc>
      </w:tr>
      <w:tr w:rsidR="000D76C4" w:rsidRPr="000D76C4" w14:paraId="3C36686F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4FC3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4002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CD79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Crohn's disease of the terminal ileum</w:t>
            </w:r>
          </w:p>
        </w:tc>
      </w:tr>
      <w:tr w:rsidR="000D76C4" w:rsidRPr="000D76C4" w14:paraId="42713221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3D20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4003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9D16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Crohn's disease of the ileum unspecified</w:t>
            </w:r>
          </w:p>
        </w:tc>
      </w:tr>
      <w:tr w:rsidR="000D76C4" w:rsidRPr="000D76C4" w14:paraId="35A656AF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ED5D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4004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C64E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Crohn's disease of the ileum NOS</w:t>
            </w:r>
          </w:p>
        </w:tc>
      </w:tr>
      <w:tr w:rsidR="000D76C4" w:rsidRPr="000D76C4" w14:paraId="5727B1D7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41D4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4005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3C14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Exacerbation of Crohn's disease of small intestine</w:t>
            </w:r>
          </w:p>
        </w:tc>
      </w:tr>
      <w:tr w:rsidR="000D76C4" w:rsidRPr="000D76C4" w14:paraId="0CDECF9A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787F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400z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6F7C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Crohn's disease of the small bowel NOS</w:t>
            </w:r>
          </w:p>
        </w:tc>
      </w:tr>
      <w:tr w:rsidR="000D76C4" w:rsidRPr="000D76C4" w14:paraId="483385EC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FB9E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4012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D0D6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Exacerbation of Crohn's disease of large intestine</w:t>
            </w:r>
          </w:p>
        </w:tc>
      </w:tr>
      <w:tr w:rsidR="000D76C4" w:rsidRPr="000D76C4" w14:paraId="16AD4992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82F3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401z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AAC7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Crohn's disease of the large bowel NOS</w:t>
            </w:r>
          </w:p>
        </w:tc>
      </w:tr>
      <w:tr w:rsidR="000D76C4" w:rsidRPr="000D76C4" w14:paraId="5A280F50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1F23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401z11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44ED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Crohn's colitis</w:t>
            </w:r>
          </w:p>
        </w:tc>
      </w:tr>
      <w:tr w:rsidR="000D76C4" w:rsidRPr="000D76C4" w14:paraId="7C5A1E30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5A63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40z.11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5824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Crohn's disease NOS</w:t>
            </w:r>
          </w:p>
        </w:tc>
      </w:tr>
      <w:tr w:rsidR="000D76C4" w:rsidRPr="000D76C4" w14:paraId="46298347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11B9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</w:t>
            </w:r>
            <w:proofErr w:type="gramStart"/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41..</w:t>
            </w:r>
            <w:proofErr w:type="gramEnd"/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AA77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Ulcerative colitis and/or proctitis</w:t>
            </w:r>
          </w:p>
        </w:tc>
      </w:tr>
      <w:tr w:rsidR="000D76C4" w:rsidRPr="000D76C4" w14:paraId="1D257602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11EF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410.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E12D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Ulcerative proctocolitis</w:t>
            </w:r>
          </w:p>
        </w:tc>
      </w:tr>
      <w:tr w:rsidR="000D76C4" w:rsidRPr="000D76C4" w14:paraId="2D969E5A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EB77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4100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0BAB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Ulcerative ileocolitis</w:t>
            </w:r>
          </w:p>
        </w:tc>
      </w:tr>
      <w:tr w:rsidR="000D76C4" w:rsidRPr="000D76C4" w14:paraId="4DACF15E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A6A9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4101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4B35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Ulcerative colitis</w:t>
            </w:r>
          </w:p>
        </w:tc>
      </w:tr>
      <w:tr w:rsidR="000D76C4" w:rsidRPr="000D76C4" w14:paraId="3BD9CB3B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7711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4102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B1CC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Ulcerative rectosigmoiditis</w:t>
            </w:r>
          </w:p>
        </w:tc>
      </w:tr>
      <w:tr w:rsidR="000D76C4" w:rsidRPr="000D76C4" w14:paraId="01378BB7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7478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4103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F7DB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Ulcerative proctitis</w:t>
            </w:r>
          </w:p>
        </w:tc>
      </w:tr>
      <w:tr w:rsidR="000D76C4" w:rsidRPr="000D76C4" w14:paraId="3CC7FC09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A852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4104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3E84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Exacerbation of ulcerative colitis</w:t>
            </w:r>
          </w:p>
        </w:tc>
      </w:tr>
      <w:tr w:rsidR="000D76C4" w:rsidRPr="000D76C4" w14:paraId="2F66A427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B3F1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410z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1A1C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Ulcerative proctocolitis NOS</w:t>
            </w:r>
          </w:p>
        </w:tc>
      </w:tr>
      <w:tr w:rsidR="000D76C4" w:rsidRPr="000D76C4" w14:paraId="64D480DD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28F0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411.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3E95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Ulcerative (chronic) enterocolitis</w:t>
            </w:r>
          </w:p>
        </w:tc>
      </w:tr>
      <w:tr w:rsidR="000D76C4" w:rsidRPr="000D76C4" w14:paraId="2708D529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9AF7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412.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D929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Ulcerative (chronic) ileocolitis</w:t>
            </w:r>
          </w:p>
        </w:tc>
      </w:tr>
      <w:tr w:rsidR="000D76C4" w:rsidRPr="000D76C4" w14:paraId="11623221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4284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413.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7368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Ulcerative pancolitis</w:t>
            </w:r>
          </w:p>
        </w:tc>
      </w:tr>
      <w:tr w:rsidR="000D76C4" w:rsidRPr="000D76C4" w14:paraId="1AEEB89E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CB31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41y.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0147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Other idiopathic proctocolitis</w:t>
            </w:r>
          </w:p>
        </w:tc>
      </w:tr>
      <w:tr w:rsidR="000D76C4" w:rsidRPr="000D76C4" w14:paraId="6B8F10E4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453D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yu40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1137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[X]Other Crohn's disease</w:t>
            </w:r>
          </w:p>
        </w:tc>
      </w:tr>
      <w:tr w:rsidR="000D76C4" w:rsidRPr="000D76C4" w14:paraId="0141670F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F795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yu41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F999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[X]Other ulcerative colitis</w:t>
            </w:r>
          </w:p>
        </w:tc>
      </w:tr>
      <w:tr w:rsidR="000D76C4" w:rsidRPr="000D76C4" w14:paraId="054A188D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6352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N0310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1576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Arthropathy in ulcerative colitis</w:t>
            </w:r>
          </w:p>
        </w:tc>
      </w:tr>
      <w:tr w:rsidR="000D76C4" w:rsidRPr="000D76C4" w14:paraId="4A20B5B4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940C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0311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3407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Arthropathy in Crohn's disease</w:t>
            </w:r>
          </w:p>
        </w:tc>
      </w:tr>
      <w:tr w:rsidR="000D76C4" w:rsidRPr="000D76C4" w14:paraId="3F6D478D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86F7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N0453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A3FF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uvenile arthritis in Crohn's disease</w:t>
            </w:r>
          </w:p>
        </w:tc>
      </w:tr>
      <w:tr w:rsidR="000D76C4" w:rsidRPr="000D76C4" w14:paraId="18014130" w14:textId="77777777" w:rsidTr="000D76C4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C4DC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N045400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278D" w14:textId="77777777" w:rsidR="000D76C4" w:rsidRPr="000D76C4" w:rsidRDefault="000D76C4" w:rsidP="000D76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6C4">
              <w:rPr>
                <w:rFonts w:ascii="Calibri" w:eastAsia="Times New Roman" w:hAnsi="Calibri" w:cs="Calibri"/>
                <w:color w:val="000000"/>
                <w:lang w:eastAsia="en-GB"/>
              </w:rPr>
              <w:t>Juvenile arthritis in ulcerative colitis</w:t>
            </w:r>
          </w:p>
        </w:tc>
      </w:tr>
    </w:tbl>
    <w:p w14:paraId="776A51C2" w14:textId="6C3A5C2E" w:rsidR="000D76C4" w:rsidRDefault="000D76C4"/>
    <w:p w14:paraId="15EF3E1C" w14:textId="0D00BE40" w:rsidR="00EC1027" w:rsidRDefault="00EC1027">
      <w:r>
        <w:t>Multiple Sclerosis</w:t>
      </w:r>
    </w:p>
    <w:p w14:paraId="708F44BC" w14:textId="434CD5EF" w:rsidR="00EC1027" w:rsidRDefault="00EC1027"/>
    <w:tbl>
      <w:tblPr>
        <w:tblW w:w="7703" w:type="dxa"/>
        <w:tblLook w:val="04A0" w:firstRow="1" w:lastRow="0" w:firstColumn="1" w:lastColumn="0" w:noHBand="0" w:noVBand="1"/>
      </w:tblPr>
      <w:tblGrid>
        <w:gridCol w:w="2114"/>
        <w:gridCol w:w="5775"/>
      </w:tblGrid>
      <w:tr w:rsidR="00EC1027" w:rsidRPr="00EC1027" w14:paraId="4B4F529E" w14:textId="77777777" w:rsidTr="00EC1027">
        <w:trPr>
          <w:trHeight w:val="320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F852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MEDICAL_CODE_ID</w:t>
            </w:r>
          </w:p>
        </w:tc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3184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DESCRIPTION</w:t>
            </w:r>
          </w:p>
        </w:tc>
      </w:tr>
      <w:tr w:rsidR="00EC1027" w:rsidRPr="00EC1027" w14:paraId="5A843153" w14:textId="77777777" w:rsidTr="00EC102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640C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666A.0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E25F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Multiple sclerosis review</w:t>
            </w:r>
          </w:p>
        </w:tc>
      </w:tr>
      <w:tr w:rsidR="00EC1027" w:rsidRPr="00EC1027" w14:paraId="1D968FFF" w14:textId="77777777" w:rsidTr="00EC102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1CB0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666B.0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561D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Multiple sclerosis multidisciplinary review</w:t>
            </w:r>
          </w:p>
        </w:tc>
      </w:tr>
      <w:tr w:rsidR="00EC1027" w:rsidRPr="00EC1027" w14:paraId="6F1B0CEE" w14:textId="77777777" w:rsidTr="00EC102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EE0C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8Cc0.0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15FB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Management of multiple sclerosis in onset phase</w:t>
            </w:r>
          </w:p>
        </w:tc>
      </w:tr>
      <w:tr w:rsidR="00EC1027" w:rsidRPr="00EC1027" w14:paraId="5952C586" w14:textId="77777777" w:rsidTr="00EC102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02FD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8Cc1.0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9FEA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Management of multiple sclerosis in early disease phase</w:t>
            </w:r>
          </w:p>
        </w:tc>
      </w:tr>
      <w:tr w:rsidR="00EC1027" w:rsidRPr="00EC1027" w14:paraId="34AA28EA" w14:textId="77777777" w:rsidTr="00EC102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86A3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8Cc2.0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F6B5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Management of multiple sclerosis in stable disability phase</w:t>
            </w:r>
          </w:p>
        </w:tc>
      </w:tr>
      <w:tr w:rsidR="00EC1027" w:rsidRPr="00EC1027" w14:paraId="3D808365" w14:textId="77777777" w:rsidTr="00EC102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6475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8Cc4.0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D955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Management of multiple sclerosis in palliative phase</w:t>
            </w:r>
          </w:p>
        </w:tc>
      </w:tr>
      <w:tr w:rsidR="00EC1027" w:rsidRPr="00EC1027" w14:paraId="58B21644" w14:textId="77777777" w:rsidTr="00EC102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9AA7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8CS1.0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ADCC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Multiple sclerosis care plan agreed</w:t>
            </w:r>
          </w:p>
        </w:tc>
      </w:tr>
      <w:tr w:rsidR="00EC1027" w:rsidRPr="00EC1027" w14:paraId="09183E07" w14:textId="77777777" w:rsidTr="00EC102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2085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8IAb.0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64C8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Multiple sclerosis review declined</w:t>
            </w:r>
          </w:p>
        </w:tc>
      </w:tr>
      <w:tr w:rsidR="00EC1027" w:rsidRPr="00EC1027" w14:paraId="1C0093C1" w14:textId="77777777" w:rsidTr="00EC102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3F34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proofErr w:type="gramStart"/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kG..</w:t>
            </w:r>
            <w:proofErr w:type="gramEnd"/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6B42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Spec serv for pat with multiple sclerosis - enh serv admin</w:t>
            </w:r>
          </w:p>
        </w:tc>
      </w:tr>
      <w:tr w:rsidR="00EC1027" w:rsidRPr="00EC1027" w14:paraId="1855A795" w14:textId="77777777" w:rsidTr="00EC102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163F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proofErr w:type="gramStart"/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mD..</w:t>
            </w:r>
            <w:proofErr w:type="gramEnd"/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6580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Multiple sclerosis monitoring administration</w:t>
            </w:r>
          </w:p>
        </w:tc>
      </w:tr>
      <w:tr w:rsidR="00EC1027" w:rsidRPr="00EC1027" w14:paraId="11B4923F" w14:textId="77777777" w:rsidTr="00EC102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CEEE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9mD0.0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4519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Multiple sclerosis monitoring first letter</w:t>
            </w:r>
          </w:p>
        </w:tc>
      </w:tr>
      <w:tr w:rsidR="00EC1027" w:rsidRPr="00EC1027" w14:paraId="5EC5ED22" w14:textId="77777777" w:rsidTr="00EC102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3D46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9mD1.0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7DB8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Multiple sclerosis monitoring second letter</w:t>
            </w:r>
          </w:p>
        </w:tc>
      </w:tr>
      <w:tr w:rsidR="00EC1027" w:rsidRPr="00EC1027" w14:paraId="1A862F7D" w14:textId="77777777" w:rsidTr="00EC102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23C4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proofErr w:type="gramStart"/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20..</w:t>
            </w:r>
            <w:proofErr w:type="gramEnd"/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FE0D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Multiple sclerosis</w:t>
            </w:r>
          </w:p>
        </w:tc>
      </w:tr>
      <w:tr w:rsidR="00EC1027" w:rsidRPr="00EC1027" w14:paraId="0D537093" w14:textId="77777777" w:rsidTr="00EC102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7E24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proofErr w:type="gramStart"/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20..</w:t>
            </w:r>
            <w:proofErr w:type="gramEnd"/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F99B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Disseminated sclerosis</w:t>
            </w:r>
          </w:p>
        </w:tc>
      </w:tr>
      <w:tr w:rsidR="00EC1027" w:rsidRPr="00EC1027" w14:paraId="747FD6D5" w14:textId="77777777" w:rsidTr="00EC102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72E5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F200.0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9D93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Multiple sclerosis of the brain stem</w:t>
            </w:r>
          </w:p>
        </w:tc>
      </w:tr>
      <w:tr w:rsidR="00EC1027" w:rsidRPr="00EC1027" w14:paraId="2E94FA2B" w14:textId="77777777" w:rsidTr="00EC102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9FB0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F201.0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1BF3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Multiple sclerosis of the spinal cord</w:t>
            </w:r>
          </w:p>
        </w:tc>
      </w:tr>
      <w:tr w:rsidR="00EC1027" w:rsidRPr="00EC1027" w14:paraId="157BB7AB" w14:textId="77777777" w:rsidTr="00EC102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02A3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F202.0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F7D6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Generalised multiple sclerosis</w:t>
            </w:r>
          </w:p>
        </w:tc>
      </w:tr>
      <w:tr w:rsidR="00EC1027" w:rsidRPr="00EC1027" w14:paraId="148252BE" w14:textId="77777777" w:rsidTr="00EC102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D650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F203.0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A7EE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Exacerbation of multiple sclerosis</w:t>
            </w:r>
          </w:p>
        </w:tc>
      </w:tr>
      <w:tr w:rsidR="00EC1027" w:rsidRPr="00EC1027" w14:paraId="22238004" w14:textId="77777777" w:rsidTr="00EC102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1179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F204.0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2F9E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Benign multiple sclerosis</w:t>
            </w:r>
          </w:p>
        </w:tc>
      </w:tr>
      <w:tr w:rsidR="00EC1027" w:rsidRPr="00EC1027" w14:paraId="4B503FD3" w14:textId="77777777" w:rsidTr="00EC102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D519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F206.0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EA09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Primary progressive multiple sclerosis</w:t>
            </w:r>
          </w:p>
        </w:tc>
      </w:tr>
      <w:tr w:rsidR="00EC1027" w:rsidRPr="00EC1027" w14:paraId="427DC5ED" w14:textId="77777777" w:rsidTr="00EC102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5280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F207.0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D1F6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Relapsing and remitting multiple sclerosis</w:t>
            </w:r>
          </w:p>
        </w:tc>
      </w:tr>
      <w:tr w:rsidR="00EC1027" w:rsidRPr="00EC1027" w14:paraId="59053DC5" w14:textId="77777777" w:rsidTr="00EC102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DCCD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F208.0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9E28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Secondary progressive multiple sclerosis</w:t>
            </w:r>
          </w:p>
        </w:tc>
      </w:tr>
      <w:tr w:rsidR="00EC1027" w:rsidRPr="00EC1027" w14:paraId="6DEC29D5" w14:textId="77777777" w:rsidTr="00EC1027">
        <w:trPr>
          <w:trHeight w:val="32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9538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F20z.00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5958" w14:textId="77777777" w:rsidR="00EC1027" w:rsidRPr="00EC1027" w:rsidRDefault="00EC1027" w:rsidP="00EC102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1027">
              <w:rPr>
                <w:rFonts w:ascii="Calibri" w:eastAsia="Times New Roman" w:hAnsi="Calibri" w:cs="Calibri"/>
                <w:color w:val="000000"/>
                <w:lang w:eastAsia="en-GB"/>
              </w:rPr>
              <w:t>Multiple sclerosis NOS</w:t>
            </w:r>
          </w:p>
        </w:tc>
      </w:tr>
    </w:tbl>
    <w:p w14:paraId="75B8128E" w14:textId="77777777" w:rsidR="00EC1027" w:rsidRDefault="00EC1027"/>
    <w:p w14:paraId="421FEE7F" w14:textId="4EA0618B" w:rsidR="00911838" w:rsidRDefault="00911838">
      <w:r>
        <w:br w:type="page"/>
      </w:r>
    </w:p>
    <w:p w14:paraId="7FFE9D39" w14:textId="39272482" w:rsidR="00911838" w:rsidRDefault="00911838" w:rsidP="000E1544">
      <w:pPr>
        <w:pStyle w:val="Heading1"/>
      </w:pPr>
      <w:bookmarkStart w:id="11" w:name="_Toc146819233"/>
      <w:r>
        <w:lastRenderedPageBreak/>
        <w:t xml:space="preserve">S Table 1: Baseline Characteristics of those exposed and unexposed childhood maltreatment in </w:t>
      </w:r>
      <w:r w:rsidR="007730EA">
        <w:t>GP-recorded</w:t>
      </w:r>
      <w:r>
        <w:t xml:space="preserve"> cases only</w:t>
      </w:r>
      <w:bookmarkEnd w:id="11"/>
      <w:r>
        <w:t xml:space="preserve"> </w:t>
      </w:r>
    </w:p>
    <w:p w14:paraId="1F82B6EB" w14:textId="74B01C40" w:rsidR="00911838" w:rsidRDefault="00911838" w:rsidP="0091183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11838" w14:paraId="0A1382F3" w14:textId="77777777" w:rsidTr="00993F40">
        <w:tc>
          <w:tcPr>
            <w:tcW w:w="3005" w:type="dxa"/>
          </w:tcPr>
          <w:p w14:paraId="52B7D602" w14:textId="77777777" w:rsidR="00911838" w:rsidRDefault="00911838" w:rsidP="00993F40"/>
        </w:tc>
        <w:tc>
          <w:tcPr>
            <w:tcW w:w="3005" w:type="dxa"/>
            <w:vAlign w:val="center"/>
          </w:tcPr>
          <w:p w14:paraId="7199F439" w14:textId="77777777" w:rsidR="00911838" w:rsidRPr="00CC483A" w:rsidRDefault="00911838" w:rsidP="00993F40">
            <w:pPr>
              <w:jc w:val="center"/>
              <w:rPr>
                <w:b/>
                <w:bCs/>
              </w:rPr>
            </w:pPr>
            <w:r w:rsidRPr="00CC483A">
              <w:rPr>
                <w:b/>
                <w:bCs/>
              </w:rPr>
              <w:t>Exposed Group</w:t>
            </w:r>
          </w:p>
        </w:tc>
        <w:tc>
          <w:tcPr>
            <w:tcW w:w="3006" w:type="dxa"/>
            <w:vAlign w:val="center"/>
          </w:tcPr>
          <w:p w14:paraId="3A3B2552" w14:textId="77777777" w:rsidR="00911838" w:rsidRPr="00CC483A" w:rsidRDefault="00911838" w:rsidP="00993F40">
            <w:pPr>
              <w:jc w:val="center"/>
              <w:rPr>
                <w:b/>
                <w:bCs/>
              </w:rPr>
            </w:pPr>
            <w:r w:rsidRPr="00CC483A">
              <w:rPr>
                <w:b/>
                <w:bCs/>
              </w:rPr>
              <w:t>Unexposed Group</w:t>
            </w:r>
          </w:p>
        </w:tc>
      </w:tr>
      <w:tr w:rsidR="00911838" w14:paraId="1B76E20F" w14:textId="77777777" w:rsidTr="00993F40">
        <w:tc>
          <w:tcPr>
            <w:tcW w:w="3005" w:type="dxa"/>
            <w:vAlign w:val="center"/>
          </w:tcPr>
          <w:p w14:paraId="299354AF" w14:textId="77777777" w:rsidR="00911838" w:rsidRPr="00CC483A" w:rsidRDefault="00911838" w:rsidP="00993F40">
            <w:pPr>
              <w:jc w:val="right"/>
              <w:rPr>
                <w:b/>
                <w:bCs/>
              </w:rPr>
            </w:pPr>
            <w:r w:rsidRPr="00CC483A">
              <w:rPr>
                <w:b/>
                <w:bCs/>
              </w:rPr>
              <w:t>Number of Patients (n)</w:t>
            </w:r>
          </w:p>
        </w:tc>
        <w:tc>
          <w:tcPr>
            <w:tcW w:w="3005" w:type="dxa"/>
            <w:vAlign w:val="center"/>
          </w:tcPr>
          <w:p w14:paraId="14247E17" w14:textId="218A739A" w:rsidR="00911838" w:rsidRDefault="009C27CD" w:rsidP="00993F40">
            <w:pPr>
              <w:jc w:val="center"/>
            </w:pPr>
            <w:r>
              <w:t>42,970</w:t>
            </w:r>
          </w:p>
        </w:tc>
        <w:tc>
          <w:tcPr>
            <w:tcW w:w="3006" w:type="dxa"/>
            <w:vAlign w:val="center"/>
          </w:tcPr>
          <w:p w14:paraId="5705FAE4" w14:textId="4685D4FC" w:rsidR="00911838" w:rsidRDefault="009C27CD" w:rsidP="00993F40">
            <w:pPr>
              <w:jc w:val="center"/>
            </w:pPr>
            <w:r>
              <w:t>126,518</w:t>
            </w:r>
          </w:p>
        </w:tc>
      </w:tr>
      <w:tr w:rsidR="00911838" w14:paraId="7F183D63" w14:textId="77777777" w:rsidTr="00993F40">
        <w:tc>
          <w:tcPr>
            <w:tcW w:w="3005" w:type="dxa"/>
            <w:vAlign w:val="center"/>
          </w:tcPr>
          <w:p w14:paraId="3ACB1C23" w14:textId="77777777" w:rsidR="00911838" w:rsidRPr="00CC483A" w:rsidRDefault="00911838" w:rsidP="00993F40">
            <w:pPr>
              <w:jc w:val="right"/>
              <w:rPr>
                <w:b/>
                <w:bCs/>
              </w:rPr>
            </w:pPr>
            <w:r w:rsidRPr="00CC483A">
              <w:rPr>
                <w:b/>
                <w:bCs/>
              </w:rPr>
              <w:t>Median (IQR) follow-up period (person years)</w:t>
            </w:r>
          </w:p>
        </w:tc>
        <w:tc>
          <w:tcPr>
            <w:tcW w:w="3005" w:type="dxa"/>
            <w:vAlign w:val="center"/>
          </w:tcPr>
          <w:p w14:paraId="1D033785" w14:textId="0EC2A6A1" w:rsidR="00911838" w:rsidRDefault="00911838" w:rsidP="00993F40">
            <w:pPr>
              <w:jc w:val="center"/>
            </w:pPr>
            <w:r>
              <w:t>2</w:t>
            </w:r>
            <w:r w:rsidR="007B028B" w:rsidRPr="009B06D6">
              <w:rPr>
                <w:rFonts w:cstheme="minorHAnsi"/>
              </w:rPr>
              <w:t>·</w:t>
            </w:r>
            <w:r w:rsidR="009C27CD">
              <w:t>58</w:t>
            </w:r>
            <w:r>
              <w:t xml:space="preserve"> (</w:t>
            </w:r>
            <w:r w:rsidR="009C27CD">
              <w:t>1</w:t>
            </w:r>
            <w:r w:rsidR="007B028B" w:rsidRPr="009B06D6">
              <w:rPr>
                <w:rFonts w:cstheme="minorHAnsi"/>
              </w:rPr>
              <w:t>·</w:t>
            </w:r>
            <w:r w:rsidR="009C27CD">
              <w:t>03</w:t>
            </w:r>
            <w:r>
              <w:t xml:space="preserve"> – 5</w:t>
            </w:r>
            <w:r w:rsidR="007B028B" w:rsidRPr="009B06D6">
              <w:rPr>
                <w:rFonts w:cstheme="minorHAnsi"/>
              </w:rPr>
              <w:t>·</w:t>
            </w:r>
            <w:r w:rsidR="009C27CD">
              <w:t>85</w:t>
            </w:r>
            <w:r>
              <w:t>)</w:t>
            </w:r>
          </w:p>
        </w:tc>
        <w:tc>
          <w:tcPr>
            <w:tcW w:w="3006" w:type="dxa"/>
            <w:vAlign w:val="center"/>
          </w:tcPr>
          <w:p w14:paraId="1F75A3C3" w14:textId="2CB3A28A" w:rsidR="00911838" w:rsidRDefault="00911838" w:rsidP="00993F40">
            <w:pPr>
              <w:jc w:val="center"/>
            </w:pPr>
            <w:r>
              <w:t>3</w:t>
            </w:r>
            <w:r w:rsidR="007B028B" w:rsidRPr="009B06D6">
              <w:rPr>
                <w:rFonts w:cstheme="minorHAnsi"/>
              </w:rPr>
              <w:t>·</w:t>
            </w:r>
            <w:r>
              <w:t>4</w:t>
            </w:r>
            <w:r w:rsidR="009C27CD">
              <w:t>5</w:t>
            </w:r>
            <w:r>
              <w:t xml:space="preserve"> (1</w:t>
            </w:r>
            <w:r w:rsidR="007B028B" w:rsidRPr="009B06D6">
              <w:rPr>
                <w:rFonts w:cstheme="minorHAnsi"/>
              </w:rPr>
              <w:t>·</w:t>
            </w:r>
            <w:r>
              <w:t>4</w:t>
            </w:r>
            <w:r w:rsidR="009C27CD">
              <w:t>3</w:t>
            </w:r>
            <w:r>
              <w:t xml:space="preserve"> – 6</w:t>
            </w:r>
            <w:r w:rsidR="007B028B" w:rsidRPr="009B06D6">
              <w:rPr>
                <w:rFonts w:cstheme="minorHAnsi"/>
              </w:rPr>
              <w:t>·</w:t>
            </w:r>
            <w:r>
              <w:t>9</w:t>
            </w:r>
            <w:r w:rsidR="009C27CD">
              <w:t>4</w:t>
            </w:r>
            <w:r>
              <w:t>)</w:t>
            </w:r>
          </w:p>
        </w:tc>
      </w:tr>
      <w:tr w:rsidR="00911838" w14:paraId="23105305" w14:textId="77777777" w:rsidTr="00993F40">
        <w:tc>
          <w:tcPr>
            <w:tcW w:w="3005" w:type="dxa"/>
            <w:vAlign w:val="center"/>
          </w:tcPr>
          <w:p w14:paraId="5FF7FF17" w14:textId="77777777" w:rsidR="00911838" w:rsidRPr="00CC483A" w:rsidRDefault="00911838" w:rsidP="00993F40">
            <w:pPr>
              <w:jc w:val="right"/>
              <w:rPr>
                <w:b/>
                <w:bCs/>
              </w:rPr>
            </w:pPr>
            <w:r w:rsidRPr="00CC483A">
              <w:rPr>
                <w:b/>
                <w:bCs/>
              </w:rPr>
              <w:t>Mean (SD) age at cohort entry (years)</w:t>
            </w:r>
          </w:p>
        </w:tc>
        <w:tc>
          <w:tcPr>
            <w:tcW w:w="3005" w:type="dxa"/>
            <w:vAlign w:val="center"/>
          </w:tcPr>
          <w:p w14:paraId="48020692" w14:textId="34A6F010" w:rsidR="00911838" w:rsidRDefault="00911838" w:rsidP="00993F40">
            <w:pPr>
              <w:jc w:val="center"/>
            </w:pPr>
            <w:r>
              <w:t>1</w:t>
            </w:r>
            <w:r w:rsidR="009C27CD">
              <w:t>8</w:t>
            </w:r>
            <w:r w:rsidR="007B028B" w:rsidRPr="009B06D6">
              <w:rPr>
                <w:rFonts w:cstheme="minorHAnsi"/>
              </w:rPr>
              <w:t>·</w:t>
            </w:r>
            <w:r w:rsidR="009C27CD">
              <w:t>24</w:t>
            </w:r>
            <w:r>
              <w:t xml:space="preserve"> (</w:t>
            </w:r>
            <w:r w:rsidR="009C27CD">
              <w:t>12</w:t>
            </w:r>
            <w:r w:rsidR="007B028B" w:rsidRPr="009B06D6">
              <w:rPr>
                <w:rFonts w:cstheme="minorHAnsi"/>
              </w:rPr>
              <w:t>·</w:t>
            </w:r>
            <w:r w:rsidR="009C27CD">
              <w:t>50</w:t>
            </w:r>
            <w:r>
              <w:t>)</w:t>
            </w:r>
          </w:p>
        </w:tc>
        <w:tc>
          <w:tcPr>
            <w:tcW w:w="3006" w:type="dxa"/>
            <w:vAlign w:val="center"/>
          </w:tcPr>
          <w:p w14:paraId="10C2FA7D" w14:textId="5957205E" w:rsidR="00911838" w:rsidRDefault="009C27CD" w:rsidP="00993F40">
            <w:pPr>
              <w:jc w:val="center"/>
            </w:pPr>
            <w:r>
              <w:t>18</w:t>
            </w:r>
            <w:r w:rsidR="007B028B" w:rsidRPr="009B06D6">
              <w:rPr>
                <w:rFonts w:cstheme="minorHAnsi"/>
              </w:rPr>
              <w:t>·</w:t>
            </w:r>
            <w:r>
              <w:t>16</w:t>
            </w:r>
            <w:r w:rsidR="00911838">
              <w:t xml:space="preserve"> (</w:t>
            </w:r>
            <w:r>
              <w:t>12</w:t>
            </w:r>
            <w:r w:rsidR="007B028B" w:rsidRPr="009B06D6">
              <w:rPr>
                <w:rFonts w:cstheme="minorHAnsi"/>
              </w:rPr>
              <w:t>·</w:t>
            </w:r>
            <w:r>
              <w:t>79</w:t>
            </w:r>
            <w:r w:rsidR="00911838">
              <w:t>)</w:t>
            </w:r>
          </w:p>
        </w:tc>
      </w:tr>
      <w:tr w:rsidR="00911838" w14:paraId="64A03478" w14:textId="77777777" w:rsidTr="00993F40">
        <w:tc>
          <w:tcPr>
            <w:tcW w:w="3005" w:type="dxa"/>
            <w:vAlign w:val="center"/>
          </w:tcPr>
          <w:p w14:paraId="444DB6D7" w14:textId="77777777" w:rsidR="00911838" w:rsidRPr="00CC483A" w:rsidRDefault="00911838" w:rsidP="00993F4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Mean age (SD) at exposure (years)</w:t>
            </w:r>
          </w:p>
        </w:tc>
        <w:tc>
          <w:tcPr>
            <w:tcW w:w="3005" w:type="dxa"/>
            <w:vAlign w:val="center"/>
          </w:tcPr>
          <w:p w14:paraId="746C2FA4" w14:textId="06250EAD" w:rsidR="00911838" w:rsidRDefault="009C27CD" w:rsidP="00993F40">
            <w:pPr>
              <w:jc w:val="center"/>
            </w:pPr>
            <w:r>
              <w:t>7</w:t>
            </w:r>
            <w:r w:rsidR="007B028B" w:rsidRPr="009B06D6">
              <w:rPr>
                <w:rFonts w:cstheme="minorHAnsi"/>
              </w:rPr>
              <w:t>·</w:t>
            </w:r>
            <w:r>
              <w:t>69</w:t>
            </w:r>
            <w:r w:rsidR="00911838">
              <w:t xml:space="preserve"> (5</w:t>
            </w:r>
            <w:r w:rsidR="007B028B" w:rsidRPr="009B06D6">
              <w:rPr>
                <w:rFonts w:cstheme="minorHAnsi"/>
              </w:rPr>
              <w:t>·</w:t>
            </w:r>
            <w:r>
              <w:t>20</w:t>
            </w:r>
            <w:r w:rsidR="00911838">
              <w:t>)</w:t>
            </w:r>
          </w:p>
        </w:tc>
        <w:tc>
          <w:tcPr>
            <w:tcW w:w="3006" w:type="dxa"/>
            <w:vAlign w:val="center"/>
          </w:tcPr>
          <w:p w14:paraId="756CA91A" w14:textId="4F439C82" w:rsidR="00911838" w:rsidRDefault="006B3590" w:rsidP="00993F40">
            <w:pPr>
              <w:jc w:val="center"/>
            </w:pPr>
            <w:r>
              <w:t>N/A</w:t>
            </w:r>
          </w:p>
        </w:tc>
      </w:tr>
      <w:tr w:rsidR="00911838" w14:paraId="565314F1" w14:textId="77777777" w:rsidTr="00993F40">
        <w:tc>
          <w:tcPr>
            <w:tcW w:w="3005" w:type="dxa"/>
            <w:vAlign w:val="center"/>
          </w:tcPr>
          <w:p w14:paraId="7109BA54" w14:textId="77777777" w:rsidR="00911838" w:rsidRDefault="00911838" w:rsidP="00993F4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3005" w:type="dxa"/>
            <w:vAlign w:val="center"/>
          </w:tcPr>
          <w:p w14:paraId="1D3E2772" w14:textId="77777777" w:rsidR="00911838" w:rsidRDefault="00911838" w:rsidP="00993F40">
            <w:pPr>
              <w:jc w:val="center"/>
            </w:pPr>
          </w:p>
        </w:tc>
        <w:tc>
          <w:tcPr>
            <w:tcW w:w="3006" w:type="dxa"/>
            <w:vAlign w:val="center"/>
          </w:tcPr>
          <w:p w14:paraId="747C0EDC" w14:textId="77777777" w:rsidR="00911838" w:rsidRDefault="00911838" w:rsidP="00993F40">
            <w:pPr>
              <w:jc w:val="center"/>
            </w:pPr>
          </w:p>
        </w:tc>
      </w:tr>
      <w:tr w:rsidR="00911838" w14:paraId="3A96E5CF" w14:textId="77777777" w:rsidTr="00993F40">
        <w:tc>
          <w:tcPr>
            <w:tcW w:w="3005" w:type="dxa"/>
            <w:vAlign w:val="center"/>
          </w:tcPr>
          <w:p w14:paraId="4C5747AD" w14:textId="77777777" w:rsidR="00911838" w:rsidRPr="0027065B" w:rsidRDefault="00911838" w:rsidP="00993F40">
            <w:pPr>
              <w:jc w:val="right"/>
            </w:pPr>
            <w:r>
              <w:t>Male, n (%)</w:t>
            </w:r>
          </w:p>
        </w:tc>
        <w:tc>
          <w:tcPr>
            <w:tcW w:w="3005" w:type="dxa"/>
            <w:vAlign w:val="center"/>
          </w:tcPr>
          <w:p w14:paraId="4B65A7CA" w14:textId="52D3F0E5" w:rsidR="00911838" w:rsidRDefault="004A2C05" w:rsidP="00993F40">
            <w:pPr>
              <w:jc w:val="center"/>
            </w:pPr>
            <w:r>
              <w:t>16,604</w:t>
            </w:r>
            <w:r w:rsidR="00911838">
              <w:t xml:space="preserve"> (</w:t>
            </w:r>
            <w:r>
              <w:t>38</w:t>
            </w:r>
            <w:r w:rsidR="007B028B" w:rsidRPr="009B06D6">
              <w:rPr>
                <w:rFonts w:cstheme="minorHAnsi"/>
              </w:rPr>
              <w:t>·</w:t>
            </w:r>
            <w:r>
              <w:t>64</w:t>
            </w:r>
            <w:r w:rsidR="00911838">
              <w:t>)</w:t>
            </w:r>
          </w:p>
        </w:tc>
        <w:tc>
          <w:tcPr>
            <w:tcW w:w="3006" w:type="dxa"/>
            <w:vAlign w:val="center"/>
          </w:tcPr>
          <w:p w14:paraId="15E2D876" w14:textId="0A935D9D" w:rsidR="00911838" w:rsidRDefault="004A2C05" w:rsidP="004A2C05">
            <w:pPr>
              <w:jc w:val="center"/>
            </w:pPr>
            <w:r>
              <w:t>50,798 (40</w:t>
            </w:r>
            <w:r w:rsidR="007B028B" w:rsidRPr="009B06D6">
              <w:rPr>
                <w:rFonts w:cstheme="minorHAnsi"/>
              </w:rPr>
              <w:t>·</w:t>
            </w:r>
            <w:r>
              <w:t>15)</w:t>
            </w:r>
          </w:p>
        </w:tc>
      </w:tr>
      <w:tr w:rsidR="00911838" w14:paraId="5476AFFF" w14:textId="77777777" w:rsidTr="00993F40">
        <w:tc>
          <w:tcPr>
            <w:tcW w:w="3005" w:type="dxa"/>
            <w:vAlign w:val="center"/>
          </w:tcPr>
          <w:p w14:paraId="49FAFFDA" w14:textId="77777777" w:rsidR="00911838" w:rsidRPr="0027065B" w:rsidRDefault="00911838" w:rsidP="00993F40">
            <w:pPr>
              <w:jc w:val="right"/>
            </w:pPr>
            <w:r>
              <w:t>Female, n (%)</w:t>
            </w:r>
          </w:p>
        </w:tc>
        <w:tc>
          <w:tcPr>
            <w:tcW w:w="3005" w:type="dxa"/>
            <w:vAlign w:val="center"/>
          </w:tcPr>
          <w:p w14:paraId="3D363D3D" w14:textId="0D214876" w:rsidR="00911838" w:rsidRDefault="004A2C05" w:rsidP="00993F40">
            <w:pPr>
              <w:jc w:val="center"/>
            </w:pPr>
            <w:r>
              <w:t>26,366</w:t>
            </w:r>
            <w:r w:rsidR="00911838">
              <w:t xml:space="preserve"> (</w:t>
            </w:r>
            <w:r>
              <w:t>61</w:t>
            </w:r>
            <w:r w:rsidR="007B028B" w:rsidRPr="009B06D6">
              <w:rPr>
                <w:rFonts w:cstheme="minorHAnsi"/>
              </w:rPr>
              <w:t>·</w:t>
            </w:r>
            <w:r>
              <w:t>36</w:t>
            </w:r>
            <w:r w:rsidR="00911838">
              <w:t>)</w:t>
            </w:r>
          </w:p>
        </w:tc>
        <w:tc>
          <w:tcPr>
            <w:tcW w:w="3006" w:type="dxa"/>
            <w:vAlign w:val="center"/>
          </w:tcPr>
          <w:p w14:paraId="64D82E57" w14:textId="2B266CDA" w:rsidR="004A2C05" w:rsidRDefault="004A2C05" w:rsidP="00993F40">
            <w:pPr>
              <w:jc w:val="center"/>
            </w:pPr>
            <w:r>
              <w:t>75,720 (59</w:t>
            </w:r>
            <w:r w:rsidR="007B028B" w:rsidRPr="009B06D6">
              <w:rPr>
                <w:rFonts w:cstheme="minorHAnsi"/>
              </w:rPr>
              <w:t>·</w:t>
            </w:r>
            <w:r>
              <w:t>85)</w:t>
            </w:r>
          </w:p>
        </w:tc>
      </w:tr>
      <w:tr w:rsidR="00911838" w14:paraId="2F41ACD6" w14:textId="77777777" w:rsidTr="00993F40">
        <w:tc>
          <w:tcPr>
            <w:tcW w:w="3005" w:type="dxa"/>
            <w:vAlign w:val="center"/>
          </w:tcPr>
          <w:p w14:paraId="684AB528" w14:textId="77777777" w:rsidR="00911838" w:rsidRPr="00CC483A" w:rsidRDefault="00911838" w:rsidP="00993F40">
            <w:pPr>
              <w:jc w:val="right"/>
              <w:rPr>
                <w:b/>
                <w:bCs/>
              </w:rPr>
            </w:pPr>
            <w:r w:rsidRPr="00CC483A">
              <w:rPr>
                <w:b/>
                <w:bCs/>
              </w:rPr>
              <w:t>Body mass index, n (%)</w:t>
            </w:r>
          </w:p>
        </w:tc>
        <w:tc>
          <w:tcPr>
            <w:tcW w:w="3005" w:type="dxa"/>
            <w:vAlign w:val="center"/>
          </w:tcPr>
          <w:p w14:paraId="1514B279" w14:textId="77777777" w:rsidR="00911838" w:rsidRDefault="00911838" w:rsidP="00993F40">
            <w:pPr>
              <w:jc w:val="center"/>
            </w:pPr>
          </w:p>
        </w:tc>
        <w:tc>
          <w:tcPr>
            <w:tcW w:w="3006" w:type="dxa"/>
            <w:vAlign w:val="center"/>
          </w:tcPr>
          <w:p w14:paraId="560F97DC" w14:textId="77777777" w:rsidR="00911838" w:rsidRDefault="00911838" w:rsidP="00993F40">
            <w:pPr>
              <w:jc w:val="center"/>
            </w:pPr>
          </w:p>
        </w:tc>
      </w:tr>
      <w:tr w:rsidR="00911838" w14:paraId="69F5A644" w14:textId="77777777" w:rsidTr="00993F40">
        <w:tc>
          <w:tcPr>
            <w:tcW w:w="3005" w:type="dxa"/>
            <w:vAlign w:val="center"/>
          </w:tcPr>
          <w:p w14:paraId="05906663" w14:textId="77777777" w:rsidR="00911838" w:rsidRDefault="00911838" w:rsidP="00993F40">
            <w:pPr>
              <w:jc w:val="right"/>
            </w:pPr>
            <w:r>
              <w:rPr>
                <w:color w:val="000000"/>
              </w:rPr>
              <w:t>Underweight (&lt;18·5 k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3005" w:type="dxa"/>
            <w:vAlign w:val="center"/>
          </w:tcPr>
          <w:p w14:paraId="0FB492E0" w14:textId="0F893433" w:rsidR="00911838" w:rsidRDefault="004A2C05" w:rsidP="00993F40">
            <w:pPr>
              <w:jc w:val="center"/>
            </w:pPr>
            <w:r>
              <w:t>915</w:t>
            </w:r>
            <w:r w:rsidR="00911838">
              <w:t xml:space="preserve"> (</w:t>
            </w:r>
            <w:r>
              <w:t>2</w:t>
            </w:r>
            <w:r w:rsidR="007B028B" w:rsidRPr="009B06D6">
              <w:rPr>
                <w:rFonts w:cstheme="minorHAnsi"/>
              </w:rPr>
              <w:t>·</w:t>
            </w:r>
            <w:r>
              <w:t>13</w:t>
            </w:r>
            <w:r w:rsidR="00911838">
              <w:t>)</w:t>
            </w:r>
          </w:p>
        </w:tc>
        <w:tc>
          <w:tcPr>
            <w:tcW w:w="3006" w:type="dxa"/>
            <w:vAlign w:val="center"/>
          </w:tcPr>
          <w:p w14:paraId="1D73439D" w14:textId="7B4BB825" w:rsidR="00911838" w:rsidRDefault="004A2C05" w:rsidP="00993F40">
            <w:pPr>
              <w:jc w:val="center"/>
            </w:pPr>
            <w:r>
              <w:t xml:space="preserve">2,348 </w:t>
            </w:r>
            <w:r w:rsidR="00911838">
              <w:t>(1</w:t>
            </w:r>
            <w:r w:rsidR="007B028B" w:rsidRPr="009B06D6">
              <w:rPr>
                <w:rFonts w:cstheme="minorHAnsi"/>
              </w:rPr>
              <w:t>·</w:t>
            </w:r>
            <w:r>
              <w:t>86</w:t>
            </w:r>
            <w:r w:rsidR="00911838">
              <w:t>)</w:t>
            </w:r>
          </w:p>
        </w:tc>
      </w:tr>
      <w:tr w:rsidR="00911838" w14:paraId="5544D8DC" w14:textId="77777777" w:rsidTr="00993F40">
        <w:tc>
          <w:tcPr>
            <w:tcW w:w="3005" w:type="dxa"/>
            <w:vAlign w:val="center"/>
          </w:tcPr>
          <w:p w14:paraId="0FF85C71" w14:textId="77777777" w:rsidR="00911838" w:rsidRDefault="00911838" w:rsidP="00993F40">
            <w:pPr>
              <w:jc w:val="right"/>
            </w:pPr>
            <w:r>
              <w:rPr>
                <w:color w:val="000000"/>
              </w:rPr>
              <w:t>Normal (18·5-24·9 k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3005" w:type="dxa"/>
            <w:vAlign w:val="center"/>
          </w:tcPr>
          <w:p w14:paraId="45FF1771" w14:textId="3F1D955D" w:rsidR="00911838" w:rsidRDefault="004A2C05" w:rsidP="00993F40">
            <w:pPr>
              <w:jc w:val="center"/>
            </w:pPr>
            <w:r>
              <w:t>5,766</w:t>
            </w:r>
            <w:r w:rsidR="00911838">
              <w:t xml:space="preserve"> (</w:t>
            </w:r>
            <w:r>
              <w:t>13</w:t>
            </w:r>
            <w:r w:rsidR="007B028B" w:rsidRPr="009B06D6">
              <w:rPr>
                <w:rFonts w:cstheme="minorHAnsi"/>
              </w:rPr>
              <w:t>·</w:t>
            </w:r>
            <w:r>
              <w:t>42</w:t>
            </w:r>
            <w:r w:rsidR="00911838">
              <w:t>)</w:t>
            </w:r>
          </w:p>
        </w:tc>
        <w:tc>
          <w:tcPr>
            <w:tcW w:w="3006" w:type="dxa"/>
            <w:vAlign w:val="center"/>
          </w:tcPr>
          <w:p w14:paraId="66333353" w14:textId="15D47E1C" w:rsidR="00911838" w:rsidRDefault="004A2C05" w:rsidP="00993F40">
            <w:pPr>
              <w:jc w:val="center"/>
            </w:pPr>
            <w:r>
              <w:t>22,022</w:t>
            </w:r>
            <w:r w:rsidR="00911838">
              <w:t xml:space="preserve"> (</w:t>
            </w:r>
            <w:r>
              <w:t>17</w:t>
            </w:r>
            <w:r w:rsidR="007B028B" w:rsidRPr="009B06D6">
              <w:rPr>
                <w:rFonts w:cstheme="minorHAnsi"/>
              </w:rPr>
              <w:t>·</w:t>
            </w:r>
            <w:r>
              <w:t>41</w:t>
            </w:r>
            <w:r w:rsidR="00911838">
              <w:t>)</w:t>
            </w:r>
          </w:p>
        </w:tc>
      </w:tr>
      <w:tr w:rsidR="00911838" w14:paraId="145175D0" w14:textId="77777777" w:rsidTr="00993F40">
        <w:tc>
          <w:tcPr>
            <w:tcW w:w="3005" w:type="dxa"/>
            <w:vAlign w:val="center"/>
          </w:tcPr>
          <w:p w14:paraId="4D40445E" w14:textId="77777777" w:rsidR="00911838" w:rsidRDefault="00911838" w:rsidP="00993F40">
            <w:pPr>
              <w:jc w:val="right"/>
            </w:pPr>
            <w:r>
              <w:rPr>
                <w:color w:val="000000"/>
              </w:rPr>
              <w:t>Overweight (25·0-30·0 k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3005" w:type="dxa"/>
            <w:vAlign w:val="center"/>
          </w:tcPr>
          <w:p w14:paraId="358B98D3" w14:textId="00243474" w:rsidR="00911838" w:rsidRDefault="004A2C05" w:rsidP="00993F40">
            <w:pPr>
              <w:jc w:val="center"/>
            </w:pPr>
            <w:r>
              <w:t>2,583</w:t>
            </w:r>
            <w:r w:rsidR="00911838">
              <w:t xml:space="preserve"> </w:t>
            </w:r>
            <w:r>
              <w:t>(6</w:t>
            </w:r>
            <w:r w:rsidR="007B028B" w:rsidRPr="009B06D6">
              <w:rPr>
                <w:rFonts w:cstheme="minorHAnsi"/>
              </w:rPr>
              <w:t>·</w:t>
            </w:r>
            <w:r w:rsidR="00911838">
              <w:t>0</w:t>
            </w:r>
            <w:r>
              <w:t>1</w:t>
            </w:r>
            <w:r w:rsidR="00911838">
              <w:t>)</w:t>
            </w:r>
          </w:p>
        </w:tc>
        <w:tc>
          <w:tcPr>
            <w:tcW w:w="3006" w:type="dxa"/>
            <w:vAlign w:val="center"/>
          </w:tcPr>
          <w:p w14:paraId="4772A5DA" w14:textId="05E69AB2" w:rsidR="00911838" w:rsidRDefault="004A2C05" w:rsidP="00993F40">
            <w:pPr>
              <w:jc w:val="center"/>
            </w:pPr>
            <w:r>
              <w:t>10,553</w:t>
            </w:r>
            <w:r w:rsidR="00911838">
              <w:t xml:space="preserve"> (</w:t>
            </w:r>
            <w:r>
              <w:t>8</w:t>
            </w:r>
            <w:r w:rsidR="007B028B" w:rsidRPr="009B06D6">
              <w:rPr>
                <w:rFonts w:cstheme="minorHAnsi"/>
              </w:rPr>
              <w:t>·</w:t>
            </w:r>
            <w:r>
              <w:t>34</w:t>
            </w:r>
            <w:r w:rsidR="00911838">
              <w:t>)</w:t>
            </w:r>
          </w:p>
        </w:tc>
      </w:tr>
      <w:tr w:rsidR="00911838" w14:paraId="0710C4F1" w14:textId="77777777" w:rsidTr="00993F40">
        <w:tc>
          <w:tcPr>
            <w:tcW w:w="3005" w:type="dxa"/>
            <w:vAlign w:val="center"/>
          </w:tcPr>
          <w:p w14:paraId="14216955" w14:textId="77777777" w:rsidR="00911838" w:rsidRDefault="00911838" w:rsidP="00993F40">
            <w:pPr>
              <w:jc w:val="right"/>
            </w:pPr>
            <w:r>
              <w:rPr>
                <w:color w:val="000000"/>
              </w:rPr>
              <w:t>Obese (&gt;30·0 k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3005" w:type="dxa"/>
            <w:vAlign w:val="center"/>
          </w:tcPr>
          <w:p w14:paraId="60D2A144" w14:textId="0EA4F837" w:rsidR="00911838" w:rsidRDefault="004A2C05" w:rsidP="00993F40">
            <w:pPr>
              <w:jc w:val="center"/>
            </w:pPr>
            <w:r>
              <w:t>2,402</w:t>
            </w:r>
            <w:r w:rsidR="00911838">
              <w:t xml:space="preserve"> (</w:t>
            </w:r>
            <w:r>
              <w:t>5</w:t>
            </w:r>
            <w:r w:rsidR="007B028B" w:rsidRPr="009B06D6">
              <w:rPr>
                <w:rFonts w:cstheme="minorHAnsi"/>
              </w:rPr>
              <w:t>·</w:t>
            </w:r>
            <w:r w:rsidR="00911838">
              <w:t>5</w:t>
            </w:r>
            <w:r>
              <w:t>9</w:t>
            </w:r>
            <w:r w:rsidR="00911838">
              <w:t>)</w:t>
            </w:r>
          </w:p>
        </w:tc>
        <w:tc>
          <w:tcPr>
            <w:tcW w:w="3006" w:type="dxa"/>
            <w:vAlign w:val="center"/>
          </w:tcPr>
          <w:p w14:paraId="0B81A12C" w14:textId="5F7F6A87" w:rsidR="00911838" w:rsidRDefault="004A2C05" w:rsidP="00993F40">
            <w:pPr>
              <w:jc w:val="center"/>
            </w:pPr>
            <w:r>
              <w:t>7,522</w:t>
            </w:r>
            <w:r w:rsidR="00911838">
              <w:t xml:space="preserve"> (</w:t>
            </w:r>
            <w:r>
              <w:t>5</w:t>
            </w:r>
            <w:r w:rsidR="007B028B" w:rsidRPr="009B06D6">
              <w:rPr>
                <w:rFonts w:cstheme="minorHAnsi"/>
              </w:rPr>
              <w:t>·</w:t>
            </w:r>
            <w:r>
              <w:t>95</w:t>
            </w:r>
            <w:r w:rsidR="00911838">
              <w:t>)</w:t>
            </w:r>
          </w:p>
        </w:tc>
      </w:tr>
      <w:tr w:rsidR="00911838" w14:paraId="47E7E6B1" w14:textId="77777777" w:rsidTr="00993F40">
        <w:tc>
          <w:tcPr>
            <w:tcW w:w="3005" w:type="dxa"/>
            <w:vAlign w:val="center"/>
          </w:tcPr>
          <w:p w14:paraId="29600E9E" w14:textId="77777777" w:rsidR="00911838" w:rsidRDefault="00911838" w:rsidP="00993F40">
            <w:pPr>
              <w:jc w:val="right"/>
            </w:pPr>
            <w:r>
              <w:rPr>
                <w:color w:val="000000"/>
              </w:rPr>
              <w:t>Not available</w:t>
            </w:r>
          </w:p>
        </w:tc>
        <w:tc>
          <w:tcPr>
            <w:tcW w:w="3005" w:type="dxa"/>
            <w:vAlign w:val="center"/>
          </w:tcPr>
          <w:p w14:paraId="651D9EA9" w14:textId="5EF91064" w:rsidR="00911838" w:rsidRDefault="004A2C05" w:rsidP="00993F40">
            <w:pPr>
              <w:jc w:val="center"/>
            </w:pPr>
            <w:r>
              <w:t>31,304</w:t>
            </w:r>
            <w:r w:rsidR="00911838">
              <w:t xml:space="preserve"> (</w:t>
            </w:r>
            <w:r>
              <w:t>72</w:t>
            </w:r>
            <w:r w:rsidR="007B028B" w:rsidRPr="009B06D6">
              <w:rPr>
                <w:rFonts w:cstheme="minorHAnsi"/>
              </w:rPr>
              <w:t>·</w:t>
            </w:r>
            <w:r>
              <w:t>8</w:t>
            </w:r>
            <w:r w:rsidR="00911838">
              <w:t>5)</w:t>
            </w:r>
          </w:p>
        </w:tc>
        <w:tc>
          <w:tcPr>
            <w:tcW w:w="3006" w:type="dxa"/>
            <w:vAlign w:val="center"/>
          </w:tcPr>
          <w:p w14:paraId="3C5C9C60" w14:textId="24A4B55F" w:rsidR="00911838" w:rsidRDefault="004A2C05" w:rsidP="00993F40">
            <w:pPr>
              <w:jc w:val="center"/>
            </w:pPr>
            <w:r>
              <w:t>84,073</w:t>
            </w:r>
            <w:r w:rsidR="00911838">
              <w:t xml:space="preserve"> (</w:t>
            </w:r>
            <w:r>
              <w:t>66</w:t>
            </w:r>
            <w:r w:rsidR="007B028B" w:rsidRPr="009B06D6">
              <w:rPr>
                <w:rFonts w:cstheme="minorHAnsi"/>
              </w:rPr>
              <w:t>·</w:t>
            </w:r>
            <w:r>
              <w:t>45</w:t>
            </w:r>
            <w:r w:rsidR="00911838">
              <w:t>)</w:t>
            </w:r>
          </w:p>
        </w:tc>
      </w:tr>
      <w:tr w:rsidR="00911838" w14:paraId="0AB43624" w14:textId="77777777" w:rsidTr="00993F40">
        <w:tc>
          <w:tcPr>
            <w:tcW w:w="3005" w:type="dxa"/>
          </w:tcPr>
          <w:p w14:paraId="2689E9A5" w14:textId="77777777" w:rsidR="00911838" w:rsidRDefault="00911838" w:rsidP="00993F40">
            <w:pPr>
              <w:jc w:val="right"/>
            </w:pPr>
            <w:r>
              <w:rPr>
                <w:b/>
                <w:color w:val="000000"/>
              </w:rPr>
              <w:t>Smoking status, n (%)</w:t>
            </w:r>
          </w:p>
        </w:tc>
        <w:tc>
          <w:tcPr>
            <w:tcW w:w="3005" w:type="dxa"/>
            <w:vAlign w:val="center"/>
          </w:tcPr>
          <w:p w14:paraId="13D53483" w14:textId="77777777" w:rsidR="00911838" w:rsidRDefault="00911838" w:rsidP="00993F40">
            <w:pPr>
              <w:jc w:val="center"/>
            </w:pPr>
          </w:p>
        </w:tc>
        <w:tc>
          <w:tcPr>
            <w:tcW w:w="3006" w:type="dxa"/>
            <w:vAlign w:val="center"/>
          </w:tcPr>
          <w:p w14:paraId="754C49B2" w14:textId="77777777" w:rsidR="00911838" w:rsidRDefault="00911838" w:rsidP="00993F40">
            <w:pPr>
              <w:jc w:val="center"/>
            </w:pPr>
          </w:p>
        </w:tc>
      </w:tr>
      <w:tr w:rsidR="00911838" w14:paraId="52114AF9" w14:textId="77777777" w:rsidTr="00993F40">
        <w:tc>
          <w:tcPr>
            <w:tcW w:w="3005" w:type="dxa"/>
          </w:tcPr>
          <w:p w14:paraId="3E8DBBF3" w14:textId="77777777" w:rsidR="00911838" w:rsidRDefault="00911838" w:rsidP="00993F40">
            <w:pPr>
              <w:jc w:val="right"/>
            </w:pPr>
            <w:r>
              <w:rPr>
                <w:color w:val="000000"/>
              </w:rPr>
              <w:t>Current smoker</w:t>
            </w:r>
          </w:p>
        </w:tc>
        <w:tc>
          <w:tcPr>
            <w:tcW w:w="3005" w:type="dxa"/>
            <w:vAlign w:val="center"/>
          </w:tcPr>
          <w:p w14:paraId="5E702DF2" w14:textId="7B179159" w:rsidR="00911838" w:rsidRDefault="004A2C05" w:rsidP="00993F40">
            <w:pPr>
              <w:jc w:val="center"/>
            </w:pPr>
            <w:r>
              <w:t>9,549</w:t>
            </w:r>
            <w:r w:rsidR="00911838">
              <w:t xml:space="preserve"> (</w:t>
            </w:r>
            <w:r>
              <w:t>22</w:t>
            </w:r>
            <w:r w:rsidR="007B028B" w:rsidRPr="009B06D6">
              <w:rPr>
                <w:rFonts w:cstheme="minorHAnsi"/>
              </w:rPr>
              <w:t>·</w:t>
            </w:r>
            <w:r>
              <w:t>22</w:t>
            </w:r>
            <w:r w:rsidR="00911838">
              <w:t>)</w:t>
            </w:r>
          </w:p>
        </w:tc>
        <w:tc>
          <w:tcPr>
            <w:tcW w:w="3006" w:type="dxa"/>
            <w:vAlign w:val="center"/>
          </w:tcPr>
          <w:p w14:paraId="109F807F" w14:textId="311EBA0D" w:rsidR="00911838" w:rsidRDefault="004A2C05" w:rsidP="00993F40">
            <w:pPr>
              <w:jc w:val="center"/>
            </w:pPr>
            <w:r>
              <w:t>1</w:t>
            </w:r>
            <w:r w:rsidR="00911838">
              <w:t>6</w:t>
            </w:r>
            <w:r>
              <w:t>,334</w:t>
            </w:r>
            <w:r w:rsidR="00911838">
              <w:t xml:space="preserve"> (</w:t>
            </w:r>
            <w:r>
              <w:t>12</w:t>
            </w:r>
            <w:r w:rsidR="007B028B" w:rsidRPr="009B06D6">
              <w:rPr>
                <w:rFonts w:cstheme="minorHAnsi"/>
              </w:rPr>
              <w:t>·</w:t>
            </w:r>
            <w:r>
              <w:t>91</w:t>
            </w:r>
            <w:r w:rsidR="00911838">
              <w:t>)</w:t>
            </w:r>
          </w:p>
        </w:tc>
      </w:tr>
      <w:tr w:rsidR="00911838" w14:paraId="58545B42" w14:textId="77777777" w:rsidTr="00993F40">
        <w:tc>
          <w:tcPr>
            <w:tcW w:w="3005" w:type="dxa"/>
          </w:tcPr>
          <w:p w14:paraId="7C760D31" w14:textId="77777777" w:rsidR="00911838" w:rsidRDefault="00911838" w:rsidP="00993F40">
            <w:pPr>
              <w:jc w:val="right"/>
            </w:pPr>
            <w:r>
              <w:rPr>
                <w:color w:val="000000"/>
              </w:rPr>
              <w:t>Non-current smoker</w:t>
            </w:r>
          </w:p>
        </w:tc>
        <w:tc>
          <w:tcPr>
            <w:tcW w:w="3005" w:type="dxa"/>
            <w:vAlign w:val="center"/>
          </w:tcPr>
          <w:p w14:paraId="57E50FBA" w14:textId="13E27487" w:rsidR="00911838" w:rsidRDefault="004A2C05" w:rsidP="00993F40">
            <w:pPr>
              <w:jc w:val="center"/>
            </w:pPr>
            <w:r>
              <w:t>8,585</w:t>
            </w:r>
            <w:r w:rsidR="00911838">
              <w:t xml:space="preserve"> (1</w:t>
            </w:r>
            <w:r>
              <w:t>9</w:t>
            </w:r>
            <w:r w:rsidR="007B028B" w:rsidRPr="009B06D6">
              <w:rPr>
                <w:rFonts w:cstheme="minorHAnsi"/>
              </w:rPr>
              <w:t>·</w:t>
            </w:r>
            <w:r>
              <w:t>98</w:t>
            </w:r>
            <w:r w:rsidR="00911838">
              <w:t>)</w:t>
            </w:r>
          </w:p>
        </w:tc>
        <w:tc>
          <w:tcPr>
            <w:tcW w:w="3006" w:type="dxa"/>
            <w:vAlign w:val="center"/>
          </w:tcPr>
          <w:p w14:paraId="09994763" w14:textId="611CA90F" w:rsidR="00911838" w:rsidRDefault="004A2C05" w:rsidP="00993F40">
            <w:pPr>
              <w:jc w:val="center"/>
            </w:pPr>
            <w:r>
              <w:t>45,983</w:t>
            </w:r>
            <w:r w:rsidR="00911838">
              <w:t xml:space="preserve"> (</w:t>
            </w:r>
            <w:r>
              <w:t>36</w:t>
            </w:r>
            <w:r w:rsidR="007B028B" w:rsidRPr="009B06D6">
              <w:rPr>
                <w:rFonts w:cstheme="minorHAnsi"/>
              </w:rPr>
              <w:t>·</w:t>
            </w:r>
            <w:r>
              <w:t>35</w:t>
            </w:r>
            <w:r w:rsidR="00911838">
              <w:t>)</w:t>
            </w:r>
          </w:p>
        </w:tc>
      </w:tr>
      <w:tr w:rsidR="00911838" w14:paraId="64F34487" w14:textId="77777777" w:rsidTr="00993F40">
        <w:tc>
          <w:tcPr>
            <w:tcW w:w="3005" w:type="dxa"/>
          </w:tcPr>
          <w:p w14:paraId="373DD8F4" w14:textId="77777777" w:rsidR="00911838" w:rsidRDefault="00911838" w:rsidP="00993F40">
            <w:pPr>
              <w:jc w:val="right"/>
            </w:pPr>
            <w:r>
              <w:rPr>
                <w:color w:val="000000"/>
              </w:rPr>
              <w:t>Not available</w:t>
            </w:r>
          </w:p>
        </w:tc>
        <w:tc>
          <w:tcPr>
            <w:tcW w:w="3005" w:type="dxa"/>
            <w:vAlign w:val="center"/>
          </w:tcPr>
          <w:p w14:paraId="5AB8EAA5" w14:textId="319FECB5" w:rsidR="00911838" w:rsidRDefault="004A2C05" w:rsidP="00993F40">
            <w:pPr>
              <w:jc w:val="center"/>
            </w:pPr>
            <w:r>
              <w:t>24,836</w:t>
            </w:r>
            <w:r w:rsidR="00911838">
              <w:t xml:space="preserve"> (</w:t>
            </w:r>
            <w:r>
              <w:t>57</w:t>
            </w:r>
            <w:r w:rsidR="007B028B" w:rsidRPr="009B06D6">
              <w:rPr>
                <w:rFonts w:cstheme="minorHAnsi"/>
              </w:rPr>
              <w:t>·</w:t>
            </w:r>
            <w:r w:rsidR="00911838">
              <w:t>8</w:t>
            </w:r>
            <w:r>
              <w:t>0</w:t>
            </w:r>
            <w:r w:rsidR="00911838">
              <w:t>)</w:t>
            </w:r>
          </w:p>
        </w:tc>
        <w:tc>
          <w:tcPr>
            <w:tcW w:w="3006" w:type="dxa"/>
            <w:vAlign w:val="center"/>
          </w:tcPr>
          <w:p w14:paraId="030EAC43" w14:textId="26FFA652" w:rsidR="00911838" w:rsidRDefault="004A2C05" w:rsidP="00993F40">
            <w:pPr>
              <w:jc w:val="center"/>
            </w:pPr>
            <w:r>
              <w:t>64,201</w:t>
            </w:r>
            <w:r w:rsidR="00911838">
              <w:t xml:space="preserve"> (</w:t>
            </w:r>
            <w:r>
              <w:t>50</w:t>
            </w:r>
            <w:r w:rsidR="007B028B" w:rsidRPr="009B06D6">
              <w:rPr>
                <w:rFonts w:cstheme="minorHAnsi"/>
              </w:rPr>
              <w:t>·</w:t>
            </w:r>
            <w:r>
              <w:t>74</w:t>
            </w:r>
            <w:r w:rsidR="00911838">
              <w:t>)</w:t>
            </w:r>
          </w:p>
        </w:tc>
      </w:tr>
      <w:tr w:rsidR="00911838" w14:paraId="1412E3AE" w14:textId="77777777" w:rsidTr="00993F40">
        <w:tc>
          <w:tcPr>
            <w:tcW w:w="3005" w:type="dxa"/>
          </w:tcPr>
          <w:p w14:paraId="6398E61B" w14:textId="77777777" w:rsidR="00911838" w:rsidRDefault="00911838" w:rsidP="00993F40">
            <w:pPr>
              <w:jc w:val="right"/>
              <w:rPr>
                <w:color w:val="000000"/>
              </w:rPr>
            </w:pPr>
            <w:r>
              <w:rPr>
                <w:b/>
                <w:color w:val="000000"/>
              </w:rPr>
              <w:t>Townsend index, n (%)</w:t>
            </w:r>
          </w:p>
        </w:tc>
        <w:tc>
          <w:tcPr>
            <w:tcW w:w="3005" w:type="dxa"/>
            <w:vAlign w:val="center"/>
          </w:tcPr>
          <w:p w14:paraId="7BC07C56" w14:textId="77777777" w:rsidR="00911838" w:rsidRDefault="00911838" w:rsidP="00993F40">
            <w:pPr>
              <w:jc w:val="center"/>
            </w:pPr>
          </w:p>
        </w:tc>
        <w:tc>
          <w:tcPr>
            <w:tcW w:w="3006" w:type="dxa"/>
            <w:vAlign w:val="center"/>
          </w:tcPr>
          <w:p w14:paraId="226EE9FA" w14:textId="77777777" w:rsidR="00911838" w:rsidRDefault="00911838" w:rsidP="00993F40">
            <w:pPr>
              <w:jc w:val="center"/>
            </w:pPr>
          </w:p>
        </w:tc>
      </w:tr>
      <w:tr w:rsidR="00911838" w14:paraId="4F7BF41C" w14:textId="77777777" w:rsidTr="00993F40">
        <w:tc>
          <w:tcPr>
            <w:tcW w:w="3005" w:type="dxa"/>
          </w:tcPr>
          <w:p w14:paraId="33B5451B" w14:textId="77777777" w:rsidR="00911838" w:rsidRDefault="00911838" w:rsidP="00993F4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(Least deprived) 1    </w:t>
            </w:r>
          </w:p>
        </w:tc>
        <w:tc>
          <w:tcPr>
            <w:tcW w:w="3005" w:type="dxa"/>
            <w:vAlign w:val="center"/>
          </w:tcPr>
          <w:p w14:paraId="4C28EDCE" w14:textId="7F15CBCF" w:rsidR="00911838" w:rsidRDefault="004A2C05" w:rsidP="00993F40">
            <w:pPr>
              <w:jc w:val="center"/>
            </w:pPr>
            <w:r>
              <w:t>3,626</w:t>
            </w:r>
            <w:r w:rsidR="00911838">
              <w:t xml:space="preserve"> (</w:t>
            </w:r>
            <w:r>
              <w:t>8</w:t>
            </w:r>
            <w:r w:rsidR="007B028B" w:rsidRPr="009B06D6">
              <w:rPr>
                <w:rFonts w:cstheme="minorHAnsi"/>
              </w:rPr>
              <w:t>·</w:t>
            </w:r>
            <w:r>
              <w:t>44</w:t>
            </w:r>
            <w:r w:rsidR="00911838">
              <w:t>)</w:t>
            </w:r>
          </w:p>
        </w:tc>
        <w:tc>
          <w:tcPr>
            <w:tcW w:w="3006" w:type="dxa"/>
            <w:vAlign w:val="center"/>
          </w:tcPr>
          <w:p w14:paraId="5937DF3C" w14:textId="77223D6E" w:rsidR="00911838" w:rsidRDefault="004A2C05" w:rsidP="00993F40">
            <w:pPr>
              <w:jc w:val="center"/>
            </w:pPr>
            <w:r>
              <w:t>12,256</w:t>
            </w:r>
            <w:r w:rsidR="00911838">
              <w:t xml:space="preserve"> (9</w:t>
            </w:r>
            <w:r w:rsidR="007B028B" w:rsidRPr="009B06D6">
              <w:rPr>
                <w:rFonts w:cstheme="minorHAnsi"/>
              </w:rPr>
              <w:t>·</w:t>
            </w:r>
            <w:r>
              <w:t>69</w:t>
            </w:r>
            <w:r w:rsidR="00911838">
              <w:t>)</w:t>
            </w:r>
          </w:p>
        </w:tc>
      </w:tr>
      <w:tr w:rsidR="00911838" w14:paraId="14E76C3C" w14:textId="77777777" w:rsidTr="00993F40">
        <w:tc>
          <w:tcPr>
            <w:tcW w:w="3005" w:type="dxa"/>
          </w:tcPr>
          <w:p w14:paraId="6150C4EA" w14:textId="77777777" w:rsidR="00911838" w:rsidRDefault="00911838" w:rsidP="00993F4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005" w:type="dxa"/>
            <w:vAlign w:val="center"/>
          </w:tcPr>
          <w:p w14:paraId="729F30AD" w14:textId="53AE9960" w:rsidR="00911838" w:rsidRDefault="004A2C05" w:rsidP="00993F40">
            <w:pPr>
              <w:jc w:val="center"/>
            </w:pPr>
            <w:r>
              <w:t>4,510</w:t>
            </w:r>
            <w:r w:rsidR="00911838">
              <w:t xml:space="preserve"> (</w:t>
            </w:r>
            <w:r>
              <w:t>10</w:t>
            </w:r>
            <w:r w:rsidR="007B028B" w:rsidRPr="009B06D6">
              <w:rPr>
                <w:rFonts w:cstheme="minorHAnsi"/>
              </w:rPr>
              <w:t>·</w:t>
            </w:r>
            <w:r>
              <w:t>50</w:t>
            </w:r>
            <w:r w:rsidR="00911838">
              <w:t>)</w:t>
            </w:r>
          </w:p>
        </w:tc>
        <w:tc>
          <w:tcPr>
            <w:tcW w:w="3006" w:type="dxa"/>
            <w:vAlign w:val="center"/>
          </w:tcPr>
          <w:p w14:paraId="601B5DB9" w14:textId="6BA39508" w:rsidR="00911838" w:rsidRDefault="00911838" w:rsidP="00993F40">
            <w:pPr>
              <w:jc w:val="center"/>
            </w:pPr>
            <w:r>
              <w:t>7</w:t>
            </w:r>
            <w:r w:rsidR="004A2C05">
              <w:t>4,078</w:t>
            </w:r>
            <w:r>
              <w:t xml:space="preserve"> (1</w:t>
            </w:r>
            <w:r w:rsidR="004A2C05">
              <w:t>1</w:t>
            </w:r>
            <w:r w:rsidR="007B028B" w:rsidRPr="009B06D6">
              <w:rPr>
                <w:rFonts w:cstheme="minorHAnsi"/>
              </w:rPr>
              <w:t>·</w:t>
            </w:r>
            <w:r w:rsidR="004A2C05">
              <w:t>13</w:t>
            </w:r>
            <w:r>
              <w:t>)</w:t>
            </w:r>
          </w:p>
        </w:tc>
      </w:tr>
      <w:tr w:rsidR="00911838" w14:paraId="06750034" w14:textId="77777777" w:rsidTr="00993F40">
        <w:tc>
          <w:tcPr>
            <w:tcW w:w="3005" w:type="dxa"/>
          </w:tcPr>
          <w:p w14:paraId="0D2FEE1A" w14:textId="77777777" w:rsidR="00911838" w:rsidRDefault="00911838" w:rsidP="00993F4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005" w:type="dxa"/>
            <w:vAlign w:val="center"/>
          </w:tcPr>
          <w:p w14:paraId="02CE06AF" w14:textId="426D51BB" w:rsidR="00911838" w:rsidRDefault="004A2C05" w:rsidP="00993F40">
            <w:pPr>
              <w:jc w:val="center"/>
            </w:pPr>
            <w:r>
              <w:t>7,128</w:t>
            </w:r>
            <w:r w:rsidR="00911838">
              <w:t xml:space="preserve"> (</w:t>
            </w:r>
            <w:r>
              <w:t>16</w:t>
            </w:r>
            <w:r w:rsidR="007B028B" w:rsidRPr="009B06D6">
              <w:rPr>
                <w:rFonts w:cstheme="minorHAnsi"/>
              </w:rPr>
              <w:t>·</w:t>
            </w:r>
            <w:r>
              <w:t>59</w:t>
            </w:r>
            <w:r w:rsidR="00911838">
              <w:t>)</w:t>
            </w:r>
          </w:p>
        </w:tc>
        <w:tc>
          <w:tcPr>
            <w:tcW w:w="3006" w:type="dxa"/>
            <w:vAlign w:val="center"/>
          </w:tcPr>
          <w:p w14:paraId="34E313A2" w14:textId="3351993E" w:rsidR="00911838" w:rsidRDefault="004A2C05" w:rsidP="00993F40">
            <w:pPr>
              <w:jc w:val="center"/>
            </w:pPr>
            <w:r>
              <w:t>21,266</w:t>
            </w:r>
            <w:r w:rsidR="00911838">
              <w:t xml:space="preserve"> (16</w:t>
            </w:r>
            <w:r w:rsidR="007B028B" w:rsidRPr="009B06D6">
              <w:rPr>
                <w:rFonts w:cstheme="minorHAnsi"/>
              </w:rPr>
              <w:t>·</w:t>
            </w:r>
            <w:r w:rsidR="00911838">
              <w:t>8</w:t>
            </w:r>
            <w:r>
              <w:t>1</w:t>
            </w:r>
            <w:r w:rsidR="00911838">
              <w:t>)</w:t>
            </w:r>
          </w:p>
        </w:tc>
      </w:tr>
      <w:tr w:rsidR="00911838" w14:paraId="4047DAA0" w14:textId="77777777" w:rsidTr="00993F40">
        <w:tc>
          <w:tcPr>
            <w:tcW w:w="3005" w:type="dxa"/>
          </w:tcPr>
          <w:p w14:paraId="519586E8" w14:textId="77777777" w:rsidR="00911838" w:rsidRDefault="00911838" w:rsidP="00993F4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005" w:type="dxa"/>
            <w:vAlign w:val="center"/>
          </w:tcPr>
          <w:p w14:paraId="70655F13" w14:textId="5660125C" w:rsidR="00911838" w:rsidRDefault="004A2C05" w:rsidP="00993F40">
            <w:pPr>
              <w:jc w:val="center"/>
            </w:pPr>
            <w:r>
              <w:t>9,960</w:t>
            </w:r>
            <w:r w:rsidR="00911838">
              <w:t xml:space="preserve"> (2</w:t>
            </w:r>
            <w:r>
              <w:t>3</w:t>
            </w:r>
            <w:r w:rsidR="007B028B" w:rsidRPr="009B06D6">
              <w:rPr>
                <w:rFonts w:cstheme="minorHAnsi"/>
              </w:rPr>
              <w:t>·</w:t>
            </w:r>
            <w:r>
              <w:t>18</w:t>
            </w:r>
            <w:r w:rsidR="00911838">
              <w:t>)</w:t>
            </w:r>
          </w:p>
        </w:tc>
        <w:tc>
          <w:tcPr>
            <w:tcW w:w="3006" w:type="dxa"/>
            <w:vAlign w:val="center"/>
          </w:tcPr>
          <w:p w14:paraId="7BFD5236" w14:textId="78714A29" w:rsidR="00911838" w:rsidRDefault="004A2C05" w:rsidP="00993F40">
            <w:pPr>
              <w:jc w:val="center"/>
            </w:pPr>
            <w:r>
              <w:t>27,849</w:t>
            </w:r>
            <w:r w:rsidR="00911838">
              <w:t xml:space="preserve"> (2</w:t>
            </w:r>
            <w:r>
              <w:t>2</w:t>
            </w:r>
            <w:r w:rsidR="007B028B" w:rsidRPr="009B06D6">
              <w:rPr>
                <w:rFonts w:cstheme="minorHAnsi"/>
              </w:rPr>
              <w:t>·</w:t>
            </w:r>
            <w:r>
              <w:t>01</w:t>
            </w:r>
            <w:r w:rsidR="00911838">
              <w:t>)</w:t>
            </w:r>
          </w:p>
        </w:tc>
      </w:tr>
      <w:tr w:rsidR="00911838" w14:paraId="611AB5EC" w14:textId="77777777" w:rsidTr="00993F40">
        <w:tc>
          <w:tcPr>
            <w:tcW w:w="3005" w:type="dxa"/>
          </w:tcPr>
          <w:p w14:paraId="1F9B1374" w14:textId="77777777" w:rsidR="00911838" w:rsidRDefault="00911838" w:rsidP="00993F4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3005" w:type="dxa"/>
            <w:vAlign w:val="center"/>
          </w:tcPr>
          <w:p w14:paraId="1B460F20" w14:textId="148BB691" w:rsidR="00911838" w:rsidRDefault="004A2C05" w:rsidP="00993F40">
            <w:pPr>
              <w:jc w:val="center"/>
            </w:pPr>
            <w:r>
              <w:t>10,055</w:t>
            </w:r>
            <w:r w:rsidR="00911838">
              <w:t xml:space="preserve"> (23</w:t>
            </w:r>
            <w:r w:rsidR="007B028B" w:rsidRPr="009B06D6">
              <w:rPr>
                <w:rFonts w:cstheme="minorHAnsi"/>
              </w:rPr>
              <w:t>·</w:t>
            </w:r>
            <w:r>
              <w:t>40</w:t>
            </w:r>
            <w:r w:rsidR="00911838">
              <w:t>)</w:t>
            </w:r>
          </w:p>
        </w:tc>
        <w:tc>
          <w:tcPr>
            <w:tcW w:w="3006" w:type="dxa"/>
            <w:vAlign w:val="center"/>
          </w:tcPr>
          <w:p w14:paraId="69BF0B20" w14:textId="462763CD" w:rsidR="00911838" w:rsidRDefault="004A2C05" w:rsidP="00993F40">
            <w:pPr>
              <w:jc w:val="center"/>
            </w:pPr>
            <w:r>
              <w:t>26,198</w:t>
            </w:r>
            <w:r w:rsidR="00911838">
              <w:t xml:space="preserve"> (20</w:t>
            </w:r>
            <w:r w:rsidR="007B028B" w:rsidRPr="009B06D6">
              <w:rPr>
                <w:rFonts w:cstheme="minorHAnsi"/>
              </w:rPr>
              <w:t>·</w:t>
            </w:r>
            <w:r>
              <w:t>71</w:t>
            </w:r>
            <w:r w:rsidR="00911838">
              <w:t>)</w:t>
            </w:r>
          </w:p>
        </w:tc>
      </w:tr>
      <w:tr w:rsidR="00911838" w14:paraId="1A0479D4" w14:textId="77777777" w:rsidTr="00993F40">
        <w:tc>
          <w:tcPr>
            <w:tcW w:w="3005" w:type="dxa"/>
          </w:tcPr>
          <w:p w14:paraId="58C1FCC5" w14:textId="77777777" w:rsidR="00911838" w:rsidRDefault="00911838" w:rsidP="00993F4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t available</w:t>
            </w:r>
          </w:p>
        </w:tc>
        <w:tc>
          <w:tcPr>
            <w:tcW w:w="3005" w:type="dxa"/>
            <w:vAlign w:val="center"/>
          </w:tcPr>
          <w:p w14:paraId="250AE9D5" w14:textId="2590B37A" w:rsidR="00911838" w:rsidRDefault="004A2C05" w:rsidP="00993F40">
            <w:pPr>
              <w:jc w:val="center"/>
            </w:pPr>
            <w:r>
              <w:t>7,691</w:t>
            </w:r>
            <w:r w:rsidR="00911838">
              <w:t xml:space="preserve"> (1</w:t>
            </w:r>
            <w:r>
              <w:t>7</w:t>
            </w:r>
            <w:r w:rsidR="007B028B" w:rsidRPr="009B06D6">
              <w:rPr>
                <w:rFonts w:cstheme="minorHAnsi"/>
              </w:rPr>
              <w:t>·</w:t>
            </w:r>
            <w:r>
              <w:t>90</w:t>
            </w:r>
            <w:r w:rsidR="00911838">
              <w:t>)</w:t>
            </w:r>
          </w:p>
        </w:tc>
        <w:tc>
          <w:tcPr>
            <w:tcW w:w="3006" w:type="dxa"/>
            <w:vAlign w:val="center"/>
          </w:tcPr>
          <w:p w14:paraId="2EB9692C" w14:textId="55699CC9" w:rsidR="00911838" w:rsidRDefault="004A2C05" w:rsidP="00993F40">
            <w:pPr>
              <w:jc w:val="center"/>
            </w:pPr>
            <w:r>
              <w:t>24,871</w:t>
            </w:r>
            <w:r w:rsidR="00911838">
              <w:t xml:space="preserve"> (</w:t>
            </w:r>
            <w:r>
              <w:t>19</w:t>
            </w:r>
            <w:r w:rsidR="007B028B" w:rsidRPr="009B06D6">
              <w:rPr>
                <w:rFonts w:cstheme="minorHAnsi"/>
              </w:rPr>
              <w:t>·</w:t>
            </w:r>
            <w:r>
              <w:t>66</w:t>
            </w:r>
            <w:r w:rsidR="00911838">
              <w:t>)</w:t>
            </w:r>
          </w:p>
        </w:tc>
      </w:tr>
      <w:tr w:rsidR="00911838" w14:paraId="3D7CC229" w14:textId="77777777" w:rsidTr="00993F40">
        <w:tc>
          <w:tcPr>
            <w:tcW w:w="3005" w:type="dxa"/>
          </w:tcPr>
          <w:p w14:paraId="38C28060" w14:textId="77777777" w:rsidR="00911838" w:rsidRDefault="00911838" w:rsidP="00993F40">
            <w:pPr>
              <w:jc w:val="right"/>
              <w:rPr>
                <w:color w:val="000000"/>
              </w:rPr>
            </w:pPr>
            <w:r>
              <w:rPr>
                <w:b/>
                <w:color w:val="000000"/>
              </w:rPr>
              <w:t>Ethnicity, n (%)</w:t>
            </w:r>
          </w:p>
        </w:tc>
        <w:tc>
          <w:tcPr>
            <w:tcW w:w="3005" w:type="dxa"/>
            <w:vAlign w:val="center"/>
          </w:tcPr>
          <w:p w14:paraId="18C3ABDC" w14:textId="77777777" w:rsidR="00911838" w:rsidRDefault="00911838" w:rsidP="00993F40">
            <w:pPr>
              <w:jc w:val="center"/>
            </w:pPr>
          </w:p>
        </w:tc>
        <w:tc>
          <w:tcPr>
            <w:tcW w:w="3006" w:type="dxa"/>
            <w:vAlign w:val="center"/>
          </w:tcPr>
          <w:p w14:paraId="25A4C741" w14:textId="77777777" w:rsidR="00911838" w:rsidRDefault="00911838" w:rsidP="00993F40">
            <w:pPr>
              <w:jc w:val="center"/>
            </w:pPr>
          </w:p>
        </w:tc>
      </w:tr>
      <w:tr w:rsidR="00911838" w14:paraId="5221031B" w14:textId="77777777" w:rsidTr="00993F40">
        <w:tc>
          <w:tcPr>
            <w:tcW w:w="3005" w:type="dxa"/>
          </w:tcPr>
          <w:p w14:paraId="7631658D" w14:textId="77777777" w:rsidR="00911838" w:rsidRDefault="00911838" w:rsidP="00993F4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White</w:t>
            </w:r>
          </w:p>
        </w:tc>
        <w:tc>
          <w:tcPr>
            <w:tcW w:w="3005" w:type="dxa"/>
            <w:vAlign w:val="center"/>
          </w:tcPr>
          <w:p w14:paraId="6011B713" w14:textId="72AAED27" w:rsidR="00911838" w:rsidRDefault="004A2C05" w:rsidP="00993F40">
            <w:pPr>
              <w:jc w:val="center"/>
            </w:pPr>
            <w:r>
              <w:t>22,655</w:t>
            </w:r>
            <w:r w:rsidR="00911838">
              <w:t xml:space="preserve"> (</w:t>
            </w:r>
            <w:r>
              <w:t>52</w:t>
            </w:r>
            <w:r w:rsidR="007B028B" w:rsidRPr="009B06D6">
              <w:rPr>
                <w:rFonts w:cstheme="minorHAnsi"/>
              </w:rPr>
              <w:t>·</w:t>
            </w:r>
            <w:r>
              <w:t>72</w:t>
            </w:r>
            <w:r w:rsidR="00911838">
              <w:t>)</w:t>
            </w:r>
          </w:p>
        </w:tc>
        <w:tc>
          <w:tcPr>
            <w:tcW w:w="3006" w:type="dxa"/>
            <w:vAlign w:val="center"/>
          </w:tcPr>
          <w:p w14:paraId="22A940A0" w14:textId="6AD7F326" w:rsidR="00911838" w:rsidRDefault="004A2C05" w:rsidP="00993F40">
            <w:pPr>
              <w:jc w:val="center"/>
            </w:pPr>
            <w:r>
              <w:t>52,784</w:t>
            </w:r>
            <w:r w:rsidR="00911838">
              <w:t xml:space="preserve"> (4</w:t>
            </w:r>
            <w:r>
              <w:t>1</w:t>
            </w:r>
            <w:r w:rsidR="007B028B" w:rsidRPr="009B06D6">
              <w:rPr>
                <w:rFonts w:cstheme="minorHAnsi"/>
              </w:rPr>
              <w:t>·</w:t>
            </w:r>
            <w:r>
              <w:t>72</w:t>
            </w:r>
            <w:r w:rsidR="00911838">
              <w:t>)</w:t>
            </w:r>
          </w:p>
        </w:tc>
      </w:tr>
      <w:tr w:rsidR="00911838" w14:paraId="4B60B253" w14:textId="77777777" w:rsidTr="00993F40">
        <w:tc>
          <w:tcPr>
            <w:tcW w:w="3005" w:type="dxa"/>
          </w:tcPr>
          <w:p w14:paraId="5780F980" w14:textId="77777777" w:rsidR="00911838" w:rsidRDefault="00911838" w:rsidP="00993F4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Black</w:t>
            </w:r>
          </w:p>
        </w:tc>
        <w:tc>
          <w:tcPr>
            <w:tcW w:w="3005" w:type="dxa"/>
            <w:vAlign w:val="center"/>
          </w:tcPr>
          <w:p w14:paraId="09F08369" w14:textId="46E075E6" w:rsidR="00911838" w:rsidRDefault="004A2C05" w:rsidP="00993F40">
            <w:pPr>
              <w:jc w:val="center"/>
            </w:pPr>
            <w:r>
              <w:t>823</w:t>
            </w:r>
            <w:r w:rsidR="00911838">
              <w:t xml:space="preserve"> (</w:t>
            </w:r>
            <w:r>
              <w:t>1</w:t>
            </w:r>
            <w:r w:rsidR="007B028B" w:rsidRPr="009B06D6">
              <w:rPr>
                <w:rFonts w:cstheme="minorHAnsi"/>
              </w:rPr>
              <w:t>·</w:t>
            </w:r>
            <w:r>
              <w:t>92</w:t>
            </w:r>
            <w:r w:rsidR="00911838">
              <w:t>)</w:t>
            </w:r>
          </w:p>
        </w:tc>
        <w:tc>
          <w:tcPr>
            <w:tcW w:w="3006" w:type="dxa"/>
            <w:vAlign w:val="center"/>
          </w:tcPr>
          <w:p w14:paraId="6AEE19CD" w14:textId="0D61A8E5" w:rsidR="00911838" w:rsidRDefault="004A2C05" w:rsidP="00993F40">
            <w:pPr>
              <w:jc w:val="center"/>
            </w:pPr>
            <w:r>
              <w:t>3,172</w:t>
            </w:r>
            <w:r w:rsidR="00911838">
              <w:t xml:space="preserve"> (2</w:t>
            </w:r>
            <w:r w:rsidR="007B028B" w:rsidRPr="009B06D6">
              <w:rPr>
                <w:rFonts w:cstheme="minorHAnsi"/>
              </w:rPr>
              <w:t>·</w:t>
            </w:r>
            <w:r>
              <w:t>5</w:t>
            </w:r>
            <w:r w:rsidR="00911838">
              <w:t>1)</w:t>
            </w:r>
          </w:p>
        </w:tc>
      </w:tr>
      <w:tr w:rsidR="00911838" w14:paraId="748262A8" w14:textId="77777777" w:rsidTr="00993F40">
        <w:tc>
          <w:tcPr>
            <w:tcW w:w="3005" w:type="dxa"/>
          </w:tcPr>
          <w:p w14:paraId="57A606DF" w14:textId="77777777" w:rsidR="00911838" w:rsidRDefault="00911838" w:rsidP="00993F4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South Asian</w:t>
            </w:r>
          </w:p>
        </w:tc>
        <w:tc>
          <w:tcPr>
            <w:tcW w:w="3005" w:type="dxa"/>
            <w:vAlign w:val="center"/>
          </w:tcPr>
          <w:p w14:paraId="1762885C" w14:textId="2AA70A94" w:rsidR="00911838" w:rsidRDefault="004A2C05" w:rsidP="00993F40">
            <w:pPr>
              <w:jc w:val="center"/>
            </w:pPr>
            <w:r>
              <w:t>727</w:t>
            </w:r>
            <w:r w:rsidR="00911838">
              <w:t xml:space="preserve"> (1</w:t>
            </w:r>
            <w:r w:rsidR="007B028B" w:rsidRPr="009B06D6">
              <w:rPr>
                <w:rFonts w:cstheme="minorHAnsi"/>
              </w:rPr>
              <w:t>·</w:t>
            </w:r>
            <w:r>
              <w:t>69</w:t>
            </w:r>
            <w:r w:rsidR="00911838">
              <w:t>)</w:t>
            </w:r>
          </w:p>
        </w:tc>
        <w:tc>
          <w:tcPr>
            <w:tcW w:w="3006" w:type="dxa"/>
            <w:vAlign w:val="center"/>
          </w:tcPr>
          <w:p w14:paraId="3A15E1C0" w14:textId="74C2EB39" w:rsidR="00911838" w:rsidRDefault="004A2C05" w:rsidP="00993F40">
            <w:pPr>
              <w:jc w:val="center"/>
            </w:pPr>
            <w:r>
              <w:t>4,891</w:t>
            </w:r>
            <w:r w:rsidR="00911838">
              <w:t xml:space="preserve"> (3</w:t>
            </w:r>
            <w:r w:rsidR="007B028B" w:rsidRPr="009B06D6">
              <w:rPr>
                <w:rFonts w:cstheme="minorHAnsi"/>
              </w:rPr>
              <w:t>·</w:t>
            </w:r>
            <w:r>
              <w:t>87</w:t>
            </w:r>
            <w:r w:rsidR="00911838">
              <w:t>)</w:t>
            </w:r>
          </w:p>
        </w:tc>
      </w:tr>
      <w:tr w:rsidR="00911838" w14:paraId="3F8D35E8" w14:textId="77777777" w:rsidTr="00993F40">
        <w:tc>
          <w:tcPr>
            <w:tcW w:w="3005" w:type="dxa"/>
          </w:tcPr>
          <w:p w14:paraId="490FB40D" w14:textId="77777777" w:rsidR="00911838" w:rsidRDefault="00911838" w:rsidP="00993F4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ixed</w:t>
            </w:r>
          </w:p>
        </w:tc>
        <w:tc>
          <w:tcPr>
            <w:tcW w:w="3005" w:type="dxa"/>
            <w:vAlign w:val="center"/>
          </w:tcPr>
          <w:p w14:paraId="7A7B3BA6" w14:textId="6CDE2E98" w:rsidR="00911838" w:rsidRDefault="004A2C05" w:rsidP="00993F40">
            <w:pPr>
              <w:jc w:val="center"/>
            </w:pPr>
            <w:r>
              <w:t>731</w:t>
            </w:r>
            <w:r w:rsidR="00911838">
              <w:t xml:space="preserve"> (1</w:t>
            </w:r>
            <w:r w:rsidR="007B028B" w:rsidRPr="009B06D6">
              <w:rPr>
                <w:rFonts w:cstheme="minorHAnsi"/>
              </w:rPr>
              <w:t>·</w:t>
            </w:r>
            <w:r>
              <w:t>70</w:t>
            </w:r>
            <w:r w:rsidR="00911838">
              <w:t>)</w:t>
            </w:r>
          </w:p>
        </w:tc>
        <w:tc>
          <w:tcPr>
            <w:tcW w:w="3006" w:type="dxa"/>
            <w:vAlign w:val="center"/>
          </w:tcPr>
          <w:p w14:paraId="64AC42D8" w14:textId="26822A57" w:rsidR="00911838" w:rsidRDefault="00911838" w:rsidP="00993F40">
            <w:pPr>
              <w:jc w:val="center"/>
            </w:pPr>
            <w:r>
              <w:t>1</w:t>
            </w:r>
            <w:r w:rsidR="004A2C05">
              <w:t>,606</w:t>
            </w:r>
            <w:r>
              <w:t xml:space="preserve"> (1</w:t>
            </w:r>
            <w:r w:rsidR="007B028B" w:rsidRPr="009B06D6">
              <w:rPr>
                <w:rFonts w:cstheme="minorHAnsi"/>
              </w:rPr>
              <w:t>·</w:t>
            </w:r>
            <w:r w:rsidR="004A2C05">
              <w:t>27</w:t>
            </w:r>
            <w:r>
              <w:t>)</w:t>
            </w:r>
          </w:p>
        </w:tc>
      </w:tr>
      <w:tr w:rsidR="00911838" w14:paraId="69608BE7" w14:textId="77777777" w:rsidTr="00993F40">
        <w:tc>
          <w:tcPr>
            <w:tcW w:w="3005" w:type="dxa"/>
          </w:tcPr>
          <w:p w14:paraId="2759CC2A" w14:textId="77777777" w:rsidR="00911838" w:rsidRDefault="00911838" w:rsidP="00993F4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</w:tc>
        <w:tc>
          <w:tcPr>
            <w:tcW w:w="3005" w:type="dxa"/>
            <w:vAlign w:val="center"/>
          </w:tcPr>
          <w:p w14:paraId="3AFA3AA7" w14:textId="18AFE532" w:rsidR="00911838" w:rsidRDefault="004A2C05" w:rsidP="00993F40">
            <w:pPr>
              <w:jc w:val="center"/>
            </w:pPr>
            <w:r>
              <w:t>355</w:t>
            </w:r>
            <w:r w:rsidR="00911838">
              <w:t xml:space="preserve"> (</w:t>
            </w:r>
            <w:r>
              <w:t>0</w:t>
            </w:r>
            <w:r w:rsidR="007B028B" w:rsidRPr="009B06D6">
              <w:rPr>
                <w:rFonts w:cstheme="minorHAnsi"/>
              </w:rPr>
              <w:t>·</w:t>
            </w:r>
            <w:r>
              <w:t>83</w:t>
            </w:r>
            <w:r w:rsidR="00911838">
              <w:t>)</w:t>
            </w:r>
          </w:p>
        </w:tc>
        <w:tc>
          <w:tcPr>
            <w:tcW w:w="3006" w:type="dxa"/>
            <w:vAlign w:val="center"/>
          </w:tcPr>
          <w:p w14:paraId="2CA8F8E1" w14:textId="40A47204" w:rsidR="00911838" w:rsidRDefault="004A2C05" w:rsidP="00993F40">
            <w:pPr>
              <w:jc w:val="center"/>
            </w:pPr>
            <w:r>
              <w:t>3,014</w:t>
            </w:r>
            <w:r w:rsidR="00911838">
              <w:t xml:space="preserve"> (2</w:t>
            </w:r>
            <w:r w:rsidR="007B028B" w:rsidRPr="009B06D6">
              <w:rPr>
                <w:rFonts w:cstheme="minorHAnsi"/>
              </w:rPr>
              <w:t>·</w:t>
            </w:r>
            <w:r>
              <w:t>38</w:t>
            </w:r>
            <w:r w:rsidR="00911838">
              <w:t>)</w:t>
            </w:r>
          </w:p>
        </w:tc>
      </w:tr>
      <w:tr w:rsidR="00911838" w14:paraId="282C2668" w14:textId="77777777" w:rsidTr="00993F40">
        <w:tc>
          <w:tcPr>
            <w:tcW w:w="3005" w:type="dxa"/>
          </w:tcPr>
          <w:p w14:paraId="37E417A7" w14:textId="77777777" w:rsidR="00911838" w:rsidRDefault="00911838" w:rsidP="00993F4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issing</w:t>
            </w:r>
          </w:p>
        </w:tc>
        <w:tc>
          <w:tcPr>
            <w:tcW w:w="3005" w:type="dxa"/>
            <w:vAlign w:val="center"/>
          </w:tcPr>
          <w:p w14:paraId="446C2960" w14:textId="2F09447E" w:rsidR="00911838" w:rsidRDefault="00911838" w:rsidP="00993F40">
            <w:pPr>
              <w:jc w:val="center"/>
            </w:pPr>
            <w:r>
              <w:t>1</w:t>
            </w:r>
            <w:r w:rsidR="004A2C05">
              <w:t>7,679</w:t>
            </w:r>
            <w:r>
              <w:t xml:space="preserve"> (4</w:t>
            </w:r>
            <w:r w:rsidR="004A2C05">
              <w:t>1</w:t>
            </w:r>
            <w:r w:rsidR="007B028B" w:rsidRPr="009B06D6">
              <w:rPr>
                <w:rFonts w:cstheme="minorHAnsi"/>
              </w:rPr>
              <w:t>·</w:t>
            </w:r>
            <w:r w:rsidR="004A2C05">
              <w:t>14</w:t>
            </w:r>
            <w:r>
              <w:t>)</w:t>
            </w:r>
          </w:p>
        </w:tc>
        <w:tc>
          <w:tcPr>
            <w:tcW w:w="3006" w:type="dxa"/>
            <w:vAlign w:val="center"/>
          </w:tcPr>
          <w:p w14:paraId="047C1B33" w14:textId="2A442A1A" w:rsidR="00911838" w:rsidRDefault="004A2C05" w:rsidP="00993F40">
            <w:pPr>
              <w:jc w:val="center"/>
            </w:pPr>
            <w:r>
              <w:t>61,051</w:t>
            </w:r>
            <w:r w:rsidR="00911838">
              <w:t xml:space="preserve"> (4</w:t>
            </w:r>
            <w:r>
              <w:t>8</w:t>
            </w:r>
            <w:r w:rsidR="007B028B" w:rsidRPr="009B06D6">
              <w:rPr>
                <w:rFonts w:cstheme="minorHAnsi"/>
              </w:rPr>
              <w:t>·</w:t>
            </w:r>
            <w:r>
              <w:t>25</w:t>
            </w:r>
            <w:r w:rsidR="00911838">
              <w:t>)</w:t>
            </w:r>
          </w:p>
        </w:tc>
      </w:tr>
    </w:tbl>
    <w:p w14:paraId="2338BD03" w14:textId="34F34500" w:rsidR="00911838" w:rsidRDefault="00911838" w:rsidP="00911838"/>
    <w:p w14:paraId="13CEFAB7" w14:textId="0EDCCF91" w:rsidR="00911838" w:rsidRDefault="00911838" w:rsidP="00911838">
      <w:pPr>
        <w:sectPr w:rsidR="00911838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4E324C04" w14:textId="266CBB0F" w:rsidR="00B56B72" w:rsidRDefault="00911838" w:rsidP="000E1544">
      <w:pPr>
        <w:pStyle w:val="Heading1"/>
      </w:pPr>
      <w:bookmarkStart w:id="12" w:name="_Toc146819234"/>
      <w:r>
        <w:lastRenderedPageBreak/>
        <w:t xml:space="preserve">S Table 2: The risk of developing immune-mediated inflammatory disorders in those exposed and unexposed to childhood maltreatment in </w:t>
      </w:r>
      <w:r w:rsidR="007730EA">
        <w:t xml:space="preserve">GP-recorded </w:t>
      </w:r>
      <w:r>
        <w:t>cases only</w:t>
      </w:r>
      <w:bookmarkEnd w:id="12"/>
    </w:p>
    <w:p w14:paraId="209E3349" w14:textId="6524C1F9" w:rsidR="00911838" w:rsidRDefault="00911838" w:rsidP="00B56B72"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1490"/>
        <w:gridCol w:w="1431"/>
        <w:gridCol w:w="1400"/>
        <w:gridCol w:w="1422"/>
        <w:gridCol w:w="1497"/>
        <w:gridCol w:w="1182"/>
        <w:gridCol w:w="2078"/>
      </w:tblGrid>
      <w:tr w:rsidR="00E049F4" w14:paraId="6A6224CD" w14:textId="77777777" w:rsidTr="00E7087B">
        <w:tc>
          <w:tcPr>
            <w:tcW w:w="1402" w:type="dxa"/>
          </w:tcPr>
          <w:p w14:paraId="2EDFCA01" w14:textId="77777777" w:rsidR="00E049F4" w:rsidRPr="00CA5299" w:rsidRDefault="00E049F4" w:rsidP="00993F40">
            <w:pPr>
              <w:rPr>
                <w:sz w:val="22"/>
                <w:szCs w:val="22"/>
              </w:rPr>
            </w:pPr>
          </w:p>
        </w:tc>
        <w:tc>
          <w:tcPr>
            <w:tcW w:w="1490" w:type="dxa"/>
          </w:tcPr>
          <w:p w14:paraId="5A555503" w14:textId="77777777" w:rsidR="00E049F4" w:rsidRPr="00CA5299" w:rsidRDefault="00E049F4" w:rsidP="00993F40">
            <w:pPr>
              <w:rPr>
                <w:sz w:val="22"/>
                <w:szCs w:val="22"/>
              </w:rPr>
            </w:pPr>
          </w:p>
        </w:tc>
        <w:tc>
          <w:tcPr>
            <w:tcW w:w="1431" w:type="dxa"/>
          </w:tcPr>
          <w:p w14:paraId="16AB4D54" w14:textId="77777777" w:rsidR="00E049F4" w:rsidRPr="00CA5299" w:rsidRDefault="00E049F4" w:rsidP="00993F40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>Number of outcomes</w:t>
            </w:r>
          </w:p>
        </w:tc>
        <w:tc>
          <w:tcPr>
            <w:tcW w:w="1400" w:type="dxa"/>
          </w:tcPr>
          <w:p w14:paraId="44C23EF2" w14:textId="77777777" w:rsidR="00E049F4" w:rsidRPr="00CA5299" w:rsidRDefault="00E049F4" w:rsidP="00993F40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>Person-years</w:t>
            </w:r>
          </w:p>
        </w:tc>
        <w:tc>
          <w:tcPr>
            <w:tcW w:w="1422" w:type="dxa"/>
          </w:tcPr>
          <w:p w14:paraId="6AF5A2ED" w14:textId="77777777" w:rsidR="00E049F4" w:rsidRPr="00CA5299" w:rsidRDefault="00E049F4" w:rsidP="00993F40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>Incidence Rate (per 100,000 person years)</w:t>
            </w:r>
          </w:p>
        </w:tc>
        <w:tc>
          <w:tcPr>
            <w:tcW w:w="1497" w:type="dxa"/>
          </w:tcPr>
          <w:p w14:paraId="023F2A20" w14:textId="629BFA96" w:rsidR="00E049F4" w:rsidRPr="00CA5299" w:rsidRDefault="00E049F4" w:rsidP="00993F4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na</w:t>
            </w:r>
            <w:r w:rsidRPr="00C34DEC">
              <w:rPr>
                <w:b/>
                <w:bCs/>
                <w:sz w:val="22"/>
                <w:szCs w:val="22"/>
              </w:rPr>
              <w:t>djusted Hazard Ratio (95% CI)</w:t>
            </w:r>
          </w:p>
        </w:tc>
        <w:tc>
          <w:tcPr>
            <w:tcW w:w="1182" w:type="dxa"/>
          </w:tcPr>
          <w:p w14:paraId="34B6A416" w14:textId="267C1BB1" w:rsidR="00E049F4" w:rsidRPr="00CA5299" w:rsidRDefault="00E049F4" w:rsidP="00993F40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 xml:space="preserve">Adjusted Hazard Ratio (95% </w:t>
            </w:r>
            <w:proofErr w:type="gramStart"/>
            <w:r w:rsidRPr="00CA5299">
              <w:rPr>
                <w:b/>
                <w:bCs/>
                <w:sz w:val="22"/>
                <w:szCs w:val="22"/>
              </w:rPr>
              <w:t>CI)*</w:t>
            </w:r>
            <w:proofErr w:type="gramEnd"/>
          </w:p>
        </w:tc>
        <w:tc>
          <w:tcPr>
            <w:tcW w:w="2078" w:type="dxa"/>
          </w:tcPr>
          <w:p w14:paraId="5DC1AEF7" w14:textId="56F977A0" w:rsidR="00E049F4" w:rsidRPr="00CA5299" w:rsidRDefault="00E049F4" w:rsidP="00993F40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>P-value</w:t>
            </w:r>
            <w:r>
              <w:rPr>
                <w:b/>
                <w:bCs/>
                <w:sz w:val="22"/>
                <w:szCs w:val="22"/>
              </w:rPr>
              <w:t xml:space="preserve"> for adjusted HR</w:t>
            </w:r>
          </w:p>
        </w:tc>
      </w:tr>
      <w:tr w:rsidR="00E049F4" w14:paraId="00DB6856" w14:textId="77777777" w:rsidTr="00E7087B">
        <w:trPr>
          <w:trHeight w:val="137"/>
        </w:trPr>
        <w:tc>
          <w:tcPr>
            <w:tcW w:w="1402" w:type="dxa"/>
            <w:vMerge w:val="restart"/>
          </w:tcPr>
          <w:p w14:paraId="5ABF587C" w14:textId="77777777" w:rsidR="00E049F4" w:rsidRPr="0065690B" w:rsidRDefault="00E049F4" w:rsidP="00993F40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IBD</w:t>
            </w:r>
          </w:p>
        </w:tc>
        <w:tc>
          <w:tcPr>
            <w:tcW w:w="1490" w:type="dxa"/>
          </w:tcPr>
          <w:p w14:paraId="79B27D83" w14:textId="77777777" w:rsidR="00E049F4" w:rsidRPr="0065690B" w:rsidRDefault="00E049F4" w:rsidP="00993F40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431" w:type="dxa"/>
          </w:tcPr>
          <w:p w14:paraId="4F85FD14" w14:textId="537BF424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60</w:t>
            </w:r>
          </w:p>
        </w:tc>
        <w:tc>
          <w:tcPr>
            <w:tcW w:w="1400" w:type="dxa"/>
          </w:tcPr>
          <w:p w14:paraId="624AD715" w14:textId="6B1D021B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77,303</w:t>
            </w:r>
          </w:p>
        </w:tc>
        <w:tc>
          <w:tcPr>
            <w:tcW w:w="1422" w:type="dxa"/>
          </w:tcPr>
          <w:p w14:paraId="6C2A3344" w14:textId="7522B330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33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84</w:t>
            </w:r>
          </w:p>
        </w:tc>
        <w:tc>
          <w:tcPr>
            <w:tcW w:w="1497" w:type="dxa"/>
            <w:vMerge w:val="restart"/>
          </w:tcPr>
          <w:p w14:paraId="42AC6D78" w14:textId="49F67469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96 (0·72 - 1·28)</w:t>
            </w:r>
            <w:r w:rsidR="00E7087B">
              <w:rPr>
                <w:rFonts w:cstheme="minorHAnsi"/>
                <w:sz w:val="22"/>
                <w:szCs w:val="22"/>
              </w:rPr>
              <w:t>; 0.796</w:t>
            </w:r>
          </w:p>
        </w:tc>
        <w:tc>
          <w:tcPr>
            <w:tcW w:w="1182" w:type="dxa"/>
            <w:vMerge w:val="restart"/>
          </w:tcPr>
          <w:p w14:paraId="0C4412EF" w14:textId="4C3FB26A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96 (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72 – 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28)</w:t>
            </w:r>
          </w:p>
        </w:tc>
        <w:tc>
          <w:tcPr>
            <w:tcW w:w="2078" w:type="dxa"/>
            <w:vMerge w:val="restart"/>
          </w:tcPr>
          <w:p w14:paraId="2A9713B2" w14:textId="5A41225E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799</w:t>
            </w:r>
          </w:p>
        </w:tc>
      </w:tr>
      <w:tr w:rsidR="00E049F4" w14:paraId="3E653A4E" w14:textId="77777777" w:rsidTr="00E7087B">
        <w:trPr>
          <w:trHeight w:val="136"/>
        </w:trPr>
        <w:tc>
          <w:tcPr>
            <w:tcW w:w="1402" w:type="dxa"/>
            <w:vMerge/>
          </w:tcPr>
          <w:p w14:paraId="7C3E6875" w14:textId="77777777" w:rsidR="00E049F4" w:rsidRPr="0065690B" w:rsidRDefault="00E049F4" w:rsidP="00993F40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0" w:type="dxa"/>
          </w:tcPr>
          <w:p w14:paraId="013A39B5" w14:textId="77777777" w:rsidR="00E049F4" w:rsidRPr="0065690B" w:rsidRDefault="00E049F4" w:rsidP="00993F40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431" w:type="dxa"/>
          </w:tcPr>
          <w:p w14:paraId="31C494AB" w14:textId="71C9BEBD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215</w:t>
            </w:r>
          </w:p>
        </w:tc>
        <w:tc>
          <w:tcPr>
            <w:tcW w:w="1400" w:type="dxa"/>
          </w:tcPr>
          <w:p w14:paraId="5D883BA3" w14:textId="3F87E805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610,509</w:t>
            </w:r>
          </w:p>
        </w:tc>
        <w:tc>
          <w:tcPr>
            <w:tcW w:w="1422" w:type="dxa"/>
          </w:tcPr>
          <w:p w14:paraId="4E64C78D" w14:textId="13BC6230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35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22</w:t>
            </w:r>
          </w:p>
        </w:tc>
        <w:tc>
          <w:tcPr>
            <w:tcW w:w="1497" w:type="dxa"/>
            <w:vMerge/>
          </w:tcPr>
          <w:p w14:paraId="7FBB61A9" w14:textId="77777777" w:rsidR="00E049F4" w:rsidRPr="0065690B" w:rsidRDefault="00E049F4" w:rsidP="00993F40">
            <w:pPr>
              <w:rPr>
                <w:sz w:val="22"/>
                <w:szCs w:val="22"/>
              </w:rPr>
            </w:pPr>
          </w:p>
        </w:tc>
        <w:tc>
          <w:tcPr>
            <w:tcW w:w="1182" w:type="dxa"/>
            <w:vMerge/>
          </w:tcPr>
          <w:p w14:paraId="3B28162A" w14:textId="6BF060B8" w:rsidR="00E049F4" w:rsidRPr="0065690B" w:rsidRDefault="00E049F4" w:rsidP="00993F40">
            <w:pPr>
              <w:rPr>
                <w:sz w:val="22"/>
                <w:szCs w:val="22"/>
              </w:rPr>
            </w:pPr>
          </w:p>
        </w:tc>
        <w:tc>
          <w:tcPr>
            <w:tcW w:w="2078" w:type="dxa"/>
            <w:vMerge/>
          </w:tcPr>
          <w:p w14:paraId="0BE72AE5" w14:textId="77777777" w:rsidR="00E049F4" w:rsidRPr="0065690B" w:rsidRDefault="00E049F4" w:rsidP="00993F40">
            <w:pPr>
              <w:rPr>
                <w:sz w:val="22"/>
                <w:szCs w:val="22"/>
              </w:rPr>
            </w:pPr>
          </w:p>
        </w:tc>
      </w:tr>
      <w:tr w:rsidR="00E049F4" w14:paraId="15B8082E" w14:textId="77777777" w:rsidTr="00B06651">
        <w:trPr>
          <w:gridAfter w:val="7"/>
          <w:wAfter w:w="10500" w:type="dxa"/>
          <w:trHeight w:val="136"/>
        </w:trPr>
        <w:tc>
          <w:tcPr>
            <w:tcW w:w="1402" w:type="dxa"/>
            <w:shd w:val="clear" w:color="auto" w:fill="D0CECE" w:themeFill="background2" w:themeFillShade="E6"/>
          </w:tcPr>
          <w:p w14:paraId="2618A69C" w14:textId="77777777" w:rsidR="00E049F4" w:rsidRPr="0065690B" w:rsidRDefault="00E049F4" w:rsidP="00993F40">
            <w:pPr>
              <w:rPr>
                <w:sz w:val="22"/>
                <w:szCs w:val="22"/>
              </w:rPr>
            </w:pPr>
          </w:p>
        </w:tc>
      </w:tr>
      <w:tr w:rsidR="00E049F4" w14:paraId="68F69107" w14:textId="77777777" w:rsidTr="00E7087B">
        <w:trPr>
          <w:trHeight w:val="265"/>
        </w:trPr>
        <w:tc>
          <w:tcPr>
            <w:tcW w:w="1402" w:type="dxa"/>
            <w:vMerge w:val="restart"/>
          </w:tcPr>
          <w:p w14:paraId="501E837C" w14:textId="77777777" w:rsidR="00E049F4" w:rsidRPr="0065690B" w:rsidRDefault="00E049F4" w:rsidP="00993F40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Coeliac Disease</w:t>
            </w:r>
          </w:p>
        </w:tc>
        <w:tc>
          <w:tcPr>
            <w:tcW w:w="1490" w:type="dxa"/>
          </w:tcPr>
          <w:p w14:paraId="3DA6FD6B" w14:textId="77777777" w:rsidR="00E049F4" w:rsidRPr="0065690B" w:rsidRDefault="00E049F4" w:rsidP="00993F40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431" w:type="dxa"/>
          </w:tcPr>
          <w:p w14:paraId="4A54D5C0" w14:textId="3F4AB4C1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22</w:t>
            </w:r>
          </w:p>
        </w:tc>
        <w:tc>
          <w:tcPr>
            <w:tcW w:w="1400" w:type="dxa"/>
          </w:tcPr>
          <w:p w14:paraId="33990576" w14:textId="0D2E4F71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77,459</w:t>
            </w:r>
          </w:p>
        </w:tc>
        <w:tc>
          <w:tcPr>
            <w:tcW w:w="1422" w:type="dxa"/>
          </w:tcPr>
          <w:p w14:paraId="10734A20" w14:textId="1864B316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2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40</w:t>
            </w:r>
          </w:p>
        </w:tc>
        <w:tc>
          <w:tcPr>
            <w:tcW w:w="1497" w:type="dxa"/>
            <w:vMerge w:val="restart"/>
          </w:tcPr>
          <w:p w14:paraId="4AF69BFB" w14:textId="1DB8C543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60 (0·38 - 0·94)</w:t>
            </w:r>
            <w:r w:rsidR="00E7087B">
              <w:rPr>
                <w:rFonts w:cstheme="minorHAnsi"/>
                <w:sz w:val="22"/>
                <w:szCs w:val="22"/>
              </w:rPr>
              <w:t>; 0.027</w:t>
            </w:r>
          </w:p>
        </w:tc>
        <w:tc>
          <w:tcPr>
            <w:tcW w:w="1182" w:type="dxa"/>
            <w:vMerge w:val="restart"/>
          </w:tcPr>
          <w:p w14:paraId="04B139F7" w14:textId="1ABC758F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59 (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37 – 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92)</w:t>
            </w:r>
          </w:p>
        </w:tc>
        <w:tc>
          <w:tcPr>
            <w:tcW w:w="2078" w:type="dxa"/>
            <w:vMerge w:val="restart"/>
          </w:tcPr>
          <w:p w14:paraId="1E0961B8" w14:textId="7637EB87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022</w:t>
            </w:r>
          </w:p>
        </w:tc>
      </w:tr>
      <w:tr w:rsidR="00E049F4" w14:paraId="7D696C8F" w14:textId="77777777" w:rsidTr="00E7087B">
        <w:trPr>
          <w:trHeight w:val="264"/>
        </w:trPr>
        <w:tc>
          <w:tcPr>
            <w:tcW w:w="1402" w:type="dxa"/>
            <w:vMerge/>
          </w:tcPr>
          <w:p w14:paraId="5626BACB" w14:textId="77777777" w:rsidR="00E049F4" w:rsidRPr="0065690B" w:rsidRDefault="00E049F4" w:rsidP="00993F40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0" w:type="dxa"/>
          </w:tcPr>
          <w:p w14:paraId="26D8E440" w14:textId="77777777" w:rsidR="00E049F4" w:rsidRPr="0065690B" w:rsidRDefault="00E049F4" w:rsidP="00993F40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431" w:type="dxa"/>
          </w:tcPr>
          <w:p w14:paraId="69B9314E" w14:textId="7E562A29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25</w:t>
            </w:r>
          </w:p>
        </w:tc>
        <w:tc>
          <w:tcPr>
            <w:tcW w:w="1400" w:type="dxa"/>
          </w:tcPr>
          <w:p w14:paraId="00A5772C" w14:textId="3FE2DEF9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611,061</w:t>
            </w:r>
          </w:p>
        </w:tc>
        <w:tc>
          <w:tcPr>
            <w:tcW w:w="1422" w:type="dxa"/>
          </w:tcPr>
          <w:p w14:paraId="66D993CC" w14:textId="5C47D808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2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46</w:t>
            </w:r>
          </w:p>
        </w:tc>
        <w:tc>
          <w:tcPr>
            <w:tcW w:w="1497" w:type="dxa"/>
            <w:vMerge/>
          </w:tcPr>
          <w:p w14:paraId="0C0FFADD" w14:textId="77777777" w:rsidR="00E049F4" w:rsidRPr="0065690B" w:rsidRDefault="00E049F4" w:rsidP="00993F40">
            <w:pPr>
              <w:rPr>
                <w:sz w:val="22"/>
                <w:szCs w:val="22"/>
              </w:rPr>
            </w:pPr>
          </w:p>
        </w:tc>
        <w:tc>
          <w:tcPr>
            <w:tcW w:w="1182" w:type="dxa"/>
            <w:vMerge/>
          </w:tcPr>
          <w:p w14:paraId="71829C35" w14:textId="71CACC64" w:rsidR="00E049F4" w:rsidRPr="0065690B" w:rsidRDefault="00E049F4" w:rsidP="00993F40">
            <w:pPr>
              <w:rPr>
                <w:sz w:val="22"/>
                <w:szCs w:val="22"/>
              </w:rPr>
            </w:pPr>
          </w:p>
        </w:tc>
        <w:tc>
          <w:tcPr>
            <w:tcW w:w="2078" w:type="dxa"/>
            <w:vMerge/>
          </w:tcPr>
          <w:p w14:paraId="3AAF9810" w14:textId="77777777" w:rsidR="00E049F4" w:rsidRPr="0065690B" w:rsidRDefault="00E049F4" w:rsidP="00993F40">
            <w:pPr>
              <w:rPr>
                <w:sz w:val="22"/>
                <w:szCs w:val="22"/>
              </w:rPr>
            </w:pPr>
          </w:p>
        </w:tc>
      </w:tr>
      <w:tr w:rsidR="00E049F4" w14:paraId="72DD9253" w14:textId="77777777" w:rsidTr="00B06651">
        <w:trPr>
          <w:gridAfter w:val="7"/>
          <w:wAfter w:w="10500" w:type="dxa"/>
          <w:trHeight w:val="264"/>
        </w:trPr>
        <w:tc>
          <w:tcPr>
            <w:tcW w:w="1402" w:type="dxa"/>
            <w:shd w:val="clear" w:color="auto" w:fill="D0CECE" w:themeFill="background2" w:themeFillShade="E6"/>
          </w:tcPr>
          <w:p w14:paraId="11234AD4" w14:textId="77777777" w:rsidR="00E049F4" w:rsidRPr="0065690B" w:rsidRDefault="00E049F4" w:rsidP="00993F40">
            <w:pPr>
              <w:rPr>
                <w:sz w:val="22"/>
                <w:szCs w:val="22"/>
              </w:rPr>
            </w:pPr>
          </w:p>
        </w:tc>
      </w:tr>
      <w:tr w:rsidR="00E049F4" w14:paraId="19C1DD41" w14:textId="77777777" w:rsidTr="00E7087B">
        <w:trPr>
          <w:trHeight w:val="137"/>
        </w:trPr>
        <w:tc>
          <w:tcPr>
            <w:tcW w:w="1402" w:type="dxa"/>
            <w:vMerge w:val="restart"/>
          </w:tcPr>
          <w:p w14:paraId="39436B98" w14:textId="77777777" w:rsidR="00E049F4" w:rsidRPr="0065690B" w:rsidRDefault="00E049F4" w:rsidP="00993F40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RhA</w:t>
            </w:r>
          </w:p>
        </w:tc>
        <w:tc>
          <w:tcPr>
            <w:tcW w:w="1490" w:type="dxa"/>
          </w:tcPr>
          <w:p w14:paraId="6A83805B" w14:textId="77777777" w:rsidR="00E049F4" w:rsidRPr="0065690B" w:rsidRDefault="00E049F4" w:rsidP="00993F40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431" w:type="dxa"/>
          </w:tcPr>
          <w:p w14:paraId="51E0109A" w14:textId="37DF31BF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47</w:t>
            </w:r>
          </w:p>
        </w:tc>
        <w:tc>
          <w:tcPr>
            <w:tcW w:w="1400" w:type="dxa"/>
          </w:tcPr>
          <w:p w14:paraId="1BE9D337" w14:textId="7A798A3E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77,285</w:t>
            </w:r>
          </w:p>
        </w:tc>
        <w:tc>
          <w:tcPr>
            <w:tcW w:w="1422" w:type="dxa"/>
          </w:tcPr>
          <w:p w14:paraId="7458B4B4" w14:textId="2DA9F104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26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51</w:t>
            </w:r>
          </w:p>
        </w:tc>
        <w:tc>
          <w:tcPr>
            <w:tcW w:w="1497" w:type="dxa"/>
            <w:vMerge w:val="restart"/>
          </w:tcPr>
          <w:p w14:paraId="4AD637CF" w14:textId="77C1CA2D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68 (1·19 - 2·39)</w:t>
            </w:r>
            <w:r w:rsidR="00E7087B">
              <w:rPr>
                <w:rFonts w:cstheme="minorHAnsi"/>
                <w:sz w:val="22"/>
                <w:szCs w:val="22"/>
              </w:rPr>
              <w:t>; 0.003</w:t>
            </w:r>
          </w:p>
        </w:tc>
        <w:tc>
          <w:tcPr>
            <w:tcW w:w="1182" w:type="dxa"/>
            <w:vMerge w:val="restart"/>
          </w:tcPr>
          <w:p w14:paraId="52D79A33" w14:textId="11FA4FDB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62 (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14 – 2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29)</w:t>
            </w:r>
          </w:p>
        </w:tc>
        <w:tc>
          <w:tcPr>
            <w:tcW w:w="2078" w:type="dxa"/>
            <w:vMerge w:val="restart"/>
          </w:tcPr>
          <w:p w14:paraId="34436D38" w14:textId="517CD539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007</w:t>
            </w:r>
          </w:p>
        </w:tc>
      </w:tr>
      <w:tr w:rsidR="00E049F4" w14:paraId="308D539D" w14:textId="77777777" w:rsidTr="00E7087B">
        <w:trPr>
          <w:trHeight w:val="136"/>
        </w:trPr>
        <w:tc>
          <w:tcPr>
            <w:tcW w:w="1402" w:type="dxa"/>
            <w:vMerge/>
          </w:tcPr>
          <w:p w14:paraId="3D51CD45" w14:textId="77777777" w:rsidR="00E049F4" w:rsidRPr="0065690B" w:rsidRDefault="00E049F4" w:rsidP="00993F40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0" w:type="dxa"/>
          </w:tcPr>
          <w:p w14:paraId="063CB4EC" w14:textId="77777777" w:rsidR="00E049F4" w:rsidRPr="0065690B" w:rsidRDefault="00E049F4" w:rsidP="00993F40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431" w:type="dxa"/>
          </w:tcPr>
          <w:p w14:paraId="61F587F1" w14:textId="29F4A0D0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96</w:t>
            </w:r>
          </w:p>
        </w:tc>
        <w:tc>
          <w:tcPr>
            <w:tcW w:w="1400" w:type="dxa"/>
          </w:tcPr>
          <w:p w14:paraId="236D09F6" w14:textId="2170B231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611,170</w:t>
            </w:r>
          </w:p>
        </w:tc>
        <w:tc>
          <w:tcPr>
            <w:tcW w:w="1422" w:type="dxa"/>
          </w:tcPr>
          <w:p w14:paraId="2923DAF1" w14:textId="0A999AC3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5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71</w:t>
            </w:r>
          </w:p>
        </w:tc>
        <w:tc>
          <w:tcPr>
            <w:tcW w:w="1497" w:type="dxa"/>
            <w:vMerge/>
          </w:tcPr>
          <w:p w14:paraId="7048F344" w14:textId="77777777" w:rsidR="00E049F4" w:rsidRPr="0065690B" w:rsidRDefault="00E049F4" w:rsidP="00993F40">
            <w:pPr>
              <w:rPr>
                <w:sz w:val="22"/>
                <w:szCs w:val="22"/>
              </w:rPr>
            </w:pPr>
          </w:p>
        </w:tc>
        <w:tc>
          <w:tcPr>
            <w:tcW w:w="1182" w:type="dxa"/>
            <w:vMerge/>
          </w:tcPr>
          <w:p w14:paraId="643E769B" w14:textId="1727E355" w:rsidR="00E049F4" w:rsidRPr="0065690B" w:rsidRDefault="00E049F4" w:rsidP="00993F40">
            <w:pPr>
              <w:rPr>
                <w:sz w:val="22"/>
                <w:szCs w:val="22"/>
              </w:rPr>
            </w:pPr>
          </w:p>
        </w:tc>
        <w:tc>
          <w:tcPr>
            <w:tcW w:w="2078" w:type="dxa"/>
            <w:vMerge/>
          </w:tcPr>
          <w:p w14:paraId="4B590122" w14:textId="77777777" w:rsidR="00E049F4" w:rsidRPr="0065690B" w:rsidRDefault="00E049F4" w:rsidP="00993F40">
            <w:pPr>
              <w:rPr>
                <w:sz w:val="22"/>
                <w:szCs w:val="22"/>
              </w:rPr>
            </w:pPr>
          </w:p>
        </w:tc>
      </w:tr>
      <w:tr w:rsidR="00E049F4" w14:paraId="3D084EE5" w14:textId="77777777" w:rsidTr="00B06651">
        <w:trPr>
          <w:gridAfter w:val="7"/>
          <w:wAfter w:w="10500" w:type="dxa"/>
          <w:trHeight w:val="136"/>
        </w:trPr>
        <w:tc>
          <w:tcPr>
            <w:tcW w:w="1402" w:type="dxa"/>
            <w:shd w:val="clear" w:color="auto" w:fill="D0CECE" w:themeFill="background2" w:themeFillShade="E6"/>
          </w:tcPr>
          <w:p w14:paraId="33812704" w14:textId="77777777" w:rsidR="00E049F4" w:rsidRPr="0065690B" w:rsidRDefault="00E049F4" w:rsidP="00993F40">
            <w:pPr>
              <w:rPr>
                <w:sz w:val="22"/>
                <w:szCs w:val="22"/>
              </w:rPr>
            </w:pPr>
          </w:p>
        </w:tc>
      </w:tr>
      <w:tr w:rsidR="00E049F4" w14:paraId="4D9357B5" w14:textId="77777777" w:rsidTr="00E7087B">
        <w:trPr>
          <w:trHeight w:val="137"/>
        </w:trPr>
        <w:tc>
          <w:tcPr>
            <w:tcW w:w="1402" w:type="dxa"/>
            <w:vMerge w:val="restart"/>
          </w:tcPr>
          <w:p w14:paraId="02C78B86" w14:textId="77777777" w:rsidR="00E049F4" w:rsidRPr="0065690B" w:rsidRDefault="00E049F4" w:rsidP="00993F40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Psoriasis</w:t>
            </w:r>
          </w:p>
        </w:tc>
        <w:tc>
          <w:tcPr>
            <w:tcW w:w="1490" w:type="dxa"/>
          </w:tcPr>
          <w:p w14:paraId="3C404F79" w14:textId="77777777" w:rsidR="00E049F4" w:rsidRPr="0065690B" w:rsidRDefault="00E049F4" w:rsidP="00993F40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431" w:type="dxa"/>
          </w:tcPr>
          <w:p w14:paraId="0A35ACDB" w14:textId="0FB0CFB0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360</w:t>
            </w:r>
          </w:p>
        </w:tc>
        <w:tc>
          <w:tcPr>
            <w:tcW w:w="1400" w:type="dxa"/>
          </w:tcPr>
          <w:p w14:paraId="4834F426" w14:textId="75608757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75,830</w:t>
            </w:r>
          </w:p>
        </w:tc>
        <w:tc>
          <w:tcPr>
            <w:tcW w:w="1422" w:type="dxa"/>
          </w:tcPr>
          <w:p w14:paraId="32871E30" w14:textId="53FD8032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204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74</w:t>
            </w:r>
          </w:p>
        </w:tc>
        <w:tc>
          <w:tcPr>
            <w:tcW w:w="1497" w:type="dxa"/>
            <w:vMerge w:val="restart"/>
          </w:tcPr>
          <w:p w14:paraId="4DFAFA8D" w14:textId="6874D5F7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35 (1·19 - 1·53)</w:t>
            </w:r>
            <w:r w:rsidR="00E7087B">
              <w:rPr>
                <w:rFonts w:cstheme="minorHAnsi"/>
                <w:sz w:val="22"/>
                <w:szCs w:val="22"/>
              </w:rPr>
              <w:t>; &lt;0.001</w:t>
            </w:r>
          </w:p>
        </w:tc>
        <w:tc>
          <w:tcPr>
            <w:tcW w:w="1182" w:type="dxa"/>
            <w:vMerge w:val="restart"/>
          </w:tcPr>
          <w:p w14:paraId="70941293" w14:textId="7CC2887C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32 (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17 – 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49)</w:t>
            </w:r>
          </w:p>
        </w:tc>
        <w:tc>
          <w:tcPr>
            <w:tcW w:w="2078" w:type="dxa"/>
            <w:vMerge w:val="restart"/>
          </w:tcPr>
          <w:p w14:paraId="7B99926D" w14:textId="403FE0D7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&lt;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001</w:t>
            </w:r>
          </w:p>
        </w:tc>
      </w:tr>
      <w:tr w:rsidR="00E049F4" w14:paraId="27AA29B5" w14:textId="77777777" w:rsidTr="00E7087B">
        <w:trPr>
          <w:trHeight w:val="136"/>
        </w:trPr>
        <w:tc>
          <w:tcPr>
            <w:tcW w:w="1402" w:type="dxa"/>
            <w:vMerge/>
          </w:tcPr>
          <w:p w14:paraId="28989B30" w14:textId="77777777" w:rsidR="00E049F4" w:rsidRPr="0065690B" w:rsidRDefault="00E049F4" w:rsidP="00993F40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0" w:type="dxa"/>
          </w:tcPr>
          <w:p w14:paraId="01865184" w14:textId="77777777" w:rsidR="00E049F4" w:rsidRPr="0065690B" w:rsidRDefault="00E049F4" w:rsidP="00993F40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431" w:type="dxa"/>
          </w:tcPr>
          <w:p w14:paraId="18F1D699" w14:textId="4DBB4A25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915</w:t>
            </w:r>
          </w:p>
        </w:tc>
        <w:tc>
          <w:tcPr>
            <w:tcW w:w="1400" w:type="dxa"/>
          </w:tcPr>
          <w:p w14:paraId="10C2746B" w14:textId="61857583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606,882</w:t>
            </w:r>
          </w:p>
        </w:tc>
        <w:tc>
          <w:tcPr>
            <w:tcW w:w="1422" w:type="dxa"/>
          </w:tcPr>
          <w:p w14:paraId="0EF8DAC5" w14:textId="13BF055C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5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77</w:t>
            </w:r>
          </w:p>
        </w:tc>
        <w:tc>
          <w:tcPr>
            <w:tcW w:w="1497" w:type="dxa"/>
            <w:vMerge/>
          </w:tcPr>
          <w:p w14:paraId="0DB99FEF" w14:textId="77777777" w:rsidR="00E049F4" w:rsidRPr="0065690B" w:rsidRDefault="00E049F4" w:rsidP="00993F40">
            <w:pPr>
              <w:rPr>
                <w:sz w:val="22"/>
                <w:szCs w:val="22"/>
              </w:rPr>
            </w:pPr>
          </w:p>
        </w:tc>
        <w:tc>
          <w:tcPr>
            <w:tcW w:w="1182" w:type="dxa"/>
            <w:vMerge/>
          </w:tcPr>
          <w:p w14:paraId="6FF4CE58" w14:textId="306AD6A7" w:rsidR="00E049F4" w:rsidRPr="0065690B" w:rsidRDefault="00E049F4" w:rsidP="00993F40">
            <w:pPr>
              <w:rPr>
                <w:sz w:val="22"/>
                <w:szCs w:val="22"/>
              </w:rPr>
            </w:pPr>
          </w:p>
        </w:tc>
        <w:tc>
          <w:tcPr>
            <w:tcW w:w="2078" w:type="dxa"/>
            <w:vMerge/>
          </w:tcPr>
          <w:p w14:paraId="1D9CE92D" w14:textId="77777777" w:rsidR="00E049F4" w:rsidRPr="0065690B" w:rsidRDefault="00E049F4" w:rsidP="00993F40">
            <w:pPr>
              <w:rPr>
                <w:sz w:val="22"/>
                <w:szCs w:val="22"/>
              </w:rPr>
            </w:pPr>
          </w:p>
        </w:tc>
      </w:tr>
      <w:tr w:rsidR="00E049F4" w14:paraId="40F77BFD" w14:textId="77777777" w:rsidTr="00B06651">
        <w:trPr>
          <w:gridAfter w:val="7"/>
          <w:wAfter w:w="10500" w:type="dxa"/>
          <w:trHeight w:val="136"/>
        </w:trPr>
        <w:tc>
          <w:tcPr>
            <w:tcW w:w="1402" w:type="dxa"/>
            <w:shd w:val="clear" w:color="auto" w:fill="D0CECE" w:themeFill="background2" w:themeFillShade="E6"/>
          </w:tcPr>
          <w:p w14:paraId="22CFD6DE" w14:textId="77777777" w:rsidR="00E049F4" w:rsidRPr="0065690B" w:rsidRDefault="00E049F4" w:rsidP="00993F40">
            <w:pPr>
              <w:rPr>
                <w:sz w:val="22"/>
                <w:szCs w:val="22"/>
              </w:rPr>
            </w:pPr>
          </w:p>
        </w:tc>
      </w:tr>
      <w:tr w:rsidR="00E049F4" w14:paraId="4E457B99" w14:textId="77777777" w:rsidTr="00E7087B">
        <w:trPr>
          <w:trHeight w:val="137"/>
        </w:trPr>
        <w:tc>
          <w:tcPr>
            <w:tcW w:w="1402" w:type="dxa"/>
            <w:vMerge w:val="restart"/>
          </w:tcPr>
          <w:p w14:paraId="715C78D1" w14:textId="77777777" w:rsidR="00E049F4" w:rsidRPr="0065690B" w:rsidRDefault="00E049F4" w:rsidP="00993F40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1490" w:type="dxa"/>
          </w:tcPr>
          <w:p w14:paraId="0393D6F3" w14:textId="77777777" w:rsidR="00E049F4" w:rsidRPr="0065690B" w:rsidRDefault="00E049F4" w:rsidP="00993F40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431" w:type="dxa"/>
          </w:tcPr>
          <w:p w14:paraId="59A9E6D7" w14:textId="5A309C71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4</w:t>
            </w:r>
          </w:p>
        </w:tc>
        <w:tc>
          <w:tcPr>
            <w:tcW w:w="1400" w:type="dxa"/>
          </w:tcPr>
          <w:p w14:paraId="6609B9A5" w14:textId="3F1A9ECD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77,490</w:t>
            </w:r>
          </w:p>
        </w:tc>
        <w:tc>
          <w:tcPr>
            <w:tcW w:w="1422" w:type="dxa"/>
          </w:tcPr>
          <w:p w14:paraId="1E23CC3B" w14:textId="27FB9E89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7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89</w:t>
            </w:r>
          </w:p>
        </w:tc>
        <w:tc>
          <w:tcPr>
            <w:tcW w:w="1497" w:type="dxa"/>
            <w:vMerge w:val="restart"/>
          </w:tcPr>
          <w:p w14:paraId="42D500D7" w14:textId="71731C71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96 (0·53 - 1·74)</w:t>
            </w:r>
            <w:r w:rsidR="00E7087B">
              <w:rPr>
                <w:rFonts w:cstheme="minorHAnsi"/>
                <w:sz w:val="22"/>
                <w:szCs w:val="22"/>
              </w:rPr>
              <w:t>; 0.904</w:t>
            </w:r>
          </w:p>
        </w:tc>
        <w:tc>
          <w:tcPr>
            <w:tcW w:w="1182" w:type="dxa"/>
            <w:vMerge w:val="restart"/>
          </w:tcPr>
          <w:p w14:paraId="564AD0D5" w14:textId="1A72D7FF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91 (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50 – 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64)</w:t>
            </w:r>
          </w:p>
        </w:tc>
        <w:tc>
          <w:tcPr>
            <w:tcW w:w="2078" w:type="dxa"/>
            <w:vMerge w:val="restart"/>
          </w:tcPr>
          <w:p w14:paraId="0F3A651B" w14:textId="62D442A8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749</w:t>
            </w:r>
          </w:p>
        </w:tc>
      </w:tr>
      <w:tr w:rsidR="00E049F4" w14:paraId="5A5523C7" w14:textId="77777777" w:rsidTr="00E7087B">
        <w:trPr>
          <w:trHeight w:val="136"/>
        </w:trPr>
        <w:tc>
          <w:tcPr>
            <w:tcW w:w="1402" w:type="dxa"/>
            <w:vMerge/>
          </w:tcPr>
          <w:p w14:paraId="5AA37EA9" w14:textId="77777777" w:rsidR="00E049F4" w:rsidRPr="0065690B" w:rsidRDefault="00E049F4" w:rsidP="00993F40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0" w:type="dxa"/>
          </w:tcPr>
          <w:p w14:paraId="4D3F10AE" w14:textId="77777777" w:rsidR="00E049F4" w:rsidRPr="0065690B" w:rsidRDefault="00E049F4" w:rsidP="00993F40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431" w:type="dxa"/>
          </w:tcPr>
          <w:p w14:paraId="076FC3A6" w14:textId="0DD6215C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51</w:t>
            </w:r>
          </w:p>
        </w:tc>
        <w:tc>
          <w:tcPr>
            <w:tcW w:w="1400" w:type="dxa"/>
          </w:tcPr>
          <w:p w14:paraId="65B16203" w14:textId="721B5210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611,376</w:t>
            </w:r>
          </w:p>
        </w:tc>
        <w:tc>
          <w:tcPr>
            <w:tcW w:w="1422" w:type="dxa"/>
          </w:tcPr>
          <w:p w14:paraId="6109FB75" w14:textId="7113E90E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8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34</w:t>
            </w:r>
          </w:p>
        </w:tc>
        <w:tc>
          <w:tcPr>
            <w:tcW w:w="1497" w:type="dxa"/>
            <w:vMerge/>
          </w:tcPr>
          <w:p w14:paraId="67D165E0" w14:textId="77777777" w:rsidR="00E049F4" w:rsidRPr="0065690B" w:rsidRDefault="00E049F4" w:rsidP="00993F40">
            <w:pPr>
              <w:rPr>
                <w:sz w:val="22"/>
                <w:szCs w:val="22"/>
              </w:rPr>
            </w:pPr>
          </w:p>
        </w:tc>
        <w:tc>
          <w:tcPr>
            <w:tcW w:w="1182" w:type="dxa"/>
            <w:vMerge/>
          </w:tcPr>
          <w:p w14:paraId="7DA085CE" w14:textId="008E2295" w:rsidR="00E049F4" w:rsidRPr="0065690B" w:rsidRDefault="00E049F4" w:rsidP="00993F40">
            <w:pPr>
              <w:rPr>
                <w:sz w:val="22"/>
                <w:szCs w:val="22"/>
              </w:rPr>
            </w:pPr>
          </w:p>
        </w:tc>
        <w:tc>
          <w:tcPr>
            <w:tcW w:w="2078" w:type="dxa"/>
            <w:vMerge/>
          </w:tcPr>
          <w:p w14:paraId="123A1C1C" w14:textId="77777777" w:rsidR="00E049F4" w:rsidRPr="0065690B" w:rsidRDefault="00E049F4" w:rsidP="00993F40">
            <w:pPr>
              <w:rPr>
                <w:sz w:val="22"/>
                <w:szCs w:val="22"/>
              </w:rPr>
            </w:pPr>
          </w:p>
        </w:tc>
      </w:tr>
      <w:tr w:rsidR="00E049F4" w14:paraId="38110FC0" w14:textId="77777777" w:rsidTr="00B06651">
        <w:trPr>
          <w:gridAfter w:val="7"/>
          <w:wAfter w:w="10500" w:type="dxa"/>
          <w:trHeight w:val="136"/>
        </w:trPr>
        <w:tc>
          <w:tcPr>
            <w:tcW w:w="1402" w:type="dxa"/>
            <w:shd w:val="clear" w:color="auto" w:fill="D0CECE" w:themeFill="background2" w:themeFillShade="E6"/>
          </w:tcPr>
          <w:p w14:paraId="559C3DCE" w14:textId="77777777" w:rsidR="00E049F4" w:rsidRPr="0065690B" w:rsidRDefault="00E049F4" w:rsidP="00993F40">
            <w:pPr>
              <w:rPr>
                <w:sz w:val="22"/>
                <w:szCs w:val="22"/>
              </w:rPr>
            </w:pPr>
          </w:p>
        </w:tc>
      </w:tr>
      <w:tr w:rsidR="00E049F4" w14:paraId="4E456AEE" w14:textId="77777777" w:rsidTr="00E7087B">
        <w:trPr>
          <w:trHeight w:val="137"/>
        </w:trPr>
        <w:tc>
          <w:tcPr>
            <w:tcW w:w="1402" w:type="dxa"/>
            <w:vMerge w:val="restart"/>
          </w:tcPr>
          <w:p w14:paraId="019614EA" w14:textId="77777777" w:rsidR="00E049F4" w:rsidRPr="0065690B" w:rsidRDefault="00E049F4" w:rsidP="00993F40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SLE</w:t>
            </w:r>
          </w:p>
        </w:tc>
        <w:tc>
          <w:tcPr>
            <w:tcW w:w="1490" w:type="dxa"/>
          </w:tcPr>
          <w:p w14:paraId="75AD1884" w14:textId="77777777" w:rsidR="00E049F4" w:rsidRPr="0065690B" w:rsidRDefault="00E049F4" w:rsidP="00993F40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431" w:type="dxa"/>
          </w:tcPr>
          <w:p w14:paraId="0C92730C" w14:textId="311FB18C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6</w:t>
            </w:r>
          </w:p>
        </w:tc>
        <w:tc>
          <w:tcPr>
            <w:tcW w:w="1400" w:type="dxa"/>
          </w:tcPr>
          <w:p w14:paraId="6954525F" w14:textId="03132D90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77,418</w:t>
            </w:r>
          </w:p>
        </w:tc>
        <w:tc>
          <w:tcPr>
            <w:tcW w:w="1422" w:type="dxa"/>
          </w:tcPr>
          <w:p w14:paraId="62E8FD7F" w14:textId="7BE61D2F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9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02</w:t>
            </w:r>
          </w:p>
        </w:tc>
        <w:tc>
          <w:tcPr>
            <w:tcW w:w="1497" w:type="dxa"/>
            <w:vMerge w:val="restart"/>
          </w:tcPr>
          <w:p w14:paraId="0B4F988C" w14:textId="7F845A7E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65 (0·91 - 2·99)</w:t>
            </w:r>
            <w:r w:rsidR="00E7087B">
              <w:rPr>
                <w:rFonts w:cstheme="minorHAnsi"/>
                <w:sz w:val="22"/>
                <w:szCs w:val="22"/>
              </w:rPr>
              <w:t>; 0.099</w:t>
            </w:r>
          </w:p>
        </w:tc>
        <w:tc>
          <w:tcPr>
            <w:tcW w:w="1182" w:type="dxa"/>
            <w:vMerge w:val="restart"/>
          </w:tcPr>
          <w:p w14:paraId="5923CC3C" w14:textId="65FBE365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51 (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83 – 2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74)</w:t>
            </w:r>
          </w:p>
        </w:tc>
        <w:tc>
          <w:tcPr>
            <w:tcW w:w="2078" w:type="dxa"/>
            <w:vMerge w:val="restart"/>
          </w:tcPr>
          <w:p w14:paraId="4D5EF0B7" w14:textId="3B3EB30B" w:rsidR="00E049F4" w:rsidRPr="0065690B" w:rsidRDefault="00E049F4" w:rsidP="00993F40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176</w:t>
            </w:r>
          </w:p>
        </w:tc>
      </w:tr>
      <w:tr w:rsidR="00E049F4" w14:paraId="7EA6AF67" w14:textId="77777777" w:rsidTr="00E7087B">
        <w:trPr>
          <w:trHeight w:val="136"/>
        </w:trPr>
        <w:tc>
          <w:tcPr>
            <w:tcW w:w="1402" w:type="dxa"/>
            <w:vMerge/>
          </w:tcPr>
          <w:p w14:paraId="58240D1E" w14:textId="77777777" w:rsidR="00E049F4" w:rsidRPr="00E73DAE" w:rsidRDefault="00E049F4" w:rsidP="00993F40">
            <w:pPr>
              <w:rPr>
                <w:b/>
                <w:bCs/>
              </w:rPr>
            </w:pPr>
          </w:p>
        </w:tc>
        <w:tc>
          <w:tcPr>
            <w:tcW w:w="1490" w:type="dxa"/>
          </w:tcPr>
          <w:p w14:paraId="7A181DDF" w14:textId="77777777" w:rsidR="00E049F4" w:rsidRPr="00D10282" w:rsidRDefault="00E049F4" w:rsidP="00993F40">
            <w:pPr>
              <w:rPr>
                <w:b/>
                <w:bCs/>
              </w:rPr>
            </w:pPr>
            <w:r w:rsidRPr="00D10282">
              <w:rPr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431" w:type="dxa"/>
          </w:tcPr>
          <w:p w14:paraId="0A3EFC63" w14:textId="0C9494D2" w:rsidR="00E049F4" w:rsidRDefault="00E049F4" w:rsidP="00993F40">
            <w:r>
              <w:t>34</w:t>
            </w:r>
          </w:p>
        </w:tc>
        <w:tc>
          <w:tcPr>
            <w:tcW w:w="1400" w:type="dxa"/>
          </w:tcPr>
          <w:p w14:paraId="2D65058F" w14:textId="1CB54EF5" w:rsidR="00E049F4" w:rsidRDefault="00E049F4" w:rsidP="00993F40">
            <w:r>
              <w:t>611,412</w:t>
            </w:r>
          </w:p>
        </w:tc>
        <w:tc>
          <w:tcPr>
            <w:tcW w:w="1422" w:type="dxa"/>
          </w:tcPr>
          <w:p w14:paraId="1792FD24" w14:textId="382E6417" w:rsidR="00E049F4" w:rsidRDefault="00E049F4" w:rsidP="00993F40">
            <w:r>
              <w:t>5</w:t>
            </w:r>
            <w:r w:rsidRPr="009B06D6">
              <w:rPr>
                <w:rFonts w:cstheme="minorHAnsi"/>
              </w:rPr>
              <w:t>·</w:t>
            </w:r>
            <w:r>
              <w:t>56</w:t>
            </w:r>
          </w:p>
        </w:tc>
        <w:tc>
          <w:tcPr>
            <w:tcW w:w="1497" w:type="dxa"/>
            <w:vMerge/>
          </w:tcPr>
          <w:p w14:paraId="05DA00A6" w14:textId="77777777" w:rsidR="00E049F4" w:rsidRDefault="00E049F4" w:rsidP="00993F40"/>
        </w:tc>
        <w:tc>
          <w:tcPr>
            <w:tcW w:w="1182" w:type="dxa"/>
            <w:vMerge/>
          </w:tcPr>
          <w:p w14:paraId="5CE8ECB9" w14:textId="079BFA32" w:rsidR="00E049F4" w:rsidRDefault="00E049F4" w:rsidP="00993F40"/>
        </w:tc>
        <w:tc>
          <w:tcPr>
            <w:tcW w:w="2078" w:type="dxa"/>
            <w:vMerge/>
          </w:tcPr>
          <w:p w14:paraId="6ECE6286" w14:textId="77777777" w:rsidR="00E049F4" w:rsidRDefault="00E049F4" w:rsidP="00993F40"/>
        </w:tc>
      </w:tr>
    </w:tbl>
    <w:p w14:paraId="135586B9" w14:textId="77777777" w:rsidR="00402C93" w:rsidRDefault="00402C93" w:rsidP="00402C93">
      <w:r>
        <w:t>IMIDs (immune-mediated inflammatory disorders); IBD (inflammatory bowel disease); RhA (rheumatoid arthritis); MS (multiple sclerosis); SLE (systemic lupus erythematosus); CI (confidence interval)</w:t>
      </w:r>
    </w:p>
    <w:p w14:paraId="1DA7B723" w14:textId="09DB35B5" w:rsidR="00911838" w:rsidRDefault="00402C93" w:rsidP="00911838">
      <w:pPr>
        <w:sectPr w:rsidR="00911838" w:rsidSect="0091183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*Adjusted for </w:t>
      </w:r>
      <w:r w:rsidR="00AF6FA0">
        <w:t xml:space="preserve">age at index date, sex, and Townsend deprivation quintile at </w:t>
      </w:r>
      <w:r>
        <w:t>baseline</w:t>
      </w:r>
    </w:p>
    <w:p w14:paraId="2AA8CDDD" w14:textId="7B6026E7" w:rsidR="00162413" w:rsidRDefault="00162413" w:rsidP="000E1544">
      <w:pPr>
        <w:pStyle w:val="Heading1"/>
      </w:pPr>
      <w:bookmarkStart w:id="13" w:name="_Toc146819235"/>
      <w:r>
        <w:lastRenderedPageBreak/>
        <w:t xml:space="preserve">S Table </w:t>
      </w:r>
      <w:r w:rsidR="007D18EB">
        <w:t>3</w:t>
      </w:r>
      <w:r>
        <w:t>: Baseline characteristics in those exposed and unexposed to childhood maltreatment in incident cases only</w:t>
      </w:r>
      <w:bookmarkEnd w:id="13"/>
      <w:r>
        <w:t xml:space="preserve"> </w:t>
      </w:r>
    </w:p>
    <w:p w14:paraId="28EE5447" w14:textId="77777777" w:rsidR="00162413" w:rsidRPr="00C74B2C" w:rsidRDefault="00162413" w:rsidP="0016241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62413" w14:paraId="369EA4C3" w14:textId="77777777" w:rsidTr="006D2F05">
        <w:tc>
          <w:tcPr>
            <w:tcW w:w="3005" w:type="dxa"/>
          </w:tcPr>
          <w:p w14:paraId="5A23FC16" w14:textId="77777777" w:rsidR="00162413" w:rsidRDefault="00162413" w:rsidP="006D2F05"/>
        </w:tc>
        <w:tc>
          <w:tcPr>
            <w:tcW w:w="3005" w:type="dxa"/>
            <w:vAlign w:val="center"/>
          </w:tcPr>
          <w:p w14:paraId="318ABF18" w14:textId="77777777" w:rsidR="00162413" w:rsidRPr="00CC483A" w:rsidRDefault="00162413" w:rsidP="006D2F05">
            <w:pPr>
              <w:jc w:val="center"/>
              <w:rPr>
                <w:b/>
                <w:bCs/>
              </w:rPr>
            </w:pPr>
            <w:r w:rsidRPr="00CC483A">
              <w:rPr>
                <w:b/>
                <w:bCs/>
              </w:rPr>
              <w:t>Exposed Group</w:t>
            </w:r>
          </w:p>
        </w:tc>
        <w:tc>
          <w:tcPr>
            <w:tcW w:w="3006" w:type="dxa"/>
            <w:vAlign w:val="center"/>
          </w:tcPr>
          <w:p w14:paraId="32D1D329" w14:textId="77777777" w:rsidR="00162413" w:rsidRPr="00CC483A" w:rsidRDefault="00162413" w:rsidP="006D2F05">
            <w:pPr>
              <w:jc w:val="center"/>
              <w:rPr>
                <w:b/>
                <w:bCs/>
              </w:rPr>
            </w:pPr>
            <w:r w:rsidRPr="00CC483A">
              <w:rPr>
                <w:b/>
                <w:bCs/>
              </w:rPr>
              <w:t>Unexposed Group</w:t>
            </w:r>
          </w:p>
        </w:tc>
      </w:tr>
      <w:tr w:rsidR="00162413" w14:paraId="6BDD5162" w14:textId="77777777" w:rsidTr="006D2F05">
        <w:tc>
          <w:tcPr>
            <w:tcW w:w="3005" w:type="dxa"/>
            <w:vAlign w:val="center"/>
          </w:tcPr>
          <w:p w14:paraId="7F2390A5" w14:textId="77777777" w:rsidR="00162413" w:rsidRPr="00CC483A" w:rsidRDefault="00162413" w:rsidP="006D2F05">
            <w:pPr>
              <w:jc w:val="right"/>
              <w:rPr>
                <w:b/>
                <w:bCs/>
              </w:rPr>
            </w:pPr>
            <w:r w:rsidRPr="00CC483A">
              <w:rPr>
                <w:b/>
                <w:bCs/>
              </w:rPr>
              <w:t>Number of Patients (n)</w:t>
            </w:r>
          </w:p>
        </w:tc>
        <w:tc>
          <w:tcPr>
            <w:tcW w:w="3005" w:type="dxa"/>
            <w:vAlign w:val="center"/>
          </w:tcPr>
          <w:p w14:paraId="127118E8" w14:textId="77777777" w:rsidR="00162413" w:rsidRDefault="00162413" w:rsidP="006D2F05">
            <w:pPr>
              <w:jc w:val="center"/>
            </w:pPr>
            <w:r>
              <w:t>99,711</w:t>
            </w:r>
          </w:p>
        </w:tc>
        <w:tc>
          <w:tcPr>
            <w:tcW w:w="3006" w:type="dxa"/>
            <w:vAlign w:val="center"/>
          </w:tcPr>
          <w:p w14:paraId="17D545A4" w14:textId="77777777" w:rsidR="00162413" w:rsidRDefault="00162413" w:rsidP="006D2F05">
            <w:pPr>
              <w:jc w:val="center"/>
            </w:pPr>
            <w:r>
              <w:t>256,360</w:t>
            </w:r>
          </w:p>
        </w:tc>
      </w:tr>
      <w:tr w:rsidR="00162413" w14:paraId="37925E2E" w14:textId="77777777" w:rsidTr="006D2F05">
        <w:tc>
          <w:tcPr>
            <w:tcW w:w="3005" w:type="dxa"/>
            <w:vAlign w:val="center"/>
          </w:tcPr>
          <w:p w14:paraId="24880E45" w14:textId="77777777" w:rsidR="00162413" w:rsidRPr="00CC483A" w:rsidRDefault="00162413" w:rsidP="006D2F05">
            <w:pPr>
              <w:jc w:val="right"/>
              <w:rPr>
                <w:b/>
                <w:bCs/>
              </w:rPr>
            </w:pPr>
            <w:r w:rsidRPr="00CC483A">
              <w:rPr>
                <w:b/>
                <w:bCs/>
              </w:rPr>
              <w:t>Median (IQR) follow-up period (person years)</w:t>
            </w:r>
          </w:p>
        </w:tc>
        <w:tc>
          <w:tcPr>
            <w:tcW w:w="3005" w:type="dxa"/>
            <w:vAlign w:val="center"/>
          </w:tcPr>
          <w:p w14:paraId="129835AD" w14:textId="77777777" w:rsidR="00162413" w:rsidRDefault="00162413" w:rsidP="006D2F05">
            <w:pPr>
              <w:jc w:val="center"/>
            </w:pPr>
            <w:r>
              <w:t>2</w:t>
            </w:r>
            <w:r w:rsidRPr="009B06D6">
              <w:rPr>
                <w:rFonts w:cstheme="minorHAnsi"/>
              </w:rPr>
              <w:t>·</w:t>
            </w:r>
            <w:r>
              <w:t>69 (0</w:t>
            </w:r>
            <w:r w:rsidRPr="009B06D6">
              <w:rPr>
                <w:rFonts w:cstheme="minorHAnsi"/>
              </w:rPr>
              <w:t>·</w:t>
            </w:r>
            <w:r>
              <w:t>99 – 5</w:t>
            </w:r>
            <w:r w:rsidRPr="009B06D6">
              <w:rPr>
                <w:rFonts w:cstheme="minorHAnsi"/>
              </w:rPr>
              <w:t>·</w:t>
            </w:r>
            <w:r>
              <w:t>97)</w:t>
            </w:r>
          </w:p>
        </w:tc>
        <w:tc>
          <w:tcPr>
            <w:tcW w:w="3006" w:type="dxa"/>
            <w:vAlign w:val="center"/>
          </w:tcPr>
          <w:p w14:paraId="744FE1B2" w14:textId="77777777" w:rsidR="00162413" w:rsidRDefault="00162413" w:rsidP="006D2F05">
            <w:pPr>
              <w:jc w:val="center"/>
            </w:pPr>
            <w:r>
              <w:t>3</w:t>
            </w:r>
            <w:r w:rsidRPr="009B06D6">
              <w:rPr>
                <w:rFonts w:cstheme="minorHAnsi"/>
              </w:rPr>
              <w:t>·</w:t>
            </w:r>
            <w:r>
              <w:t>29 (1</w:t>
            </w:r>
            <w:r w:rsidRPr="009B06D6">
              <w:rPr>
                <w:rFonts w:cstheme="minorHAnsi"/>
              </w:rPr>
              <w:t>·</w:t>
            </w:r>
            <w:r>
              <w:t>31 – 6</w:t>
            </w:r>
            <w:r w:rsidRPr="009B06D6">
              <w:rPr>
                <w:rFonts w:cstheme="minorHAnsi"/>
              </w:rPr>
              <w:t>·</w:t>
            </w:r>
            <w:r>
              <w:t>57)</w:t>
            </w:r>
          </w:p>
        </w:tc>
      </w:tr>
      <w:tr w:rsidR="00162413" w14:paraId="5B7E2194" w14:textId="77777777" w:rsidTr="006D2F05">
        <w:tc>
          <w:tcPr>
            <w:tcW w:w="3005" w:type="dxa"/>
            <w:vAlign w:val="center"/>
          </w:tcPr>
          <w:p w14:paraId="0533CF93" w14:textId="77777777" w:rsidR="00162413" w:rsidRPr="00CC483A" w:rsidRDefault="00162413" w:rsidP="006D2F05">
            <w:pPr>
              <w:jc w:val="right"/>
              <w:rPr>
                <w:b/>
                <w:bCs/>
              </w:rPr>
            </w:pPr>
            <w:r w:rsidRPr="00CC483A">
              <w:rPr>
                <w:b/>
                <w:bCs/>
              </w:rPr>
              <w:t>Mean (SD) age at cohort entry (years)</w:t>
            </w:r>
          </w:p>
        </w:tc>
        <w:tc>
          <w:tcPr>
            <w:tcW w:w="3005" w:type="dxa"/>
            <w:vAlign w:val="center"/>
          </w:tcPr>
          <w:p w14:paraId="2FAEEB1B" w14:textId="77777777" w:rsidR="00162413" w:rsidRDefault="00162413" w:rsidP="006D2F05">
            <w:pPr>
              <w:jc w:val="center"/>
            </w:pPr>
            <w:r>
              <w:t>6</w:t>
            </w:r>
            <w:r w:rsidRPr="009B06D6">
              <w:rPr>
                <w:rFonts w:cstheme="minorHAnsi"/>
              </w:rPr>
              <w:t>·</w:t>
            </w:r>
            <w:r>
              <w:t>66 (5</w:t>
            </w:r>
            <w:r w:rsidRPr="009B06D6">
              <w:rPr>
                <w:rFonts w:cstheme="minorHAnsi"/>
              </w:rPr>
              <w:t>·</w:t>
            </w:r>
            <w:r>
              <w:t>31)</w:t>
            </w:r>
          </w:p>
        </w:tc>
        <w:tc>
          <w:tcPr>
            <w:tcW w:w="3006" w:type="dxa"/>
            <w:vAlign w:val="center"/>
          </w:tcPr>
          <w:p w14:paraId="647E4731" w14:textId="77777777" w:rsidR="00162413" w:rsidRDefault="00162413" w:rsidP="006D2F05">
            <w:pPr>
              <w:jc w:val="center"/>
            </w:pPr>
            <w:r>
              <w:t>6</w:t>
            </w:r>
            <w:r w:rsidRPr="009B06D6">
              <w:rPr>
                <w:rFonts w:cstheme="minorHAnsi"/>
              </w:rPr>
              <w:t>·</w:t>
            </w:r>
            <w:r>
              <w:t>48 (5</w:t>
            </w:r>
            <w:r w:rsidRPr="009B06D6">
              <w:rPr>
                <w:rFonts w:cstheme="minorHAnsi"/>
              </w:rPr>
              <w:t>·</w:t>
            </w:r>
            <w:r>
              <w:t>01)</w:t>
            </w:r>
          </w:p>
        </w:tc>
      </w:tr>
      <w:tr w:rsidR="00162413" w14:paraId="0D144D82" w14:textId="77777777" w:rsidTr="006D2F05">
        <w:tc>
          <w:tcPr>
            <w:tcW w:w="3005" w:type="dxa"/>
            <w:vAlign w:val="center"/>
          </w:tcPr>
          <w:p w14:paraId="10DB117F" w14:textId="77777777" w:rsidR="00162413" w:rsidRPr="00CC483A" w:rsidRDefault="00162413" w:rsidP="006D2F05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Mean age (SD) at exposure (years)</w:t>
            </w:r>
          </w:p>
        </w:tc>
        <w:tc>
          <w:tcPr>
            <w:tcW w:w="3005" w:type="dxa"/>
            <w:vAlign w:val="center"/>
          </w:tcPr>
          <w:p w14:paraId="3F3AE9BD" w14:textId="77777777" w:rsidR="00162413" w:rsidRDefault="00162413" w:rsidP="006D2F05">
            <w:pPr>
              <w:jc w:val="center"/>
            </w:pPr>
            <w:r>
              <w:t>6</w:t>
            </w:r>
            <w:r w:rsidRPr="009B06D6">
              <w:rPr>
                <w:rFonts w:cstheme="minorHAnsi"/>
              </w:rPr>
              <w:t>·</w:t>
            </w:r>
            <w:r>
              <w:t>66 (5</w:t>
            </w:r>
            <w:r w:rsidRPr="009B06D6">
              <w:rPr>
                <w:rFonts w:cstheme="minorHAnsi"/>
              </w:rPr>
              <w:t>·</w:t>
            </w:r>
            <w:r>
              <w:t>31)</w:t>
            </w:r>
          </w:p>
        </w:tc>
        <w:tc>
          <w:tcPr>
            <w:tcW w:w="3006" w:type="dxa"/>
            <w:vAlign w:val="center"/>
          </w:tcPr>
          <w:p w14:paraId="5225BEC4" w14:textId="77777777" w:rsidR="00162413" w:rsidRDefault="00162413" w:rsidP="006D2F05">
            <w:pPr>
              <w:jc w:val="center"/>
            </w:pPr>
          </w:p>
        </w:tc>
      </w:tr>
      <w:tr w:rsidR="00162413" w14:paraId="615B91F8" w14:textId="77777777" w:rsidTr="006D2F05">
        <w:tc>
          <w:tcPr>
            <w:tcW w:w="3005" w:type="dxa"/>
            <w:vAlign w:val="center"/>
          </w:tcPr>
          <w:p w14:paraId="5EEE21B5" w14:textId="77777777" w:rsidR="00162413" w:rsidRDefault="00162413" w:rsidP="006D2F05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3005" w:type="dxa"/>
            <w:vAlign w:val="center"/>
          </w:tcPr>
          <w:p w14:paraId="70900068" w14:textId="77777777" w:rsidR="00162413" w:rsidRDefault="00162413" w:rsidP="006D2F05">
            <w:pPr>
              <w:jc w:val="center"/>
            </w:pPr>
          </w:p>
        </w:tc>
        <w:tc>
          <w:tcPr>
            <w:tcW w:w="3006" w:type="dxa"/>
            <w:vAlign w:val="center"/>
          </w:tcPr>
          <w:p w14:paraId="5F6C85F3" w14:textId="77777777" w:rsidR="00162413" w:rsidRDefault="00162413" w:rsidP="006D2F05">
            <w:pPr>
              <w:jc w:val="center"/>
            </w:pPr>
          </w:p>
        </w:tc>
      </w:tr>
      <w:tr w:rsidR="00162413" w14:paraId="6174C8B1" w14:textId="77777777" w:rsidTr="006D2F05">
        <w:tc>
          <w:tcPr>
            <w:tcW w:w="3005" w:type="dxa"/>
            <w:vAlign w:val="center"/>
          </w:tcPr>
          <w:p w14:paraId="10FBB701" w14:textId="77777777" w:rsidR="00162413" w:rsidRPr="0027065B" w:rsidRDefault="00162413" w:rsidP="006D2F05">
            <w:pPr>
              <w:jc w:val="right"/>
            </w:pPr>
            <w:r>
              <w:t>Male, n (%)</w:t>
            </w:r>
          </w:p>
        </w:tc>
        <w:tc>
          <w:tcPr>
            <w:tcW w:w="3005" w:type="dxa"/>
            <w:vAlign w:val="center"/>
          </w:tcPr>
          <w:p w14:paraId="23A86806" w14:textId="77777777" w:rsidR="00162413" w:rsidRDefault="00162413" w:rsidP="006D2F05">
            <w:pPr>
              <w:jc w:val="center"/>
            </w:pPr>
            <w:r>
              <w:t>50,084 (50</w:t>
            </w:r>
            <w:r w:rsidRPr="009B06D6">
              <w:rPr>
                <w:rFonts w:cstheme="minorHAnsi"/>
              </w:rPr>
              <w:t>·</w:t>
            </w:r>
            <w:r>
              <w:t>23)</w:t>
            </w:r>
          </w:p>
        </w:tc>
        <w:tc>
          <w:tcPr>
            <w:tcW w:w="3006" w:type="dxa"/>
            <w:vAlign w:val="center"/>
          </w:tcPr>
          <w:p w14:paraId="0EAB6CAC" w14:textId="77777777" w:rsidR="00162413" w:rsidRDefault="00162413" w:rsidP="006D2F05">
            <w:pPr>
              <w:jc w:val="center"/>
            </w:pPr>
            <w:r>
              <w:t>129,562 (50</w:t>
            </w:r>
            <w:r w:rsidRPr="009B06D6">
              <w:rPr>
                <w:rFonts w:cstheme="minorHAnsi"/>
              </w:rPr>
              <w:t>·</w:t>
            </w:r>
            <w:r>
              <w:t>54)</w:t>
            </w:r>
          </w:p>
        </w:tc>
      </w:tr>
      <w:tr w:rsidR="00162413" w14:paraId="68A528C8" w14:textId="77777777" w:rsidTr="006D2F05">
        <w:tc>
          <w:tcPr>
            <w:tcW w:w="3005" w:type="dxa"/>
            <w:vAlign w:val="center"/>
          </w:tcPr>
          <w:p w14:paraId="58440FB5" w14:textId="77777777" w:rsidR="00162413" w:rsidRPr="0027065B" w:rsidRDefault="00162413" w:rsidP="006D2F05">
            <w:pPr>
              <w:jc w:val="right"/>
            </w:pPr>
            <w:r>
              <w:t>Female, n (%)</w:t>
            </w:r>
          </w:p>
        </w:tc>
        <w:tc>
          <w:tcPr>
            <w:tcW w:w="3005" w:type="dxa"/>
            <w:vAlign w:val="center"/>
          </w:tcPr>
          <w:p w14:paraId="461B71B0" w14:textId="77777777" w:rsidR="00162413" w:rsidRDefault="00162413" w:rsidP="006D2F05">
            <w:pPr>
              <w:jc w:val="center"/>
            </w:pPr>
            <w:r>
              <w:t>49,627 (49</w:t>
            </w:r>
            <w:r w:rsidRPr="009B06D6">
              <w:rPr>
                <w:rFonts w:cstheme="minorHAnsi"/>
              </w:rPr>
              <w:t>·</w:t>
            </w:r>
            <w:r>
              <w:t>77)</w:t>
            </w:r>
          </w:p>
        </w:tc>
        <w:tc>
          <w:tcPr>
            <w:tcW w:w="3006" w:type="dxa"/>
            <w:vAlign w:val="center"/>
          </w:tcPr>
          <w:p w14:paraId="25E54C19" w14:textId="77777777" w:rsidR="00162413" w:rsidRDefault="00162413" w:rsidP="006D2F05">
            <w:pPr>
              <w:jc w:val="center"/>
            </w:pPr>
            <w:r>
              <w:t>126,798 (49</w:t>
            </w:r>
            <w:r w:rsidRPr="009B06D6">
              <w:rPr>
                <w:rFonts w:cstheme="minorHAnsi"/>
              </w:rPr>
              <w:t>·</w:t>
            </w:r>
            <w:r>
              <w:t>46)</w:t>
            </w:r>
          </w:p>
        </w:tc>
      </w:tr>
      <w:tr w:rsidR="00162413" w14:paraId="09372D99" w14:textId="77777777" w:rsidTr="006D2F05">
        <w:tc>
          <w:tcPr>
            <w:tcW w:w="3005" w:type="dxa"/>
            <w:vAlign w:val="center"/>
          </w:tcPr>
          <w:p w14:paraId="231A685C" w14:textId="77777777" w:rsidR="00162413" w:rsidRPr="00CC483A" w:rsidRDefault="00162413" w:rsidP="006D2F05">
            <w:pPr>
              <w:jc w:val="right"/>
              <w:rPr>
                <w:b/>
                <w:bCs/>
              </w:rPr>
            </w:pPr>
            <w:r w:rsidRPr="00CC483A">
              <w:rPr>
                <w:b/>
                <w:bCs/>
              </w:rPr>
              <w:t>Body mass index, n (%)</w:t>
            </w:r>
          </w:p>
        </w:tc>
        <w:tc>
          <w:tcPr>
            <w:tcW w:w="3005" w:type="dxa"/>
            <w:vAlign w:val="center"/>
          </w:tcPr>
          <w:p w14:paraId="472253E2" w14:textId="77777777" w:rsidR="00162413" w:rsidRDefault="00162413" w:rsidP="006D2F05">
            <w:pPr>
              <w:jc w:val="center"/>
            </w:pPr>
          </w:p>
        </w:tc>
        <w:tc>
          <w:tcPr>
            <w:tcW w:w="3006" w:type="dxa"/>
            <w:vAlign w:val="center"/>
          </w:tcPr>
          <w:p w14:paraId="0AF8E35D" w14:textId="77777777" w:rsidR="00162413" w:rsidRDefault="00162413" w:rsidP="006D2F05">
            <w:pPr>
              <w:jc w:val="center"/>
            </w:pPr>
          </w:p>
        </w:tc>
      </w:tr>
      <w:tr w:rsidR="00162413" w14:paraId="31DAC199" w14:textId="77777777" w:rsidTr="006D2F05">
        <w:tc>
          <w:tcPr>
            <w:tcW w:w="3005" w:type="dxa"/>
            <w:vAlign w:val="center"/>
          </w:tcPr>
          <w:p w14:paraId="24DCECA6" w14:textId="77777777" w:rsidR="00162413" w:rsidRDefault="00162413" w:rsidP="006D2F05">
            <w:pPr>
              <w:jc w:val="right"/>
            </w:pPr>
            <w:r>
              <w:rPr>
                <w:color w:val="000000"/>
              </w:rPr>
              <w:t>Underweight (&lt;18·5 k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3005" w:type="dxa"/>
            <w:vAlign w:val="center"/>
          </w:tcPr>
          <w:p w14:paraId="4A6F5A45" w14:textId="77777777" w:rsidR="00162413" w:rsidRDefault="00162413" w:rsidP="006D2F05">
            <w:pPr>
              <w:jc w:val="center"/>
            </w:pPr>
            <w:r>
              <w:t>499 (0</w:t>
            </w:r>
            <w:r w:rsidRPr="009B06D6">
              <w:rPr>
                <w:rFonts w:cstheme="minorHAnsi"/>
              </w:rPr>
              <w:t>·</w:t>
            </w:r>
            <w:r>
              <w:t>50)</w:t>
            </w:r>
          </w:p>
        </w:tc>
        <w:tc>
          <w:tcPr>
            <w:tcW w:w="3006" w:type="dxa"/>
            <w:vAlign w:val="center"/>
          </w:tcPr>
          <w:p w14:paraId="2CE6EB39" w14:textId="77777777" w:rsidR="00162413" w:rsidRDefault="00162413" w:rsidP="006D2F05">
            <w:pPr>
              <w:jc w:val="center"/>
            </w:pPr>
            <w:r>
              <w:t>563 (0</w:t>
            </w:r>
            <w:r w:rsidRPr="009B06D6">
              <w:rPr>
                <w:rFonts w:cstheme="minorHAnsi"/>
              </w:rPr>
              <w:t>·</w:t>
            </w:r>
            <w:r>
              <w:t>22)</w:t>
            </w:r>
          </w:p>
        </w:tc>
      </w:tr>
      <w:tr w:rsidR="00162413" w14:paraId="03C5688E" w14:textId="77777777" w:rsidTr="006D2F05">
        <w:tc>
          <w:tcPr>
            <w:tcW w:w="3005" w:type="dxa"/>
            <w:vAlign w:val="center"/>
          </w:tcPr>
          <w:p w14:paraId="3041E6E5" w14:textId="77777777" w:rsidR="00162413" w:rsidRDefault="00162413" w:rsidP="006D2F05">
            <w:pPr>
              <w:jc w:val="right"/>
            </w:pPr>
            <w:r>
              <w:rPr>
                <w:color w:val="000000"/>
              </w:rPr>
              <w:t>Normal (18·5-24·9 k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3005" w:type="dxa"/>
            <w:vAlign w:val="center"/>
          </w:tcPr>
          <w:p w14:paraId="6B43B0A3" w14:textId="77777777" w:rsidR="00162413" w:rsidRDefault="00162413" w:rsidP="006D2F05">
            <w:pPr>
              <w:jc w:val="center"/>
            </w:pPr>
            <w:r>
              <w:t>1,604 (1</w:t>
            </w:r>
            <w:r w:rsidRPr="009B06D6">
              <w:rPr>
                <w:rFonts w:cstheme="minorHAnsi"/>
              </w:rPr>
              <w:t>·</w:t>
            </w:r>
            <w:r>
              <w:t>61)</w:t>
            </w:r>
          </w:p>
        </w:tc>
        <w:tc>
          <w:tcPr>
            <w:tcW w:w="3006" w:type="dxa"/>
            <w:vAlign w:val="center"/>
          </w:tcPr>
          <w:p w14:paraId="1EDC4811" w14:textId="77777777" w:rsidR="00162413" w:rsidRDefault="00162413" w:rsidP="006D2F05">
            <w:pPr>
              <w:jc w:val="center"/>
            </w:pPr>
            <w:r>
              <w:t>1,171 (0</w:t>
            </w:r>
            <w:r w:rsidRPr="009B06D6">
              <w:rPr>
                <w:rFonts w:cstheme="minorHAnsi"/>
              </w:rPr>
              <w:t>·</w:t>
            </w:r>
            <w:r>
              <w:t>46)</w:t>
            </w:r>
          </w:p>
        </w:tc>
      </w:tr>
      <w:tr w:rsidR="00162413" w14:paraId="611C3777" w14:textId="77777777" w:rsidTr="006D2F05">
        <w:tc>
          <w:tcPr>
            <w:tcW w:w="3005" w:type="dxa"/>
            <w:vAlign w:val="center"/>
          </w:tcPr>
          <w:p w14:paraId="4748C1CA" w14:textId="77777777" w:rsidR="00162413" w:rsidRDefault="00162413" w:rsidP="006D2F05">
            <w:pPr>
              <w:jc w:val="right"/>
            </w:pPr>
            <w:r>
              <w:rPr>
                <w:color w:val="000000"/>
              </w:rPr>
              <w:t>Overweight (25·0-30·0 k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3005" w:type="dxa"/>
            <w:vAlign w:val="center"/>
          </w:tcPr>
          <w:p w14:paraId="4D3F30AF" w14:textId="77777777" w:rsidR="00162413" w:rsidRDefault="00162413" w:rsidP="006D2F05">
            <w:pPr>
              <w:jc w:val="center"/>
            </w:pPr>
            <w:r>
              <w:t>355 (0</w:t>
            </w:r>
            <w:r w:rsidRPr="009B06D6">
              <w:rPr>
                <w:rFonts w:cstheme="minorHAnsi"/>
              </w:rPr>
              <w:t>·</w:t>
            </w:r>
            <w:r>
              <w:t>36)</w:t>
            </w:r>
          </w:p>
        </w:tc>
        <w:tc>
          <w:tcPr>
            <w:tcW w:w="3006" w:type="dxa"/>
            <w:vAlign w:val="center"/>
          </w:tcPr>
          <w:p w14:paraId="0C3B7C4C" w14:textId="77777777" w:rsidR="00162413" w:rsidRDefault="00162413" w:rsidP="006D2F05">
            <w:pPr>
              <w:jc w:val="center"/>
            </w:pPr>
            <w:r>
              <w:t>268 (0</w:t>
            </w:r>
            <w:r w:rsidRPr="009B06D6">
              <w:rPr>
                <w:rFonts w:cstheme="minorHAnsi"/>
              </w:rPr>
              <w:t>·</w:t>
            </w:r>
            <w:r>
              <w:t>10)</w:t>
            </w:r>
          </w:p>
        </w:tc>
      </w:tr>
      <w:tr w:rsidR="00162413" w14:paraId="430FA207" w14:textId="77777777" w:rsidTr="006D2F05">
        <w:tc>
          <w:tcPr>
            <w:tcW w:w="3005" w:type="dxa"/>
            <w:vAlign w:val="center"/>
          </w:tcPr>
          <w:p w14:paraId="1288B17E" w14:textId="77777777" w:rsidR="00162413" w:rsidRDefault="00162413" w:rsidP="006D2F05">
            <w:pPr>
              <w:jc w:val="right"/>
            </w:pPr>
            <w:r>
              <w:rPr>
                <w:color w:val="000000"/>
              </w:rPr>
              <w:t>Obese (&gt;30·0 k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3005" w:type="dxa"/>
            <w:vAlign w:val="center"/>
          </w:tcPr>
          <w:p w14:paraId="210DD969" w14:textId="77777777" w:rsidR="00162413" w:rsidRDefault="00162413" w:rsidP="006D2F05">
            <w:pPr>
              <w:jc w:val="center"/>
            </w:pPr>
            <w:r>
              <w:t>231 (0</w:t>
            </w:r>
            <w:r w:rsidRPr="009B06D6">
              <w:rPr>
                <w:rFonts w:cstheme="minorHAnsi"/>
              </w:rPr>
              <w:t>·</w:t>
            </w:r>
            <w:r>
              <w:t>23)</w:t>
            </w:r>
          </w:p>
        </w:tc>
        <w:tc>
          <w:tcPr>
            <w:tcW w:w="3006" w:type="dxa"/>
            <w:vAlign w:val="center"/>
          </w:tcPr>
          <w:p w14:paraId="2B5A522F" w14:textId="77777777" w:rsidR="00162413" w:rsidRDefault="00162413" w:rsidP="006D2F05">
            <w:pPr>
              <w:jc w:val="center"/>
            </w:pPr>
            <w:r>
              <w:t>179 (0</w:t>
            </w:r>
            <w:r w:rsidRPr="009B06D6">
              <w:rPr>
                <w:rFonts w:cstheme="minorHAnsi"/>
              </w:rPr>
              <w:t>·</w:t>
            </w:r>
            <w:r>
              <w:t>07)</w:t>
            </w:r>
          </w:p>
        </w:tc>
      </w:tr>
      <w:tr w:rsidR="00162413" w14:paraId="7DB18E44" w14:textId="77777777" w:rsidTr="006D2F05">
        <w:tc>
          <w:tcPr>
            <w:tcW w:w="3005" w:type="dxa"/>
            <w:vAlign w:val="center"/>
          </w:tcPr>
          <w:p w14:paraId="49C7AEEC" w14:textId="77777777" w:rsidR="00162413" w:rsidRDefault="00162413" w:rsidP="006D2F05">
            <w:pPr>
              <w:jc w:val="right"/>
            </w:pPr>
            <w:r>
              <w:rPr>
                <w:color w:val="000000"/>
              </w:rPr>
              <w:t>Not available</w:t>
            </w:r>
          </w:p>
        </w:tc>
        <w:tc>
          <w:tcPr>
            <w:tcW w:w="3005" w:type="dxa"/>
            <w:vAlign w:val="center"/>
          </w:tcPr>
          <w:p w14:paraId="0C8E7F69" w14:textId="77777777" w:rsidR="00162413" w:rsidRDefault="00162413" w:rsidP="006D2F05">
            <w:pPr>
              <w:jc w:val="center"/>
            </w:pPr>
            <w:r>
              <w:t>97,022 (97</w:t>
            </w:r>
            <w:r w:rsidRPr="009B06D6">
              <w:rPr>
                <w:rFonts w:cstheme="minorHAnsi"/>
              </w:rPr>
              <w:t>·</w:t>
            </w:r>
            <w:r>
              <w:t>30)</w:t>
            </w:r>
          </w:p>
        </w:tc>
        <w:tc>
          <w:tcPr>
            <w:tcW w:w="3006" w:type="dxa"/>
            <w:vAlign w:val="center"/>
          </w:tcPr>
          <w:p w14:paraId="51BA934B" w14:textId="77777777" w:rsidR="00162413" w:rsidRDefault="00162413" w:rsidP="006D2F05">
            <w:pPr>
              <w:jc w:val="center"/>
            </w:pPr>
            <w:r>
              <w:t>254,179 (99</w:t>
            </w:r>
            <w:r w:rsidRPr="009B06D6">
              <w:rPr>
                <w:rFonts w:cstheme="minorHAnsi"/>
              </w:rPr>
              <w:t>·</w:t>
            </w:r>
            <w:r>
              <w:t>15)</w:t>
            </w:r>
          </w:p>
        </w:tc>
      </w:tr>
      <w:tr w:rsidR="00162413" w14:paraId="79F9A424" w14:textId="77777777" w:rsidTr="006D2F05">
        <w:tc>
          <w:tcPr>
            <w:tcW w:w="3005" w:type="dxa"/>
          </w:tcPr>
          <w:p w14:paraId="1FABC7BB" w14:textId="77777777" w:rsidR="00162413" w:rsidRDefault="00162413" w:rsidP="006D2F05">
            <w:pPr>
              <w:jc w:val="right"/>
            </w:pPr>
            <w:r>
              <w:rPr>
                <w:b/>
                <w:color w:val="000000"/>
              </w:rPr>
              <w:t>Smoking status, n (%)</w:t>
            </w:r>
          </w:p>
        </w:tc>
        <w:tc>
          <w:tcPr>
            <w:tcW w:w="3005" w:type="dxa"/>
            <w:vAlign w:val="center"/>
          </w:tcPr>
          <w:p w14:paraId="1C1A22AF" w14:textId="77777777" w:rsidR="00162413" w:rsidRDefault="00162413" w:rsidP="006D2F05">
            <w:pPr>
              <w:jc w:val="center"/>
            </w:pPr>
          </w:p>
        </w:tc>
        <w:tc>
          <w:tcPr>
            <w:tcW w:w="3006" w:type="dxa"/>
            <w:vAlign w:val="center"/>
          </w:tcPr>
          <w:p w14:paraId="31B14D92" w14:textId="77777777" w:rsidR="00162413" w:rsidRDefault="00162413" w:rsidP="006D2F05">
            <w:pPr>
              <w:jc w:val="center"/>
            </w:pPr>
          </w:p>
        </w:tc>
      </w:tr>
      <w:tr w:rsidR="00162413" w14:paraId="4141E4C5" w14:textId="77777777" w:rsidTr="006D2F05">
        <w:tc>
          <w:tcPr>
            <w:tcW w:w="3005" w:type="dxa"/>
          </w:tcPr>
          <w:p w14:paraId="791AEB91" w14:textId="77777777" w:rsidR="00162413" w:rsidRDefault="00162413" w:rsidP="006D2F05">
            <w:pPr>
              <w:jc w:val="right"/>
            </w:pPr>
            <w:r>
              <w:rPr>
                <w:color w:val="000000"/>
              </w:rPr>
              <w:t>Current smoker</w:t>
            </w:r>
          </w:p>
        </w:tc>
        <w:tc>
          <w:tcPr>
            <w:tcW w:w="3005" w:type="dxa"/>
            <w:vAlign w:val="center"/>
          </w:tcPr>
          <w:p w14:paraId="18CC087F" w14:textId="77777777" w:rsidR="00162413" w:rsidRDefault="00162413" w:rsidP="006D2F05">
            <w:pPr>
              <w:jc w:val="center"/>
            </w:pPr>
            <w:r>
              <w:t>2,112 (2</w:t>
            </w:r>
            <w:r w:rsidRPr="009B06D6">
              <w:rPr>
                <w:rFonts w:cstheme="minorHAnsi"/>
              </w:rPr>
              <w:t>·</w:t>
            </w:r>
            <w:r>
              <w:t>12)</w:t>
            </w:r>
          </w:p>
        </w:tc>
        <w:tc>
          <w:tcPr>
            <w:tcW w:w="3006" w:type="dxa"/>
            <w:vAlign w:val="center"/>
          </w:tcPr>
          <w:p w14:paraId="666EBC7D" w14:textId="77777777" w:rsidR="00162413" w:rsidRDefault="00162413" w:rsidP="006D2F05">
            <w:pPr>
              <w:jc w:val="center"/>
            </w:pPr>
            <w:r>
              <w:t>816 (0</w:t>
            </w:r>
            <w:r w:rsidRPr="009B06D6">
              <w:rPr>
                <w:rFonts w:cstheme="minorHAnsi"/>
              </w:rPr>
              <w:t>·</w:t>
            </w:r>
            <w:r>
              <w:t>32)</w:t>
            </w:r>
          </w:p>
        </w:tc>
      </w:tr>
      <w:tr w:rsidR="00162413" w14:paraId="68457E4A" w14:textId="77777777" w:rsidTr="006D2F05">
        <w:tc>
          <w:tcPr>
            <w:tcW w:w="3005" w:type="dxa"/>
          </w:tcPr>
          <w:p w14:paraId="17F23FD9" w14:textId="77777777" w:rsidR="00162413" w:rsidRDefault="00162413" w:rsidP="006D2F05">
            <w:pPr>
              <w:jc w:val="right"/>
            </w:pPr>
            <w:r>
              <w:rPr>
                <w:color w:val="000000"/>
              </w:rPr>
              <w:t>Non-current smoker</w:t>
            </w:r>
          </w:p>
        </w:tc>
        <w:tc>
          <w:tcPr>
            <w:tcW w:w="3005" w:type="dxa"/>
            <w:vAlign w:val="center"/>
          </w:tcPr>
          <w:p w14:paraId="438818FC" w14:textId="77777777" w:rsidR="00162413" w:rsidRDefault="00162413" w:rsidP="006D2F05">
            <w:pPr>
              <w:jc w:val="center"/>
            </w:pPr>
            <w:r>
              <w:t>10,535 (10</w:t>
            </w:r>
            <w:r w:rsidRPr="009B06D6">
              <w:rPr>
                <w:rFonts w:cstheme="minorHAnsi"/>
              </w:rPr>
              <w:t>·</w:t>
            </w:r>
            <w:r>
              <w:t>57)</w:t>
            </w:r>
          </w:p>
        </w:tc>
        <w:tc>
          <w:tcPr>
            <w:tcW w:w="3006" w:type="dxa"/>
            <w:vAlign w:val="center"/>
          </w:tcPr>
          <w:p w14:paraId="57335B61" w14:textId="77777777" w:rsidR="00162413" w:rsidRDefault="00162413" w:rsidP="006D2F05">
            <w:pPr>
              <w:jc w:val="center"/>
            </w:pPr>
            <w:r>
              <w:t>23,704 (9</w:t>
            </w:r>
            <w:r w:rsidRPr="009B06D6">
              <w:rPr>
                <w:rFonts w:cstheme="minorHAnsi"/>
              </w:rPr>
              <w:t>·</w:t>
            </w:r>
            <w:r>
              <w:t>25)</w:t>
            </w:r>
          </w:p>
        </w:tc>
      </w:tr>
      <w:tr w:rsidR="00162413" w14:paraId="16D59E2D" w14:textId="77777777" w:rsidTr="006D2F05">
        <w:tc>
          <w:tcPr>
            <w:tcW w:w="3005" w:type="dxa"/>
          </w:tcPr>
          <w:p w14:paraId="4D0AC5DB" w14:textId="77777777" w:rsidR="00162413" w:rsidRDefault="00162413" w:rsidP="006D2F05">
            <w:pPr>
              <w:jc w:val="right"/>
            </w:pPr>
            <w:r>
              <w:rPr>
                <w:color w:val="000000"/>
              </w:rPr>
              <w:t>Not available</w:t>
            </w:r>
          </w:p>
        </w:tc>
        <w:tc>
          <w:tcPr>
            <w:tcW w:w="3005" w:type="dxa"/>
            <w:vAlign w:val="center"/>
          </w:tcPr>
          <w:p w14:paraId="31554EC2" w14:textId="77777777" w:rsidR="00162413" w:rsidRDefault="00162413" w:rsidP="006D2F05">
            <w:pPr>
              <w:jc w:val="center"/>
            </w:pPr>
            <w:r>
              <w:t>87,064 (87</w:t>
            </w:r>
            <w:r w:rsidRPr="009B06D6">
              <w:rPr>
                <w:rFonts w:cstheme="minorHAnsi"/>
              </w:rPr>
              <w:t>·</w:t>
            </w:r>
            <w:r>
              <w:t>32)</w:t>
            </w:r>
          </w:p>
        </w:tc>
        <w:tc>
          <w:tcPr>
            <w:tcW w:w="3006" w:type="dxa"/>
            <w:vAlign w:val="center"/>
          </w:tcPr>
          <w:p w14:paraId="30BB270B" w14:textId="77777777" w:rsidR="00162413" w:rsidRDefault="00162413" w:rsidP="006D2F05">
            <w:pPr>
              <w:jc w:val="center"/>
            </w:pPr>
            <w:r>
              <w:t>231,840 (90</w:t>
            </w:r>
            <w:r w:rsidRPr="009B06D6">
              <w:rPr>
                <w:rFonts w:cstheme="minorHAnsi"/>
              </w:rPr>
              <w:t>·</w:t>
            </w:r>
            <w:r>
              <w:t>44)</w:t>
            </w:r>
          </w:p>
        </w:tc>
      </w:tr>
      <w:tr w:rsidR="00162413" w14:paraId="3212B40D" w14:textId="77777777" w:rsidTr="006D2F05">
        <w:tc>
          <w:tcPr>
            <w:tcW w:w="3005" w:type="dxa"/>
          </w:tcPr>
          <w:p w14:paraId="1C21DB46" w14:textId="77777777" w:rsidR="00162413" w:rsidRDefault="00162413" w:rsidP="006D2F05">
            <w:pPr>
              <w:jc w:val="right"/>
              <w:rPr>
                <w:color w:val="000000"/>
              </w:rPr>
            </w:pPr>
            <w:r>
              <w:rPr>
                <w:b/>
                <w:color w:val="000000"/>
              </w:rPr>
              <w:t>Townsend index, n (%)</w:t>
            </w:r>
          </w:p>
        </w:tc>
        <w:tc>
          <w:tcPr>
            <w:tcW w:w="3005" w:type="dxa"/>
            <w:vAlign w:val="center"/>
          </w:tcPr>
          <w:p w14:paraId="59E5C560" w14:textId="77777777" w:rsidR="00162413" w:rsidRDefault="00162413" w:rsidP="006D2F05">
            <w:pPr>
              <w:jc w:val="center"/>
            </w:pPr>
          </w:p>
        </w:tc>
        <w:tc>
          <w:tcPr>
            <w:tcW w:w="3006" w:type="dxa"/>
            <w:vAlign w:val="center"/>
          </w:tcPr>
          <w:p w14:paraId="5ED1CF83" w14:textId="77777777" w:rsidR="00162413" w:rsidRDefault="00162413" w:rsidP="006D2F05">
            <w:pPr>
              <w:jc w:val="center"/>
            </w:pPr>
          </w:p>
        </w:tc>
      </w:tr>
      <w:tr w:rsidR="00162413" w14:paraId="4BA2112D" w14:textId="77777777" w:rsidTr="006D2F05">
        <w:tc>
          <w:tcPr>
            <w:tcW w:w="3005" w:type="dxa"/>
          </w:tcPr>
          <w:p w14:paraId="129219F0" w14:textId="77777777" w:rsidR="00162413" w:rsidRDefault="00162413" w:rsidP="006D2F0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(Least deprived) 1    </w:t>
            </w:r>
          </w:p>
        </w:tc>
        <w:tc>
          <w:tcPr>
            <w:tcW w:w="3005" w:type="dxa"/>
            <w:vAlign w:val="center"/>
          </w:tcPr>
          <w:p w14:paraId="09F9BD0B" w14:textId="77777777" w:rsidR="00162413" w:rsidRDefault="00162413" w:rsidP="006D2F05">
            <w:pPr>
              <w:jc w:val="center"/>
            </w:pPr>
            <w:r>
              <w:t>8106 (8</w:t>
            </w:r>
            <w:r w:rsidRPr="009B06D6">
              <w:rPr>
                <w:rFonts w:cstheme="minorHAnsi"/>
              </w:rPr>
              <w:t>·</w:t>
            </w:r>
            <w:r>
              <w:t>13)</w:t>
            </w:r>
          </w:p>
        </w:tc>
        <w:tc>
          <w:tcPr>
            <w:tcW w:w="3006" w:type="dxa"/>
            <w:vAlign w:val="center"/>
          </w:tcPr>
          <w:p w14:paraId="4CD612F5" w14:textId="77777777" w:rsidR="00162413" w:rsidRDefault="00162413" w:rsidP="006D2F05">
            <w:pPr>
              <w:jc w:val="center"/>
            </w:pPr>
            <w:r>
              <w:t>24445 (9</w:t>
            </w:r>
            <w:r w:rsidRPr="009B06D6">
              <w:rPr>
                <w:rFonts w:cstheme="minorHAnsi"/>
              </w:rPr>
              <w:t>·</w:t>
            </w:r>
            <w:r>
              <w:t>54)</w:t>
            </w:r>
          </w:p>
        </w:tc>
      </w:tr>
      <w:tr w:rsidR="00162413" w14:paraId="486C9A71" w14:textId="77777777" w:rsidTr="006D2F05">
        <w:tc>
          <w:tcPr>
            <w:tcW w:w="3005" w:type="dxa"/>
          </w:tcPr>
          <w:p w14:paraId="2379D2D3" w14:textId="77777777" w:rsidR="00162413" w:rsidRDefault="00162413" w:rsidP="006D2F0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005" w:type="dxa"/>
            <w:vAlign w:val="center"/>
          </w:tcPr>
          <w:p w14:paraId="1399BC93" w14:textId="77777777" w:rsidR="00162413" w:rsidRDefault="00162413" w:rsidP="006D2F05">
            <w:pPr>
              <w:jc w:val="center"/>
            </w:pPr>
            <w:r>
              <w:t>9068 (9</w:t>
            </w:r>
            <w:r w:rsidRPr="009B06D6">
              <w:rPr>
                <w:rFonts w:cstheme="minorHAnsi"/>
              </w:rPr>
              <w:t>·</w:t>
            </w:r>
            <w:r>
              <w:t>09)</w:t>
            </w:r>
          </w:p>
        </w:tc>
        <w:tc>
          <w:tcPr>
            <w:tcW w:w="3006" w:type="dxa"/>
            <w:vAlign w:val="center"/>
          </w:tcPr>
          <w:p w14:paraId="0BE417AA" w14:textId="77777777" w:rsidR="00162413" w:rsidRDefault="00162413" w:rsidP="006D2F05">
            <w:pPr>
              <w:jc w:val="center"/>
            </w:pPr>
            <w:r>
              <w:t>25564 (9</w:t>
            </w:r>
            <w:r w:rsidRPr="009B06D6">
              <w:rPr>
                <w:rFonts w:cstheme="minorHAnsi"/>
              </w:rPr>
              <w:t>·</w:t>
            </w:r>
            <w:r>
              <w:t>97)</w:t>
            </w:r>
          </w:p>
        </w:tc>
      </w:tr>
      <w:tr w:rsidR="00162413" w14:paraId="7BEC1A58" w14:textId="77777777" w:rsidTr="006D2F05">
        <w:tc>
          <w:tcPr>
            <w:tcW w:w="3005" w:type="dxa"/>
          </w:tcPr>
          <w:p w14:paraId="096DB80C" w14:textId="77777777" w:rsidR="00162413" w:rsidRDefault="00162413" w:rsidP="006D2F0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005" w:type="dxa"/>
            <w:vAlign w:val="center"/>
          </w:tcPr>
          <w:p w14:paraId="513A536A" w14:textId="77777777" w:rsidR="00162413" w:rsidRDefault="00162413" w:rsidP="006D2F05">
            <w:pPr>
              <w:jc w:val="center"/>
            </w:pPr>
            <w:r>
              <w:t>15807 (15</w:t>
            </w:r>
            <w:r w:rsidRPr="009B06D6">
              <w:rPr>
                <w:rFonts w:cstheme="minorHAnsi"/>
              </w:rPr>
              <w:t>·</w:t>
            </w:r>
            <w:r>
              <w:t>85)</w:t>
            </w:r>
          </w:p>
        </w:tc>
        <w:tc>
          <w:tcPr>
            <w:tcW w:w="3006" w:type="dxa"/>
            <w:vAlign w:val="center"/>
          </w:tcPr>
          <w:p w14:paraId="459EE60B" w14:textId="77777777" w:rsidR="00162413" w:rsidRDefault="00162413" w:rsidP="006D2F05">
            <w:pPr>
              <w:jc w:val="center"/>
            </w:pPr>
            <w:r>
              <w:t>42295 (16</w:t>
            </w:r>
            <w:r w:rsidRPr="009B06D6">
              <w:rPr>
                <w:rFonts w:cstheme="minorHAnsi"/>
              </w:rPr>
              <w:t>·</w:t>
            </w:r>
            <w:r>
              <w:t>50)</w:t>
            </w:r>
          </w:p>
        </w:tc>
      </w:tr>
      <w:tr w:rsidR="00162413" w14:paraId="3C8F9CEC" w14:textId="77777777" w:rsidTr="006D2F05">
        <w:tc>
          <w:tcPr>
            <w:tcW w:w="3005" w:type="dxa"/>
          </w:tcPr>
          <w:p w14:paraId="2BBBA6D1" w14:textId="77777777" w:rsidR="00162413" w:rsidRDefault="00162413" w:rsidP="006D2F0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005" w:type="dxa"/>
            <w:vAlign w:val="center"/>
          </w:tcPr>
          <w:p w14:paraId="58FB7BB6" w14:textId="77777777" w:rsidR="00162413" w:rsidRDefault="00162413" w:rsidP="006D2F05">
            <w:pPr>
              <w:jc w:val="center"/>
            </w:pPr>
            <w:r>
              <w:t>21945 (22</w:t>
            </w:r>
            <w:r w:rsidRPr="009B06D6">
              <w:rPr>
                <w:rFonts w:cstheme="minorHAnsi"/>
              </w:rPr>
              <w:t>·</w:t>
            </w:r>
            <w:r>
              <w:t>01)</w:t>
            </w:r>
          </w:p>
        </w:tc>
        <w:tc>
          <w:tcPr>
            <w:tcW w:w="3006" w:type="dxa"/>
            <w:vAlign w:val="center"/>
          </w:tcPr>
          <w:p w14:paraId="42C5E283" w14:textId="77777777" w:rsidR="00162413" w:rsidRDefault="00162413" w:rsidP="006D2F05">
            <w:pPr>
              <w:jc w:val="center"/>
            </w:pPr>
            <w:r>
              <w:t>55162 (21</w:t>
            </w:r>
            <w:r w:rsidRPr="009B06D6">
              <w:rPr>
                <w:rFonts w:cstheme="minorHAnsi"/>
              </w:rPr>
              <w:t>·</w:t>
            </w:r>
            <w:r>
              <w:t>52)</w:t>
            </w:r>
          </w:p>
        </w:tc>
      </w:tr>
      <w:tr w:rsidR="00162413" w14:paraId="22439046" w14:textId="77777777" w:rsidTr="006D2F05">
        <w:tc>
          <w:tcPr>
            <w:tcW w:w="3005" w:type="dxa"/>
          </w:tcPr>
          <w:p w14:paraId="6C83E1B3" w14:textId="77777777" w:rsidR="00162413" w:rsidRDefault="00162413" w:rsidP="006D2F0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3005" w:type="dxa"/>
            <w:vAlign w:val="center"/>
          </w:tcPr>
          <w:p w14:paraId="1A76734F" w14:textId="77777777" w:rsidR="00162413" w:rsidRDefault="00162413" w:rsidP="006D2F05">
            <w:pPr>
              <w:jc w:val="center"/>
            </w:pPr>
            <w:r>
              <w:t>23279 (23</w:t>
            </w:r>
            <w:r w:rsidRPr="009B06D6">
              <w:rPr>
                <w:rFonts w:cstheme="minorHAnsi"/>
              </w:rPr>
              <w:t>·</w:t>
            </w:r>
            <w:r>
              <w:t>35)</w:t>
            </w:r>
          </w:p>
        </w:tc>
        <w:tc>
          <w:tcPr>
            <w:tcW w:w="3006" w:type="dxa"/>
            <w:vAlign w:val="center"/>
          </w:tcPr>
          <w:p w14:paraId="4D326B1A" w14:textId="77777777" w:rsidR="00162413" w:rsidRDefault="00162413" w:rsidP="006D2F05">
            <w:pPr>
              <w:jc w:val="center"/>
            </w:pPr>
            <w:r>
              <w:t>54447 (21</w:t>
            </w:r>
            <w:r w:rsidRPr="009B06D6">
              <w:rPr>
                <w:rFonts w:cstheme="minorHAnsi"/>
              </w:rPr>
              <w:t>·</w:t>
            </w:r>
            <w:r>
              <w:t>24)</w:t>
            </w:r>
          </w:p>
        </w:tc>
      </w:tr>
      <w:tr w:rsidR="00162413" w14:paraId="3C5A954B" w14:textId="77777777" w:rsidTr="006D2F05">
        <w:tc>
          <w:tcPr>
            <w:tcW w:w="3005" w:type="dxa"/>
          </w:tcPr>
          <w:p w14:paraId="1502A061" w14:textId="77777777" w:rsidR="00162413" w:rsidRDefault="00162413" w:rsidP="006D2F0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t available</w:t>
            </w:r>
          </w:p>
        </w:tc>
        <w:tc>
          <w:tcPr>
            <w:tcW w:w="3005" w:type="dxa"/>
            <w:vAlign w:val="center"/>
          </w:tcPr>
          <w:p w14:paraId="20CF5FA3" w14:textId="77777777" w:rsidR="00162413" w:rsidRDefault="00162413" w:rsidP="006D2F05">
            <w:pPr>
              <w:jc w:val="center"/>
            </w:pPr>
            <w:r>
              <w:t>21506 (21</w:t>
            </w:r>
            <w:r w:rsidRPr="009B06D6">
              <w:rPr>
                <w:rFonts w:cstheme="minorHAnsi"/>
              </w:rPr>
              <w:t>·</w:t>
            </w:r>
            <w:r>
              <w:t>57)</w:t>
            </w:r>
          </w:p>
        </w:tc>
        <w:tc>
          <w:tcPr>
            <w:tcW w:w="3006" w:type="dxa"/>
            <w:vAlign w:val="center"/>
          </w:tcPr>
          <w:p w14:paraId="4E94C51C" w14:textId="77777777" w:rsidR="00162413" w:rsidRDefault="00162413" w:rsidP="006D2F05">
            <w:pPr>
              <w:jc w:val="center"/>
            </w:pPr>
            <w:r>
              <w:t>54447 (21</w:t>
            </w:r>
            <w:r w:rsidRPr="009B06D6">
              <w:rPr>
                <w:rFonts w:cstheme="minorHAnsi"/>
              </w:rPr>
              <w:t>·</w:t>
            </w:r>
            <w:r>
              <w:t>24)</w:t>
            </w:r>
          </w:p>
        </w:tc>
      </w:tr>
      <w:tr w:rsidR="00162413" w14:paraId="1AA9CBF6" w14:textId="77777777" w:rsidTr="006D2F05">
        <w:tc>
          <w:tcPr>
            <w:tcW w:w="3005" w:type="dxa"/>
          </w:tcPr>
          <w:p w14:paraId="7A1E3B14" w14:textId="77777777" w:rsidR="00162413" w:rsidRDefault="00162413" w:rsidP="006D2F05">
            <w:pPr>
              <w:jc w:val="right"/>
              <w:rPr>
                <w:color w:val="000000"/>
              </w:rPr>
            </w:pPr>
            <w:r>
              <w:rPr>
                <w:b/>
                <w:color w:val="000000"/>
              </w:rPr>
              <w:t>Ethnicity, n (%)</w:t>
            </w:r>
          </w:p>
        </w:tc>
        <w:tc>
          <w:tcPr>
            <w:tcW w:w="3005" w:type="dxa"/>
            <w:vAlign w:val="center"/>
          </w:tcPr>
          <w:p w14:paraId="74CD707D" w14:textId="77777777" w:rsidR="00162413" w:rsidRDefault="00162413" w:rsidP="006D2F05">
            <w:pPr>
              <w:jc w:val="center"/>
            </w:pPr>
          </w:p>
        </w:tc>
        <w:tc>
          <w:tcPr>
            <w:tcW w:w="3006" w:type="dxa"/>
            <w:vAlign w:val="center"/>
          </w:tcPr>
          <w:p w14:paraId="08615FED" w14:textId="77777777" w:rsidR="00162413" w:rsidRDefault="00162413" w:rsidP="006D2F05">
            <w:pPr>
              <w:jc w:val="center"/>
            </w:pPr>
          </w:p>
        </w:tc>
      </w:tr>
      <w:tr w:rsidR="00162413" w14:paraId="149CD331" w14:textId="77777777" w:rsidTr="006D2F05">
        <w:tc>
          <w:tcPr>
            <w:tcW w:w="3005" w:type="dxa"/>
          </w:tcPr>
          <w:p w14:paraId="7F024D11" w14:textId="77777777" w:rsidR="00162413" w:rsidRDefault="00162413" w:rsidP="006D2F0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White</w:t>
            </w:r>
          </w:p>
        </w:tc>
        <w:tc>
          <w:tcPr>
            <w:tcW w:w="3005" w:type="dxa"/>
            <w:vAlign w:val="center"/>
          </w:tcPr>
          <w:p w14:paraId="165387EE" w14:textId="77777777" w:rsidR="00162413" w:rsidRDefault="00162413" w:rsidP="006D2F05">
            <w:pPr>
              <w:jc w:val="center"/>
            </w:pPr>
            <w:r>
              <w:t>41655 (41</w:t>
            </w:r>
            <w:r w:rsidRPr="009B06D6">
              <w:rPr>
                <w:rFonts w:cstheme="minorHAnsi"/>
              </w:rPr>
              <w:t>·</w:t>
            </w:r>
            <w:r>
              <w:t>78)</w:t>
            </w:r>
          </w:p>
        </w:tc>
        <w:tc>
          <w:tcPr>
            <w:tcW w:w="3006" w:type="dxa"/>
            <w:vAlign w:val="center"/>
          </w:tcPr>
          <w:p w14:paraId="1D926797" w14:textId="77777777" w:rsidR="00162413" w:rsidRDefault="00162413" w:rsidP="006D2F05">
            <w:pPr>
              <w:jc w:val="center"/>
            </w:pPr>
            <w:r>
              <w:t>106914 (</w:t>
            </w:r>
            <w:r w:rsidRPr="002F0C01">
              <w:t>41</w:t>
            </w:r>
            <w:r w:rsidRPr="009B06D6">
              <w:rPr>
                <w:rFonts w:cstheme="minorHAnsi"/>
              </w:rPr>
              <w:t>·</w:t>
            </w:r>
            <w:r w:rsidRPr="002F0C01">
              <w:t>70</w:t>
            </w:r>
            <w:r>
              <w:t>)</w:t>
            </w:r>
          </w:p>
        </w:tc>
      </w:tr>
      <w:tr w:rsidR="00162413" w14:paraId="6EE6A6E0" w14:textId="77777777" w:rsidTr="006D2F05">
        <w:tc>
          <w:tcPr>
            <w:tcW w:w="3005" w:type="dxa"/>
          </w:tcPr>
          <w:p w14:paraId="5F5EAF47" w14:textId="77777777" w:rsidR="00162413" w:rsidRDefault="00162413" w:rsidP="006D2F0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Black</w:t>
            </w:r>
          </w:p>
        </w:tc>
        <w:tc>
          <w:tcPr>
            <w:tcW w:w="3005" w:type="dxa"/>
            <w:vAlign w:val="center"/>
          </w:tcPr>
          <w:p w14:paraId="4E7724A3" w14:textId="77777777" w:rsidR="00162413" w:rsidRDefault="00162413" w:rsidP="006D2F05">
            <w:pPr>
              <w:jc w:val="center"/>
            </w:pPr>
            <w:r>
              <w:t>3037 (3</w:t>
            </w:r>
            <w:r w:rsidRPr="009B06D6">
              <w:rPr>
                <w:rFonts w:cstheme="minorHAnsi"/>
              </w:rPr>
              <w:t>·</w:t>
            </w:r>
            <w:r>
              <w:t>05)</w:t>
            </w:r>
          </w:p>
        </w:tc>
        <w:tc>
          <w:tcPr>
            <w:tcW w:w="3006" w:type="dxa"/>
            <w:vAlign w:val="center"/>
          </w:tcPr>
          <w:p w14:paraId="4BC565FE" w14:textId="77777777" w:rsidR="00162413" w:rsidRDefault="00162413" w:rsidP="006D2F05">
            <w:pPr>
              <w:jc w:val="center"/>
            </w:pPr>
            <w:r>
              <w:t>9009 (3</w:t>
            </w:r>
            <w:r w:rsidRPr="009B06D6">
              <w:rPr>
                <w:rFonts w:cstheme="minorHAnsi"/>
              </w:rPr>
              <w:t>·</w:t>
            </w:r>
            <w:r>
              <w:t>51)</w:t>
            </w:r>
          </w:p>
        </w:tc>
      </w:tr>
      <w:tr w:rsidR="00162413" w14:paraId="1C0C1B33" w14:textId="77777777" w:rsidTr="006D2F05">
        <w:tc>
          <w:tcPr>
            <w:tcW w:w="3005" w:type="dxa"/>
          </w:tcPr>
          <w:p w14:paraId="219CC4E8" w14:textId="77777777" w:rsidR="00162413" w:rsidRDefault="00162413" w:rsidP="006D2F0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South Asian</w:t>
            </w:r>
          </w:p>
        </w:tc>
        <w:tc>
          <w:tcPr>
            <w:tcW w:w="3005" w:type="dxa"/>
            <w:vAlign w:val="center"/>
          </w:tcPr>
          <w:p w14:paraId="163AB08E" w14:textId="77777777" w:rsidR="00162413" w:rsidRDefault="00162413" w:rsidP="006D2F05">
            <w:pPr>
              <w:jc w:val="center"/>
            </w:pPr>
            <w:r>
              <w:t>2276 (2</w:t>
            </w:r>
            <w:r w:rsidRPr="009B06D6">
              <w:rPr>
                <w:rFonts w:cstheme="minorHAnsi"/>
              </w:rPr>
              <w:t>·</w:t>
            </w:r>
            <w:r>
              <w:t>28)</w:t>
            </w:r>
          </w:p>
        </w:tc>
        <w:tc>
          <w:tcPr>
            <w:tcW w:w="3006" w:type="dxa"/>
            <w:vAlign w:val="center"/>
          </w:tcPr>
          <w:p w14:paraId="6493FADF" w14:textId="77777777" w:rsidR="00162413" w:rsidRDefault="00162413" w:rsidP="006D2F05">
            <w:pPr>
              <w:jc w:val="center"/>
            </w:pPr>
            <w:r>
              <w:t>9982 (3</w:t>
            </w:r>
            <w:r w:rsidRPr="009B06D6">
              <w:rPr>
                <w:rFonts w:cstheme="minorHAnsi"/>
              </w:rPr>
              <w:t>·</w:t>
            </w:r>
            <w:r>
              <w:t>89)</w:t>
            </w:r>
          </w:p>
        </w:tc>
      </w:tr>
      <w:tr w:rsidR="00162413" w14:paraId="1C157814" w14:textId="77777777" w:rsidTr="006D2F05">
        <w:tc>
          <w:tcPr>
            <w:tcW w:w="3005" w:type="dxa"/>
          </w:tcPr>
          <w:p w14:paraId="177C335E" w14:textId="77777777" w:rsidR="00162413" w:rsidRDefault="00162413" w:rsidP="006D2F0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ixed</w:t>
            </w:r>
          </w:p>
        </w:tc>
        <w:tc>
          <w:tcPr>
            <w:tcW w:w="3005" w:type="dxa"/>
            <w:vAlign w:val="center"/>
          </w:tcPr>
          <w:p w14:paraId="12CB6DB3" w14:textId="77777777" w:rsidR="00162413" w:rsidRDefault="00162413" w:rsidP="006D2F05">
            <w:pPr>
              <w:jc w:val="center"/>
            </w:pPr>
            <w:r>
              <w:t>2000 (2</w:t>
            </w:r>
            <w:r w:rsidRPr="009B06D6">
              <w:rPr>
                <w:rFonts w:cstheme="minorHAnsi"/>
              </w:rPr>
              <w:t>·</w:t>
            </w:r>
            <w:r>
              <w:t>01)</w:t>
            </w:r>
          </w:p>
        </w:tc>
        <w:tc>
          <w:tcPr>
            <w:tcW w:w="3006" w:type="dxa"/>
            <w:vAlign w:val="center"/>
          </w:tcPr>
          <w:p w14:paraId="213C299F" w14:textId="77777777" w:rsidR="00162413" w:rsidRDefault="00162413" w:rsidP="006D2F05">
            <w:pPr>
              <w:jc w:val="center"/>
            </w:pPr>
            <w:r>
              <w:t>4412 (1</w:t>
            </w:r>
            <w:r w:rsidRPr="009B06D6">
              <w:rPr>
                <w:rFonts w:cstheme="minorHAnsi"/>
              </w:rPr>
              <w:t>·</w:t>
            </w:r>
            <w:r>
              <w:t>72)</w:t>
            </w:r>
          </w:p>
        </w:tc>
      </w:tr>
      <w:tr w:rsidR="00162413" w14:paraId="21C603AC" w14:textId="77777777" w:rsidTr="006D2F05">
        <w:tc>
          <w:tcPr>
            <w:tcW w:w="3005" w:type="dxa"/>
          </w:tcPr>
          <w:p w14:paraId="7EAC5D65" w14:textId="77777777" w:rsidR="00162413" w:rsidRDefault="00162413" w:rsidP="006D2F0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</w:tc>
        <w:tc>
          <w:tcPr>
            <w:tcW w:w="3005" w:type="dxa"/>
            <w:vAlign w:val="center"/>
          </w:tcPr>
          <w:p w14:paraId="3587EC7E" w14:textId="77777777" w:rsidR="00162413" w:rsidRDefault="00162413" w:rsidP="006D2F05">
            <w:pPr>
              <w:jc w:val="center"/>
            </w:pPr>
            <w:r>
              <w:t>1474 (1</w:t>
            </w:r>
            <w:r w:rsidRPr="009B06D6">
              <w:rPr>
                <w:rFonts w:cstheme="minorHAnsi"/>
              </w:rPr>
              <w:t>·</w:t>
            </w:r>
            <w:r>
              <w:t>48)</w:t>
            </w:r>
          </w:p>
        </w:tc>
        <w:tc>
          <w:tcPr>
            <w:tcW w:w="3006" w:type="dxa"/>
            <w:vAlign w:val="center"/>
          </w:tcPr>
          <w:p w14:paraId="3A8880E7" w14:textId="77777777" w:rsidR="00162413" w:rsidRDefault="00162413" w:rsidP="006D2F05">
            <w:pPr>
              <w:jc w:val="center"/>
            </w:pPr>
            <w:r>
              <w:t>5940 (2</w:t>
            </w:r>
            <w:r w:rsidRPr="009B06D6">
              <w:rPr>
                <w:rFonts w:cstheme="minorHAnsi"/>
              </w:rPr>
              <w:t>·</w:t>
            </w:r>
            <w:r>
              <w:t>32)</w:t>
            </w:r>
          </w:p>
        </w:tc>
      </w:tr>
      <w:tr w:rsidR="00162413" w14:paraId="00C865C1" w14:textId="77777777" w:rsidTr="006D2F05">
        <w:tc>
          <w:tcPr>
            <w:tcW w:w="3005" w:type="dxa"/>
          </w:tcPr>
          <w:p w14:paraId="4487AA96" w14:textId="77777777" w:rsidR="00162413" w:rsidRDefault="00162413" w:rsidP="006D2F0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issing</w:t>
            </w:r>
          </w:p>
        </w:tc>
        <w:tc>
          <w:tcPr>
            <w:tcW w:w="3005" w:type="dxa"/>
            <w:vAlign w:val="center"/>
          </w:tcPr>
          <w:p w14:paraId="23A812D0" w14:textId="77777777" w:rsidR="00162413" w:rsidRDefault="00162413" w:rsidP="006D2F05">
            <w:pPr>
              <w:jc w:val="center"/>
            </w:pPr>
            <w:r>
              <w:t>49269 (49</w:t>
            </w:r>
            <w:r w:rsidRPr="009B06D6">
              <w:rPr>
                <w:rFonts w:cstheme="minorHAnsi"/>
              </w:rPr>
              <w:t>·</w:t>
            </w:r>
            <w:r>
              <w:t>41)</w:t>
            </w:r>
          </w:p>
        </w:tc>
        <w:tc>
          <w:tcPr>
            <w:tcW w:w="3006" w:type="dxa"/>
            <w:vAlign w:val="center"/>
          </w:tcPr>
          <w:p w14:paraId="01E672A2" w14:textId="77777777" w:rsidR="00162413" w:rsidRDefault="00162413" w:rsidP="006D2F05">
            <w:pPr>
              <w:jc w:val="center"/>
            </w:pPr>
            <w:r>
              <w:t>120103 (46</w:t>
            </w:r>
            <w:r w:rsidRPr="009B06D6">
              <w:rPr>
                <w:rFonts w:cstheme="minorHAnsi"/>
              </w:rPr>
              <w:t>·</w:t>
            </w:r>
            <w:r>
              <w:t>85)</w:t>
            </w:r>
          </w:p>
        </w:tc>
      </w:tr>
    </w:tbl>
    <w:p w14:paraId="22F459BC" w14:textId="77777777" w:rsidR="00162413" w:rsidRDefault="00162413" w:rsidP="00162413"/>
    <w:p w14:paraId="132349C0" w14:textId="77777777" w:rsidR="00162413" w:rsidRDefault="00162413" w:rsidP="00162413">
      <w:pPr>
        <w:sectPr w:rsidR="00162413" w:rsidSect="0091183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D103E2" w14:textId="02E8C200" w:rsidR="00162413" w:rsidRDefault="00162413" w:rsidP="000E1544">
      <w:pPr>
        <w:pStyle w:val="Heading1"/>
      </w:pPr>
      <w:bookmarkStart w:id="14" w:name="_Toc146819236"/>
      <w:r>
        <w:lastRenderedPageBreak/>
        <w:t xml:space="preserve">S Table </w:t>
      </w:r>
      <w:r w:rsidR="000E1544">
        <w:t>4</w:t>
      </w:r>
      <w:r>
        <w:t>: The risk of developing immune-mediated inflammatory disorders in those exposed and unexposed to childhood maltreatment in incident cases only</w:t>
      </w:r>
      <w:bookmarkEnd w:id="14"/>
      <w:r>
        <w:t xml:space="preserve"> </w:t>
      </w:r>
    </w:p>
    <w:p w14:paraId="2C8ECEFB" w14:textId="77777777" w:rsidR="00162413" w:rsidRDefault="00162413" w:rsidP="00162413"/>
    <w:tbl>
      <w:tblPr>
        <w:tblStyle w:val="TableGrid"/>
        <w:tblW w:w="1105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76"/>
        <w:gridCol w:w="142"/>
        <w:gridCol w:w="1418"/>
        <w:gridCol w:w="1275"/>
        <w:gridCol w:w="1418"/>
        <w:gridCol w:w="1559"/>
        <w:gridCol w:w="1418"/>
        <w:gridCol w:w="1276"/>
        <w:gridCol w:w="1275"/>
      </w:tblGrid>
      <w:tr w:rsidR="00E049F4" w14:paraId="647861E0" w14:textId="77777777" w:rsidTr="00E7087B">
        <w:tc>
          <w:tcPr>
            <w:tcW w:w="1418" w:type="dxa"/>
            <w:gridSpan w:val="2"/>
          </w:tcPr>
          <w:p w14:paraId="7DA7351E" w14:textId="77777777" w:rsidR="00E049F4" w:rsidRPr="00CA5299" w:rsidRDefault="00E049F4" w:rsidP="006D2F05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12ADBA1C" w14:textId="77777777" w:rsidR="00E049F4" w:rsidRPr="00CA5299" w:rsidRDefault="00E049F4" w:rsidP="006D2F05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2DC9818A" w14:textId="77777777" w:rsidR="00E049F4" w:rsidRPr="00CA5299" w:rsidRDefault="00E049F4" w:rsidP="006D2F05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>Number of outcomes</w:t>
            </w:r>
          </w:p>
        </w:tc>
        <w:tc>
          <w:tcPr>
            <w:tcW w:w="1418" w:type="dxa"/>
          </w:tcPr>
          <w:p w14:paraId="267B5BE8" w14:textId="77777777" w:rsidR="00E049F4" w:rsidRPr="00CA5299" w:rsidRDefault="00E049F4" w:rsidP="006D2F05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>Person-years</w:t>
            </w:r>
          </w:p>
        </w:tc>
        <w:tc>
          <w:tcPr>
            <w:tcW w:w="1559" w:type="dxa"/>
          </w:tcPr>
          <w:p w14:paraId="6581A5C6" w14:textId="77777777" w:rsidR="00E049F4" w:rsidRPr="00CA5299" w:rsidRDefault="00E049F4" w:rsidP="006D2F05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>Incidence Rate (per 100,000 person years)</w:t>
            </w:r>
          </w:p>
        </w:tc>
        <w:tc>
          <w:tcPr>
            <w:tcW w:w="1418" w:type="dxa"/>
          </w:tcPr>
          <w:p w14:paraId="767E3EC4" w14:textId="3F3E04EB" w:rsidR="00E049F4" w:rsidRPr="00CA5299" w:rsidRDefault="00E049F4" w:rsidP="006D2F0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nadjusted Hazard Ratio (95% CI)</w:t>
            </w:r>
            <w:r w:rsidR="00E7087B">
              <w:rPr>
                <w:b/>
                <w:bCs/>
                <w:sz w:val="22"/>
                <w:szCs w:val="22"/>
              </w:rPr>
              <w:t>; p value</w:t>
            </w:r>
          </w:p>
        </w:tc>
        <w:tc>
          <w:tcPr>
            <w:tcW w:w="1276" w:type="dxa"/>
          </w:tcPr>
          <w:p w14:paraId="024C2157" w14:textId="210C78AD" w:rsidR="00E049F4" w:rsidRPr="00CA5299" w:rsidRDefault="00E049F4" w:rsidP="006D2F05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 xml:space="preserve">Adjusted Hazard Ratio (95% </w:t>
            </w:r>
            <w:proofErr w:type="gramStart"/>
            <w:r w:rsidRPr="00CA5299">
              <w:rPr>
                <w:b/>
                <w:bCs/>
                <w:sz w:val="22"/>
                <w:szCs w:val="22"/>
              </w:rPr>
              <w:t>CI)*</w:t>
            </w:r>
            <w:proofErr w:type="gramEnd"/>
          </w:p>
        </w:tc>
        <w:tc>
          <w:tcPr>
            <w:tcW w:w="1275" w:type="dxa"/>
          </w:tcPr>
          <w:p w14:paraId="3DA7ABD8" w14:textId="4F5CAF0E" w:rsidR="00E049F4" w:rsidRPr="00CA5299" w:rsidRDefault="00E049F4" w:rsidP="006D2F05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>P-value</w:t>
            </w:r>
            <w:r>
              <w:rPr>
                <w:b/>
                <w:bCs/>
                <w:sz w:val="22"/>
                <w:szCs w:val="22"/>
              </w:rPr>
              <w:t xml:space="preserve"> for adjusted HR</w:t>
            </w:r>
          </w:p>
        </w:tc>
      </w:tr>
      <w:tr w:rsidR="00E049F4" w14:paraId="7AC9C021" w14:textId="77777777" w:rsidTr="00E7087B">
        <w:trPr>
          <w:trHeight w:val="137"/>
        </w:trPr>
        <w:tc>
          <w:tcPr>
            <w:tcW w:w="1418" w:type="dxa"/>
            <w:gridSpan w:val="2"/>
            <w:vMerge w:val="restart"/>
          </w:tcPr>
          <w:p w14:paraId="794FA823" w14:textId="77777777" w:rsidR="00E049F4" w:rsidRPr="00CA5299" w:rsidRDefault="00E049F4" w:rsidP="006D2F05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>IBD</w:t>
            </w:r>
          </w:p>
        </w:tc>
        <w:tc>
          <w:tcPr>
            <w:tcW w:w="1418" w:type="dxa"/>
          </w:tcPr>
          <w:p w14:paraId="7FF237C7" w14:textId="77777777" w:rsidR="00E049F4" w:rsidRPr="0065690B" w:rsidRDefault="00E049F4" w:rsidP="006D2F05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275" w:type="dxa"/>
          </w:tcPr>
          <w:p w14:paraId="0A52D13F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54</w:t>
            </w:r>
          </w:p>
        </w:tc>
        <w:tc>
          <w:tcPr>
            <w:tcW w:w="1418" w:type="dxa"/>
          </w:tcPr>
          <w:p w14:paraId="26320C6B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403,533</w:t>
            </w:r>
          </w:p>
        </w:tc>
        <w:tc>
          <w:tcPr>
            <w:tcW w:w="1559" w:type="dxa"/>
          </w:tcPr>
          <w:p w14:paraId="691336FE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3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38</w:t>
            </w:r>
          </w:p>
        </w:tc>
        <w:tc>
          <w:tcPr>
            <w:tcW w:w="1418" w:type="dxa"/>
            <w:vMerge w:val="restart"/>
          </w:tcPr>
          <w:p w14:paraId="3F189FA4" w14:textId="3262E706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74 (0·55 - 0·99)</w:t>
            </w:r>
            <w:r w:rsidR="00E7087B">
              <w:rPr>
                <w:rFonts w:cstheme="minorHAnsi"/>
                <w:sz w:val="22"/>
                <w:szCs w:val="22"/>
              </w:rPr>
              <w:t>; 0.044</w:t>
            </w:r>
          </w:p>
        </w:tc>
        <w:tc>
          <w:tcPr>
            <w:tcW w:w="1276" w:type="dxa"/>
            <w:vMerge w:val="restart"/>
          </w:tcPr>
          <w:p w14:paraId="50D96045" w14:textId="643ACEB3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69 (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51 – 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93)</w:t>
            </w:r>
          </w:p>
        </w:tc>
        <w:tc>
          <w:tcPr>
            <w:tcW w:w="1275" w:type="dxa"/>
            <w:vMerge w:val="restart"/>
          </w:tcPr>
          <w:p w14:paraId="3E4F1447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016</w:t>
            </w:r>
          </w:p>
        </w:tc>
      </w:tr>
      <w:tr w:rsidR="00E049F4" w14:paraId="231753C2" w14:textId="77777777" w:rsidTr="00E7087B">
        <w:trPr>
          <w:trHeight w:val="136"/>
        </w:trPr>
        <w:tc>
          <w:tcPr>
            <w:tcW w:w="1418" w:type="dxa"/>
            <w:gridSpan w:val="2"/>
            <w:vMerge/>
          </w:tcPr>
          <w:p w14:paraId="28DCB81D" w14:textId="77777777" w:rsidR="00E049F4" w:rsidRPr="00CA5299" w:rsidRDefault="00E049F4" w:rsidP="006D2F0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368FE968" w14:textId="77777777" w:rsidR="00E049F4" w:rsidRPr="0065690B" w:rsidRDefault="00E049F4" w:rsidP="006D2F05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275" w:type="dxa"/>
          </w:tcPr>
          <w:p w14:paraId="49FA0F73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209</w:t>
            </w:r>
          </w:p>
        </w:tc>
        <w:tc>
          <w:tcPr>
            <w:tcW w:w="1418" w:type="dxa"/>
          </w:tcPr>
          <w:p w14:paraId="192F925C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,143,674</w:t>
            </w:r>
          </w:p>
        </w:tc>
        <w:tc>
          <w:tcPr>
            <w:tcW w:w="1559" w:type="dxa"/>
          </w:tcPr>
          <w:p w14:paraId="510E9642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8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27</w:t>
            </w:r>
          </w:p>
        </w:tc>
        <w:tc>
          <w:tcPr>
            <w:tcW w:w="1418" w:type="dxa"/>
            <w:vMerge/>
          </w:tcPr>
          <w:p w14:paraId="5BF20931" w14:textId="77777777" w:rsidR="00E049F4" w:rsidRPr="0065690B" w:rsidRDefault="00E049F4" w:rsidP="006D2F05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6087C7A8" w14:textId="2EB11EA9" w:rsidR="00E049F4" w:rsidRPr="0065690B" w:rsidRDefault="00E049F4" w:rsidP="006D2F05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5403711D" w14:textId="77777777" w:rsidR="00E049F4" w:rsidRPr="0065690B" w:rsidRDefault="00E049F4" w:rsidP="006D2F05">
            <w:pPr>
              <w:rPr>
                <w:sz w:val="22"/>
                <w:szCs w:val="22"/>
              </w:rPr>
            </w:pPr>
          </w:p>
        </w:tc>
      </w:tr>
      <w:tr w:rsidR="00E049F4" w14:paraId="604FB182" w14:textId="77777777" w:rsidTr="00E049F4">
        <w:trPr>
          <w:gridAfter w:val="8"/>
          <w:wAfter w:w="9781" w:type="dxa"/>
          <w:trHeight w:val="136"/>
        </w:trPr>
        <w:tc>
          <w:tcPr>
            <w:tcW w:w="1276" w:type="dxa"/>
            <w:shd w:val="clear" w:color="auto" w:fill="D0CECE" w:themeFill="background2" w:themeFillShade="E6"/>
          </w:tcPr>
          <w:p w14:paraId="0C0185A3" w14:textId="77777777" w:rsidR="00E049F4" w:rsidRPr="00CA5299" w:rsidRDefault="00E049F4" w:rsidP="006D2F05">
            <w:pPr>
              <w:rPr>
                <w:sz w:val="22"/>
                <w:szCs w:val="22"/>
              </w:rPr>
            </w:pPr>
          </w:p>
        </w:tc>
      </w:tr>
      <w:tr w:rsidR="00E049F4" w14:paraId="400ECDF4" w14:textId="77777777" w:rsidTr="00E7087B">
        <w:trPr>
          <w:trHeight w:val="265"/>
        </w:trPr>
        <w:tc>
          <w:tcPr>
            <w:tcW w:w="1418" w:type="dxa"/>
            <w:gridSpan w:val="2"/>
            <w:vMerge w:val="restart"/>
          </w:tcPr>
          <w:p w14:paraId="6C59AFA0" w14:textId="77777777" w:rsidR="00E049F4" w:rsidRPr="00CA5299" w:rsidRDefault="00E049F4" w:rsidP="006D2F05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>Coeliac Disease</w:t>
            </w:r>
          </w:p>
        </w:tc>
        <w:tc>
          <w:tcPr>
            <w:tcW w:w="1418" w:type="dxa"/>
          </w:tcPr>
          <w:p w14:paraId="47B38071" w14:textId="77777777" w:rsidR="00E049F4" w:rsidRPr="0065690B" w:rsidRDefault="00E049F4" w:rsidP="006D2F05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275" w:type="dxa"/>
          </w:tcPr>
          <w:p w14:paraId="4C533782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68</w:t>
            </w:r>
          </w:p>
        </w:tc>
        <w:tc>
          <w:tcPr>
            <w:tcW w:w="1418" w:type="dxa"/>
          </w:tcPr>
          <w:p w14:paraId="2F854281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403,486</w:t>
            </w:r>
          </w:p>
        </w:tc>
        <w:tc>
          <w:tcPr>
            <w:tcW w:w="1559" w:type="dxa"/>
          </w:tcPr>
          <w:p w14:paraId="26552542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6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85</w:t>
            </w:r>
          </w:p>
        </w:tc>
        <w:tc>
          <w:tcPr>
            <w:tcW w:w="1418" w:type="dxa"/>
            <w:vMerge w:val="restart"/>
          </w:tcPr>
          <w:p w14:paraId="44054B1C" w14:textId="7D2D5969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82 (0·63 - 1·07)</w:t>
            </w:r>
            <w:r w:rsidR="00E7087B">
              <w:rPr>
                <w:rFonts w:cstheme="minorHAnsi"/>
                <w:sz w:val="22"/>
                <w:szCs w:val="22"/>
              </w:rPr>
              <w:t>; 0.151</w:t>
            </w:r>
          </w:p>
        </w:tc>
        <w:tc>
          <w:tcPr>
            <w:tcW w:w="1276" w:type="dxa"/>
            <w:vMerge w:val="restart"/>
          </w:tcPr>
          <w:p w14:paraId="02493DCB" w14:textId="317080AD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85 (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65 – 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11)</w:t>
            </w:r>
          </w:p>
        </w:tc>
        <w:tc>
          <w:tcPr>
            <w:tcW w:w="1275" w:type="dxa"/>
            <w:vMerge w:val="restart"/>
          </w:tcPr>
          <w:p w14:paraId="4ED442AD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226</w:t>
            </w:r>
          </w:p>
        </w:tc>
      </w:tr>
      <w:tr w:rsidR="00E049F4" w14:paraId="772E230F" w14:textId="77777777" w:rsidTr="00E7087B">
        <w:trPr>
          <w:trHeight w:val="264"/>
        </w:trPr>
        <w:tc>
          <w:tcPr>
            <w:tcW w:w="1418" w:type="dxa"/>
            <w:gridSpan w:val="2"/>
            <w:vMerge/>
          </w:tcPr>
          <w:p w14:paraId="12FFD1BA" w14:textId="77777777" w:rsidR="00E049F4" w:rsidRPr="00CA5299" w:rsidRDefault="00E049F4" w:rsidP="006D2F0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7B1D7601" w14:textId="77777777" w:rsidR="00E049F4" w:rsidRPr="0065690B" w:rsidRDefault="00E049F4" w:rsidP="006D2F05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275" w:type="dxa"/>
          </w:tcPr>
          <w:p w14:paraId="3444EF5D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235</w:t>
            </w:r>
          </w:p>
        </w:tc>
        <w:tc>
          <w:tcPr>
            <w:tcW w:w="1418" w:type="dxa"/>
          </w:tcPr>
          <w:p w14:paraId="539F84F2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,143,573</w:t>
            </w:r>
          </w:p>
        </w:tc>
        <w:tc>
          <w:tcPr>
            <w:tcW w:w="1559" w:type="dxa"/>
          </w:tcPr>
          <w:p w14:paraId="29BC20AA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2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55</w:t>
            </w:r>
          </w:p>
        </w:tc>
        <w:tc>
          <w:tcPr>
            <w:tcW w:w="1418" w:type="dxa"/>
            <w:vMerge/>
          </w:tcPr>
          <w:p w14:paraId="3AB3649C" w14:textId="77777777" w:rsidR="00E049F4" w:rsidRPr="0065690B" w:rsidRDefault="00E049F4" w:rsidP="006D2F05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531DB4B8" w14:textId="1A1F37FB" w:rsidR="00E049F4" w:rsidRPr="0065690B" w:rsidRDefault="00E049F4" w:rsidP="006D2F05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35AADEB2" w14:textId="77777777" w:rsidR="00E049F4" w:rsidRPr="0065690B" w:rsidRDefault="00E049F4" w:rsidP="006D2F05">
            <w:pPr>
              <w:rPr>
                <w:sz w:val="22"/>
                <w:szCs w:val="22"/>
              </w:rPr>
            </w:pPr>
          </w:p>
        </w:tc>
      </w:tr>
      <w:tr w:rsidR="00E049F4" w14:paraId="72879CEF" w14:textId="77777777" w:rsidTr="00E049F4">
        <w:trPr>
          <w:gridAfter w:val="8"/>
          <w:wAfter w:w="9781" w:type="dxa"/>
          <w:trHeight w:val="264"/>
        </w:trPr>
        <w:tc>
          <w:tcPr>
            <w:tcW w:w="1276" w:type="dxa"/>
            <w:shd w:val="clear" w:color="auto" w:fill="D0CECE" w:themeFill="background2" w:themeFillShade="E6"/>
          </w:tcPr>
          <w:p w14:paraId="7D257727" w14:textId="77777777" w:rsidR="00E049F4" w:rsidRPr="00CA5299" w:rsidRDefault="00E049F4" w:rsidP="006D2F05">
            <w:pPr>
              <w:rPr>
                <w:sz w:val="22"/>
                <w:szCs w:val="22"/>
              </w:rPr>
            </w:pPr>
          </w:p>
        </w:tc>
      </w:tr>
      <w:tr w:rsidR="00E049F4" w14:paraId="3D51F3B3" w14:textId="77777777" w:rsidTr="00E7087B">
        <w:trPr>
          <w:trHeight w:val="137"/>
        </w:trPr>
        <w:tc>
          <w:tcPr>
            <w:tcW w:w="1418" w:type="dxa"/>
            <w:gridSpan w:val="2"/>
            <w:vMerge w:val="restart"/>
          </w:tcPr>
          <w:p w14:paraId="579C6892" w14:textId="77777777" w:rsidR="00E049F4" w:rsidRPr="00CA5299" w:rsidRDefault="00E049F4" w:rsidP="006D2F05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>RhA</w:t>
            </w:r>
          </w:p>
        </w:tc>
        <w:tc>
          <w:tcPr>
            <w:tcW w:w="1418" w:type="dxa"/>
          </w:tcPr>
          <w:p w14:paraId="26648AAC" w14:textId="77777777" w:rsidR="00E049F4" w:rsidRPr="0065690B" w:rsidRDefault="00E049F4" w:rsidP="006D2F05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275" w:type="dxa"/>
          </w:tcPr>
          <w:p w14:paraId="7A28B5F5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06D9712B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403,676</w:t>
            </w:r>
          </w:p>
        </w:tc>
        <w:tc>
          <w:tcPr>
            <w:tcW w:w="1559" w:type="dxa"/>
          </w:tcPr>
          <w:p w14:paraId="5ED72728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4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46</w:t>
            </w:r>
          </w:p>
        </w:tc>
        <w:tc>
          <w:tcPr>
            <w:tcW w:w="1418" w:type="dxa"/>
            <w:vMerge w:val="restart"/>
          </w:tcPr>
          <w:p w14:paraId="70FE389E" w14:textId="0AFDB119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32 (0·76 - 2·31)</w:t>
            </w:r>
            <w:r w:rsidR="00E7087B">
              <w:rPr>
                <w:rFonts w:cstheme="minorHAnsi"/>
                <w:sz w:val="22"/>
                <w:szCs w:val="22"/>
              </w:rPr>
              <w:t>; 0.327</w:t>
            </w:r>
          </w:p>
        </w:tc>
        <w:tc>
          <w:tcPr>
            <w:tcW w:w="1276" w:type="dxa"/>
            <w:vMerge w:val="restart"/>
          </w:tcPr>
          <w:p w14:paraId="649A008F" w14:textId="2159116D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23 (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70 – 2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16)</w:t>
            </w:r>
          </w:p>
        </w:tc>
        <w:tc>
          <w:tcPr>
            <w:tcW w:w="1275" w:type="dxa"/>
            <w:vMerge w:val="restart"/>
          </w:tcPr>
          <w:p w14:paraId="0314501C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471</w:t>
            </w:r>
          </w:p>
        </w:tc>
      </w:tr>
      <w:tr w:rsidR="00E049F4" w14:paraId="102E27B3" w14:textId="77777777" w:rsidTr="00E7087B">
        <w:trPr>
          <w:trHeight w:val="136"/>
        </w:trPr>
        <w:tc>
          <w:tcPr>
            <w:tcW w:w="1418" w:type="dxa"/>
            <w:gridSpan w:val="2"/>
            <w:vMerge/>
          </w:tcPr>
          <w:p w14:paraId="0BFEF658" w14:textId="77777777" w:rsidR="00E049F4" w:rsidRPr="00CA5299" w:rsidRDefault="00E049F4" w:rsidP="006D2F0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4F3D500E" w14:textId="77777777" w:rsidR="00E049F4" w:rsidRPr="0065690B" w:rsidRDefault="00E049F4" w:rsidP="006D2F05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275" w:type="dxa"/>
          </w:tcPr>
          <w:p w14:paraId="7E350ADD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39</w:t>
            </w:r>
          </w:p>
        </w:tc>
        <w:tc>
          <w:tcPr>
            <w:tcW w:w="1418" w:type="dxa"/>
          </w:tcPr>
          <w:p w14:paraId="53EEC20F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,144,312</w:t>
            </w:r>
          </w:p>
        </w:tc>
        <w:tc>
          <w:tcPr>
            <w:tcW w:w="1559" w:type="dxa"/>
          </w:tcPr>
          <w:p w14:paraId="0997AA5F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3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41</w:t>
            </w:r>
          </w:p>
        </w:tc>
        <w:tc>
          <w:tcPr>
            <w:tcW w:w="1418" w:type="dxa"/>
            <w:vMerge/>
          </w:tcPr>
          <w:p w14:paraId="17E01914" w14:textId="77777777" w:rsidR="00E049F4" w:rsidRPr="0065690B" w:rsidRDefault="00E049F4" w:rsidP="006D2F05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47036A7F" w14:textId="63CF042D" w:rsidR="00E049F4" w:rsidRPr="0065690B" w:rsidRDefault="00E049F4" w:rsidP="006D2F05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691971C3" w14:textId="77777777" w:rsidR="00E049F4" w:rsidRPr="0065690B" w:rsidRDefault="00E049F4" w:rsidP="006D2F05">
            <w:pPr>
              <w:rPr>
                <w:sz w:val="22"/>
                <w:szCs w:val="22"/>
              </w:rPr>
            </w:pPr>
          </w:p>
        </w:tc>
      </w:tr>
      <w:tr w:rsidR="00E049F4" w14:paraId="37AF24CB" w14:textId="77777777" w:rsidTr="00E049F4">
        <w:trPr>
          <w:gridAfter w:val="8"/>
          <w:wAfter w:w="9781" w:type="dxa"/>
          <w:trHeight w:val="136"/>
        </w:trPr>
        <w:tc>
          <w:tcPr>
            <w:tcW w:w="1276" w:type="dxa"/>
            <w:shd w:val="clear" w:color="auto" w:fill="D0CECE" w:themeFill="background2" w:themeFillShade="E6"/>
          </w:tcPr>
          <w:p w14:paraId="1CDCB3C2" w14:textId="77777777" w:rsidR="00E049F4" w:rsidRPr="00CA5299" w:rsidRDefault="00E049F4" w:rsidP="006D2F05">
            <w:pPr>
              <w:rPr>
                <w:sz w:val="22"/>
                <w:szCs w:val="22"/>
              </w:rPr>
            </w:pPr>
          </w:p>
        </w:tc>
      </w:tr>
      <w:tr w:rsidR="00E049F4" w14:paraId="36C75492" w14:textId="77777777" w:rsidTr="00E7087B">
        <w:trPr>
          <w:trHeight w:val="137"/>
        </w:trPr>
        <w:tc>
          <w:tcPr>
            <w:tcW w:w="1418" w:type="dxa"/>
            <w:gridSpan w:val="2"/>
            <w:vMerge w:val="restart"/>
          </w:tcPr>
          <w:p w14:paraId="55234FB2" w14:textId="77777777" w:rsidR="00E049F4" w:rsidRPr="00CA5299" w:rsidRDefault="00E049F4" w:rsidP="006D2F05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>Psoriasis</w:t>
            </w:r>
          </w:p>
        </w:tc>
        <w:tc>
          <w:tcPr>
            <w:tcW w:w="1418" w:type="dxa"/>
          </w:tcPr>
          <w:p w14:paraId="46B5323C" w14:textId="77777777" w:rsidR="00E049F4" w:rsidRPr="0065690B" w:rsidRDefault="00E049F4" w:rsidP="006D2F05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275" w:type="dxa"/>
          </w:tcPr>
          <w:p w14:paraId="30550815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433</w:t>
            </w:r>
          </w:p>
        </w:tc>
        <w:tc>
          <w:tcPr>
            <w:tcW w:w="1418" w:type="dxa"/>
          </w:tcPr>
          <w:p w14:paraId="4923D0C4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401,801</w:t>
            </w:r>
          </w:p>
        </w:tc>
        <w:tc>
          <w:tcPr>
            <w:tcW w:w="1559" w:type="dxa"/>
          </w:tcPr>
          <w:p w14:paraId="7E0CBF73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07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76</w:t>
            </w:r>
          </w:p>
        </w:tc>
        <w:tc>
          <w:tcPr>
            <w:tcW w:w="1418" w:type="dxa"/>
            <w:vMerge w:val="restart"/>
          </w:tcPr>
          <w:p w14:paraId="5536455A" w14:textId="7DCCF401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05 (0·95 - 1·18)</w:t>
            </w:r>
            <w:r w:rsidR="00E7087B">
              <w:rPr>
                <w:rFonts w:cstheme="minorHAnsi"/>
                <w:sz w:val="22"/>
                <w:szCs w:val="22"/>
              </w:rPr>
              <w:t>; 0.339</w:t>
            </w:r>
          </w:p>
        </w:tc>
        <w:tc>
          <w:tcPr>
            <w:tcW w:w="1276" w:type="dxa"/>
            <w:vMerge w:val="restart"/>
          </w:tcPr>
          <w:p w14:paraId="5B6C669A" w14:textId="59E8DB6A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00 (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89 – 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12)</w:t>
            </w:r>
          </w:p>
        </w:tc>
        <w:tc>
          <w:tcPr>
            <w:tcW w:w="1275" w:type="dxa"/>
            <w:vMerge w:val="restart"/>
          </w:tcPr>
          <w:p w14:paraId="68A9023A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978</w:t>
            </w:r>
          </w:p>
        </w:tc>
      </w:tr>
      <w:tr w:rsidR="00E049F4" w14:paraId="388666C0" w14:textId="77777777" w:rsidTr="00E7087B">
        <w:trPr>
          <w:trHeight w:val="136"/>
        </w:trPr>
        <w:tc>
          <w:tcPr>
            <w:tcW w:w="1418" w:type="dxa"/>
            <w:gridSpan w:val="2"/>
            <w:vMerge/>
          </w:tcPr>
          <w:p w14:paraId="1804354A" w14:textId="77777777" w:rsidR="00E049F4" w:rsidRPr="00CA5299" w:rsidRDefault="00E049F4" w:rsidP="006D2F0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747D1FF6" w14:textId="77777777" w:rsidR="00E049F4" w:rsidRPr="0065690B" w:rsidRDefault="00E049F4" w:rsidP="006D2F05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275" w:type="dxa"/>
          </w:tcPr>
          <w:p w14:paraId="7F401687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167</w:t>
            </w:r>
          </w:p>
        </w:tc>
        <w:tc>
          <w:tcPr>
            <w:tcW w:w="1418" w:type="dxa"/>
          </w:tcPr>
          <w:p w14:paraId="58AD241D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,138,949</w:t>
            </w:r>
          </w:p>
        </w:tc>
        <w:tc>
          <w:tcPr>
            <w:tcW w:w="1559" w:type="dxa"/>
          </w:tcPr>
          <w:p w14:paraId="054F5C1B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02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46</w:t>
            </w:r>
          </w:p>
        </w:tc>
        <w:tc>
          <w:tcPr>
            <w:tcW w:w="1418" w:type="dxa"/>
            <w:vMerge/>
          </w:tcPr>
          <w:p w14:paraId="517C5380" w14:textId="77777777" w:rsidR="00E049F4" w:rsidRPr="0065690B" w:rsidRDefault="00E049F4" w:rsidP="006D2F05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1D477648" w14:textId="1E0F715A" w:rsidR="00E049F4" w:rsidRPr="0065690B" w:rsidRDefault="00E049F4" w:rsidP="006D2F05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59915C15" w14:textId="77777777" w:rsidR="00E049F4" w:rsidRPr="0065690B" w:rsidRDefault="00E049F4" w:rsidP="006D2F05">
            <w:pPr>
              <w:rPr>
                <w:sz w:val="22"/>
                <w:szCs w:val="22"/>
              </w:rPr>
            </w:pPr>
          </w:p>
        </w:tc>
      </w:tr>
      <w:tr w:rsidR="00E049F4" w14:paraId="57EA76FB" w14:textId="77777777" w:rsidTr="00E049F4">
        <w:trPr>
          <w:gridAfter w:val="8"/>
          <w:wAfter w:w="9781" w:type="dxa"/>
          <w:trHeight w:val="136"/>
        </w:trPr>
        <w:tc>
          <w:tcPr>
            <w:tcW w:w="1276" w:type="dxa"/>
            <w:shd w:val="clear" w:color="auto" w:fill="D0CECE" w:themeFill="background2" w:themeFillShade="E6"/>
          </w:tcPr>
          <w:p w14:paraId="675553D6" w14:textId="77777777" w:rsidR="00E049F4" w:rsidRPr="00CA5299" w:rsidRDefault="00E049F4" w:rsidP="006D2F05">
            <w:pPr>
              <w:rPr>
                <w:sz w:val="22"/>
                <w:szCs w:val="22"/>
              </w:rPr>
            </w:pPr>
          </w:p>
        </w:tc>
      </w:tr>
      <w:tr w:rsidR="00E049F4" w14:paraId="336BF493" w14:textId="77777777" w:rsidTr="00E7087B">
        <w:trPr>
          <w:trHeight w:val="137"/>
        </w:trPr>
        <w:tc>
          <w:tcPr>
            <w:tcW w:w="1418" w:type="dxa"/>
            <w:gridSpan w:val="2"/>
            <w:vMerge w:val="restart"/>
          </w:tcPr>
          <w:p w14:paraId="58E3582B" w14:textId="77777777" w:rsidR="00E049F4" w:rsidRPr="00CA5299" w:rsidRDefault="00E049F4" w:rsidP="006D2F05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1418" w:type="dxa"/>
          </w:tcPr>
          <w:p w14:paraId="24BA536C" w14:textId="77777777" w:rsidR="00E049F4" w:rsidRPr="0065690B" w:rsidRDefault="00E049F4" w:rsidP="006D2F05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275" w:type="dxa"/>
          </w:tcPr>
          <w:p w14:paraId="1B1F1BFF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9</w:t>
            </w:r>
          </w:p>
        </w:tc>
        <w:tc>
          <w:tcPr>
            <w:tcW w:w="1418" w:type="dxa"/>
          </w:tcPr>
          <w:p w14:paraId="1381BD3D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403,714</w:t>
            </w:r>
          </w:p>
        </w:tc>
        <w:tc>
          <w:tcPr>
            <w:tcW w:w="1559" w:type="dxa"/>
          </w:tcPr>
          <w:p w14:paraId="73457817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2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23</w:t>
            </w:r>
          </w:p>
        </w:tc>
        <w:tc>
          <w:tcPr>
            <w:tcW w:w="1418" w:type="dxa"/>
            <w:vMerge w:val="restart"/>
          </w:tcPr>
          <w:p w14:paraId="3619A795" w14:textId="2D77426E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98 (0·85 - 4·63)</w:t>
            </w:r>
            <w:r w:rsidR="00E7087B">
              <w:rPr>
                <w:rFonts w:cstheme="minorHAnsi"/>
                <w:sz w:val="22"/>
                <w:szCs w:val="22"/>
              </w:rPr>
              <w:t>; 0.116</w:t>
            </w:r>
          </w:p>
        </w:tc>
        <w:tc>
          <w:tcPr>
            <w:tcW w:w="1276" w:type="dxa"/>
            <w:vMerge w:val="restart"/>
          </w:tcPr>
          <w:p w14:paraId="15655FAC" w14:textId="4F7E29E2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70 (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72 – 4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00)</w:t>
            </w:r>
          </w:p>
        </w:tc>
        <w:tc>
          <w:tcPr>
            <w:tcW w:w="1275" w:type="dxa"/>
            <w:vMerge w:val="restart"/>
          </w:tcPr>
          <w:p w14:paraId="6D1400B4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228</w:t>
            </w:r>
          </w:p>
        </w:tc>
      </w:tr>
      <w:tr w:rsidR="00E049F4" w14:paraId="0D1A1F12" w14:textId="77777777" w:rsidTr="00E7087B">
        <w:trPr>
          <w:trHeight w:val="136"/>
        </w:trPr>
        <w:tc>
          <w:tcPr>
            <w:tcW w:w="1418" w:type="dxa"/>
            <w:gridSpan w:val="2"/>
            <w:vMerge/>
          </w:tcPr>
          <w:p w14:paraId="4F92768E" w14:textId="77777777" w:rsidR="00E049F4" w:rsidRPr="00CA5299" w:rsidRDefault="00E049F4" w:rsidP="006D2F0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40DB068B" w14:textId="77777777" w:rsidR="00E049F4" w:rsidRPr="0065690B" w:rsidRDefault="00E049F4" w:rsidP="006D2F05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275" w:type="dxa"/>
          </w:tcPr>
          <w:p w14:paraId="2D96DDFC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3</w:t>
            </w:r>
          </w:p>
        </w:tc>
        <w:tc>
          <w:tcPr>
            <w:tcW w:w="1418" w:type="dxa"/>
          </w:tcPr>
          <w:p w14:paraId="0FCEDE12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,114,429</w:t>
            </w:r>
          </w:p>
        </w:tc>
        <w:tc>
          <w:tcPr>
            <w:tcW w:w="1559" w:type="dxa"/>
          </w:tcPr>
          <w:p w14:paraId="0E2A23FF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14</w:t>
            </w:r>
          </w:p>
        </w:tc>
        <w:tc>
          <w:tcPr>
            <w:tcW w:w="1418" w:type="dxa"/>
            <w:vMerge/>
          </w:tcPr>
          <w:p w14:paraId="30AC6F92" w14:textId="77777777" w:rsidR="00E049F4" w:rsidRPr="0065690B" w:rsidRDefault="00E049F4" w:rsidP="006D2F05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2D12D891" w14:textId="113EC8DD" w:rsidR="00E049F4" w:rsidRPr="0065690B" w:rsidRDefault="00E049F4" w:rsidP="006D2F05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470B070C" w14:textId="77777777" w:rsidR="00E049F4" w:rsidRPr="0065690B" w:rsidRDefault="00E049F4" w:rsidP="006D2F05">
            <w:pPr>
              <w:rPr>
                <w:sz w:val="22"/>
                <w:szCs w:val="22"/>
              </w:rPr>
            </w:pPr>
          </w:p>
        </w:tc>
      </w:tr>
      <w:tr w:rsidR="00E049F4" w14:paraId="6B34BB60" w14:textId="77777777" w:rsidTr="00E049F4">
        <w:trPr>
          <w:gridAfter w:val="8"/>
          <w:wAfter w:w="9781" w:type="dxa"/>
          <w:trHeight w:val="136"/>
        </w:trPr>
        <w:tc>
          <w:tcPr>
            <w:tcW w:w="1276" w:type="dxa"/>
            <w:shd w:val="clear" w:color="auto" w:fill="D0CECE" w:themeFill="background2" w:themeFillShade="E6"/>
          </w:tcPr>
          <w:p w14:paraId="7539DCD9" w14:textId="77777777" w:rsidR="00E049F4" w:rsidRPr="00CA5299" w:rsidRDefault="00E049F4" w:rsidP="006D2F05">
            <w:pPr>
              <w:rPr>
                <w:sz w:val="22"/>
                <w:szCs w:val="22"/>
              </w:rPr>
            </w:pPr>
          </w:p>
        </w:tc>
      </w:tr>
      <w:tr w:rsidR="00E049F4" w14:paraId="2D41B5EC" w14:textId="77777777" w:rsidTr="00E7087B">
        <w:trPr>
          <w:trHeight w:val="137"/>
        </w:trPr>
        <w:tc>
          <w:tcPr>
            <w:tcW w:w="1418" w:type="dxa"/>
            <w:gridSpan w:val="2"/>
            <w:vMerge w:val="restart"/>
          </w:tcPr>
          <w:p w14:paraId="61053886" w14:textId="77777777" w:rsidR="00E049F4" w:rsidRPr="00CA5299" w:rsidRDefault="00E049F4" w:rsidP="006D2F05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>SLE</w:t>
            </w:r>
          </w:p>
        </w:tc>
        <w:tc>
          <w:tcPr>
            <w:tcW w:w="1418" w:type="dxa"/>
          </w:tcPr>
          <w:p w14:paraId="20566731" w14:textId="77777777" w:rsidR="00E049F4" w:rsidRPr="0065690B" w:rsidRDefault="00E049F4" w:rsidP="006D2F05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275" w:type="dxa"/>
          </w:tcPr>
          <w:p w14:paraId="2DC1759B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9</w:t>
            </w:r>
          </w:p>
        </w:tc>
        <w:tc>
          <w:tcPr>
            <w:tcW w:w="1418" w:type="dxa"/>
          </w:tcPr>
          <w:p w14:paraId="71C974A0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403,716</w:t>
            </w:r>
          </w:p>
        </w:tc>
        <w:tc>
          <w:tcPr>
            <w:tcW w:w="1559" w:type="dxa"/>
          </w:tcPr>
          <w:p w14:paraId="588C1C9A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2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23</w:t>
            </w:r>
          </w:p>
        </w:tc>
        <w:tc>
          <w:tcPr>
            <w:tcW w:w="1418" w:type="dxa"/>
            <w:vMerge w:val="restart"/>
          </w:tcPr>
          <w:p w14:paraId="1E8EC1B7" w14:textId="3F50DF8C" w:rsidR="00E049F4" w:rsidRPr="0065690B" w:rsidRDefault="00E7087B" w:rsidP="006D2F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E049F4" w:rsidRPr="0065690B">
              <w:rPr>
                <w:rFonts w:cstheme="minorHAnsi"/>
                <w:sz w:val="22"/>
                <w:szCs w:val="22"/>
              </w:rPr>
              <w:t>·37 (0·62 - 3·02)</w:t>
            </w:r>
            <w:r>
              <w:rPr>
                <w:rFonts w:cstheme="minorHAnsi"/>
                <w:sz w:val="22"/>
                <w:szCs w:val="22"/>
              </w:rPr>
              <w:t>; 0.440</w:t>
            </w:r>
          </w:p>
        </w:tc>
        <w:tc>
          <w:tcPr>
            <w:tcW w:w="1276" w:type="dxa"/>
            <w:vMerge w:val="restart"/>
          </w:tcPr>
          <w:p w14:paraId="2BFC3E94" w14:textId="47DA58D5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25 (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56 – 2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77)</w:t>
            </w:r>
          </w:p>
        </w:tc>
        <w:tc>
          <w:tcPr>
            <w:tcW w:w="1275" w:type="dxa"/>
            <w:vMerge w:val="restart"/>
          </w:tcPr>
          <w:p w14:paraId="06F983CB" w14:textId="77777777" w:rsidR="00E049F4" w:rsidRPr="0065690B" w:rsidRDefault="00E049F4" w:rsidP="006D2F05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585</w:t>
            </w:r>
          </w:p>
        </w:tc>
      </w:tr>
      <w:tr w:rsidR="00E049F4" w14:paraId="2099BF31" w14:textId="77777777" w:rsidTr="00E7087B">
        <w:trPr>
          <w:trHeight w:val="136"/>
        </w:trPr>
        <w:tc>
          <w:tcPr>
            <w:tcW w:w="1418" w:type="dxa"/>
            <w:gridSpan w:val="2"/>
            <w:vMerge/>
          </w:tcPr>
          <w:p w14:paraId="4CECFAE5" w14:textId="77777777" w:rsidR="00E049F4" w:rsidRPr="00E73DAE" w:rsidRDefault="00E049F4" w:rsidP="006D2F05">
            <w:pPr>
              <w:rPr>
                <w:b/>
                <w:bCs/>
              </w:rPr>
            </w:pPr>
          </w:p>
        </w:tc>
        <w:tc>
          <w:tcPr>
            <w:tcW w:w="1418" w:type="dxa"/>
          </w:tcPr>
          <w:p w14:paraId="3A620D11" w14:textId="77777777" w:rsidR="00E049F4" w:rsidRPr="00E73DAE" w:rsidRDefault="00E049F4" w:rsidP="006D2F05">
            <w:pPr>
              <w:rPr>
                <w:b/>
                <w:bCs/>
              </w:rPr>
            </w:pPr>
            <w:r w:rsidRPr="00D10282">
              <w:rPr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275" w:type="dxa"/>
          </w:tcPr>
          <w:p w14:paraId="5E9C11E7" w14:textId="77777777" w:rsidR="00E049F4" w:rsidRDefault="00E049F4" w:rsidP="006D2F05">
            <w:r>
              <w:t>19</w:t>
            </w:r>
          </w:p>
        </w:tc>
        <w:tc>
          <w:tcPr>
            <w:tcW w:w="1418" w:type="dxa"/>
          </w:tcPr>
          <w:p w14:paraId="2467A4C2" w14:textId="77777777" w:rsidR="00E049F4" w:rsidRDefault="00E049F4" w:rsidP="006D2F05">
            <w:r>
              <w:t>1,114,368</w:t>
            </w:r>
          </w:p>
        </w:tc>
        <w:tc>
          <w:tcPr>
            <w:tcW w:w="1559" w:type="dxa"/>
          </w:tcPr>
          <w:p w14:paraId="37287826" w14:textId="77777777" w:rsidR="00E049F4" w:rsidRDefault="00E049F4" w:rsidP="006D2F05">
            <w:r>
              <w:t>1</w:t>
            </w:r>
            <w:r w:rsidRPr="009B06D6">
              <w:rPr>
                <w:rFonts w:cstheme="minorHAnsi"/>
              </w:rPr>
              <w:t>·</w:t>
            </w:r>
            <w:r>
              <w:t>66</w:t>
            </w:r>
          </w:p>
        </w:tc>
        <w:tc>
          <w:tcPr>
            <w:tcW w:w="1418" w:type="dxa"/>
            <w:vMerge/>
          </w:tcPr>
          <w:p w14:paraId="52E24748" w14:textId="77777777" w:rsidR="00E049F4" w:rsidRDefault="00E049F4" w:rsidP="006D2F05"/>
        </w:tc>
        <w:tc>
          <w:tcPr>
            <w:tcW w:w="1276" w:type="dxa"/>
            <w:vMerge/>
          </w:tcPr>
          <w:p w14:paraId="357BDF15" w14:textId="65AA5741" w:rsidR="00E049F4" w:rsidRDefault="00E049F4" w:rsidP="006D2F05"/>
        </w:tc>
        <w:tc>
          <w:tcPr>
            <w:tcW w:w="1275" w:type="dxa"/>
            <w:vMerge/>
          </w:tcPr>
          <w:p w14:paraId="6C29F49B" w14:textId="77777777" w:rsidR="00E049F4" w:rsidRDefault="00E049F4" w:rsidP="006D2F05"/>
        </w:tc>
      </w:tr>
    </w:tbl>
    <w:p w14:paraId="45488F65" w14:textId="77777777" w:rsidR="00162413" w:rsidRDefault="00162413" w:rsidP="00162413">
      <w:r>
        <w:t>IMIDs (immune-mediated inflammatory disorders); IBD (inflammatory bowel disease); RhA (rheumatoid arthritis); MS (multiple sclerosis); SLE (systemic lupus erythematosus); CI (confidence interval)</w:t>
      </w:r>
    </w:p>
    <w:p w14:paraId="0BB1F24E" w14:textId="77777777" w:rsidR="00162413" w:rsidRPr="008730FB" w:rsidRDefault="00162413" w:rsidP="00162413">
      <w:r>
        <w:t>*Adjusted for age at index date, sex, and Townsend deprivation quintile at baseline</w:t>
      </w:r>
    </w:p>
    <w:p w14:paraId="0B9FBE30" w14:textId="09BBCE62" w:rsidR="00FB74DE" w:rsidRDefault="00FB74DE">
      <w:pPr>
        <w:sectPr w:rsidR="00FB74DE" w:rsidSect="00FB74D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31437CC" w14:textId="56F39293" w:rsidR="00911838" w:rsidRDefault="00911838" w:rsidP="000E1544">
      <w:pPr>
        <w:pStyle w:val="Heading1"/>
      </w:pPr>
      <w:bookmarkStart w:id="15" w:name="_Toc146819237"/>
      <w:r>
        <w:lastRenderedPageBreak/>
        <w:t xml:space="preserve">S Table </w:t>
      </w:r>
      <w:r w:rsidR="007D18EB">
        <w:t>5</w:t>
      </w:r>
      <w:r>
        <w:t>: Baseline characteristics in those exposed and unexposed to childhood maltreatment in males</w:t>
      </w:r>
      <w:bookmarkEnd w:id="15"/>
      <w:r>
        <w:t xml:space="preserve"> </w:t>
      </w:r>
    </w:p>
    <w:p w14:paraId="2540191C" w14:textId="77777777" w:rsidR="00911838" w:rsidRPr="00911838" w:rsidRDefault="00911838" w:rsidP="00911838"/>
    <w:tbl>
      <w:tblPr>
        <w:tblStyle w:val="TableGrid"/>
        <w:tblW w:w="9073" w:type="dxa"/>
        <w:tblInd w:w="-147" w:type="dxa"/>
        <w:tblLook w:val="04A0" w:firstRow="1" w:lastRow="0" w:firstColumn="1" w:lastColumn="0" w:noHBand="0" w:noVBand="1"/>
      </w:tblPr>
      <w:tblGrid>
        <w:gridCol w:w="4253"/>
        <w:gridCol w:w="2410"/>
        <w:gridCol w:w="2410"/>
      </w:tblGrid>
      <w:tr w:rsidR="00911838" w:rsidRPr="00290C8C" w14:paraId="40A84231" w14:textId="77777777" w:rsidTr="00993F40">
        <w:trPr>
          <w:trHeight w:val="350"/>
        </w:trPr>
        <w:tc>
          <w:tcPr>
            <w:tcW w:w="4253" w:type="dxa"/>
            <w:hideMark/>
          </w:tcPr>
          <w:p w14:paraId="356E9A83" w14:textId="77777777" w:rsidR="00911838" w:rsidRPr="00290C8C" w:rsidRDefault="00911838" w:rsidP="00993F4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90C8C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10" w:type="dxa"/>
          </w:tcPr>
          <w:p w14:paraId="6F2A50BB" w14:textId="77777777" w:rsidR="00911838" w:rsidRPr="00290C8C" w:rsidRDefault="00911838" w:rsidP="00993F4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90C8C">
              <w:rPr>
                <w:rFonts w:ascii="Calibri" w:hAnsi="Calibri" w:cs="Calibri"/>
                <w:b/>
                <w:bCs/>
                <w:color w:val="000000"/>
              </w:rPr>
              <w:t>Exposed</w:t>
            </w:r>
          </w:p>
        </w:tc>
        <w:tc>
          <w:tcPr>
            <w:tcW w:w="2410" w:type="dxa"/>
          </w:tcPr>
          <w:p w14:paraId="4567F82A" w14:textId="77777777" w:rsidR="00911838" w:rsidRPr="00290C8C" w:rsidRDefault="00911838" w:rsidP="00993F4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90C8C">
              <w:rPr>
                <w:rFonts w:ascii="Calibri" w:hAnsi="Calibri" w:cs="Calibri"/>
                <w:b/>
                <w:bCs/>
                <w:color w:val="000000"/>
              </w:rPr>
              <w:t>Unexposed</w:t>
            </w:r>
          </w:p>
        </w:tc>
      </w:tr>
      <w:tr w:rsidR="00911838" w:rsidRPr="00290C8C" w14:paraId="649C7433" w14:textId="77777777" w:rsidTr="00993F40">
        <w:trPr>
          <w:trHeight w:val="294"/>
        </w:trPr>
        <w:tc>
          <w:tcPr>
            <w:tcW w:w="4253" w:type="dxa"/>
            <w:hideMark/>
          </w:tcPr>
          <w:p w14:paraId="120030F6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290C8C">
              <w:rPr>
                <w:rFonts w:ascii="Calibri" w:hAnsi="Calibri" w:cs="Calibri"/>
                <w:b/>
                <w:bCs/>
                <w:color w:val="000000"/>
              </w:rPr>
              <w:t>Number of patients</w:t>
            </w:r>
          </w:p>
        </w:tc>
        <w:tc>
          <w:tcPr>
            <w:tcW w:w="2410" w:type="dxa"/>
          </w:tcPr>
          <w:p w14:paraId="2C631B12" w14:textId="6924ABFE" w:rsidR="00911838" w:rsidRPr="00290C8C" w:rsidRDefault="007B4F9F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,167</w:t>
            </w:r>
          </w:p>
        </w:tc>
        <w:tc>
          <w:tcPr>
            <w:tcW w:w="2410" w:type="dxa"/>
          </w:tcPr>
          <w:p w14:paraId="711242E0" w14:textId="5751002B" w:rsidR="00911838" w:rsidRPr="00290C8C" w:rsidRDefault="007B4F9F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7,912</w:t>
            </w:r>
          </w:p>
        </w:tc>
      </w:tr>
      <w:tr w:rsidR="00911838" w:rsidRPr="00290C8C" w14:paraId="4C10A39A" w14:textId="77777777" w:rsidTr="00993F40">
        <w:trPr>
          <w:trHeight w:val="294"/>
        </w:trPr>
        <w:tc>
          <w:tcPr>
            <w:tcW w:w="4253" w:type="dxa"/>
          </w:tcPr>
          <w:p w14:paraId="6122A6DC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290C8C">
              <w:rPr>
                <w:rFonts w:ascii="Calibri" w:hAnsi="Calibri" w:cs="Calibri"/>
                <w:b/>
                <w:bCs/>
                <w:color w:val="000000"/>
              </w:rPr>
              <w:t>Median (IQR) follow-up period (person years)</w:t>
            </w:r>
          </w:p>
        </w:tc>
        <w:tc>
          <w:tcPr>
            <w:tcW w:w="2410" w:type="dxa"/>
          </w:tcPr>
          <w:p w14:paraId="09683A10" w14:textId="0D69ADEA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2</w:t>
            </w:r>
            <w:r w:rsidRPr="00290C8C">
              <w:t>·</w:t>
            </w:r>
            <w:r w:rsidR="007B4F9F">
              <w:t>52</w:t>
            </w:r>
            <w:r w:rsidRPr="00290C8C">
              <w:rPr>
                <w:rFonts w:ascii="Calibri" w:hAnsi="Calibri" w:cs="Calibri"/>
                <w:color w:val="000000"/>
              </w:rPr>
              <w:t xml:space="preserve"> (</w:t>
            </w:r>
            <w:r w:rsidR="007B4F9F">
              <w:rPr>
                <w:rFonts w:ascii="Calibri" w:hAnsi="Calibri" w:cs="Calibri"/>
                <w:color w:val="000000"/>
              </w:rPr>
              <w:t>1</w:t>
            </w:r>
            <w:r w:rsidRPr="00290C8C">
              <w:t>·</w:t>
            </w:r>
            <w:r w:rsidR="007B4F9F">
              <w:t>00</w:t>
            </w:r>
            <w:r w:rsidRPr="00290C8C">
              <w:rPr>
                <w:rFonts w:ascii="Calibri" w:hAnsi="Calibri" w:cs="Calibri"/>
                <w:color w:val="000000"/>
              </w:rPr>
              <w:t xml:space="preserve"> – 5</w:t>
            </w:r>
            <w:r w:rsidRPr="00290C8C">
              <w:t>·7</w:t>
            </w:r>
            <w:r w:rsidR="007B4F9F">
              <w:t>4</w:t>
            </w:r>
            <w:r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7E88401D" w14:textId="38810A1F" w:rsidR="00911838" w:rsidRPr="00290C8C" w:rsidRDefault="007B4F9F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1</w:t>
            </w:r>
            <w:r w:rsidR="00911838" w:rsidRPr="00290C8C">
              <w:t>·</w:t>
            </w:r>
            <w:r>
              <w:t>48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="00911838" w:rsidRPr="00290C8C">
              <w:t>·5</w:t>
            </w:r>
            <w:r>
              <w:t>7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– 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="00911838" w:rsidRPr="00290C8C">
              <w:t>·</w:t>
            </w:r>
            <w:r>
              <w:t>63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568F0894" w14:textId="77777777" w:rsidTr="00993F40">
        <w:trPr>
          <w:trHeight w:val="294"/>
        </w:trPr>
        <w:tc>
          <w:tcPr>
            <w:tcW w:w="4253" w:type="dxa"/>
            <w:hideMark/>
          </w:tcPr>
          <w:p w14:paraId="35612995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290C8C">
              <w:rPr>
                <w:rFonts w:ascii="Calibri" w:hAnsi="Calibri" w:cs="Calibri"/>
                <w:b/>
                <w:bCs/>
                <w:color w:val="000000"/>
              </w:rPr>
              <w:t>Mean (SD) age at cohort entry (years)</w:t>
            </w:r>
          </w:p>
        </w:tc>
        <w:tc>
          <w:tcPr>
            <w:tcW w:w="2410" w:type="dxa"/>
          </w:tcPr>
          <w:p w14:paraId="6B84FC6A" w14:textId="3F36229E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1</w:t>
            </w:r>
            <w:r w:rsidR="007B4F9F">
              <w:rPr>
                <w:rFonts w:ascii="Calibri" w:hAnsi="Calibri" w:cs="Calibri"/>
                <w:color w:val="000000"/>
              </w:rPr>
              <w:t>1</w:t>
            </w:r>
            <w:r w:rsidRPr="00290C8C">
              <w:t>·</w:t>
            </w:r>
            <w:r w:rsidR="007B4F9F">
              <w:t>10</w:t>
            </w:r>
            <w:r w:rsidRPr="00290C8C">
              <w:rPr>
                <w:rFonts w:ascii="Calibri" w:hAnsi="Calibri" w:cs="Calibri"/>
                <w:color w:val="000000"/>
              </w:rPr>
              <w:t xml:space="preserve"> (9</w:t>
            </w:r>
            <w:r w:rsidRPr="00290C8C">
              <w:t>·</w:t>
            </w:r>
            <w:r w:rsidR="007B4F9F">
              <w:t>51</w:t>
            </w:r>
            <w:r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67D44CB1" w14:textId="2A7096C3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1</w:t>
            </w:r>
            <w:r w:rsidR="007B4F9F">
              <w:rPr>
                <w:rFonts w:ascii="Calibri" w:hAnsi="Calibri" w:cs="Calibri"/>
                <w:color w:val="000000"/>
              </w:rPr>
              <w:t>1</w:t>
            </w:r>
            <w:r w:rsidRPr="00290C8C">
              <w:t>·</w:t>
            </w:r>
            <w:r>
              <w:t>3</w:t>
            </w:r>
            <w:r w:rsidR="007B4F9F">
              <w:t>8</w:t>
            </w:r>
            <w:r w:rsidRPr="00290C8C">
              <w:rPr>
                <w:rFonts w:ascii="Calibri" w:hAnsi="Calibri" w:cs="Calibri"/>
                <w:color w:val="000000"/>
              </w:rPr>
              <w:t xml:space="preserve"> (9</w:t>
            </w:r>
            <w:r w:rsidRPr="00290C8C">
              <w:t>·</w:t>
            </w:r>
            <w:r w:rsidR="007B4F9F">
              <w:t>76</w:t>
            </w:r>
            <w:r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154E4B58" w14:textId="77777777" w:rsidTr="00993F40">
        <w:trPr>
          <w:trHeight w:val="294"/>
        </w:trPr>
        <w:tc>
          <w:tcPr>
            <w:tcW w:w="4253" w:type="dxa"/>
          </w:tcPr>
          <w:p w14:paraId="4848ED48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0C8C">
              <w:rPr>
                <w:rFonts w:ascii="Calibri" w:hAnsi="Calibri" w:cs="Calibri"/>
                <w:b/>
                <w:bCs/>
                <w:color w:val="000000" w:themeColor="text1"/>
              </w:rPr>
              <w:t>Mean (SD) age at which maltreatment occurred (years)</w:t>
            </w:r>
          </w:p>
        </w:tc>
        <w:tc>
          <w:tcPr>
            <w:tcW w:w="2410" w:type="dxa"/>
          </w:tcPr>
          <w:p w14:paraId="30C3C2FE" w14:textId="093D4626" w:rsidR="00911838" w:rsidRPr="00290C8C" w:rsidRDefault="007B4F9F" w:rsidP="00993F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t>6</w:t>
            </w:r>
            <w:r w:rsidR="00911838" w:rsidRPr="00290C8C">
              <w:t>·</w:t>
            </w:r>
            <w:r>
              <w:t>02</w:t>
            </w:r>
            <w:r w:rsidR="00911838" w:rsidRPr="00290C8C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</w:rPr>
              <w:t>5</w:t>
            </w:r>
            <w:r w:rsidR="00911838" w:rsidRPr="00290C8C">
              <w:t>·</w:t>
            </w:r>
            <w:r>
              <w:t>03</w:t>
            </w:r>
            <w:r w:rsidR="00911838" w:rsidRPr="00290C8C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14:paraId="611C49F6" w14:textId="77777777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0C8C">
              <w:rPr>
                <w:rFonts w:ascii="Calibri" w:hAnsi="Calibri" w:cs="Calibri"/>
                <w:color w:val="000000" w:themeColor="text1"/>
              </w:rPr>
              <w:t>n/a</w:t>
            </w:r>
          </w:p>
        </w:tc>
      </w:tr>
      <w:tr w:rsidR="00911838" w:rsidRPr="00290C8C" w14:paraId="53799960" w14:textId="77777777" w:rsidTr="00993F40">
        <w:trPr>
          <w:trHeight w:val="294"/>
        </w:trPr>
        <w:tc>
          <w:tcPr>
            <w:tcW w:w="4253" w:type="dxa"/>
            <w:hideMark/>
          </w:tcPr>
          <w:p w14:paraId="77AD34CD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290C8C">
              <w:rPr>
                <w:rFonts w:ascii="Calibri" w:hAnsi="Calibri" w:cs="Calibri"/>
                <w:b/>
                <w:bCs/>
                <w:color w:val="000000"/>
              </w:rPr>
              <w:t>Body mass index, n (%)</w:t>
            </w:r>
          </w:p>
        </w:tc>
        <w:tc>
          <w:tcPr>
            <w:tcW w:w="2410" w:type="dxa"/>
          </w:tcPr>
          <w:p w14:paraId="4ACF8167" w14:textId="77777777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</w:tcPr>
          <w:p w14:paraId="15A419AC" w14:textId="77777777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11838" w:rsidRPr="00290C8C" w14:paraId="322BEFE6" w14:textId="77777777" w:rsidTr="00993F40">
        <w:trPr>
          <w:trHeight w:val="294"/>
        </w:trPr>
        <w:tc>
          <w:tcPr>
            <w:tcW w:w="4253" w:type="dxa"/>
          </w:tcPr>
          <w:p w14:paraId="7AFDD30F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Underweight (&lt;18·5 kg/m</w:t>
            </w:r>
            <w:r w:rsidRPr="00290C8C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7696E8D2" w14:textId="36186928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B4F9F">
              <w:rPr>
                <w:rFonts w:ascii="Calibri" w:hAnsi="Calibri" w:cs="Calibri"/>
                <w:color w:val="000000"/>
              </w:rPr>
              <w:t>643</w:t>
            </w:r>
            <w:r w:rsidRPr="00290C8C">
              <w:rPr>
                <w:rFonts w:ascii="Calibri" w:hAnsi="Calibri" w:cs="Calibri"/>
                <w:color w:val="000000"/>
              </w:rPr>
              <w:t xml:space="preserve"> (1</w:t>
            </w:r>
            <w:r w:rsidRPr="00290C8C">
              <w:t>·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="007B4F9F">
              <w:rPr>
                <w:rFonts w:ascii="Calibri" w:hAnsi="Calibri" w:cs="Calibri"/>
                <w:color w:val="000000"/>
              </w:rPr>
              <w:t>4</w:t>
            </w:r>
            <w:r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166EC298" w14:textId="28E3D82A" w:rsidR="00911838" w:rsidRPr="00290C8C" w:rsidRDefault="007B4F9F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7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0</w:t>
            </w:r>
            <w:r w:rsidR="00911838" w:rsidRPr="00290C8C">
              <w:t>·</w:t>
            </w:r>
            <w:r>
              <w:t>90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3CB4DA67" w14:textId="77777777" w:rsidTr="00993F40">
        <w:trPr>
          <w:trHeight w:val="294"/>
        </w:trPr>
        <w:tc>
          <w:tcPr>
            <w:tcW w:w="4253" w:type="dxa"/>
          </w:tcPr>
          <w:p w14:paraId="5A9F2A9D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Normal (18·5-2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290C8C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Pr="00290C8C">
              <w:rPr>
                <w:rFonts w:ascii="Calibri" w:hAnsi="Calibri" w:cs="Calibri"/>
                <w:color w:val="000000"/>
              </w:rPr>
              <w:t xml:space="preserve"> kg/m</w:t>
            </w:r>
            <w:r w:rsidRPr="00290C8C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27329DA2" w14:textId="33F17F52" w:rsidR="00911838" w:rsidRPr="00290C8C" w:rsidRDefault="007B4F9F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38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="00911838" w:rsidRPr="00290C8C">
              <w:t>·</w:t>
            </w:r>
            <w:r>
              <w:t>42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5BD60619" w14:textId="1DA7D8BE" w:rsidR="00911838" w:rsidRPr="00290C8C" w:rsidRDefault="007B4F9F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24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="00911838" w:rsidRPr="00290C8C">
              <w:t>·</w:t>
            </w:r>
            <w:r>
              <w:t>50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1ACE70DA" w14:textId="77777777" w:rsidTr="00993F40">
        <w:trPr>
          <w:trHeight w:val="294"/>
        </w:trPr>
        <w:tc>
          <w:tcPr>
            <w:tcW w:w="4253" w:type="dxa"/>
          </w:tcPr>
          <w:p w14:paraId="012B7BC9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Overweight (25·0-</w:t>
            </w:r>
            <w:r>
              <w:rPr>
                <w:rFonts w:ascii="Calibri" w:hAnsi="Calibri" w:cs="Calibri"/>
                <w:color w:val="000000"/>
              </w:rPr>
              <w:t>29</w:t>
            </w:r>
            <w:r w:rsidRPr="00290C8C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Pr="00290C8C">
              <w:rPr>
                <w:rFonts w:ascii="Calibri" w:hAnsi="Calibri" w:cs="Calibri"/>
                <w:color w:val="000000"/>
              </w:rPr>
              <w:t xml:space="preserve"> kg/m</w:t>
            </w:r>
            <w:r w:rsidRPr="00290C8C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7C3883BD" w14:textId="08B04400" w:rsidR="00911838" w:rsidRPr="00290C8C" w:rsidRDefault="007B4F9F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4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2</w:t>
            </w:r>
            <w:r w:rsidR="00911838" w:rsidRPr="00290C8C">
              <w:t>·</w:t>
            </w:r>
            <w:r>
              <w:t>27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1F22F2EF" w14:textId="121D03A0" w:rsidR="00911838" w:rsidRPr="00290C8C" w:rsidRDefault="007B4F9F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67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="00911838" w:rsidRPr="00290C8C">
              <w:t>·</w:t>
            </w:r>
            <w:r>
              <w:t>15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1ABCD0FB" w14:textId="77777777" w:rsidTr="00993F40">
        <w:trPr>
          <w:trHeight w:val="294"/>
        </w:trPr>
        <w:tc>
          <w:tcPr>
            <w:tcW w:w="4253" w:type="dxa"/>
          </w:tcPr>
          <w:p w14:paraId="7CCC0D3E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Obese (&gt;30·0 kg/m</w:t>
            </w:r>
            <w:r w:rsidRPr="00290C8C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3B25109D" w14:textId="272D1058" w:rsidR="00911838" w:rsidRPr="00290C8C" w:rsidRDefault="007B4F9F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3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1</w:t>
            </w:r>
            <w:r w:rsidR="00911838" w:rsidRPr="00290C8C">
              <w:t>·</w:t>
            </w:r>
            <w:r w:rsidR="00911838">
              <w:t>3</w:t>
            </w:r>
            <w:r>
              <w:t>6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17FB3213" w14:textId="0750C36E" w:rsidR="00911838" w:rsidRPr="00290C8C" w:rsidRDefault="007B4F9F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69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1</w:t>
            </w:r>
            <w:r w:rsidR="00911838" w:rsidRPr="00290C8C">
              <w:t>·</w:t>
            </w:r>
            <w:r>
              <w:t>60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2770E2E2" w14:textId="77777777" w:rsidTr="00993F40">
        <w:trPr>
          <w:trHeight w:val="294"/>
        </w:trPr>
        <w:tc>
          <w:tcPr>
            <w:tcW w:w="4253" w:type="dxa"/>
            <w:hideMark/>
          </w:tcPr>
          <w:p w14:paraId="58A9EB00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Not available</w:t>
            </w:r>
          </w:p>
        </w:tc>
        <w:tc>
          <w:tcPr>
            <w:tcW w:w="2410" w:type="dxa"/>
          </w:tcPr>
          <w:p w14:paraId="09A93339" w14:textId="6ED65E3A" w:rsidR="00911838" w:rsidRPr="00290C8C" w:rsidRDefault="007B4F9F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249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8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="00911838" w:rsidRPr="00290C8C">
              <w:t>·</w:t>
            </w:r>
            <w:r w:rsidR="00911838">
              <w:t>6</w:t>
            </w:r>
            <w:r>
              <w:t>1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3B1ECB7A" w14:textId="088F8CDB" w:rsidR="00911838" w:rsidRPr="00290C8C" w:rsidRDefault="007B4F9F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615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87</w:t>
            </w:r>
            <w:r w:rsidR="00911838" w:rsidRPr="00290C8C">
              <w:t>·</w:t>
            </w:r>
            <w:r>
              <w:t>8</w:t>
            </w:r>
            <w:r w:rsidR="00911838">
              <w:t>4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6826F9A8" w14:textId="77777777" w:rsidTr="00993F40">
        <w:trPr>
          <w:trHeight w:val="294"/>
        </w:trPr>
        <w:tc>
          <w:tcPr>
            <w:tcW w:w="4253" w:type="dxa"/>
            <w:hideMark/>
          </w:tcPr>
          <w:p w14:paraId="30BCD098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290C8C">
              <w:rPr>
                <w:rFonts w:ascii="Calibri" w:hAnsi="Calibri" w:cs="Calibri"/>
                <w:b/>
                <w:bCs/>
                <w:color w:val="000000"/>
              </w:rPr>
              <w:t>Smoking status, n (%)</w:t>
            </w:r>
          </w:p>
        </w:tc>
        <w:tc>
          <w:tcPr>
            <w:tcW w:w="2410" w:type="dxa"/>
          </w:tcPr>
          <w:p w14:paraId="569B1E8D" w14:textId="77777777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</w:tcPr>
          <w:p w14:paraId="17EFDE11" w14:textId="77777777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11838" w:rsidRPr="00290C8C" w14:paraId="689C9CA2" w14:textId="77777777" w:rsidTr="00993F40">
        <w:trPr>
          <w:trHeight w:val="294"/>
        </w:trPr>
        <w:tc>
          <w:tcPr>
            <w:tcW w:w="4253" w:type="dxa"/>
          </w:tcPr>
          <w:p w14:paraId="3A4486CF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Current smoker</w:t>
            </w:r>
          </w:p>
        </w:tc>
        <w:tc>
          <w:tcPr>
            <w:tcW w:w="2410" w:type="dxa"/>
          </w:tcPr>
          <w:p w14:paraId="71F498CD" w14:textId="3455680F" w:rsidR="00911838" w:rsidRPr="00290C8C" w:rsidRDefault="007B4F9F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39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0</w:t>
            </w:r>
            <w:r w:rsidR="00911838" w:rsidRPr="00290C8C">
              <w:t>·</w:t>
            </w:r>
            <w:r>
              <w:t>51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4F96D600" w14:textId="3B642AD1" w:rsidR="00911838" w:rsidRPr="00290C8C" w:rsidRDefault="007B4F9F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31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="00911838" w:rsidRPr="00290C8C">
              <w:t>·</w:t>
            </w:r>
            <w:r w:rsidR="00911838">
              <w:t>2</w:t>
            </w:r>
            <w:r>
              <w:t>7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3FD99DD7" w14:textId="77777777" w:rsidTr="00993F40">
        <w:trPr>
          <w:trHeight w:val="294"/>
        </w:trPr>
        <w:tc>
          <w:tcPr>
            <w:tcW w:w="4253" w:type="dxa"/>
          </w:tcPr>
          <w:p w14:paraId="5B31DC80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Non-current smoker</w:t>
            </w:r>
          </w:p>
        </w:tc>
        <w:tc>
          <w:tcPr>
            <w:tcW w:w="2410" w:type="dxa"/>
          </w:tcPr>
          <w:p w14:paraId="22E4F8B0" w14:textId="0BFE7DE9" w:rsidR="00911838" w:rsidRPr="00290C8C" w:rsidRDefault="007B4F9F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73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1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="00911838" w:rsidRPr="00290C8C">
              <w:t>·</w:t>
            </w:r>
            <w:r w:rsidR="00911838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452537C7" w14:textId="63744605" w:rsidR="00911838" w:rsidRPr="00290C8C" w:rsidRDefault="007B4F9F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269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1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="00911838" w:rsidRPr="00290C8C">
              <w:t>·</w:t>
            </w:r>
            <w:r>
              <w:t>9</w:t>
            </w:r>
            <w:r w:rsidR="00911838">
              <w:t>1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429C1DB3" w14:textId="77777777" w:rsidTr="00993F40">
        <w:trPr>
          <w:trHeight w:val="294"/>
        </w:trPr>
        <w:tc>
          <w:tcPr>
            <w:tcW w:w="4253" w:type="dxa"/>
          </w:tcPr>
          <w:p w14:paraId="1A892510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Not available</w:t>
            </w:r>
          </w:p>
        </w:tc>
        <w:tc>
          <w:tcPr>
            <w:tcW w:w="2410" w:type="dxa"/>
          </w:tcPr>
          <w:p w14:paraId="1A5F9621" w14:textId="42A9001E" w:rsidR="00911838" w:rsidRPr="00290C8C" w:rsidRDefault="007B4F9F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255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7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="00911838" w:rsidRPr="00290C8C">
              <w:t>·</w:t>
            </w:r>
            <w:r>
              <w:t>33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600F361F" w14:textId="17179BDC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7B4F9F">
              <w:rPr>
                <w:rFonts w:ascii="Calibri" w:hAnsi="Calibri" w:cs="Calibri"/>
                <w:color w:val="000000"/>
              </w:rPr>
              <w:t>56812</w:t>
            </w:r>
            <w:r w:rsidRPr="00290C8C">
              <w:rPr>
                <w:rFonts w:ascii="Calibri" w:hAnsi="Calibri" w:cs="Calibri"/>
                <w:color w:val="000000"/>
              </w:rPr>
              <w:t xml:space="preserve"> (7</w:t>
            </w:r>
            <w:r w:rsidR="007B4F9F">
              <w:rPr>
                <w:rFonts w:ascii="Calibri" w:hAnsi="Calibri" w:cs="Calibri"/>
                <w:color w:val="000000"/>
              </w:rPr>
              <w:t>3</w:t>
            </w:r>
            <w:r w:rsidRPr="00290C8C">
              <w:t>·</w:t>
            </w:r>
            <w:r>
              <w:t>8</w:t>
            </w:r>
            <w:r w:rsidR="007B4F9F">
              <w:t>2</w:t>
            </w:r>
            <w:r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26C721C0" w14:textId="77777777" w:rsidTr="00993F40">
        <w:trPr>
          <w:trHeight w:val="294"/>
        </w:trPr>
        <w:tc>
          <w:tcPr>
            <w:tcW w:w="4253" w:type="dxa"/>
            <w:hideMark/>
          </w:tcPr>
          <w:p w14:paraId="7A2C3F14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290C8C">
              <w:rPr>
                <w:rFonts w:ascii="Calibri" w:hAnsi="Calibri" w:cs="Calibri"/>
                <w:b/>
                <w:bCs/>
                <w:color w:val="000000"/>
              </w:rPr>
              <w:t>Townsend index, n (%)</w:t>
            </w:r>
          </w:p>
        </w:tc>
        <w:tc>
          <w:tcPr>
            <w:tcW w:w="2410" w:type="dxa"/>
          </w:tcPr>
          <w:p w14:paraId="0E7CE76B" w14:textId="77777777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</w:tcPr>
          <w:p w14:paraId="68C69ECE" w14:textId="77777777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11838" w:rsidRPr="00290C8C" w14:paraId="5A1E7310" w14:textId="77777777" w:rsidTr="00993F40">
        <w:trPr>
          <w:trHeight w:val="294"/>
        </w:trPr>
        <w:tc>
          <w:tcPr>
            <w:tcW w:w="4253" w:type="dxa"/>
            <w:hideMark/>
          </w:tcPr>
          <w:p w14:paraId="40667F38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 xml:space="preserve">(Least deprived) 1    </w:t>
            </w:r>
          </w:p>
        </w:tc>
        <w:tc>
          <w:tcPr>
            <w:tcW w:w="2410" w:type="dxa"/>
          </w:tcPr>
          <w:p w14:paraId="372B5139" w14:textId="61DEB464" w:rsidR="00911838" w:rsidRPr="00290C8C" w:rsidRDefault="00C67A86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75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8</w:t>
            </w:r>
            <w:r w:rsidR="00911838" w:rsidRPr="00290C8C">
              <w:t>·</w:t>
            </w:r>
            <w:r>
              <w:t>33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13D7D54C" w14:textId="2416AA51" w:rsidR="00911838" w:rsidRPr="00290C8C" w:rsidRDefault="00C67A86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097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="00911838" w:rsidRPr="00290C8C">
              <w:t>·</w:t>
            </w:r>
            <w:r>
              <w:t>51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572CD4EF" w14:textId="77777777" w:rsidTr="00993F40">
        <w:trPr>
          <w:trHeight w:val="294"/>
        </w:trPr>
        <w:tc>
          <w:tcPr>
            <w:tcW w:w="4253" w:type="dxa"/>
            <w:hideMark/>
          </w:tcPr>
          <w:p w14:paraId="5D311E54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410" w:type="dxa"/>
          </w:tcPr>
          <w:p w14:paraId="40655D79" w14:textId="46D27BC6" w:rsidR="00911838" w:rsidRPr="00290C8C" w:rsidRDefault="00C67A86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88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0</w:t>
            </w:r>
            <w:r w:rsidR="00911838" w:rsidRPr="00290C8C">
              <w:t>·</w:t>
            </w:r>
            <w:r>
              <w:t>06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0BBFC673" w14:textId="6100C169" w:rsidR="00911838" w:rsidRPr="00290C8C" w:rsidRDefault="00C67A86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65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0</w:t>
            </w:r>
            <w:r w:rsidR="00911838" w:rsidRPr="00290C8C">
              <w:t>·</w:t>
            </w:r>
            <w:r w:rsidR="00911838" w:rsidRPr="00290C8C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59E2759F" w14:textId="77777777" w:rsidTr="00993F40">
        <w:trPr>
          <w:trHeight w:val="294"/>
        </w:trPr>
        <w:tc>
          <w:tcPr>
            <w:tcW w:w="4253" w:type="dxa"/>
            <w:hideMark/>
          </w:tcPr>
          <w:p w14:paraId="6DF1C6A3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410" w:type="dxa"/>
          </w:tcPr>
          <w:p w14:paraId="6F5E580B" w14:textId="600CBD5F" w:rsidR="00911838" w:rsidRPr="00290C8C" w:rsidRDefault="00C67A86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77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1</w:t>
            </w:r>
            <w:r w:rsidR="00911838">
              <w:rPr>
                <w:rFonts w:ascii="Calibri" w:hAnsi="Calibri" w:cs="Calibri"/>
                <w:color w:val="000000"/>
              </w:rPr>
              <w:t>6</w:t>
            </w:r>
            <w:r w:rsidR="00911838" w:rsidRPr="00290C8C">
              <w:t>·</w:t>
            </w:r>
            <w:r w:rsidR="00911838">
              <w:t>2</w:t>
            </w:r>
            <w:r>
              <w:t>7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11648F84" w14:textId="52EA1D6A" w:rsidR="00911838" w:rsidRPr="00290C8C" w:rsidRDefault="00C67A86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142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1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="00911838" w:rsidRPr="00290C8C">
              <w:t>·</w:t>
            </w:r>
            <w:r>
              <w:t>71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6DAF7BEC" w14:textId="77777777" w:rsidTr="00993F40">
        <w:trPr>
          <w:trHeight w:val="294"/>
        </w:trPr>
        <w:tc>
          <w:tcPr>
            <w:tcW w:w="4253" w:type="dxa"/>
            <w:hideMark/>
          </w:tcPr>
          <w:p w14:paraId="5FC73737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410" w:type="dxa"/>
          </w:tcPr>
          <w:p w14:paraId="789E2CBE" w14:textId="46A98961" w:rsidR="00911838" w:rsidRPr="00290C8C" w:rsidRDefault="00C67A86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44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2</w:t>
            </w:r>
            <w:r w:rsidR="00911838">
              <w:rPr>
                <w:rFonts w:ascii="Calibri" w:hAnsi="Calibri" w:cs="Calibri"/>
                <w:color w:val="000000"/>
              </w:rPr>
              <w:t>2</w:t>
            </w:r>
            <w:r w:rsidR="00911838" w:rsidRPr="00290C8C">
              <w:t>·</w:t>
            </w:r>
            <w:r>
              <w:t>63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67276736" w14:textId="7EB174B3" w:rsidR="00911838" w:rsidRPr="00290C8C" w:rsidRDefault="00C67A86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612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2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="00911838" w:rsidRPr="00290C8C">
              <w:t>·</w:t>
            </w:r>
            <w:r>
              <w:t>0</w:t>
            </w:r>
            <w:r w:rsidR="00911838">
              <w:t>2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3840165D" w14:textId="77777777" w:rsidTr="00993F40">
        <w:trPr>
          <w:trHeight w:val="294"/>
        </w:trPr>
        <w:tc>
          <w:tcPr>
            <w:tcW w:w="4253" w:type="dxa"/>
            <w:hideMark/>
          </w:tcPr>
          <w:p w14:paraId="00320FDD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410" w:type="dxa"/>
          </w:tcPr>
          <w:p w14:paraId="1B973FF8" w14:textId="355C35F6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C67A86">
              <w:rPr>
                <w:rFonts w:ascii="Calibri" w:hAnsi="Calibri" w:cs="Calibri"/>
                <w:color w:val="000000"/>
              </w:rPr>
              <w:t>7828</w:t>
            </w:r>
            <w:r w:rsidRPr="00290C8C">
              <w:rPr>
                <w:rFonts w:ascii="Calibri" w:hAnsi="Calibri" w:cs="Calibri"/>
                <w:color w:val="000000"/>
              </w:rPr>
              <w:t xml:space="preserve"> (2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Pr="00290C8C">
              <w:t>·</w:t>
            </w:r>
            <w:r w:rsidR="00C67A86">
              <w:t>78</w:t>
            </w:r>
            <w:r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147DC6CB" w14:textId="7A190C01" w:rsidR="00911838" w:rsidRPr="00290C8C" w:rsidRDefault="00C67A86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77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2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="00911838" w:rsidRPr="00290C8C">
              <w:t>·</w:t>
            </w:r>
            <w:r w:rsidR="00911838">
              <w:t>4</w:t>
            </w:r>
            <w:r>
              <w:t>6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1637AC41" w14:textId="77777777" w:rsidTr="00993F40">
        <w:trPr>
          <w:trHeight w:val="294"/>
        </w:trPr>
        <w:tc>
          <w:tcPr>
            <w:tcW w:w="4253" w:type="dxa"/>
            <w:hideMark/>
          </w:tcPr>
          <w:p w14:paraId="0DA6C59B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Not available</w:t>
            </w:r>
          </w:p>
        </w:tc>
        <w:tc>
          <w:tcPr>
            <w:tcW w:w="2410" w:type="dxa"/>
          </w:tcPr>
          <w:p w14:paraId="51F77A4A" w14:textId="0FE0B133" w:rsidR="00911838" w:rsidRPr="00290C8C" w:rsidRDefault="00C67A86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55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9</w:t>
            </w:r>
            <w:r w:rsidR="00911838" w:rsidRPr="00290C8C">
              <w:t>·</w:t>
            </w:r>
            <w:r>
              <w:t>94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1E1B3E74" w14:textId="05FF3218" w:rsidR="00911838" w:rsidRPr="00290C8C" w:rsidRDefault="00C67A86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319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 w:rsidR="00911838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="00911838" w:rsidRPr="00290C8C">
              <w:t>·</w:t>
            </w:r>
            <w:r w:rsidR="00911838">
              <w:t>5</w:t>
            </w:r>
            <w:r>
              <w:t>0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7594907A" w14:textId="77777777" w:rsidTr="00993F40">
        <w:trPr>
          <w:trHeight w:val="294"/>
        </w:trPr>
        <w:tc>
          <w:tcPr>
            <w:tcW w:w="4253" w:type="dxa"/>
          </w:tcPr>
          <w:p w14:paraId="70D7F15B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290C8C">
              <w:rPr>
                <w:rFonts w:ascii="Calibri" w:hAnsi="Calibri" w:cs="Calibri"/>
                <w:b/>
                <w:bCs/>
                <w:color w:val="000000"/>
              </w:rPr>
              <w:t>Ethnicity, n (%)</w:t>
            </w:r>
          </w:p>
        </w:tc>
        <w:tc>
          <w:tcPr>
            <w:tcW w:w="2410" w:type="dxa"/>
          </w:tcPr>
          <w:p w14:paraId="275335A8" w14:textId="77777777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</w:tcPr>
          <w:p w14:paraId="3E3E42C7" w14:textId="77777777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11838" w:rsidRPr="00290C8C" w14:paraId="657AE6B4" w14:textId="77777777" w:rsidTr="00993F40">
        <w:trPr>
          <w:trHeight w:val="294"/>
        </w:trPr>
        <w:tc>
          <w:tcPr>
            <w:tcW w:w="4253" w:type="dxa"/>
          </w:tcPr>
          <w:p w14:paraId="5F777D66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White</w:t>
            </w:r>
          </w:p>
        </w:tc>
        <w:tc>
          <w:tcPr>
            <w:tcW w:w="2410" w:type="dxa"/>
          </w:tcPr>
          <w:p w14:paraId="06128D3F" w14:textId="08D257E5" w:rsidR="00911838" w:rsidRPr="00290C8C" w:rsidRDefault="00C67A86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022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4</w:t>
            </w:r>
            <w:r w:rsidR="00911838">
              <w:rPr>
                <w:rFonts w:ascii="Calibri" w:hAnsi="Calibri" w:cs="Calibri"/>
                <w:color w:val="000000"/>
              </w:rPr>
              <w:t>8</w:t>
            </w:r>
            <w:r w:rsidR="00911838" w:rsidRPr="00290C8C">
              <w:t>·</w:t>
            </w:r>
            <w:r>
              <w:t>31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10C15F8A" w14:textId="751DF138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67A86">
              <w:rPr>
                <w:rFonts w:ascii="Calibri" w:hAnsi="Calibri" w:cs="Calibri"/>
                <w:color w:val="000000"/>
              </w:rPr>
              <w:t>43375</w:t>
            </w:r>
            <w:r w:rsidRPr="00290C8C">
              <w:rPr>
                <w:rFonts w:ascii="Calibri" w:hAnsi="Calibri" w:cs="Calibri"/>
                <w:color w:val="000000"/>
              </w:rPr>
              <w:t xml:space="preserve"> (</w:t>
            </w:r>
            <w:r w:rsidR="00C67A86">
              <w:rPr>
                <w:rFonts w:ascii="Calibri" w:hAnsi="Calibri" w:cs="Calibri"/>
                <w:color w:val="000000"/>
              </w:rPr>
              <w:t>41</w:t>
            </w:r>
            <w:r w:rsidRPr="00290C8C">
              <w:t>·</w:t>
            </w:r>
            <w:r w:rsidR="00C67A86">
              <w:t>21</w:t>
            </w:r>
            <w:r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26BB4464" w14:textId="77777777" w:rsidTr="00993F40">
        <w:trPr>
          <w:trHeight w:val="294"/>
        </w:trPr>
        <w:tc>
          <w:tcPr>
            <w:tcW w:w="4253" w:type="dxa"/>
          </w:tcPr>
          <w:p w14:paraId="36F182B9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Black</w:t>
            </w:r>
          </w:p>
        </w:tc>
        <w:tc>
          <w:tcPr>
            <w:tcW w:w="2410" w:type="dxa"/>
          </w:tcPr>
          <w:p w14:paraId="6A30CC4B" w14:textId="10AA92D7" w:rsidR="00911838" w:rsidRPr="00290C8C" w:rsidRDefault="00C67A86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12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2</w:t>
            </w:r>
            <w:r w:rsidR="00911838" w:rsidRPr="00290C8C">
              <w:t>·</w:t>
            </w:r>
            <w:r>
              <w:t>55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6D1A5852" w14:textId="709DFED0" w:rsidR="00911838" w:rsidRPr="00290C8C" w:rsidRDefault="00C67A86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69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2</w:t>
            </w:r>
            <w:r w:rsidR="00911838" w:rsidRPr="00290C8C">
              <w:t>·</w:t>
            </w:r>
            <w:r>
              <w:t>87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7CEF5CE3" w14:textId="77777777" w:rsidTr="00993F40">
        <w:trPr>
          <w:trHeight w:val="294"/>
        </w:trPr>
        <w:tc>
          <w:tcPr>
            <w:tcW w:w="4253" w:type="dxa"/>
          </w:tcPr>
          <w:p w14:paraId="793B7AE1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South Asian</w:t>
            </w:r>
          </w:p>
        </w:tc>
        <w:tc>
          <w:tcPr>
            <w:tcW w:w="2410" w:type="dxa"/>
          </w:tcPr>
          <w:p w14:paraId="79E5FFAC" w14:textId="0F9EEB46" w:rsidR="00911838" w:rsidRPr="00290C8C" w:rsidRDefault="00C67A86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6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1</w:t>
            </w:r>
            <w:r w:rsidR="00911838" w:rsidRPr="00290C8C">
              <w:t>·</w:t>
            </w:r>
            <w:r w:rsidR="00911838">
              <w:t>6</w:t>
            </w:r>
            <w:r>
              <w:t>1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078E6618" w14:textId="787403F1" w:rsidR="00911838" w:rsidRPr="00290C8C" w:rsidRDefault="00C67A86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70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="00911838" w:rsidRPr="00290C8C">
              <w:t>·</w:t>
            </w:r>
            <w:r>
              <w:t>4</w:t>
            </w:r>
            <w:r w:rsidR="00911838">
              <w:t>4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47722C95" w14:textId="77777777" w:rsidTr="00993F40">
        <w:trPr>
          <w:trHeight w:val="294"/>
        </w:trPr>
        <w:tc>
          <w:tcPr>
            <w:tcW w:w="4253" w:type="dxa"/>
          </w:tcPr>
          <w:p w14:paraId="05CB7D2F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Mixed</w:t>
            </w:r>
          </w:p>
        </w:tc>
        <w:tc>
          <w:tcPr>
            <w:tcW w:w="2410" w:type="dxa"/>
          </w:tcPr>
          <w:p w14:paraId="6A8E2C58" w14:textId="5A982D90" w:rsidR="00911838" w:rsidRPr="00290C8C" w:rsidRDefault="00C67A86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9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="00911838" w:rsidRPr="00290C8C">
              <w:t>·</w:t>
            </w:r>
            <w:r>
              <w:t>00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6B48159E" w14:textId="35F7A77A" w:rsidR="00911838" w:rsidRPr="00290C8C" w:rsidRDefault="00C67A86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39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1</w:t>
            </w:r>
            <w:r w:rsidR="00911838" w:rsidRPr="00290C8C">
              <w:t>·</w:t>
            </w:r>
            <w:r>
              <w:t>45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4494E61B" w14:textId="77777777" w:rsidTr="00993F40">
        <w:trPr>
          <w:trHeight w:val="294"/>
        </w:trPr>
        <w:tc>
          <w:tcPr>
            <w:tcW w:w="4253" w:type="dxa"/>
          </w:tcPr>
          <w:p w14:paraId="02253669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2410" w:type="dxa"/>
          </w:tcPr>
          <w:p w14:paraId="68A50B4C" w14:textId="1385A32E" w:rsidR="00911838" w:rsidRPr="00290C8C" w:rsidRDefault="00C67A86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7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1</w:t>
            </w:r>
            <w:r w:rsidR="00911838" w:rsidRPr="00290C8C">
              <w:t>·</w:t>
            </w:r>
            <w:r w:rsidR="00911838" w:rsidRPr="00290C8C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1EAF4273" w14:textId="6625675B" w:rsidR="00911838" w:rsidRPr="00290C8C" w:rsidRDefault="00C67A86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28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="00911838" w:rsidRPr="00290C8C">
              <w:t>·</w:t>
            </w:r>
            <w:r>
              <w:t>19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51FC8E44" w14:textId="77777777" w:rsidTr="00993F40">
        <w:trPr>
          <w:trHeight w:val="294"/>
        </w:trPr>
        <w:tc>
          <w:tcPr>
            <w:tcW w:w="4253" w:type="dxa"/>
          </w:tcPr>
          <w:p w14:paraId="1F4C79B8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Missing</w:t>
            </w:r>
          </w:p>
        </w:tc>
        <w:tc>
          <w:tcPr>
            <w:tcW w:w="2410" w:type="dxa"/>
          </w:tcPr>
          <w:p w14:paraId="53E64E80" w14:textId="64FB8522" w:rsidR="00911838" w:rsidRPr="00290C8C" w:rsidRDefault="00C67A86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131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44</w:t>
            </w:r>
            <w:r w:rsidR="00911838" w:rsidRPr="00290C8C">
              <w:t>·</w:t>
            </w:r>
            <w:r>
              <w:t>3</w:t>
            </w:r>
            <w:r w:rsidR="00911838">
              <w:rPr>
                <w:rFonts w:ascii="Calibri" w:hAnsi="Calibri" w:cs="Calibri"/>
                <w:color w:val="000000"/>
              </w:rPr>
              <w:t>1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455E695A" w14:textId="11DB1B23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67A86">
              <w:rPr>
                <w:rFonts w:ascii="Calibri" w:hAnsi="Calibri" w:cs="Calibri"/>
                <w:color w:val="000000"/>
              </w:rPr>
              <w:t>69931</w:t>
            </w:r>
            <w:r w:rsidRPr="00290C8C">
              <w:rPr>
                <w:rFonts w:ascii="Calibri" w:hAnsi="Calibri" w:cs="Calibri"/>
                <w:color w:val="000000"/>
              </w:rPr>
              <w:t xml:space="preserve"> (</w:t>
            </w:r>
            <w:r w:rsidR="00C67A86">
              <w:rPr>
                <w:rFonts w:ascii="Calibri" w:hAnsi="Calibri" w:cs="Calibri"/>
                <w:color w:val="000000"/>
              </w:rPr>
              <w:t>48</w:t>
            </w:r>
            <w:r w:rsidRPr="00290C8C">
              <w:t>·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="00C67A86">
              <w:rPr>
                <w:rFonts w:ascii="Calibri" w:hAnsi="Calibri" w:cs="Calibri"/>
                <w:color w:val="000000"/>
              </w:rPr>
              <w:t>4</w:t>
            </w:r>
            <w:r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</w:tbl>
    <w:p w14:paraId="15FC6EC3" w14:textId="22CE4573" w:rsidR="00911838" w:rsidRDefault="00911838" w:rsidP="00911838"/>
    <w:p w14:paraId="5E4B0F3D" w14:textId="77777777" w:rsidR="00911838" w:rsidRDefault="00911838">
      <w:r>
        <w:br w:type="page"/>
      </w:r>
    </w:p>
    <w:p w14:paraId="2BDB9ACC" w14:textId="37B1AAB1" w:rsidR="00911838" w:rsidRDefault="00911838" w:rsidP="000E1544">
      <w:pPr>
        <w:pStyle w:val="Heading1"/>
      </w:pPr>
      <w:bookmarkStart w:id="16" w:name="_Toc146819238"/>
      <w:r>
        <w:lastRenderedPageBreak/>
        <w:t xml:space="preserve">S Table </w:t>
      </w:r>
      <w:r w:rsidR="007D18EB">
        <w:t>6</w:t>
      </w:r>
      <w:r>
        <w:t>: Baseline characteristics in those exposed and unexposed to childhood maltreatment in females only</w:t>
      </w:r>
      <w:bookmarkEnd w:id="16"/>
      <w:r>
        <w:t xml:space="preserve"> </w:t>
      </w:r>
    </w:p>
    <w:p w14:paraId="0DBD2CF5" w14:textId="2D7260B6" w:rsidR="00911838" w:rsidRDefault="00911838" w:rsidP="00911838"/>
    <w:tbl>
      <w:tblPr>
        <w:tblStyle w:val="TableGrid"/>
        <w:tblW w:w="9073" w:type="dxa"/>
        <w:tblInd w:w="-147" w:type="dxa"/>
        <w:tblLook w:val="04A0" w:firstRow="1" w:lastRow="0" w:firstColumn="1" w:lastColumn="0" w:noHBand="0" w:noVBand="1"/>
      </w:tblPr>
      <w:tblGrid>
        <w:gridCol w:w="4253"/>
        <w:gridCol w:w="2410"/>
        <w:gridCol w:w="2410"/>
      </w:tblGrid>
      <w:tr w:rsidR="00911838" w:rsidRPr="00290C8C" w14:paraId="0F5F0915" w14:textId="77777777" w:rsidTr="00993F40">
        <w:trPr>
          <w:trHeight w:val="350"/>
        </w:trPr>
        <w:tc>
          <w:tcPr>
            <w:tcW w:w="4253" w:type="dxa"/>
            <w:hideMark/>
          </w:tcPr>
          <w:p w14:paraId="2BE6F8DE" w14:textId="77777777" w:rsidR="00911838" w:rsidRPr="00290C8C" w:rsidRDefault="00911838" w:rsidP="00993F4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90C8C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10" w:type="dxa"/>
          </w:tcPr>
          <w:p w14:paraId="56E63463" w14:textId="77777777" w:rsidR="00911838" w:rsidRPr="00290C8C" w:rsidRDefault="00911838" w:rsidP="00993F4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90C8C">
              <w:rPr>
                <w:rFonts w:ascii="Calibri" w:hAnsi="Calibri" w:cs="Calibri"/>
                <w:b/>
                <w:bCs/>
                <w:color w:val="000000"/>
              </w:rPr>
              <w:t>Exposed</w:t>
            </w:r>
          </w:p>
        </w:tc>
        <w:tc>
          <w:tcPr>
            <w:tcW w:w="2410" w:type="dxa"/>
          </w:tcPr>
          <w:p w14:paraId="5874AEB4" w14:textId="77777777" w:rsidR="00911838" w:rsidRPr="00290C8C" w:rsidRDefault="00911838" w:rsidP="00993F4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90C8C">
              <w:rPr>
                <w:rFonts w:ascii="Calibri" w:hAnsi="Calibri" w:cs="Calibri"/>
                <w:b/>
                <w:bCs/>
                <w:color w:val="000000"/>
              </w:rPr>
              <w:t>Unexposed</w:t>
            </w:r>
          </w:p>
        </w:tc>
      </w:tr>
      <w:tr w:rsidR="00911838" w:rsidRPr="00290C8C" w14:paraId="293FE621" w14:textId="77777777" w:rsidTr="00993F40">
        <w:trPr>
          <w:trHeight w:val="294"/>
        </w:trPr>
        <w:tc>
          <w:tcPr>
            <w:tcW w:w="4253" w:type="dxa"/>
            <w:hideMark/>
          </w:tcPr>
          <w:p w14:paraId="4BEC2E5D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290C8C">
              <w:rPr>
                <w:rFonts w:ascii="Calibri" w:hAnsi="Calibri" w:cs="Calibri"/>
                <w:b/>
                <w:bCs/>
                <w:color w:val="000000"/>
              </w:rPr>
              <w:t>Number of patients</w:t>
            </w:r>
          </w:p>
        </w:tc>
        <w:tc>
          <w:tcPr>
            <w:tcW w:w="2410" w:type="dxa"/>
          </w:tcPr>
          <w:p w14:paraId="3EBB876B" w14:textId="5A518DAA" w:rsidR="00911838" w:rsidRPr="00290C8C" w:rsidRDefault="00361E0C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963</w:t>
            </w:r>
          </w:p>
        </w:tc>
        <w:tc>
          <w:tcPr>
            <w:tcW w:w="2410" w:type="dxa"/>
          </w:tcPr>
          <w:p w14:paraId="3B46E159" w14:textId="2E1798E6" w:rsidR="00911838" w:rsidRPr="00290C8C" w:rsidRDefault="00361E0C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4566</w:t>
            </w:r>
          </w:p>
        </w:tc>
      </w:tr>
      <w:tr w:rsidR="00911838" w:rsidRPr="00290C8C" w14:paraId="72628EEE" w14:textId="77777777" w:rsidTr="00993F40">
        <w:trPr>
          <w:trHeight w:val="294"/>
        </w:trPr>
        <w:tc>
          <w:tcPr>
            <w:tcW w:w="4253" w:type="dxa"/>
          </w:tcPr>
          <w:p w14:paraId="136C4ED1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290C8C">
              <w:rPr>
                <w:rFonts w:ascii="Calibri" w:hAnsi="Calibri" w:cs="Calibri"/>
                <w:b/>
                <w:bCs/>
                <w:color w:val="000000"/>
              </w:rPr>
              <w:t>Median (IQR) follow-up period (person years)</w:t>
            </w:r>
          </w:p>
        </w:tc>
        <w:tc>
          <w:tcPr>
            <w:tcW w:w="2410" w:type="dxa"/>
          </w:tcPr>
          <w:p w14:paraId="3D185EB3" w14:textId="4F21D997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2</w:t>
            </w:r>
            <w:r w:rsidRPr="00290C8C">
              <w:t>·</w:t>
            </w:r>
            <w:r w:rsidR="00361E0C">
              <w:t>40</w:t>
            </w:r>
            <w:r w:rsidRPr="00290C8C">
              <w:rPr>
                <w:rFonts w:ascii="Calibri" w:hAnsi="Calibri" w:cs="Calibri"/>
                <w:color w:val="000000"/>
              </w:rPr>
              <w:t xml:space="preserve"> (0</w:t>
            </w:r>
            <w:r w:rsidRPr="00290C8C">
              <w:t>·</w:t>
            </w:r>
            <w:r w:rsidRPr="00290C8C">
              <w:rPr>
                <w:rFonts w:ascii="Calibri" w:hAnsi="Calibri" w:cs="Calibri"/>
                <w:color w:val="000000"/>
              </w:rPr>
              <w:t>9</w:t>
            </w:r>
            <w:r w:rsidR="00361E0C">
              <w:rPr>
                <w:rFonts w:ascii="Calibri" w:hAnsi="Calibri" w:cs="Calibri"/>
                <w:color w:val="000000"/>
              </w:rPr>
              <w:t>4</w:t>
            </w:r>
            <w:r w:rsidRPr="00290C8C">
              <w:rPr>
                <w:rFonts w:ascii="Calibri" w:hAnsi="Calibri" w:cs="Calibri"/>
                <w:color w:val="000000"/>
              </w:rPr>
              <w:t xml:space="preserve"> – 5</w:t>
            </w:r>
            <w:r w:rsidRPr="00290C8C">
              <w:t>·</w:t>
            </w:r>
            <w:r w:rsidR="00361E0C">
              <w:t>60</w:t>
            </w:r>
            <w:r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6AF5CA66" w14:textId="50CE7248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3</w:t>
            </w:r>
            <w:r w:rsidRPr="00290C8C">
              <w:t>·</w:t>
            </w:r>
            <w:r w:rsidR="00361E0C">
              <w:t>31</w:t>
            </w:r>
            <w:r w:rsidRPr="00290C8C">
              <w:rPr>
                <w:rFonts w:ascii="Calibri" w:hAnsi="Calibri" w:cs="Calibri"/>
                <w:color w:val="000000"/>
              </w:rPr>
              <w:t xml:space="preserve"> (1</w:t>
            </w:r>
            <w:r w:rsidRPr="00290C8C">
              <w:t>·</w:t>
            </w:r>
            <w:r w:rsidR="00361E0C">
              <w:t>33</w:t>
            </w:r>
            <w:r w:rsidRPr="00290C8C">
              <w:rPr>
                <w:rFonts w:ascii="Calibri" w:hAnsi="Calibri" w:cs="Calibri"/>
                <w:color w:val="000000"/>
              </w:rPr>
              <w:t xml:space="preserve"> – 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290C8C">
              <w:t>·</w:t>
            </w:r>
            <w:r w:rsidR="00361E0C">
              <w:t>70</w:t>
            </w:r>
            <w:r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171E6632" w14:textId="77777777" w:rsidTr="00993F40">
        <w:trPr>
          <w:trHeight w:val="294"/>
        </w:trPr>
        <w:tc>
          <w:tcPr>
            <w:tcW w:w="4253" w:type="dxa"/>
            <w:hideMark/>
          </w:tcPr>
          <w:p w14:paraId="4A12459C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290C8C">
              <w:rPr>
                <w:rFonts w:ascii="Calibri" w:hAnsi="Calibri" w:cs="Calibri"/>
                <w:b/>
                <w:bCs/>
                <w:color w:val="000000"/>
              </w:rPr>
              <w:t>Mean (SD) age at cohort entry (years)</w:t>
            </w:r>
          </w:p>
        </w:tc>
        <w:tc>
          <w:tcPr>
            <w:tcW w:w="2410" w:type="dxa"/>
          </w:tcPr>
          <w:p w14:paraId="3A0542F8" w14:textId="265A9939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1</w:t>
            </w:r>
            <w:r w:rsidR="00361E0C">
              <w:rPr>
                <w:rFonts w:ascii="Calibri" w:hAnsi="Calibri" w:cs="Calibri"/>
                <w:color w:val="000000"/>
              </w:rPr>
              <w:t>2</w:t>
            </w:r>
            <w:r w:rsidRPr="00290C8C">
              <w:t>·</w:t>
            </w:r>
            <w:r w:rsidR="00361E0C">
              <w:t>94</w:t>
            </w:r>
            <w:r w:rsidRPr="00290C8C">
              <w:rPr>
                <w:rFonts w:ascii="Calibri" w:hAnsi="Calibri" w:cs="Calibri"/>
                <w:color w:val="000000"/>
              </w:rPr>
              <w:t xml:space="preserve"> (</w:t>
            </w:r>
            <w:r w:rsidR="00361E0C">
              <w:rPr>
                <w:rFonts w:ascii="Calibri" w:hAnsi="Calibri" w:cs="Calibri"/>
                <w:color w:val="000000"/>
              </w:rPr>
              <w:t>10</w:t>
            </w:r>
            <w:r w:rsidRPr="00290C8C">
              <w:t>·</w:t>
            </w:r>
            <w:r w:rsidR="00361E0C">
              <w:t>24</w:t>
            </w:r>
            <w:r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76E70100" w14:textId="578AF2AB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1</w:t>
            </w:r>
            <w:r w:rsidR="00361E0C">
              <w:rPr>
                <w:rFonts w:ascii="Calibri" w:hAnsi="Calibri" w:cs="Calibri"/>
                <w:color w:val="000000"/>
              </w:rPr>
              <w:t>2</w:t>
            </w:r>
            <w:r w:rsidRPr="00290C8C">
              <w:t>·</w:t>
            </w:r>
            <w:r w:rsidR="00361E0C">
              <w:t>81</w:t>
            </w:r>
            <w:r w:rsidRPr="00290C8C">
              <w:rPr>
                <w:rFonts w:ascii="Calibri" w:hAnsi="Calibri" w:cs="Calibri"/>
                <w:color w:val="000000"/>
              </w:rPr>
              <w:t xml:space="preserve"> (</w:t>
            </w:r>
            <w:r w:rsidR="00361E0C">
              <w:rPr>
                <w:rFonts w:ascii="Calibri" w:hAnsi="Calibri" w:cs="Calibri"/>
                <w:color w:val="000000"/>
              </w:rPr>
              <w:t>10</w:t>
            </w:r>
            <w:r w:rsidRPr="00290C8C">
              <w:t>·</w:t>
            </w:r>
            <w:r w:rsidR="00361E0C">
              <w:t>38</w:t>
            </w:r>
            <w:r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76CF96A1" w14:textId="77777777" w:rsidTr="00993F40">
        <w:trPr>
          <w:trHeight w:val="294"/>
        </w:trPr>
        <w:tc>
          <w:tcPr>
            <w:tcW w:w="4253" w:type="dxa"/>
          </w:tcPr>
          <w:p w14:paraId="0443561F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0C8C">
              <w:rPr>
                <w:rFonts w:ascii="Calibri" w:hAnsi="Calibri" w:cs="Calibri"/>
                <w:b/>
                <w:bCs/>
                <w:color w:val="000000" w:themeColor="text1"/>
              </w:rPr>
              <w:t>Mean (SD) age at which maltreatment occurred (years)</w:t>
            </w:r>
          </w:p>
        </w:tc>
        <w:tc>
          <w:tcPr>
            <w:tcW w:w="2410" w:type="dxa"/>
          </w:tcPr>
          <w:p w14:paraId="264BA174" w14:textId="1B5853FD" w:rsidR="00911838" w:rsidRPr="00290C8C" w:rsidRDefault="00361E0C" w:rsidP="00993F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t>7</w:t>
            </w:r>
            <w:r w:rsidR="00911838" w:rsidRPr="00290C8C">
              <w:t>·</w:t>
            </w:r>
            <w:r>
              <w:t>00</w:t>
            </w:r>
            <w:r w:rsidR="00911838" w:rsidRPr="00290C8C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</w:rPr>
              <w:t>5</w:t>
            </w:r>
            <w:r w:rsidR="00911838" w:rsidRPr="00290C8C">
              <w:t>·</w:t>
            </w:r>
            <w:r>
              <w:t>48</w:t>
            </w:r>
            <w:r w:rsidR="00911838" w:rsidRPr="00290C8C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14:paraId="3E7DAFD7" w14:textId="77777777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0C8C">
              <w:rPr>
                <w:rFonts w:ascii="Calibri" w:hAnsi="Calibri" w:cs="Calibri"/>
                <w:color w:val="000000" w:themeColor="text1"/>
              </w:rPr>
              <w:t>n/a</w:t>
            </w:r>
          </w:p>
        </w:tc>
      </w:tr>
      <w:tr w:rsidR="00911838" w:rsidRPr="00290C8C" w14:paraId="6EBD10D4" w14:textId="77777777" w:rsidTr="00993F40">
        <w:trPr>
          <w:trHeight w:val="294"/>
        </w:trPr>
        <w:tc>
          <w:tcPr>
            <w:tcW w:w="4253" w:type="dxa"/>
            <w:hideMark/>
          </w:tcPr>
          <w:p w14:paraId="14D2A24A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290C8C">
              <w:rPr>
                <w:rFonts w:ascii="Calibri" w:hAnsi="Calibri" w:cs="Calibri"/>
                <w:b/>
                <w:bCs/>
                <w:color w:val="000000"/>
              </w:rPr>
              <w:t>Body mass index, n (%)</w:t>
            </w:r>
          </w:p>
        </w:tc>
        <w:tc>
          <w:tcPr>
            <w:tcW w:w="2410" w:type="dxa"/>
          </w:tcPr>
          <w:p w14:paraId="6FA8B7D6" w14:textId="77777777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</w:tcPr>
          <w:p w14:paraId="36A18D78" w14:textId="77777777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11838" w:rsidRPr="00290C8C" w14:paraId="37837FE9" w14:textId="77777777" w:rsidTr="00993F40">
        <w:trPr>
          <w:trHeight w:val="294"/>
        </w:trPr>
        <w:tc>
          <w:tcPr>
            <w:tcW w:w="4253" w:type="dxa"/>
          </w:tcPr>
          <w:p w14:paraId="663B85DB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Underweight (&lt;18·5 kg/m</w:t>
            </w:r>
            <w:r w:rsidRPr="00290C8C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148B11AE" w14:textId="11E3FEA3" w:rsidR="00911838" w:rsidRPr="00290C8C" w:rsidRDefault="009D5861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5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1</w:t>
            </w:r>
            <w:r w:rsidR="00911838" w:rsidRPr="00290C8C">
              <w:t>·</w:t>
            </w:r>
            <w:r>
              <w:t>74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36320200" w14:textId="7E28B6FB" w:rsidR="00911838" w:rsidRPr="00290C8C" w:rsidRDefault="009D5861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27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="00911838" w:rsidRPr="00290C8C">
              <w:t>·</w:t>
            </w:r>
            <w:r>
              <w:t>5</w:t>
            </w:r>
            <w:r w:rsidR="00911838">
              <w:rPr>
                <w:rFonts w:ascii="Calibri" w:hAnsi="Calibri" w:cs="Calibri"/>
                <w:color w:val="000000"/>
              </w:rPr>
              <w:t>2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0E7BBA3A" w14:textId="77777777" w:rsidTr="00993F40">
        <w:trPr>
          <w:trHeight w:val="294"/>
        </w:trPr>
        <w:tc>
          <w:tcPr>
            <w:tcW w:w="4253" w:type="dxa"/>
          </w:tcPr>
          <w:p w14:paraId="4ACED32D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Normal (18·5-2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290C8C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Pr="00290C8C">
              <w:rPr>
                <w:rFonts w:ascii="Calibri" w:hAnsi="Calibri" w:cs="Calibri"/>
                <w:color w:val="000000"/>
              </w:rPr>
              <w:t xml:space="preserve"> kg/m</w:t>
            </w:r>
            <w:r w:rsidRPr="00290C8C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7B8854C3" w14:textId="1A55C013" w:rsidR="00911838" w:rsidRPr="00290C8C" w:rsidRDefault="009D5861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40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="00911838" w:rsidRPr="00290C8C">
              <w:t>·</w:t>
            </w:r>
            <w:r>
              <w:t>29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3828C0DD" w14:textId="7EFB501F" w:rsidR="00911838" w:rsidRPr="00290C8C" w:rsidRDefault="009D5861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652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1</w:t>
            </w:r>
            <w:r w:rsidR="00911838" w:rsidRPr="00290C8C">
              <w:t>·</w:t>
            </w:r>
            <w:r>
              <w:t>43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08020F29" w14:textId="77777777" w:rsidTr="00993F40">
        <w:trPr>
          <w:trHeight w:val="294"/>
        </w:trPr>
        <w:tc>
          <w:tcPr>
            <w:tcW w:w="4253" w:type="dxa"/>
          </w:tcPr>
          <w:p w14:paraId="3BA3F1AD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Overweight (25·0-</w:t>
            </w:r>
            <w:r>
              <w:rPr>
                <w:rFonts w:ascii="Calibri" w:hAnsi="Calibri" w:cs="Calibri"/>
                <w:color w:val="000000"/>
              </w:rPr>
              <w:t>29</w:t>
            </w:r>
            <w:r w:rsidRPr="00290C8C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Pr="00290C8C">
              <w:rPr>
                <w:rFonts w:ascii="Calibri" w:hAnsi="Calibri" w:cs="Calibri"/>
                <w:color w:val="000000"/>
              </w:rPr>
              <w:t xml:space="preserve"> kg/m</w:t>
            </w:r>
            <w:r w:rsidRPr="00290C8C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1B7B52F1" w14:textId="772992CE" w:rsidR="00911838" w:rsidRPr="00290C8C" w:rsidRDefault="009D5861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48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="00911838" w:rsidRPr="00290C8C">
              <w:t>·</w:t>
            </w:r>
            <w:r>
              <w:t>77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652999E7" w14:textId="3CC0C245" w:rsidR="00911838" w:rsidRPr="00290C8C" w:rsidRDefault="009D5861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85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="00911838" w:rsidRPr="00290C8C">
              <w:t>·</w:t>
            </w:r>
            <w:r>
              <w:t>69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7A7DB2E3" w14:textId="77777777" w:rsidTr="00993F40">
        <w:trPr>
          <w:trHeight w:val="294"/>
        </w:trPr>
        <w:tc>
          <w:tcPr>
            <w:tcW w:w="4253" w:type="dxa"/>
          </w:tcPr>
          <w:p w14:paraId="520C3C02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Obese (&gt;30·0 kg/m</w:t>
            </w:r>
            <w:r w:rsidRPr="00290C8C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3A6707B2" w14:textId="56387091" w:rsidR="00911838" w:rsidRPr="00290C8C" w:rsidRDefault="009D5861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15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="00911838" w:rsidRPr="00290C8C">
              <w:t>·</w:t>
            </w:r>
            <w:r>
              <w:t>59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1D9F11E1" w14:textId="21B91E4B" w:rsidR="00911838" w:rsidRPr="00290C8C" w:rsidRDefault="009D5861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37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="00911838" w:rsidRPr="00290C8C">
              <w:t>·</w:t>
            </w:r>
            <w:r>
              <w:t>71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07B407BF" w14:textId="77777777" w:rsidTr="00993F40">
        <w:trPr>
          <w:trHeight w:val="294"/>
        </w:trPr>
        <w:tc>
          <w:tcPr>
            <w:tcW w:w="4253" w:type="dxa"/>
            <w:hideMark/>
          </w:tcPr>
          <w:p w14:paraId="4344999D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Not available</w:t>
            </w:r>
          </w:p>
        </w:tc>
        <w:tc>
          <w:tcPr>
            <w:tcW w:w="2410" w:type="dxa"/>
          </w:tcPr>
          <w:p w14:paraId="39C5EC49" w14:textId="0934340E" w:rsidR="00911838" w:rsidRPr="00290C8C" w:rsidRDefault="009D5861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335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81</w:t>
            </w:r>
            <w:r w:rsidR="00911838" w:rsidRPr="00290C8C">
              <w:t>·</w:t>
            </w:r>
            <w:r w:rsidR="00911838">
              <w:t>6</w:t>
            </w:r>
            <w:r>
              <w:t>2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79067499" w14:textId="47EB1764" w:rsidR="00911838" w:rsidRPr="00290C8C" w:rsidRDefault="009D5861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6765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78</w:t>
            </w:r>
            <w:r w:rsidR="00911838" w:rsidRPr="00290C8C">
              <w:t>·</w:t>
            </w:r>
            <w:r>
              <w:t>66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5E3A478D" w14:textId="77777777" w:rsidTr="00993F40">
        <w:trPr>
          <w:trHeight w:val="294"/>
        </w:trPr>
        <w:tc>
          <w:tcPr>
            <w:tcW w:w="4253" w:type="dxa"/>
            <w:hideMark/>
          </w:tcPr>
          <w:p w14:paraId="2099EF19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290C8C">
              <w:rPr>
                <w:rFonts w:ascii="Calibri" w:hAnsi="Calibri" w:cs="Calibri"/>
                <w:b/>
                <w:bCs/>
                <w:color w:val="000000"/>
              </w:rPr>
              <w:t>Smoking status, n (%)</w:t>
            </w:r>
          </w:p>
        </w:tc>
        <w:tc>
          <w:tcPr>
            <w:tcW w:w="2410" w:type="dxa"/>
          </w:tcPr>
          <w:p w14:paraId="4C765B36" w14:textId="77777777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</w:tcPr>
          <w:p w14:paraId="73960B3E" w14:textId="77777777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11838" w:rsidRPr="00290C8C" w14:paraId="4C3A5012" w14:textId="77777777" w:rsidTr="00993F40">
        <w:trPr>
          <w:trHeight w:val="294"/>
        </w:trPr>
        <w:tc>
          <w:tcPr>
            <w:tcW w:w="4253" w:type="dxa"/>
          </w:tcPr>
          <w:p w14:paraId="7CD7DA24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Current smoker</w:t>
            </w:r>
          </w:p>
        </w:tc>
        <w:tc>
          <w:tcPr>
            <w:tcW w:w="2410" w:type="dxa"/>
          </w:tcPr>
          <w:p w14:paraId="7FD882D2" w14:textId="1211E92D" w:rsidR="00911838" w:rsidRPr="00290C8C" w:rsidRDefault="009D5861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82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4</w:t>
            </w:r>
            <w:r w:rsidR="00911838" w:rsidRPr="00290C8C">
              <w:t>·</w:t>
            </w:r>
            <w:r>
              <w:t>69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301FBA49" w14:textId="1C4726AF" w:rsidR="00911838" w:rsidRPr="00290C8C" w:rsidRDefault="007057E9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35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="00911838" w:rsidRPr="00290C8C">
              <w:t>·</w:t>
            </w:r>
            <w:r>
              <w:t>33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719BA129" w14:textId="77777777" w:rsidTr="00993F40">
        <w:trPr>
          <w:trHeight w:val="294"/>
        </w:trPr>
        <w:tc>
          <w:tcPr>
            <w:tcW w:w="4253" w:type="dxa"/>
          </w:tcPr>
          <w:p w14:paraId="741E9C4D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Non-current smoker</w:t>
            </w:r>
          </w:p>
        </w:tc>
        <w:tc>
          <w:tcPr>
            <w:tcW w:w="2410" w:type="dxa"/>
          </w:tcPr>
          <w:p w14:paraId="555F270A" w14:textId="58E9D58F" w:rsidR="00911838" w:rsidRPr="00290C8C" w:rsidRDefault="009D5861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31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1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="00911838" w:rsidRPr="00290C8C">
              <w:t>·</w:t>
            </w:r>
            <w:r w:rsidR="00911838" w:rsidRPr="00290C8C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3E698838" w14:textId="1EB94B36" w:rsidR="00911838" w:rsidRPr="00290C8C" w:rsidRDefault="007057E9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106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27</w:t>
            </w:r>
            <w:r w:rsidR="00911838" w:rsidRPr="00290C8C">
              <w:t>·</w:t>
            </w:r>
            <w:r w:rsidR="00911838">
              <w:t>1</w:t>
            </w:r>
            <w:r>
              <w:t>8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77D4D02E" w14:textId="77777777" w:rsidTr="00993F40">
        <w:trPr>
          <w:trHeight w:val="294"/>
        </w:trPr>
        <w:tc>
          <w:tcPr>
            <w:tcW w:w="4253" w:type="dxa"/>
          </w:tcPr>
          <w:p w14:paraId="7A829368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Not available</w:t>
            </w:r>
          </w:p>
        </w:tc>
        <w:tc>
          <w:tcPr>
            <w:tcW w:w="2410" w:type="dxa"/>
          </w:tcPr>
          <w:p w14:paraId="7E5E042C" w14:textId="080E797B" w:rsidR="00911838" w:rsidRPr="00290C8C" w:rsidRDefault="009D5861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850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67</w:t>
            </w:r>
            <w:r w:rsidR="00911838" w:rsidRPr="00290C8C">
              <w:t>·</w:t>
            </w:r>
            <w:r w:rsidR="00911838">
              <w:t>8</w:t>
            </w:r>
            <w:r>
              <w:t>2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77D314E0" w14:textId="165DCD82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  <w:r w:rsidR="007057E9">
              <w:rPr>
                <w:rFonts w:ascii="Calibri" w:hAnsi="Calibri" w:cs="Calibri"/>
                <w:color w:val="000000"/>
              </w:rPr>
              <w:t>8725</w:t>
            </w:r>
            <w:r w:rsidRPr="00290C8C">
              <w:rPr>
                <w:rFonts w:ascii="Calibri" w:hAnsi="Calibri" w:cs="Calibri"/>
                <w:color w:val="000000"/>
              </w:rPr>
              <w:t xml:space="preserve"> (</w:t>
            </w:r>
            <w:r w:rsidR="007057E9">
              <w:rPr>
                <w:rFonts w:ascii="Calibri" w:hAnsi="Calibri" w:cs="Calibri"/>
                <w:color w:val="000000"/>
              </w:rPr>
              <w:t>65</w:t>
            </w:r>
            <w:r w:rsidRPr="00290C8C">
              <w:t>·</w:t>
            </w:r>
            <w:r w:rsidR="007057E9">
              <w:t>4</w:t>
            </w:r>
            <w:r>
              <w:t>8</w:t>
            </w:r>
            <w:r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07DB600E" w14:textId="77777777" w:rsidTr="00993F40">
        <w:trPr>
          <w:trHeight w:val="294"/>
        </w:trPr>
        <w:tc>
          <w:tcPr>
            <w:tcW w:w="4253" w:type="dxa"/>
            <w:hideMark/>
          </w:tcPr>
          <w:p w14:paraId="3A4369D3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290C8C">
              <w:rPr>
                <w:rFonts w:ascii="Calibri" w:hAnsi="Calibri" w:cs="Calibri"/>
                <w:b/>
                <w:bCs/>
                <w:color w:val="000000"/>
              </w:rPr>
              <w:t>Townsend index, n (%)</w:t>
            </w:r>
          </w:p>
        </w:tc>
        <w:tc>
          <w:tcPr>
            <w:tcW w:w="2410" w:type="dxa"/>
          </w:tcPr>
          <w:p w14:paraId="473F99E5" w14:textId="77777777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</w:tcPr>
          <w:p w14:paraId="6DFFC2A7" w14:textId="77777777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11838" w:rsidRPr="00290C8C" w14:paraId="7ADE1256" w14:textId="77777777" w:rsidTr="00993F40">
        <w:trPr>
          <w:trHeight w:val="294"/>
        </w:trPr>
        <w:tc>
          <w:tcPr>
            <w:tcW w:w="4253" w:type="dxa"/>
            <w:hideMark/>
          </w:tcPr>
          <w:p w14:paraId="0600B568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 xml:space="preserve">(Least deprived) 1    </w:t>
            </w:r>
          </w:p>
        </w:tc>
        <w:tc>
          <w:tcPr>
            <w:tcW w:w="2410" w:type="dxa"/>
          </w:tcPr>
          <w:p w14:paraId="643C12B9" w14:textId="458D2BAE" w:rsidR="00911838" w:rsidRPr="00290C8C" w:rsidRDefault="007057E9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85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8</w:t>
            </w:r>
            <w:r w:rsidR="00911838" w:rsidRPr="00290C8C">
              <w:t>·</w:t>
            </w:r>
            <w:r>
              <w:t>50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6FA72908" w14:textId="135FCDF6" w:rsidR="00911838" w:rsidRPr="00290C8C" w:rsidRDefault="007057E9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096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="00911838" w:rsidRPr="00290C8C">
              <w:t>·</w:t>
            </w:r>
            <w:r>
              <w:t>90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73578470" w14:textId="77777777" w:rsidTr="00993F40">
        <w:trPr>
          <w:trHeight w:val="294"/>
        </w:trPr>
        <w:tc>
          <w:tcPr>
            <w:tcW w:w="4253" w:type="dxa"/>
            <w:hideMark/>
          </w:tcPr>
          <w:p w14:paraId="347265F4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410" w:type="dxa"/>
          </w:tcPr>
          <w:p w14:paraId="23BE0D18" w14:textId="7D522E6E" w:rsidR="00911838" w:rsidRPr="00290C8C" w:rsidRDefault="007057E9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32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0</w:t>
            </w:r>
            <w:r w:rsidR="00911838" w:rsidRPr="00290C8C">
              <w:t>·</w:t>
            </w:r>
            <w:r>
              <w:t>03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4D09282F" w14:textId="1147156A" w:rsidR="00911838" w:rsidRPr="00290C8C" w:rsidRDefault="007057E9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859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0</w:t>
            </w:r>
            <w:r w:rsidR="00911838" w:rsidRPr="00290C8C">
              <w:t>·</w:t>
            </w:r>
            <w:r>
              <w:t>9</w:t>
            </w:r>
            <w:r w:rsidR="00911838">
              <w:rPr>
                <w:rFonts w:ascii="Calibri" w:hAnsi="Calibri" w:cs="Calibri"/>
                <w:color w:val="000000"/>
              </w:rPr>
              <w:t>3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1B11697A" w14:textId="77777777" w:rsidTr="00993F40">
        <w:trPr>
          <w:trHeight w:val="294"/>
        </w:trPr>
        <w:tc>
          <w:tcPr>
            <w:tcW w:w="4253" w:type="dxa"/>
            <w:hideMark/>
          </w:tcPr>
          <w:p w14:paraId="7F80B611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410" w:type="dxa"/>
          </w:tcPr>
          <w:p w14:paraId="07D5B446" w14:textId="239675A5" w:rsidR="00911838" w:rsidRPr="00290C8C" w:rsidRDefault="007057E9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31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1</w:t>
            </w:r>
            <w:r w:rsidR="00911838">
              <w:rPr>
                <w:rFonts w:ascii="Calibri" w:hAnsi="Calibri" w:cs="Calibri"/>
                <w:color w:val="000000"/>
              </w:rPr>
              <w:t>6</w:t>
            </w:r>
            <w:r w:rsidR="00911838" w:rsidRPr="00290C8C">
              <w:t>·</w:t>
            </w:r>
            <w:r>
              <w:t>45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2C718BEA" w14:textId="7D6DC2E8" w:rsidR="00911838" w:rsidRPr="00290C8C" w:rsidRDefault="007057E9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133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1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="00911838" w:rsidRPr="00290C8C">
              <w:t>·</w:t>
            </w:r>
            <w:r>
              <w:t>04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199DD304" w14:textId="77777777" w:rsidTr="00993F40">
        <w:trPr>
          <w:trHeight w:val="294"/>
        </w:trPr>
        <w:tc>
          <w:tcPr>
            <w:tcW w:w="4253" w:type="dxa"/>
            <w:hideMark/>
          </w:tcPr>
          <w:p w14:paraId="06081C28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410" w:type="dxa"/>
          </w:tcPr>
          <w:p w14:paraId="002CCBCE" w14:textId="5A708E4B" w:rsidR="00911838" w:rsidRPr="00290C8C" w:rsidRDefault="007057E9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19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2</w:t>
            </w:r>
            <w:r w:rsidR="00911838">
              <w:rPr>
                <w:rFonts w:ascii="Calibri" w:hAnsi="Calibri" w:cs="Calibri"/>
                <w:color w:val="000000"/>
              </w:rPr>
              <w:t>2</w:t>
            </w:r>
            <w:r w:rsidR="00911838" w:rsidRPr="00290C8C">
              <w:t>·</w:t>
            </w:r>
            <w:r w:rsidR="00911838">
              <w:t>5</w:t>
            </w:r>
            <w:r>
              <w:t>6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519343D3" w14:textId="7A445DBD" w:rsidR="00911838" w:rsidRPr="00290C8C" w:rsidRDefault="007057E9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283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2</w:t>
            </w:r>
            <w:r w:rsidR="00911838">
              <w:rPr>
                <w:rFonts w:ascii="Calibri" w:hAnsi="Calibri" w:cs="Calibri"/>
                <w:color w:val="000000"/>
              </w:rPr>
              <w:t>1</w:t>
            </w:r>
            <w:r w:rsidR="00911838" w:rsidRPr="00290C8C">
              <w:t>·</w:t>
            </w:r>
            <w:r>
              <w:t>75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382A17EA" w14:textId="77777777" w:rsidTr="00993F40">
        <w:trPr>
          <w:trHeight w:val="294"/>
        </w:trPr>
        <w:tc>
          <w:tcPr>
            <w:tcW w:w="4253" w:type="dxa"/>
            <w:hideMark/>
          </w:tcPr>
          <w:p w14:paraId="56B50EC1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410" w:type="dxa"/>
          </w:tcPr>
          <w:p w14:paraId="7B03D4D5" w14:textId="1598A5AC" w:rsidR="00911838" w:rsidRPr="00290C8C" w:rsidRDefault="007057E9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100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2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="00911838" w:rsidRPr="00290C8C">
              <w:t>·</w:t>
            </w:r>
            <w:r>
              <w:t>22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5D08DD99" w14:textId="65745727" w:rsidR="00911838" w:rsidRPr="00290C8C" w:rsidRDefault="007057E9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062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2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="00911838" w:rsidRPr="00290C8C">
              <w:t>·</w:t>
            </w:r>
            <w:r>
              <w:t>3</w:t>
            </w:r>
            <w:r w:rsidR="00911838">
              <w:t>2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619B4BC4" w14:textId="77777777" w:rsidTr="00993F40">
        <w:trPr>
          <w:trHeight w:val="294"/>
        </w:trPr>
        <w:tc>
          <w:tcPr>
            <w:tcW w:w="4253" w:type="dxa"/>
            <w:hideMark/>
          </w:tcPr>
          <w:p w14:paraId="41E443F9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Not available</w:t>
            </w:r>
          </w:p>
        </w:tc>
        <w:tc>
          <w:tcPr>
            <w:tcW w:w="2410" w:type="dxa"/>
          </w:tcPr>
          <w:p w14:paraId="6D108ABC" w14:textId="718983B4" w:rsidR="00911838" w:rsidRPr="00290C8C" w:rsidRDefault="007057E9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96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9</w:t>
            </w:r>
            <w:r w:rsidR="00911838" w:rsidRPr="00290C8C">
              <w:t>·</w:t>
            </w:r>
            <w:r>
              <w:t>26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2EA741FD" w14:textId="4E689905" w:rsidR="00911838" w:rsidRPr="00290C8C" w:rsidRDefault="007057E9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133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 w:rsidR="00911838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="00911838" w:rsidRPr="00290C8C">
              <w:t>·</w:t>
            </w:r>
            <w:r>
              <w:t>06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0C2FFC22" w14:textId="77777777" w:rsidTr="00993F40">
        <w:trPr>
          <w:trHeight w:val="294"/>
        </w:trPr>
        <w:tc>
          <w:tcPr>
            <w:tcW w:w="4253" w:type="dxa"/>
          </w:tcPr>
          <w:p w14:paraId="1DB69BA3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290C8C">
              <w:rPr>
                <w:rFonts w:ascii="Calibri" w:hAnsi="Calibri" w:cs="Calibri"/>
                <w:b/>
                <w:bCs/>
                <w:color w:val="000000"/>
              </w:rPr>
              <w:t>Ethnicity, n (%)</w:t>
            </w:r>
          </w:p>
        </w:tc>
        <w:tc>
          <w:tcPr>
            <w:tcW w:w="2410" w:type="dxa"/>
          </w:tcPr>
          <w:p w14:paraId="017D723E" w14:textId="77777777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</w:tcPr>
          <w:p w14:paraId="44946693" w14:textId="77777777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11838" w:rsidRPr="00290C8C" w14:paraId="202534CF" w14:textId="77777777" w:rsidTr="00993F40">
        <w:trPr>
          <w:trHeight w:val="294"/>
        </w:trPr>
        <w:tc>
          <w:tcPr>
            <w:tcW w:w="4253" w:type="dxa"/>
          </w:tcPr>
          <w:p w14:paraId="27E8646B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White</w:t>
            </w:r>
          </w:p>
        </w:tc>
        <w:tc>
          <w:tcPr>
            <w:tcW w:w="2410" w:type="dxa"/>
          </w:tcPr>
          <w:p w14:paraId="19611BF7" w14:textId="6F3AF742" w:rsidR="00911838" w:rsidRPr="00290C8C" w:rsidRDefault="007057E9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24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50</w:t>
            </w:r>
            <w:r w:rsidR="00911838" w:rsidRPr="00290C8C">
              <w:t>·</w:t>
            </w:r>
            <w:r>
              <w:t>78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3D7A83F5" w14:textId="0C260FBD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057E9">
              <w:rPr>
                <w:rFonts w:ascii="Calibri" w:hAnsi="Calibri" w:cs="Calibri"/>
                <w:color w:val="000000"/>
              </w:rPr>
              <w:t>57891</w:t>
            </w:r>
            <w:r w:rsidRPr="00290C8C">
              <w:rPr>
                <w:rFonts w:ascii="Calibri" w:hAnsi="Calibri" w:cs="Calibri"/>
                <w:color w:val="000000"/>
              </w:rPr>
              <w:t xml:space="preserve"> (</w:t>
            </w:r>
            <w:r w:rsidR="007057E9">
              <w:rPr>
                <w:rFonts w:ascii="Calibri" w:hAnsi="Calibri" w:cs="Calibri"/>
                <w:color w:val="000000"/>
              </w:rPr>
              <w:t>43</w:t>
            </w:r>
            <w:r w:rsidRPr="00290C8C">
              <w:t>·</w:t>
            </w:r>
            <w:r w:rsidR="007057E9">
              <w:t>31</w:t>
            </w:r>
            <w:r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736348F3" w14:textId="77777777" w:rsidTr="00993F40">
        <w:trPr>
          <w:trHeight w:val="294"/>
        </w:trPr>
        <w:tc>
          <w:tcPr>
            <w:tcW w:w="4253" w:type="dxa"/>
          </w:tcPr>
          <w:p w14:paraId="4E67A4C4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Black</w:t>
            </w:r>
          </w:p>
        </w:tc>
        <w:tc>
          <w:tcPr>
            <w:tcW w:w="2410" w:type="dxa"/>
          </w:tcPr>
          <w:p w14:paraId="7928DC8D" w14:textId="0A019A69" w:rsidR="00911838" w:rsidRPr="00290C8C" w:rsidRDefault="007057E9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4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2</w:t>
            </w:r>
            <w:r w:rsidR="00911838" w:rsidRPr="00290C8C">
              <w:t>·</w:t>
            </w:r>
            <w:r>
              <w:t>36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2FA1F5E6" w14:textId="44F80239" w:rsidR="00911838" w:rsidRPr="00290C8C" w:rsidRDefault="007057E9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56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2</w:t>
            </w:r>
            <w:r w:rsidR="00911838" w:rsidRPr="00290C8C">
              <w:t>·</w:t>
            </w:r>
            <w:r>
              <w:t>95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7E8735CF" w14:textId="77777777" w:rsidTr="00993F40">
        <w:trPr>
          <w:trHeight w:val="294"/>
        </w:trPr>
        <w:tc>
          <w:tcPr>
            <w:tcW w:w="4253" w:type="dxa"/>
          </w:tcPr>
          <w:p w14:paraId="42F28EA9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South Asian</w:t>
            </w:r>
          </w:p>
        </w:tc>
        <w:tc>
          <w:tcPr>
            <w:tcW w:w="2410" w:type="dxa"/>
          </w:tcPr>
          <w:p w14:paraId="6E57B0F3" w14:textId="16C7E34F" w:rsidR="00911838" w:rsidRPr="00290C8C" w:rsidRDefault="007057E9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8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1</w:t>
            </w:r>
            <w:r w:rsidR="00911838" w:rsidRPr="00290C8C">
              <w:t>·</w:t>
            </w:r>
            <w:r>
              <w:t>54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352C4606" w14:textId="57AF49E2" w:rsidR="00911838" w:rsidRPr="00290C8C" w:rsidRDefault="007057E9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81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="00911838" w:rsidRPr="00290C8C">
              <w:t>·</w:t>
            </w:r>
            <w:r>
              <w:t>29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193935F0" w14:textId="77777777" w:rsidTr="00993F40">
        <w:trPr>
          <w:trHeight w:val="294"/>
        </w:trPr>
        <w:tc>
          <w:tcPr>
            <w:tcW w:w="4253" w:type="dxa"/>
          </w:tcPr>
          <w:p w14:paraId="24283A0A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Mixed</w:t>
            </w:r>
          </w:p>
        </w:tc>
        <w:tc>
          <w:tcPr>
            <w:tcW w:w="2410" w:type="dxa"/>
          </w:tcPr>
          <w:p w14:paraId="36476494" w14:textId="73984D02" w:rsidR="00911838" w:rsidRPr="00290C8C" w:rsidRDefault="007057E9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3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1</w:t>
            </w:r>
            <w:r w:rsidR="00911838" w:rsidRPr="00290C8C">
              <w:t>·</w:t>
            </w:r>
            <w:r w:rsidR="00911838">
              <w:t>9</w:t>
            </w:r>
            <w:r>
              <w:t>2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6BEA5E86" w14:textId="56AF071C" w:rsidR="00911838" w:rsidRPr="00290C8C" w:rsidRDefault="007057E9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29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1</w:t>
            </w:r>
            <w:r w:rsidR="00911838" w:rsidRPr="00290C8C">
              <w:t>·</w:t>
            </w:r>
            <w:r>
              <w:t>38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09D3190F" w14:textId="77777777" w:rsidTr="00993F40">
        <w:trPr>
          <w:trHeight w:val="294"/>
        </w:trPr>
        <w:tc>
          <w:tcPr>
            <w:tcW w:w="4253" w:type="dxa"/>
          </w:tcPr>
          <w:p w14:paraId="42D70A62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2410" w:type="dxa"/>
          </w:tcPr>
          <w:p w14:paraId="4EB63568" w14:textId="4238C734" w:rsidR="00911838" w:rsidRPr="00290C8C" w:rsidRDefault="00911838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057E9">
              <w:rPr>
                <w:rFonts w:ascii="Calibri" w:hAnsi="Calibri" w:cs="Calibri"/>
                <w:color w:val="000000"/>
              </w:rPr>
              <w:t>287</w:t>
            </w:r>
            <w:r w:rsidRPr="00290C8C">
              <w:rPr>
                <w:rFonts w:ascii="Calibri" w:hAnsi="Calibri" w:cs="Calibri"/>
                <w:color w:val="000000"/>
              </w:rPr>
              <w:t xml:space="preserve"> (</w:t>
            </w:r>
            <w:r w:rsidR="007057E9">
              <w:rPr>
                <w:rFonts w:ascii="Calibri" w:hAnsi="Calibri" w:cs="Calibri"/>
                <w:color w:val="000000"/>
              </w:rPr>
              <w:t>0</w:t>
            </w:r>
            <w:r w:rsidRPr="00290C8C">
              <w:t>·</w:t>
            </w:r>
            <w:r w:rsidR="007057E9">
              <w:t>96</w:t>
            </w:r>
            <w:r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3F2BAE86" w14:textId="64B05BDB" w:rsidR="00911838" w:rsidRPr="00290C8C" w:rsidRDefault="007057E9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23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="00911838" w:rsidRPr="00290C8C">
              <w:t>·</w:t>
            </w:r>
            <w:r>
              <w:t>28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11838" w:rsidRPr="00290C8C" w14:paraId="6E6601D3" w14:textId="77777777" w:rsidTr="00993F40">
        <w:trPr>
          <w:trHeight w:val="294"/>
        </w:trPr>
        <w:tc>
          <w:tcPr>
            <w:tcW w:w="4253" w:type="dxa"/>
          </w:tcPr>
          <w:p w14:paraId="027507C7" w14:textId="77777777" w:rsidR="00911838" w:rsidRPr="00290C8C" w:rsidRDefault="00911838" w:rsidP="00993F40">
            <w:pPr>
              <w:jc w:val="right"/>
              <w:rPr>
                <w:rFonts w:ascii="Calibri" w:hAnsi="Calibri" w:cs="Calibri"/>
                <w:color w:val="000000"/>
              </w:rPr>
            </w:pPr>
            <w:r w:rsidRPr="00290C8C">
              <w:rPr>
                <w:rFonts w:ascii="Calibri" w:hAnsi="Calibri" w:cs="Calibri"/>
                <w:color w:val="000000"/>
              </w:rPr>
              <w:t>Missing</w:t>
            </w:r>
          </w:p>
        </w:tc>
        <w:tc>
          <w:tcPr>
            <w:tcW w:w="2410" w:type="dxa"/>
          </w:tcPr>
          <w:p w14:paraId="5EB82107" w14:textId="76881141" w:rsidR="00911838" w:rsidRPr="00290C8C" w:rsidRDefault="007057E9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857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4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="00911838" w:rsidRPr="00290C8C">
              <w:t>·</w:t>
            </w:r>
            <w:r>
              <w:t>44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10" w:type="dxa"/>
          </w:tcPr>
          <w:p w14:paraId="58D7EB2D" w14:textId="723670F4" w:rsidR="00911838" w:rsidRPr="00290C8C" w:rsidRDefault="007057E9" w:rsidP="00993F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586</w:t>
            </w:r>
            <w:r w:rsidR="00911838" w:rsidRPr="00290C8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46</w:t>
            </w:r>
            <w:r w:rsidR="00911838" w:rsidRPr="00290C8C">
              <w:t>·</w:t>
            </w:r>
            <w:r>
              <w:t>79</w:t>
            </w:r>
            <w:r w:rsidR="00911838" w:rsidRPr="00290C8C">
              <w:rPr>
                <w:rFonts w:ascii="Calibri" w:hAnsi="Calibri" w:cs="Calibri"/>
                <w:color w:val="000000"/>
              </w:rPr>
              <w:t>)</w:t>
            </w:r>
          </w:p>
        </w:tc>
      </w:tr>
    </w:tbl>
    <w:p w14:paraId="28A997C7" w14:textId="77777777" w:rsidR="00FB74DE" w:rsidRDefault="00FB74DE" w:rsidP="000E1544">
      <w:pPr>
        <w:pStyle w:val="Heading1"/>
        <w:sectPr w:rsidR="00FB74DE" w:rsidSect="00FB74D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1F9002A" w14:textId="2ADBF370" w:rsidR="005F047A" w:rsidRDefault="00911838" w:rsidP="000E1544">
      <w:pPr>
        <w:pStyle w:val="Heading1"/>
      </w:pPr>
      <w:bookmarkStart w:id="17" w:name="_Toc146819239"/>
      <w:r>
        <w:lastRenderedPageBreak/>
        <w:t xml:space="preserve">S Table </w:t>
      </w:r>
      <w:r w:rsidR="007D18EB">
        <w:t>7</w:t>
      </w:r>
      <w:r>
        <w:t>: The risk of developing immune-mediated inflammatory disorders in those exposed and unexposed to childhood maltreatment in males</w:t>
      </w:r>
      <w:bookmarkEnd w:id="17"/>
      <w:r>
        <w:t xml:space="preserve"> </w:t>
      </w:r>
    </w:p>
    <w:p w14:paraId="08E97922" w14:textId="77777777" w:rsidR="00B56B72" w:rsidRDefault="00B56B72" w:rsidP="00B56B72"/>
    <w:tbl>
      <w:tblPr>
        <w:tblStyle w:val="TableGrid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1402"/>
        <w:gridCol w:w="1491"/>
        <w:gridCol w:w="1431"/>
        <w:gridCol w:w="1451"/>
        <w:gridCol w:w="1423"/>
        <w:gridCol w:w="1302"/>
        <w:gridCol w:w="1379"/>
        <w:gridCol w:w="2165"/>
      </w:tblGrid>
      <w:tr w:rsidR="00E049F4" w14:paraId="171485CB" w14:textId="77777777" w:rsidTr="00E7087B">
        <w:tc>
          <w:tcPr>
            <w:tcW w:w="1402" w:type="dxa"/>
          </w:tcPr>
          <w:p w14:paraId="75DD4EFE" w14:textId="77777777" w:rsidR="00E049F4" w:rsidRPr="00CA5299" w:rsidRDefault="00E049F4" w:rsidP="005F047A">
            <w:pPr>
              <w:rPr>
                <w:sz w:val="22"/>
                <w:szCs w:val="22"/>
              </w:rPr>
            </w:pPr>
          </w:p>
        </w:tc>
        <w:tc>
          <w:tcPr>
            <w:tcW w:w="1491" w:type="dxa"/>
          </w:tcPr>
          <w:p w14:paraId="462C7037" w14:textId="77777777" w:rsidR="00E049F4" w:rsidRPr="00CA5299" w:rsidRDefault="00E049F4" w:rsidP="005F047A">
            <w:pPr>
              <w:rPr>
                <w:sz w:val="22"/>
                <w:szCs w:val="22"/>
              </w:rPr>
            </w:pPr>
          </w:p>
        </w:tc>
        <w:tc>
          <w:tcPr>
            <w:tcW w:w="1431" w:type="dxa"/>
          </w:tcPr>
          <w:p w14:paraId="31D9D742" w14:textId="77777777" w:rsidR="00E049F4" w:rsidRPr="00CA5299" w:rsidRDefault="00E049F4" w:rsidP="005F047A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>Number of outcomes</w:t>
            </w:r>
          </w:p>
        </w:tc>
        <w:tc>
          <w:tcPr>
            <w:tcW w:w="1451" w:type="dxa"/>
          </w:tcPr>
          <w:p w14:paraId="0D23BA53" w14:textId="77777777" w:rsidR="00E049F4" w:rsidRPr="00CA5299" w:rsidRDefault="00E049F4" w:rsidP="005F047A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>Person-years</w:t>
            </w:r>
          </w:p>
        </w:tc>
        <w:tc>
          <w:tcPr>
            <w:tcW w:w="1423" w:type="dxa"/>
          </w:tcPr>
          <w:p w14:paraId="2EAFB03C" w14:textId="77777777" w:rsidR="00E049F4" w:rsidRPr="00CA5299" w:rsidRDefault="00E049F4" w:rsidP="005F047A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>Incidence Rate (per 100,000 person years)</w:t>
            </w:r>
          </w:p>
        </w:tc>
        <w:tc>
          <w:tcPr>
            <w:tcW w:w="1302" w:type="dxa"/>
          </w:tcPr>
          <w:p w14:paraId="22A924C8" w14:textId="64E80682" w:rsidR="00E049F4" w:rsidRPr="00CA5299" w:rsidRDefault="00E049F4" w:rsidP="005F047A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na</w:t>
            </w:r>
            <w:r w:rsidRPr="00CA5299">
              <w:rPr>
                <w:b/>
                <w:bCs/>
                <w:sz w:val="22"/>
                <w:szCs w:val="22"/>
              </w:rPr>
              <w:t>djusted Hazard Ratio (95% CI)</w:t>
            </w:r>
            <w:r w:rsidR="00E7087B">
              <w:rPr>
                <w:b/>
                <w:bCs/>
                <w:sz w:val="22"/>
                <w:szCs w:val="22"/>
              </w:rPr>
              <w:t>; p value</w:t>
            </w:r>
          </w:p>
        </w:tc>
        <w:tc>
          <w:tcPr>
            <w:tcW w:w="1379" w:type="dxa"/>
          </w:tcPr>
          <w:p w14:paraId="57BE0125" w14:textId="7DF45D38" w:rsidR="00E049F4" w:rsidRPr="00CA5299" w:rsidRDefault="00E049F4" w:rsidP="005F047A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 xml:space="preserve">Adjusted Hazard Ratio (95% </w:t>
            </w:r>
            <w:proofErr w:type="gramStart"/>
            <w:r w:rsidRPr="00CA5299">
              <w:rPr>
                <w:b/>
                <w:bCs/>
                <w:sz w:val="22"/>
                <w:szCs w:val="22"/>
              </w:rPr>
              <w:t>CI)*</w:t>
            </w:r>
            <w:proofErr w:type="gramEnd"/>
          </w:p>
        </w:tc>
        <w:tc>
          <w:tcPr>
            <w:tcW w:w="2165" w:type="dxa"/>
          </w:tcPr>
          <w:p w14:paraId="2F3ECB93" w14:textId="2132D4B3" w:rsidR="00E049F4" w:rsidRPr="00CA5299" w:rsidRDefault="00E049F4" w:rsidP="005F047A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>P-value</w:t>
            </w:r>
            <w:r>
              <w:rPr>
                <w:b/>
                <w:bCs/>
                <w:sz w:val="22"/>
                <w:szCs w:val="22"/>
              </w:rPr>
              <w:t xml:space="preserve"> for adjusted HR</w:t>
            </w:r>
          </w:p>
        </w:tc>
      </w:tr>
      <w:tr w:rsidR="00E049F4" w14:paraId="772213B0" w14:textId="77777777" w:rsidTr="00E7087B">
        <w:trPr>
          <w:trHeight w:val="137"/>
        </w:trPr>
        <w:tc>
          <w:tcPr>
            <w:tcW w:w="1402" w:type="dxa"/>
            <w:vMerge w:val="restart"/>
          </w:tcPr>
          <w:p w14:paraId="20340B6E" w14:textId="77777777" w:rsidR="00E049F4" w:rsidRPr="00CA5299" w:rsidRDefault="00E049F4" w:rsidP="005F047A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>IBD</w:t>
            </w:r>
          </w:p>
        </w:tc>
        <w:tc>
          <w:tcPr>
            <w:tcW w:w="1491" w:type="dxa"/>
          </w:tcPr>
          <w:p w14:paraId="07A72C6B" w14:textId="77777777" w:rsidR="00E049F4" w:rsidRPr="0065690B" w:rsidRDefault="00E049F4" w:rsidP="005F047A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431" w:type="dxa"/>
          </w:tcPr>
          <w:p w14:paraId="335FB3DA" w14:textId="77777777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04</w:t>
            </w:r>
          </w:p>
        </w:tc>
        <w:tc>
          <w:tcPr>
            <w:tcW w:w="1451" w:type="dxa"/>
          </w:tcPr>
          <w:p w14:paraId="798387C3" w14:textId="77777777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486,124</w:t>
            </w:r>
          </w:p>
        </w:tc>
        <w:tc>
          <w:tcPr>
            <w:tcW w:w="1423" w:type="dxa"/>
          </w:tcPr>
          <w:p w14:paraId="45FC2E50" w14:textId="5B684DF4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2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39</w:t>
            </w:r>
          </w:p>
        </w:tc>
        <w:tc>
          <w:tcPr>
            <w:tcW w:w="1302" w:type="dxa"/>
            <w:vMerge w:val="restart"/>
          </w:tcPr>
          <w:p w14:paraId="44950654" w14:textId="4B19D166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75 (0·61 - 0·92)</w:t>
            </w:r>
            <w:r w:rsidR="00E7087B">
              <w:rPr>
                <w:rFonts w:cstheme="minorHAnsi"/>
                <w:sz w:val="22"/>
                <w:szCs w:val="22"/>
              </w:rPr>
              <w:t>; 0.007</w:t>
            </w:r>
          </w:p>
        </w:tc>
        <w:tc>
          <w:tcPr>
            <w:tcW w:w="1379" w:type="dxa"/>
            <w:vMerge w:val="restart"/>
          </w:tcPr>
          <w:p w14:paraId="1427B6E8" w14:textId="4DF4D4D0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76 (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62 – 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95)</w:t>
            </w:r>
          </w:p>
        </w:tc>
        <w:tc>
          <w:tcPr>
            <w:tcW w:w="2165" w:type="dxa"/>
            <w:vMerge w:val="restart"/>
          </w:tcPr>
          <w:p w14:paraId="52A09FDF" w14:textId="74E0DA37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013</w:t>
            </w:r>
          </w:p>
        </w:tc>
      </w:tr>
      <w:tr w:rsidR="00E049F4" w14:paraId="1AA2335D" w14:textId="77777777" w:rsidTr="00E7087B">
        <w:trPr>
          <w:trHeight w:val="136"/>
        </w:trPr>
        <w:tc>
          <w:tcPr>
            <w:tcW w:w="1402" w:type="dxa"/>
            <w:vMerge/>
          </w:tcPr>
          <w:p w14:paraId="715A336E" w14:textId="77777777" w:rsidR="00E049F4" w:rsidRPr="00CA5299" w:rsidRDefault="00E049F4" w:rsidP="005F047A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1" w:type="dxa"/>
          </w:tcPr>
          <w:p w14:paraId="2C7403C4" w14:textId="77777777" w:rsidR="00E049F4" w:rsidRPr="0065690B" w:rsidRDefault="00E049F4" w:rsidP="005F047A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431" w:type="dxa"/>
          </w:tcPr>
          <w:p w14:paraId="79C132F7" w14:textId="77777777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499</w:t>
            </w:r>
          </w:p>
        </w:tc>
        <w:tc>
          <w:tcPr>
            <w:tcW w:w="1451" w:type="dxa"/>
          </w:tcPr>
          <w:p w14:paraId="03CD39DA" w14:textId="77777777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,707,154</w:t>
            </w:r>
          </w:p>
        </w:tc>
        <w:tc>
          <w:tcPr>
            <w:tcW w:w="1423" w:type="dxa"/>
          </w:tcPr>
          <w:p w14:paraId="73310715" w14:textId="0F38018F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29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23</w:t>
            </w:r>
          </w:p>
        </w:tc>
        <w:tc>
          <w:tcPr>
            <w:tcW w:w="1302" w:type="dxa"/>
            <w:vMerge/>
          </w:tcPr>
          <w:p w14:paraId="145C043B" w14:textId="77777777" w:rsidR="00E049F4" w:rsidRPr="0065690B" w:rsidRDefault="00E049F4" w:rsidP="005F047A">
            <w:pPr>
              <w:rPr>
                <w:sz w:val="22"/>
                <w:szCs w:val="22"/>
              </w:rPr>
            </w:pPr>
          </w:p>
        </w:tc>
        <w:tc>
          <w:tcPr>
            <w:tcW w:w="1379" w:type="dxa"/>
            <w:vMerge/>
          </w:tcPr>
          <w:p w14:paraId="0A361BA4" w14:textId="2420AB65" w:rsidR="00E049F4" w:rsidRPr="0065690B" w:rsidRDefault="00E049F4" w:rsidP="005F047A">
            <w:pPr>
              <w:rPr>
                <w:sz w:val="22"/>
                <w:szCs w:val="22"/>
              </w:rPr>
            </w:pPr>
          </w:p>
        </w:tc>
        <w:tc>
          <w:tcPr>
            <w:tcW w:w="2165" w:type="dxa"/>
            <w:vMerge/>
          </w:tcPr>
          <w:p w14:paraId="58CF0FE9" w14:textId="77777777" w:rsidR="00E049F4" w:rsidRPr="0065690B" w:rsidRDefault="00E049F4" w:rsidP="005F047A">
            <w:pPr>
              <w:rPr>
                <w:sz w:val="22"/>
                <w:szCs w:val="22"/>
              </w:rPr>
            </w:pPr>
          </w:p>
        </w:tc>
      </w:tr>
      <w:tr w:rsidR="00E049F4" w14:paraId="228BE940" w14:textId="77777777" w:rsidTr="0065690B">
        <w:trPr>
          <w:gridAfter w:val="7"/>
          <w:wAfter w:w="10642" w:type="dxa"/>
          <w:trHeight w:val="136"/>
        </w:trPr>
        <w:tc>
          <w:tcPr>
            <w:tcW w:w="1402" w:type="dxa"/>
            <w:shd w:val="clear" w:color="auto" w:fill="D0CECE" w:themeFill="background2" w:themeFillShade="E6"/>
          </w:tcPr>
          <w:p w14:paraId="0D66EEAA" w14:textId="77777777" w:rsidR="00E049F4" w:rsidRPr="00CA5299" w:rsidRDefault="00E049F4" w:rsidP="005F047A">
            <w:pPr>
              <w:rPr>
                <w:sz w:val="22"/>
                <w:szCs w:val="22"/>
              </w:rPr>
            </w:pPr>
          </w:p>
        </w:tc>
      </w:tr>
      <w:tr w:rsidR="00E049F4" w14:paraId="1DD2518F" w14:textId="77777777" w:rsidTr="00E7087B">
        <w:trPr>
          <w:trHeight w:val="265"/>
        </w:trPr>
        <w:tc>
          <w:tcPr>
            <w:tcW w:w="1402" w:type="dxa"/>
            <w:vMerge w:val="restart"/>
          </w:tcPr>
          <w:p w14:paraId="6C7FF5DE" w14:textId="77777777" w:rsidR="00E049F4" w:rsidRPr="00CA5299" w:rsidRDefault="00E049F4" w:rsidP="005F047A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>Coeliac Disease</w:t>
            </w:r>
          </w:p>
        </w:tc>
        <w:tc>
          <w:tcPr>
            <w:tcW w:w="1491" w:type="dxa"/>
          </w:tcPr>
          <w:p w14:paraId="040839A4" w14:textId="77777777" w:rsidR="00E049F4" w:rsidRPr="0065690B" w:rsidRDefault="00E049F4" w:rsidP="005F047A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431" w:type="dxa"/>
          </w:tcPr>
          <w:p w14:paraId="4A9802F2" w14:textId="77777777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42</w:t>
            </w:r>
          </w:p>
        </w:tc>
        <w:tc>
          <w:tcPr>
            <w:tcW w:w="1451" w:type="dxa"/>
          </w:tcPr>
          <w:p w14:paraId="44B5EADC" w14:textId="77777777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486,408</w:t>
            </w:r>
          </w:p>
        </w:tc>
        <w:tc>
          <w:tcPr>
            <w:tcW w:w="1423" w:type="dxa"/>
          </w:tcPr>
          <w:p w14:paraId="11FFD7CF" w14:textId="13D9995B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8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63</w:t>
            </w:r>
          </w:p>
        </w:tc>
        <w:tc>
          <w:tcPr>
            <w:tcW w:w="1302" w:type="dxa"/>
            <w:vMerge w:val="restart"/>
          </w:tcPr>
          <w:p w14:paraId="3634DCF9" w14:textId="79E251E1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66 (0·48 - 0·92)</w:t>
            </w:r>
            <w:r w:rsidR="00E7087B">
              <w:rPr>
                <w:rFonts w:cstheme="minorHAnsi"/>
                <w:sz w:val="22"/>
                <w:szCs w:val="22"/>
              </w:rPr>
              <w:t>; 0.014</w:t>
            </w:r>
          </w:p>
        </w:tc>
        <w:tc>
          <w:tcPr>
            <w:tcW w:w="1379" w:type="dxa"/>
            <w:vMerge w:val="restart"/>
          </w:tcPr>
          <w:p w14:paraId="6D6EA15B" w14:textId="40DE9632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67 (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48 – 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93)</w:t>
            </w:r>
          </w:p>
        </w:tc>
        <w:tc>
          <w:tcPr>
            <w:tcW w:w="2165" w:type="dxa"/>
            <w:vMerge w:val="restart"/>
          </w:tcPr>
          <w:p w14:paraId="483113D3" w14:textId="17EB67D8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016</w:t>
            </w:r>
          </w:p>
        </w:tc>
      </w:tr>
      <w:tr w:rsidR="00E049F4" w14:paraId="5A78A75B" w14:textId="77777777" w:rsidTr="00E7087B">
        <w:trPr>
          <w:trHeight w:val="264"/>
        </w:trPr>
        <w:tc>
          <w:tcPr>
            <w:tcW w:w="1402" w:type="dxa"/>
            <w:vMerge/>
          </w:tcPr>
          <w:p w14:paraId="288F8E80" w14:textId="77777777" w:rsidR="00E049F4" w:rsidRPr="00CA5299" w:rsidRDefault="00E049F4" w:rsidP="005F047A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1" w:type="dxa"/>
          </w:tcPr>
          <w:p w14:paraId="265A9D24" w14:textId="77777777" w:rsidR="00E049F4" w:rsidRPr="0065690B" w:rsidRDefault="00E049F4" w:rsidP="005F047A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431" w:type="dxa"/>
          </w:tcPr>
          <w:p w14:paraId="7D4B4358" w14:textId="77777777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221</w:t>
            </w:r>
          </w:p>
        </w:tc>
        <w:tc>
          <w:tcPr>
            <w:tcW w:w="1451" w:type="dxa"/>
          </w:tcPr>
          <w:p w14:paraId="4B637BEE" w14:textId="77777777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,708,452</w:t>
            </w:r>
          </w:p>
        </w:tc>
        <w:tc>
          <w:tcPr>
            <w:tcW w:w="1423" w:type="dxa"/>
          </w:tcPr>
          <w:p w14:paraId="42964821" w14:textId="41D41AF5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2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94</w:t>
            </w:r>
          </w:p>
        </w:tc>
        <w:tc>
          <w:tcPr>
            <w:tcW w:w="1302" w:type="dxa"/>
            <w:vMerge/>
          </w:tcPr>
          <w:p w14:paraId="26A2C87E" w14:textId="77777777" w:rsidR="00E049F4" w:rsidRPr="0065690B" w:rsidRDefault="00E049F4" w:rsidP="005F047A">
            <w:pPr>
              <w:rPr>
                <w:sz w:val="22"/>
                <w:szCs w:val="22"/>
              </w:rPr>
            </w:pPr>
          </w:p>
        </w:tc>
        <w:tc>
          <w:tcPr>
            <w:tcW w:w="1379" w:type="dxa"/>
            <w:vMerge/>
          </w:tcPr>
          <w:p w14:paraId="74867C78" w14:textId="250E0A03" w:rsidR="00E049F4" w:rsidRPr="0065690B" w:rsidRDefault="00E049F4" w:rsidP="005F047A">
            <w:pPr>
              <w:rPr>
                <w:sz w:val="22"/>
                <w:szCs w:val="22"/>
              </w:rPr>
            </w:pPr>
          </w:p>
        </w:tc>
        <w:tc>
          <w:tcPr>
            <w:tcW w:w="2165" w:type="dxa"/>
            <w:vMerge/>
          </w:tcPr>
          <w:p w14:paraId="66620C24" w14:textId="77777777" w:rsidR="00E049F4" w:rsidRPr="0065690B" w:rsidRDefault="00E049F4" w:rsidP="005F047A">
            <w:pPr>
              <w:rPr>
                <w:sz w:val="22"/>
                <w:szCs w:val="22"/>
              </w:rPr>
            </w:pPr>
          </w:p>
        </w:tc>
      </w:tr>
      <w:tr w:rsidR="00E049F4" w14:paraId="16E3583D" w14:textId="77777777" w:rsidTr="0065690B">
        <w:trPr>
          <w:gridAfter w:val="7"/>
          <w:wAfter w:w="10642" w:type="dxa"/>
          <w:trHeight w:val="264"/>
        </w:trPr>
        <w:tc>
          <w:tcPr>
            <w:tcW w:w="1402" w:type="dxa"/>
            <w:shd w:val="clear" w:color="auto" w:fill="D0CECE" w:themeFill="background2" w:themeFillShade="E6"/>
          </w:tcPr>
          <w:p w14:paraId="649FA9D4" w14:textId="77777777" w:rsidR="00E049F4" w:rsidRPr="00CA5299" w:rsidRDefault="00E049F4" w:rsidP="005F047A">
            <w:pPr>
              <w:rPr>
                <w:sz w:val="22"/>
                <w:szCs w:val="22"/>
              </w:rPr>
            </w:pPr>
          </w:p>
        </w:tc>
      </w:tr>
      <w:tr w:rsidR="00E049F4" w14:paraId="6DCCB0C1" w14:textId="77777777" w:rsidTr="00E7087B">
        <w:trPr>
          <w:trHeight w:val="137"/>
        </w:trPr>
        <w:tc>
          <w:tcPr>
            <w:tcW w:w="1402" w:type="dxa"/>
            <w:vMerge w:val="restart"/>
          </w:tcPr>
          <w:p w14:paraId="2ABCDBDA" w14:textId="77777777" w:rsidR="00E049F4" w:rsidRPr="00CA5299" w:rsidRDefault="00E049F4" w:rsidP="005F047A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>RhA</w:t>
            </w:r>
          </w:p>
        </w:tc>
        <w:tc>
          <w:tcPr>
            <w:tcW w:w="1491" w:type="dxa"/>
          </w:tcPr>
          <w:p w14:paraId="2A4AFCCF" w14:textId="77777777" w:rsidR="00E049F4" w:rsidRPr="0065690B" w:rsidRDefault="00E049F4" w:rsidP="005F047A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431" w:type="dxa"/>
          </w:tcPr>
          <w:p w14:paraId="19D15709" w14:textId="77777777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23</w:t>
            </w:r>
          </w:p>
        </w:tc>
        <w:tc>
          <w:tcPr>
            <w:tcW w:w="1451" w:type="dxa"/>
          </w:tcPr>
          <w:p w14:paraId="0F04B2D7" w14:textId="77777777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486,460</w:t>
            </w:r>
          </w:p>
        </w:tc>
        <w:tc>
          <w:tcPr>
            <w:tcW w:w="1423" w:type="dxa"/>
          </w:tcPr>
          <w:p w14:paraId="424D88EB" w14:textId="723E966E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4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73</w:t>
            </w:r>
          </w:p>
        </w:tc>
        <w:tc>
          <w:tcPr>
            <w:tcW w:w="1302" w:type="dxa"/>
            <w:vMerge w:val="restart"/>
          </w:tcPr>
          <w:p w14:paraId="15EB8CB6" w14:textId="7CD26F54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02 (0·64 - 1·62)</w:t>
            </w:r>
            <w:r w:rsidR="00E7087B">
              <w:rPr>
                <w:rFonts w:cstheme="minorHAnsi"/>
                <w:sz w:val="22"/>
                <w:szCs w:val="22"/>
              </w:rPr>
              <w:t>; 0.931</w:t>
            </w:r>
          </w:p>
        </w:tc>
        <w:tc>
          <w:tcPr>
            <w:tcW w:w="1379" w:type="dxa"/>
            <w:vMerge w:val="restart"/>
          </w:tcPr>
          <w:p w14:paraId="56FB9D3E" w14:textId="615D9FB5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0</w:t>
            </w:r>
            <w:r w:rsidR="00E17506">
              <w:rPr>
                <w:sz w:val="22"/>
                <w:szCs w:val="22"/>
              </w:rPr>
              <w:t>4</w:t>
            </w:r>
            <w:r w:rsidRPr="0065690B">
              <w:rPr>
                <w:sz w:val="22"/>
                <w:szCs w:val="22"/>
              </w:rPr>
              <w:t xml:space="preserve"> (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65 – 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65)</w:t>
            </w:r>
          </w:p>
        </w:tc>
        <w:tc>
          <w:tcPr>
            <w:tcW w:w="2165" w:type="dxa"/>
            <w:vMerge w:val="restart"/>
          </w:tcPr>
          <w:p w14:paraId="0DCC32FC" w14:textId="1A3C7BD3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883</w:t>
            </w:r>
          </w:p>
        </w:tc>
      </w:tr>
      <w:tr w:rsidR="00E049F4" w14:paraId="30190B97" w14:textId="77777777" w:rsidTr="00E7087B">
        <w:trPr>
          <w:trHeight w:val="136"/>
        </w:trPr>
        <w:tc>
          <w:tcPr>
            <w:tcW w:w="1402" w:type="dxa"/>
            <w:vMerge/>
          </w:tcPr>
          <w:p w14:paraId="60A5D9B1" w14:textId="77777777" w:rsidR="00E049F4" w:rsidRPr="00CA5299" w:rsidRDefault="00E049F4" w:rsidP="005F047A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1" w:type="dxa"/>
          </w:tcPr>
          <w:p w14:paraId="559D459F" w14:textId="77777777" w:rsidR="00E049F4" w:rsidRPr="0065690B" w:rsidRDefault="00E049F4" w:rsidP="005F047A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431" w:type="dxa"/>
          </w:tcPr>
          <w:p w14:paraId="0D84DB4D" w14:textId="77777777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81</w:t>
            </w:r>
          </w:p>
        </w:tc>
        <w:tc>
          <w:tcPr>
            <w:tcW w:w="1451" w:type="dxa"/>
          </w:tcPr>
          <w:p w14:paraId="3CDDDA16" w14:textId="77777777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,709,018</w:t>
            </w:r>
          </w:p>
        </w:tc>
        <w:tc>
          <w:tcPr>
            <w:tcW w:w="1423" w:type="dxa"/>
          </w:tcPr>
          <w:p w14:paraId="260451EA" w14:textId="4DCDF86F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4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74</w:t>
            </w:r>
          </w:p>
        </w:tc>
        <w:tc>
          <w:tcPr>
            <w:tcW w:w="1302" w:type="dxa"/>
            <w:vMerge/>
          </w:tcPr>
          <w:p w14:paraId="78EEAE40" w14:textId="77777777" w:rsidR="00E049F4" w:rsidRPr="0065690B" w:rsidRDefault="00E049F4" w:rsidP="005F047A">
            <w:pPr>
              <w:rPr>
                <w:sz w:val="22"/>
                <w:szCs w:val="22"/>
              </w:rPr>
            </w:pPr>
          </w:p>
        </w:tc>
        <w:tc>
          <w:tcPr>
            <w:tcW w:w="1379" w:type="dxa"/>
            <w:vMerge/>
          </w:tcPr>
          <w:p w14:paraId="54E39ABE" w14:textId="0881DC57" w:rsidR="00E049F4" w:rsidRPr="0065690B" w:rsidRDefault="00E049F4" w:rsidP="005F047A">
            <w:pPr>
              <w:rPr>
                <w:sz w:val="22"/>
                <w:szCs w:val="22"/>
              </w:rPr>
            </w:pPr>
          </w:p>
        </w:tc>
        <w:tc>
          <w:tcPr>
            <w:tcW w:w="2165" w:type="dxa"/>
            <w:vMerge/>
          </w:tcPr>
          <w:p w14:paraId="3AB44071" w14:textId="77777777" w:rsidR="00E049F4" w:rsidRPr="0065690B" w:rsidRDefault="00E049F4" w:rsidP="005F047A">
            <w:pPr>
              <w:rPr>
                <w:sz w:val="22"/>
                <w:szCs w:val="22"/>
              </w:rPr>
            </w:pPr>
          </w:p>
        </w:tc>
      </w:tr>
      <w:tr w:rsidR="00E049F4" w14:paraId="2D0FBFF4" w14:textId="77777777" w:rsidTr="0065690B">
        <w:trPr>
          <w:gridAfter w:val="7"/>
          <w:wAfter w:w="10642" w:type="dxa"/>
          <w:trHeight w:val="136"/>
        </w:trPr>
        <w:tc>
          <w:tcPr>
            <w:tcW w:w="1402" w:type="dxa"/>
            <w:shd w:val="clear" w:color="auto" w:fill="D0CECE" w:themeFill="background2" w:themeFillShade="E6"/>
          </w:tcPr>
          <w:p w14:paraId="44B159E5" w14:textId="77777777" w:rsidR="00E049F4" w:rsidRPr="00CA5299" w:rsidRDefault="00E049F4" w:rsidP="005F047A">
            <w:pPr>
              <w:rPr>
                <w:sz w:val="22"/>
                <w:szCs w:val="22"/>
              </w:rPr>
            </w:pPr>
          </w:p>
        </w:tc>
      </w:tr>
      <w:tr w:rsidR="00E049F4" w14:paraId="51C77D66" w14:textId="77777777" w:rsidTr="00E7087B">
        <w:trPr>
          <w:trHeight w:val="137"/>
        </w:trPr>
        <w:tc>
          <w:tcPr>
            <w:tcW w:w="1402" w:type="dxa"/>
            <w:vMerge w:val="restart"/>
          </w:tcPr>
          <w:p w14:paraId="5043CF5A" w14:textId="77777777" w:rsidR="00E049F4" w:rsidRPr="00CA5299" w:rsidRDefault="00E049F4" w:rsidP="005F047A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>Psoriasis</w:t>
            </w:r>
          </w:p>
        </w:tc>
        <w:tc>
          <w:tcPr>
            <w:tcW w:w="1491" w:type="dxa"/>
          </w:tcPr>
          <w:p w14:paraId="5476961F" w14:textId="77777777" w:rsidR="00E049F4" w:rsidRPr="0065690B" w:rsidRDefault="00E049F4" w:rsidP="005F047A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431" w:type="dxa"/>
          </w:tcPr>
          <w:p w14:paraId="646A08B6" w14:textId="77777777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533</w:t>
            </w:r>
          </w:p>
        </w:tc>
        <w:tc>
          <w:tcPr>
            <w:tcW w:w="1451" w:type="dxa"/>
          </w:tcPr>
          <w:p w14:paraId="52DD2C12" w14:textId="77777777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484,088</w:t>
            </w:r>
          </w:p>
        </w:tc>
        <w:tc>
          <w:tcPr>
            <w:tcW w:w="1423" w:type="dxa"/>
          </w:tcPr>
          <w:p w14:paraId="09F09558" w14:textId="05A76DEC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1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10</w:t>
            </w:r>
          </w:p>
        </w:tc>
        <w:tc>
          <w:tcPr>
            <w:tcW w:w="1302" w:type="dxa"/>
            <w:vMerge w:val="restart"/>
          </w:tcPr>
          <w:p w14:paraId="3DF72211" w14:textId="22A6217E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10 (1·00 - 1·21)</w:t>
            </w:r>
            <w:r w:rsidR="00E7087B">
              <w:rPr>
                <w:rFonts w:cstheme="minorHAnsi"/>
                <w:sz w:val="22"/>
                <w:szCs w:val="22"/>
              </w:rPr>
              <w:t>; 0.060</w:t>
            </w:r>
          </w:p>
        </w:tc>
        <w:tc>
          <w:tcPr>
            <w:tcW w:w="1379" w:type="dxa"/>
            <w:vMerge w:val="restart"/>
          </w:tcPr>
          <w:p w14:paraId="20F0E0BA" w14:textId="62D26EF2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11 (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00 – 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22)</w:t>
            </w:r>
          </w:p>
        </w:tc>
        <w:tc>
          <w:tcPr>
            <w:tcW w:w="2165" w:type="dxa"/>
            <w:vMerge w:val="restart"/>
          </w:tcPr>
          <w:p w14:paraId="53E9F777" w14:textId="24C43753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039</w:t>
            </w:r>
          </w:p>
        </w:tc>
      </w:tr>
      <w:tr w:rsidR="00E049F4" w14:paraId="569C42BA" w14:textId="77777777" w:rsidTr="00E7087B">
        <w:trPr>
          <w:trHeight w:val="136"/>
        </w:trPr>
        <w:tc>
          <w:tcPr>
            <w:tcW w:w="1402" w:type="dxa"/>
            <w:vMerge/>
          </w:tcPr>
          <w:p w14:paraId="6D22A4D8" w14:textId="77777777" w:rsidR="00E049F4" w:rsidRPr="00CA5299" w:rsidRDefault="00E049F4" w:rsidP="005F047A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1" w:type="dxa"/>
          </w:tcPr>
          <w:p w14:paraId="651AD6CC" w14:textId="77777777" w:rsidR="00E049F4" w:rsidRPr="0065690B" w:rsidRDefault="00E049F4" w:rsidP="005F047A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431" w:type="dxa"/>
          </w:tcPr>
          <w:p w14:paraId="51AF3257" w14:textId="77777777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731</w:t>
            </w:r>
          </w:p>
        </w:tc>
        <w:tc>
          <w:tcPr>
            <w:tcW w:w="1451" w:type="dxa"/>
          </w:tcPr>
          <w:p w14:paraId="492B1277" w14:textId="77777777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,700,581</w:t>
            </w:r>
          </w:p>
        </w:tc>
        <w:tc>
          <w:tcPr>
            <w:tcW w:w="1423" w:type="dxa"/>
          </w:tcPr>
          <w:p w14:paraId="1470376D" w14:textId="7E23DE18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0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79</w:t>
            </w:r>
          </w:p>
        </w:tc>
        <w:tc>
          <w:tcPr>
            <w:tcW w:w="1302" w:type="dxa"/>
            <w:vMerge/>
          </w:tcPr>
          <w:p w14:paraId="2EF08D87" w14:textId="77777777" w:rsidR="00E049F4" w:rsidRPr="0065690B" w:rsidRDefault="00E049F4" w:rsidP="005F047A">
            <w:pPr>
              <w:rPr>
                <w:sz w:val="22"/>
                <w:szCs w:val="22"/>
              </w:rPr>
            </w:pPr>
          </w:p>
        </w:tc>
        <w:tc>
          <w:tcPr>
            <w:tcW w:w="1379" w:type="dxa"/>
            <w:vMerge/>
          </w:tcPr>
          <w:p w14:paraId="023B847F" w14:textId="4CE2AC15" w:rsidR="00E049F4" w:rsidRPr="0065690B" w:rsidRDefault="00E049F4" w:rsidP="005F047A">
            <w:pPr>
              <w:rPr>
                <w:sz w:val="22"/>
                <w:szCs w:val="22"/>
              </w:rPr>
            </w:pPr>
          </w:p>
        </w:tc>
        <w:tc>
          <w:tcPr>
            <w:tcW w:w="2165" w:type="dxa"/>
            <w:vMerge/>
          </w:tcPr>
          <w:p w14:paraId="4056A247" w14:textId="77777777" w:rsidR="00E049F4" w:rsidRPr="0065690B" w:rsidRDefault="00E049F4" w:rsidP="005F047A">
            <w:pPr>
              <w:rPr>
                <w:sz w:val="22"/>
                <w:szCs w:val="22"/>
              </w:rPr>
            </w:pPr>
          </w:p>
        </w:tc>
      </w:tr>
      <w:tr w:rsidR="00E049F4" w14:paraId="23DB05E0" w14:textId="77777777" w:rsidTr="0065690B">
        <w:trPr>
          <w:gridAfter w:val="7"/>
          <w:wAfter w:w="10642" w:type="dxa"/>
          <w:trHeight w:val="136"/>
        </w:trPr>
        <w:tc>
          <w:tcPr>
            <w:tcW w:w="1402" w:type="dxa"/>
            <w:shd w:val="clear" w:color="auto" w:fill="D0CECE" w:themeFill="background2" w:themeFillShade="E6"/>
          </w:tcPr>
          <w:p w14:paraId="029EC5BF" w14:textId="77777777" w:rsidR="00E049F4" w:rsidRPr="00CA5299" w:rsidRDefault="00E049F4" w:rsidP="005F047A">
            <w:pPr>
              <w:rPr>
                <w:sz w:val="22"/>
                <w:szCs w:val="22"/>
              </w:rPr>
            </w:pPr>
          </w:p>
        </w:tc>
      </w:tr>
      <w:tr w:rsidR="00E049F4" w14:paraId="39E139BE" w14:textId="77777777" w:rsidTr="00E7087B">
        <w:trPr>
          <w:trHeight w:val="137"/>
        </w:trPr>
        <w:tc>
          <w:tcPr>
            <w:tcW w:w="1402" w:type="dxa"/>
            <w:vMerge w:val="restart"/>
          </w:tcPr>
          <w:p w14:paraId="247D15A1" w14:textId="77777777" w:rsidR="00E049F4" w:rsidRPr="00CA5299" w:rsidRDefault="00E049F4" w:rsidP="005F047A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1491" w:type="dxa"/>
          </w:tcPr>
          <w:p w14:paraId="6DB37E41" w14:textId="77777777" w:rsidR="00E049F4" w:rsidRPr="0065690B" w:rsidRDefault="00E049F4" w:rsidP="005F047A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431" w:type="dxa"/>
          </w:tcPr>
          <w:p w14:paraId="19FF695E" w14:textId="77777777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5</w:t>
            </w:r>
          </w:p>
        </w:tc>
        <w:tc>
          <w:tcPr>
            <w:tcW w:w="1451" w:type="dxa"/>
          </w:tcPr>
          <w:p w14:paraId="767A0866" w14:textId="77777777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486,521</w:t>
            </w:r>
          </w:p>
        </w:tc>
        <w:tc>
          <w:tcPr>
            <w:tcW w:w="1423" w:type="dxa"/>
          </w:tcPr>
          <w:p w14:paraId="42A1154F" w14:textId="1D4A9FE8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3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08</w:t>
            </w:r>
          </w:p>
        </w:tc>
        <w:tc>
          <w:tcPr>
            <w:tcW w:w="1302" w:type="dxa"/>
            <w:vMerge w:val="restart"/>
          </w:tcPr>
          <w:p w14:paraId="5CC12398" w14:textId="0F9241C2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80 (0·97 - 3·33)</w:t>
            </w:r>
            <w:r w:rsidR="00E7087B">
              <w:rPr>
                <w:rFonts w:cstheme="minorHAnsi"/>
                <w:sz w:val="22"/>
                <w:szCs w:val="22"/>
              </w:rPr>
              <w:t>; 0.063</w:t>
            </w:r>
          </w:p>
        </w:tc>
        <w:tc>
          <w:tcPr>
            <w:tcW w:w="1379" w:type="dxa"/>
            <w:vMerge w:val="restart"/>
          </w:tcPr>
          <w:p w14:paraId="5190BA0A" w14:textId="2014E5D0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88 (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02 – 3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49)</w:t>
            </w:r>
          </w:p>
        </w:tc>
        <w:tc>
          <w:tcPr>
            <w:tcW w:w="2165" w:type="dxa"/>
            <w:vMerge w:val="restart"/>
          </w:tcPr>
          <w:p w14:paraId="383DE75A" w14:textId="76C602BF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045</w:t>
            </w:r>
          </w:p>
        </w:tc>
      </w:tr>
      <w:tr w:rsidR="00E049F4" w14:paraId="56B80E63" w14:textId="77777777" w:rsidTr="00E7087B">
        <w:trPr>
          <w:trHeight w:val="136"/>
        </w:trPr>
        <w:tc>
          <w:tcPr>
            <w:tcW w:w="1402" w:type="dxa"/>
            <w:vMerge/>
          </w:tcPr>
          <w:p w14:paraId="107103E5" w14:textId="77777777" w:rsidR="00E049F4" w:rsidRPr="00CA5299" w:rsidRDefault="00E049F4" w:rsidP="005F047A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1" w:type="dxa"/>
          </w:tcPr>
          <w:p w14:paraId="5AAF21CF" w14:textId="77777777" w:rsidR="00E049F4" w:rsidRPr="0065690B" w:rsidRDefault="00E049F4" w:rsidP="005F047A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431" w:type="dxa"/>
          </w:tcPr>
          <w:p w14:paraId="0BB0F631" w14:textId="77777777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31</w:t>
            </w:r>
          </w:p>
        </w:tc>
        <w:tc>
          <w:tcPr>
            <w:tcW w:w="1451" w:type="dxa"/>
          </w:tcPr>
          <w:p w14:paraId="1EE1702C" w14:textId="77777777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,709,181</w:t>
            </w:r>
          </w:p>
        </w:tc>
        <w:tc>
          <w:tcPr>
            <w:tcW w:w="1423" w:type="dxa"/>
          </w:tcPr>
          <w:p w14:paraId="49990E91" w14:textId="0F5A5BDB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81</w:t>
            </w:r>
          </w:p>
        </w:tc>
        <w:tc>
          <w:tcPr>
            <w:tcW w:w="1302" w:type="dxa"/>
            <w:vMerge/>
          </w:tcPr>
          <w:p w14:paraId="4CF3F47C" w14:textId="77777777" w:rsidR="00E049F4" w:rsidRPr="0065690B" w:rsidRDefault="00E049F4" w:rsidP="005F047A">
            <w:pPr>
              <w:rPr>
                <w:sz w:val="22"/>
                <w:szCs w:val="22"/>
              </w:rPr>
            </w:pPr>
          </w:p>
        </w:tc>
        <w:tc>
          <w:tcPr>
            <w:tcW w:w="1379" w:type="dxa"/>
            <w:vMerge/>
          </w:tcPr>
          <w:p w14:paraId="5DE4389C" w14:textId="787F768D" w:rsidR="00E049F4" w:rsidRPr="0065690B" w:rsidRDefault="00E049F4" w:rsidP="005F047A">
            <w:pPr>
              <w:rPr>
                <w:sz w:val="22"/>
                <w:szCs w:val="22"/>
              </w:rPr>
            </w:pPr>
          </w:p>
        </w:tc>
        <w:tc>
          <w:tcPr>
            <w:tcW w:w="2165" w:type="dxa"/>
            <w:vMerge/>
          </w:tcPr>
          <w:p w14:paraId="175C9B21" w14:textId="77777777" w:rsidR="00E049F4" w:rsidRPr="0065690B" w:rsidRDefault="00E049F4" w:rsidP="005F047A">
            <w:pPr>
              <w:rPr>
                <w:sz w:val="22"/>
                <w:szCs w:val="22"/>
              </w:rPr>
            </w:pPr>
          </w:p>
        </w:tc>
      </w:tr>
      <w:tr w:rsidR="00E049F4" w14:paraId="7EB37779" w14:textId="77777777" w:rsidTr="0065690B">
        <w:trPr>
          <w:gridAfter w:val="7"/>
          <w:wAfter w:w="10642" w:type="dxa"/>
          <w:trHeight w:val="136"/>
        </w:trPr>
        <w:tc>
          <w:tcPr>
            <w:tcW w:w="1402" w:type="dxa"/>
            <w:shd w:val="clear" w:color="auto" w:fill="D0CECE" w:themeFill="background2" w:themeFillShade="E6"/>
          </w:tcPr>
          <w:p w14:paraId="34290E4A" w14:textId="77777777" w:rsidR="00E049F4" w:rsidRPr="00CA5299" w:rsidRDefault="00E049F4" w:rsidP="005F047A">
            <w:pPr>
              <w:rPr>
                <w:sz w:val="22"/>
                <w:szCs w:val="22"/>
              </w:rPr>
            </w:pPr>
          </w:p>
        </w:tc>
      </w:tr>
      <w:tr w:rsidR="00E049F4" w14:paraId="0AD3FEF2" w14:textId="77777777" w:rsidTr="00E7087B">
        <w:trPr>
          <w:trHeight w:val="137"/>
        </w:trPr>
        <w:tc>
          <w:tcPr>
            <w:tcW w:w="1402" w:type="dxa"/>
            <w:vMerge w:val="restart"/>
          </w:tcPr>
          <w:p w14:paraId="45FB6028" w14:textId="77777777" w:rsidR="00E049F4" w:rsidRPr="00CA5299" w:rsidRDefault="00E049F4" w:rsidP="005F047A">
            <w:pPr>
              <w:rPr>
                <w:b/>
                <w:bCs/>
                <w:sz w:val="22"/>
                <w:szCs w:val="22"/>
              </w:rPr>
            </w:pPr>
            <w:r w:rsidRPr="00CA5299">
              <w:rPr>
                <w:b/>
                <w:bCs/>
                <w:sz w:val="22"/>
                <w:szCs w:val="22"/>
              </w:rPr>
              <w:t>SLE</w:t>
            </w:r>
          </w:p>
        </w:tc>
        <w:tc>
          <w:tcPr>
            <w:tcW w:w="1491" w:type="dxa"/>
          </w:tcPr>
          <w:p w14:paraId="57A4BA78" w14:textId="77777777" w:rsidR="00E049F4" w:rsidRPr="0065690B" w:rsidRDefault="00E049F4" w:rsidP="005F047A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431" w:type="dxa"/>
          </w:tcPr>
          <w:p w14:paraId="6592628F" w14:textId="77777777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3</w:t>
            </w:r>
          </w:p>
        </w:tc>
        <w:tc>
          <w:tcPr>
            <w:tcW w:w="1451" w:type="dxa"/>
          </w:tcPr>
          <w:p w14:paraId="3BDC0767" w14:textId="77777777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486,554</w:t>
            </w:r>
          </w:p>
        </w:tc>
        <w:tc>
          <w:tcPr>
            <w:tcW w:w="1423" w:type="dxa"/>
          </w:tcPr>
          <w:p w14:paraId="0314D323" w14:textId="3FAFCEC7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62</w:t>
            </w:r>
          </w:p>
        </w:tc>
        <w:tc>
          <w:tcPr>
            <w:tcW w:w="1302" w:type="dxa"/>
            <w:vMerge w:val="restart"/>
          </w:tcPr>
          <w:p w14:paraId="36FE2E04" w14:textId="6BA1239B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56 (0·17 - 1·89)</w:t>
            </w:r>
            <w:r w:rsidR="00E7087B">
              <w:rPr>
                <w:rFonts w:cstheme="minorHAnsi"/>
                <w:sz w:val="22"/>
                <w:szCs w:val="22"/>
              </w:rPr>
              <w:t>; 0.351</w:t>
            </w:r>
          </w:p>
        </w:tc>
        <w:tc>
          <w:tcPr>
            <w:tcW w:w="1379" w:type="dxa"/>
            <w:vMerge w:val="restart"/>
          </w:tcPr>
          <w:p w14:paraId="045654DB" w14:textId="26160D05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58 (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17 – 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95)</w:t>
            </w:r>
          </w:p>
        </w:tc>
        <w:tc>
          <w:tcPr>
            <w:tcW w:w="2165" w:type="dxa"/>
            <w:vMerge w:val="restart"/>
          </w:tcPr>
          <w:p w14:paraId="7F020057" w14:textId="0D0CA422" w:rsidR="00E049F4" w:rsidRPr="0065690B" w:rsidRDefault="00E049F4" w:rsidP="005F047A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378</w:t>
            </w:r>
          </w:p>
        </w:tc>
      </w:tr>
      <w:tr w:rsidR="00E049F4" w14:paraId="54BDAF1F" w14:textId="77777777" w:rsidTr="00E7087B">
        <w:trPr>
          <w:trHeight w:val="136"/>
        </w:trPr>
        <w:tc>
          <w:tcPr>
            <w:tcW w:w="1402" w:type="dxa"/>
            <w:vMerge/>
          </w:tcPr>
          <w:p w14:paraId="01E84EC7" w14:textId="77777777" w:rsidR="00E049F4" w:rsidRPr="00E73DAE" w:rsidRDefault="00E049F4" w:rsidP="005F047A">
            <w:pPr>
              <w:rPr>
                <w:b/>
                <w:bCs/>
              </w:rPr>
            </w:pPr>
          </w:p>
        </w:tc>
        <w:tc>
          <w:tcPr>
            <w:tcW w:w="1491" w:type="dxa"/>
          </w:tcPr>
          <w:p w14:paraId="4822D8FF" w14:textId="77777777" w:rsidR="00E049F4" w:rsidRPr="00E73DAE" w:rsidRDefault="00E049F4" w:rsidP="005F047A">
            <w:pPr>
              <w:rPr>
                <w:b/>
                <w:bCs/>
              </w:rPr>
            </w:pPr>
            <w:r w:rsidRPr="0065690B">
              <w:rPr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431" w:type="dxa"/>
          </w:tcPr>
          <w:p w14:paraId="7BEB8B06" w14:textId="77777777" w:rsidR="00E049F4" w:rsidRDefault="00E049F4" w:rsidP="005F047A">
            <w:r>
              <w:t>20</w:t>
            </w:r>
          </w:p>
        </w:tc>
        <w:tc>
          <w:tcPr>
            <w:tcW w:w="1451" w:type="dxa"/>
          </w:tcPr>
          <w:p w14:paraId="1641549A" w14:textId="77777777" w:rsidR="00E049F4" w:rsidRDefault="00E049F4" w:rsidP="005F047A">
            <w:r>
              <w:t>1,709,226</w:t>
            </w:r>
          </w:p>
        </w:tc>
        <w:tc>
          <w:tcPr>
            <w:tcW w:w="1423" w:type="dxa"/>
          </w:tcPr>
          <w:p w14:paraId="63574F51" w14:textId="4C72CCF2" w:rsidR="00E049F4" w:rsidRDefault="00E049F4" w:rsidP="005F047A">
            <w:r>
              <w:t>1</w:t>
            </w:r>
            <w:r w:rsidRPr="009B06D6">
              <w:rPr>
                <w:rFonts w:cstheme="minorHAnsi"/>
              </w:rPr>
              <w:t>·</w:t>
            </w:r>
            <w:r>
              <w:t>17</w:t>
            </w:r>
          </w:p>
        </w:tc>
        <w:tc>
          <w:tcPr>
            <w:tcW w:w="1302" w:type="dxa"/>
            <w:vMerge/>
          </w:tcPr>
          <w:p w14:paraId="15613640" w14:textId="77777777" w:rsidR="00E049F4" w:rsidRDefault="00E049F4" w:rsidP="005F047A"/>
        </w:tc>
        <w:tc>
          <w:tcPr>
            <w:tcW w:w="1379" w:type="dxa"/>
            <w:vMerge/>
          </w:tcPr>
          <w:p w14:paraId="5F525F40" w14:textId="503827F1" w:rsidR="00E049F4" w:rsidRDefault="00E049F4" w:rsidP="005F047A"/>
        </w:tc>
        <w:tc>
          <w:tcPr>
            <w:tcW w:w="2165" w:type="dxa"/>
            <w:vMerge/>
          </w:tcPr>
          <w:p w14:paraId="761D150E" w14:textId="77777777" w:rsidR="00E049F4" w:rsidRDefault="00E049F4" w:rsidP="005F047A"/>
        </w:tc>
      </w:tr>
    </w:tbl>
    <w:p w14:paraId="7710D7FC" w14:textId="3616A448" w:rsidR="00E049F4" w:rsidRDefault="00E049F4" w:rsidP="005F047A"/>
    <w:p w14:paraId="59637ECA" w14:textId="77777777" w:rsidR="00E049F4" w:rsidRDefault="00E049F4" w:rsidP="005F047A"/>
    <w:p w14:paraId="06E4DD38" w14:textId="77777777" w:rsidR="00E049F4" w:rsidRDefault="00E049F4" w:rsidP="005F047A"/>
    <w:p w14:paraId="5493670F" w14:textId="77777777" w:rsidR="00E049F4" w:rsidRDefault="00E049F4" w:rsidP="005F047A"/>
    <w:p w14:paraId="41F9B214" w14:textId="77777777" w:rsidR="00E049F4" w:rsidRDefault="00E049F4" w:rsidP="005F047A"/>
    <w:p w14:paraId="3F260178" w14:textId="77777777" w:rsidR="00E049F4" w:rsidRDefault="00E049F4" w:rsidP="005F047A"/>
    <w:p w14:paraId="6CA4F0EF" w14:textId="77777777" w:rsidR="00E049F4" w:rsidRDefault="00E049F4" w:rsidP="005F047A"/>
    <w:p w14:paraId="588C9465" w14:textId="77777777" w:rsidR="00E049F4" w:rsidRDefault="00E049F4" w:rsidP="005F047A"/>
    <w:p w14:paraId="5B826319" w14:textId="77777777" w:rsidR="00E049F4" w:rsidRDefault="00E049F4" w:rsidP="005F047A"/>
    <w:p w14:paraId="6104797B" w14:textId="77777777" w:rsidR="00E049F4" w:rsidRDefault="00E049F4" w:rsidP="005F047A"/>
    <w:p w14:paraId="5E560933" w14:textId="77777777" w:rsidR="00E049F4" w:rsidRDefault="00E049F4" w:rsidP="005F047A"/>
    <w:p w14:paraId="4B2A8B08" w14:textId="77777777" w:rsidR="00E049F4" w:rsidRDefault="00E049F4" w:rsidP="005F047A"/>
    <w:p w14:paraId="2A3F6B76" w14:textId="77777777" w:rsidR="00E049F4" w:rsidRDefault="00E049F4" w:rsidP="005F047A"/>
    <w:p w14:paraId="4DDAD7B7" w14:textId="77777777" w:rsidR="00E049F4" w:rsidRDefault="00E049F4" w:rsidP="005F047A"/>
    <w:p w14:paraId="0BAF8F5B" w14:textId="77777777" w:rsidR="00E049F4" w:rsidRDefault="00E049F4" w:rsidP="005F047A"/>
    <w:p w14:paraId="56E3BE50" w14:textId="77777777" w:rsidR="00E049F4" w:rsidRDefault="00E049F4" w:rsidP="005F047A"/>
    <w:p w14:paraId="4060037B" w14:textId="77777777" w:rsidR="00E049F4" w:rsidRDefault="00E049F4" w:rsidP="005F047A"/>
    <w:p w14:paraId="4226C79D" w14:textId="77777777" w:rsidR="00E049F4" w:rsidRDefault="00E049F4" w:rsidP="005F047A"/>
    <w:p w14:paraId="68BA79C5" w14:textId="77777777" w:rsidR="00E049F4" w:rsidRDefault="00E049F4" w:rsidP="005F047A"/>
    <w:p w14:paraId="70FFA3F3" w14:textId="77777777" w:rsidR="00E049F4" w:rsidRDefault="00E049F4" w:rsidP="005F047A"/>
    <w:p w14:paraId="61784D77" w14:textId="77777777" w:rsidR="00E049F4" w:rsidRDefault="00E049F4" w:rsidP="005F047A"/>
    <w:p w14:paraId="514E0BC0" w14:textId="77777777" w:rsidR="00E049F4" w:rsidRDefault="00E049F4" w:rsidP="005F047A"/>
    <w:p w14:paraId="59E7E9A9" w14:textId="22AFED03" w:rsidR="005F047A" w:rsidRDefault="00E049F4" w:rsidP="005F047A">
      <w:r>
        <w:t>I</w:t>
      </w:r>
      <w:r w:rsidR="005F047A">
        <w:t>MIDs (immune-mediated inflammatory disorders); IBD (inflammatory bowel disease); RhA (rheumatoid arthritis); MS (multiple sclerosis); SLE (systemic lupus erythematosus); CI (confidence interval)</w:t>
      </w:r>
    </w:p>
    <w:p w14:paraId="30FBCFFD" w14:textId="77777777" w:rsidR="005F047A" w:rsidRPr="009C4F3A" w:rsidRDefault="005F047A" w:rsidP="005F047A">
      <w:r>
        <w:t>*Adjusted for age at index date, sex, and Townsend deprivation quintile at baseline</w:t>
      </w:r>
    </w:p>
    <w:p w14:paraId="4766DD59" w14:textId="6AD0A998" w:rsidR="005F047A" w:rsidRDefault="005F047A" w:rsidP="005F047A"/>
    <w:p w14:paraId="6207121F" w14:textId="444F0A4D" w:rsidR="007D18EB" w:rsidRDefault="007D18EB" w:rsidP="005F047A"/>
    <w:p w14:paraId="274AFA0D" w14:textId="77777777" w:rsidR="007D18EB" w:rsidRDefault="007D18EB" w:rsidP="005F047A"/>
    <w:p w14:paraId="11E064FA" w14:textId="229C8CC2" w:rsidR="00911838" w:rsidRDefault="00911838" w:rsidP="000E1544">
      <w:pPr>
        <w:pStyle w:val="Heading1"/>
      </w:pPr>
      <w:bookmarkStart w:id="18" w:name="_Toc146819240"/>
      <w:r>
        <w:t xml:space="preserve">S Table </w:t>
      </w:r>
      <w:r w:rsidR="007D18EB">
        <w:t>8</w:t>
      </w:r>
      <w:r>
        <w:t>: The risk of developing immune-</w:t>
      </w:r>
      <w:r w:rsidRPr="00911838">
        <w:t xml:space="preserve"> </w:t>
      </w:r>
      <w:r>
        <w:t>mediated inflammatory disorders in those exposed and unexposed to childhood maltreatment in females</w:t>
      </w:r>
      <w:bookmarkEnd w:id="18"/>
      <w:r>
        <w:t xml:space="preserve"> </w:t>
      </w:r>
    </w:p>
    <w:tbl>
      <w:tblPr>
        <w:tblStyle w:val="TableGrid"/>
        <w:tblpPr w:leftFromText="180" w:rightFromText="180" w:vertAnchor="text" w:horzAnchor="margin" w:tblpY="53"/>
        <w:tblW w:w="0" w:type="auto"/>
        <w:tblLook w:val="04A0" w:firstRow="1" w:lastRow="0" w:firstColumn="1" w:lastColumn="0" w:noHBand="0" w:noVBand="1"/>
      </w:tblPr>
      <w:tblGrid>
        <w:gridCol w:w="1398"/>
        <w:gridCol w:w="1490"/>
        <w:gridCol w:w="1429"/>
        <w:gridCol w:w="1415"/>
        <w:gridCol w:w="1421"/>
        <w:gridCol w:w="1489"/>
        <w:gridCol w:w="1189"/>
        <w:gridCol w:w="1348"/>
      </w:tblGrid>
      <w:tr w:rsidR="00E049F4" w14:paraId="25DF39DE" w14:textId="77777777" w:rsidTr="00E7087B">
        <w:tc>
          <w:tcPr>
            <w:tcW w:w="1398" w:type="dxa"/>
          </w:tcPr>
          <w:p w14:paraId="763318EE" w14:textId="77777777" w:rsidR="00E049F4" w:rsidRPr="0065690B" w:rsidRDefault="00E049F4" w:rsidP="0065690B">
            <w:pPr>
              <w:rPr>
                <w:sz w:val="22"/>
                <w:szCs w:val="22"/>
              </w:rPr>
            </w:pPr>
          </w:p>
        </w:tc>
        <w:tc>
          <w:tcPr>
            <w:tcW w:w="1490" w:type="dxa"/>
          </w:tcPr>
          <w:p w14:paraId="2150521B" w14:textId="77777777" w:rsidR="00E049F4" w:rsidRPr="0065690B" w:rsidRDefault="00E049F4" w:rsidP="0065690B">
            <w:pPr>
              <w:rPr>
                <w:sz w:val="22"/>
                <w:szCs w:val="22"/>
              </w:rPr>
            </w:pPr>
          </w:p>
        </w:tc>
        <w:tc>
          <w:tcPr>
            <w:tcW w:w="1429" w:type="dxa"/>
          </w:tcPr>
          <w:p w14:paraId="216AA22A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Number of outcomes</w:t>
            </w:r>
          </w:p>
        </w:tc>
        <w:tc>
          <w:tcPr>
            <w:tcW w:w="1415" w:type="dxa"/>
          </w:tcPr>
          <w:p w14:paraId="12DBDC42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Person-years</w:t>
            </w:r>
          </w:p>
        </w:tc>
        <w:tc>
          <w:tcPr>
            <w:tcW w:w="1421" w:type="dxa"/>
          </w:tcPr>
          <w:p w14:paraId="179D8FE5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Incidence Rate (per 100,000 person years)</w:t>
            </w:r>
          </w:p>
        </w:tc>
        <w:tc>
          <w:tcPr>
            <w:tcW w:w="1489" w:type="dxa"/>
          </w:tcPr>
          <w:p w14:paraId="18B81647" w14:textId="79DD5A36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na</w:t>
            </w:r>
            <w:r w:rsidRPr="0065690B">
              <w:rPr>
                <w:b/>
                <w:bCs/>
                <w:sz w:val="22"/>
                <w:szCs w:val="22"/>
              </w:rPr>
              <w:t>djusted Hazard Ratio (95% CI)</w:t>
            </w:r>
            <w:r w:rsidR="00E7087B">
              <w:rPr>
                <w:b/>
                <w:bCs/>
                <w:sz w:val="22"/>
                <w:szCs w:val="22"/>
              </w:rPr>
              <w:t>; p value</w:t>
            </w:r>
          </w:p>
        </w:tc>
        <w:tc>
          <w:tcPr>
            <w:tcW w:w="1189" w:type="dxa"/>
          </w:tcPr>
          <w:p w14:paraId="470B6E86" w14:textId="2156C45E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 xml:space="preserve">Adjusted Hazard Ratio (95% </w:t>
            </w:r>
            <w:proofErr w:type="gramStart"/>
            <w:r w:rsidRPr="0065690B">
              <w:rPr>
                <w:b/>
                <w:bCs/>
                <w:sz w:val="22"/>
                <w:szCs w:val="22"/>
              </w:rPr>
              <w:t>CI)*</w:t>
            </w:r>
            <w:proofErr w:type="gramEnd"/>
          </w:p>
        </w:tc>
        <w:tc>
          <w:tcPr>
            <w:tcW w:w="1348" w:type="dxa"/>
          </w:tcPr>
          <w:p w14:paraId="1C9BF3A8" w14:textId="33487CFE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P-value</w:t>
            </w:r>
            <w:r>
              <w:rPr>
                <w:b/>
                <w:bCs/>
                <w:sz w:val="22"/>
                <w:szCs w:val="22"/>
              </w:rPr>
              <w:t xml:space="preserve"> for adjusted HR</w:t>
            </w:r>
          </w:p>
        </w:tc>
      </w:tr>
      <w:tr w:rsidR="00E049F4" w14:paraId="43F94070" w14:textId="77777777" w:rsidTr="00E7087B">
        <w:trPr>
          <w:trHeight w:val="137"/>
        </w:trPr>
        <w:tc>
          <w:tcPr>
            <w:tcW w:w="1398" w:type="dxa"/>
            <w:vMerge w:val="restart"/>
          </w:tcPr>
          <w:p w14:paraId="11D14695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IBD</w:t>
            </w:r>
          </w:p>
        </w:tc>
        <w:tc>
          <w:tcPr>
            <w:tcW w:w="1490" w:type="dxa"/>
          </w:tcPr>
          <w:p w14:paraId="248D7382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429" w:type="dxa"/>
          </w:tcPr>
          <w:p w14:paraId="6195109A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32</w:t>
            </w:r>
          </w:p>
        </w:tc>
        <w:tc>
          <w:tcPr>
            <w:tcW w:w="1415" w:type="dxa"/>
          </w:tcPr>
          <w:p w14:paraId="2EAABDA3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522996</w:t>
            </w:r>
          </w:p>
        </w:tc>
        <w:tc>
          <w:tcPr>
            <w:tcW w:w="1421" w:type="dxa"/>
          </w:tcPr>
          <w:p w14:paraId="6739D9F3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25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24</w:t>
            </w:r>
          </w:p>
        </w:tc>
        <w:tc>
          <w:tcPr>
            <w:tcW w:w="1489" w:type="dxa"/>
            <w:vMerge w:val="restart"/>
          </w:tcPr>
          <w:p w14:paraId="2767E587" w14:textId="7453A74D" w:rsidR="00E049F4" w:rsidRPr="0065690B" w:rsidRDefault="00E049F4" w:rsidP="006569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>
              <w:rPr>
                <w:rFonts w:cstheme="minorHAnsi"/>
                <w:sz w:val="22"/>
                <w:szCs w:val="22"/>
              </w:rPr>
              <w:t>99 (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>
              <w:rPr>
                <w:rFonts w:cstheme="minorHAnsi"/>
                <w:sz w:val="22"/>
                <w:szCs w:val="22"/>
              </w:rPr>
              <w:t>91 – 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>
              <w:rPr>
                <w:rFonts w:cstheme="minorHAnsi"/>
                <w:sz w:val="22"/>
                <w:szCs w:val="22"/>
              </w:rPr>
              <w:t>20)</w:t>
            </w:r>
            <w:r w:rsidR="00E7087B">
              <w:rPr>
                <w:rFonts w:cstheme="minorHAnsi"/>
                <w:sz w:val="22"/>
                <w:szCs w:val="22"/>
              </w:rPr>
              <w:t>; 0.916</w:t>
            </w:r>
          </w:p>
        </w:tc>
        <w:tc>
          <w:tcPr>
            <w:tcW w:w="1189" w:type="dxa"/>
            <w:vMerge w:val="restart"/>
          </w:tcPr>
          <w:p w14:paraId="5473700E" w14:textId="693B6A3F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97 (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80 – 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19)</w:t>
            </w:r>
          </w:p>
        </w:tc>
        <w:tc>
          <w:tcPr>
            <w:tcW w:w="1348" w:type="dxa"/>
            <w:vMerge w:val="restart"/>
          </w:tcPr>
          <w:p w14:paraId="6B9EBE59" w14:textId="1EDD403B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799</w:t>
            </w:r>
          </w:p>
        </w:tc>
      </w:tr>
      <w:tr w:rsidR="00E049F4" w14:paraId="5FF5A8E1" w14:textId="77777777" w:rsidTr="00E7087B">
        <w:trPr>
          <w:trHeight w:val="136"/>
        </w:trPr>
        <w:tc>
          <w:tcPr>
            <w:tcW w:w="1398" w:type="dxa"/>
            <w:vMerge/>
          </w:tcPr>
          <w:p w14:paraId="4C29D5F0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0" w:type="dxa"/>
          </w:tcPr>
          <w:p w14:paraId="7C013C70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429" w:type="dxa"/>
          </w:tcPr>
          <w:p w14:paraId="5678963D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429</w:t>
            </w:r>
          </w:p>
        </w:tc>
        <w:tc>
          <w:tcPr>
            <w:tcW w:w="1415" w:type="dxa"/>
          </w:tcPr>
          <w:p w14:paraId="6B287E3F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673190</w:t>
            </w:r>
          </w:p>
        </w:tc>
        <w:tc>
          <w:tcPr>
            <w:tcW w:w="1421" w:type="dxa"/>
          </w:tcPr>
          <w:p w14:paraId="0B8019CC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25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64</w:t>
            </w:r>
          </w:p>
        </w:tc>
        <w:tc>
          <w:tcPr>
            <w:tcW w:w="1489" w:type="dxa"/>
            <w:vMerge/>
          </w:tcPr>
          <w:p w14:paraId="5E4A86B9" w14:textId="77777777" w:rsidR="00E049F4" w:rsidRPr="0065690B" w:rsidRDefault="00E049F4" w:rsidP="0065690B">
            <w:pPr>
              <w:rPr>
                <w:sz w:val="22"/>
                <w:szCs w:val="22"/>
              </w:rPr>
            </w:pPr>
          </w:p>
        </w:tc>
        <w:tc>
          <w:tcPr>
            <w:tcW w:w="1189" w:type="dxa"/>
            <w:vMerge/>
          </w:tcPr>
          <w:p w14:paraId="2D1EC7C5" w14:textId="57DD426F" w:rsidR="00E049F4" w:rsidRPr="0065690B" w:rsidRDefault="00E049F4" w:rsidP="0065690B">
            <w:pPr>
              <w:rPr>
                <w:sz w:val="22"/>
                <w:szCs w:val="22"/>
              </w:rPr>
            </w:pPr>
          </w:p>
        </w:tc>
        <w:tc>
          <w:tcPr>
            <w:tcW w:w="1348" w:type="dxa"/>
            <w:vMerge/>
          </w:tcPr>
          <w:p w14:paraId="10E29833" w14:textId="77777777" w:rsidR="00E049F4" w:rsidRPr="0065690B" w:rsidRDefault="00E049F4" w:rsidP="0065690B">
            <w:pPr>
              <w:rPr>
                <w:sz w:val="22"/>
                <w:szCs w:val="22"/>
              </w:rPr>
            </w:pPr>
          </w:p>
        </w:tc>
      </w:tr>
      <w:tr w:rsidR="00E049F4" w14:paraId="7203AE5B" w14:textId="77777777" w:rsidTr="0065690B">
        <w:trPr>
          <w:gridAfter w:val="7"/>
          <w:wAfter w:w="9781" w:type="dxa"/>
          <w:trHeight w:val="136"/>
        </w:trPr>
        <w:tc>
          <w:tcPr>
            <w:tcW w:w="1398" w:type="dxa"/>
            <w:shd w:val="clear" w:color="auto" w:fill="D0CECE" w:themeFill="background2" w:themeFillShade="E6"/>
          </w:tcPr>
          <w:p w14:paraId="05A7BFB1" w14:textId="77777777" w:rsidR="00E049F4" w:rsidRPr="0065690B" w:rsidRDefault="00E049F4" w:rsidP="0065690B">
            <w:pPr>
              <w:rPr>
                <w:sz w:val="22"/>
                <w:szCs w:val="22"/>
              </w:rPr>
            </w:pPr>
          </w:p>
        </w:tc>
      </w:tr>
      <w:tr w:rsidR="00E049F4" w14:paraId="5ADE64D5" w14:textId="77777777" w:rsidTr="00E7087B">
        <w:trPr>
          <w:trHeight w:val="265"/>
        </w:trPr>
        <w:tc>
          <w:tcPr>
            <w:tcW w:w="1398" w:type="dxa"/>
            <w:vMerge w:val="restart"/>
          </w:tcPr>
          <w:p w14:paraId="1244D704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Coeliac Disease</w:t>
            </w:r>
          </w:p>
        </w:tc>
        <w:tc>
          <w:tcPr>
            <w:tcW w:w="1490" w:type="dxa"/>
          </w:tcPr>
          <w:p w14:paraId="75F974F7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429" w:type="dxa"/>
          </w:tcPr>
          <w:p w14:paraId="7E0910A0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09</w:t>
            </w:r>
          </w:p>
        </w:tc>
        <w:tc>
          <w:tcPr>
            <w:tcW w:w="1415" w:type="dxa"/>
          </w:tcPr>
          <w:p w14:paraId="3CCFD5B8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523147</w:t>
            </w:r>
          </w:p>
        </w:tc>
        <w:tc>
          <w:tcPr>
            <w:tcW w:w="1421" w:type="dxa"/>
          </w:tcPr>
          <w:p w14:paraId="0C46B69C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2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84</w:t>
            </w:r>
          </w:p>
        </w:tc>
        <w:tc>
          <w:tcPr>
            <w:tcW w:w="1489" w:type="dxa"/>
            <w:vMerge w:val="restart"/>
          </w:tcPr>
          <w:p w14:paraId="13C95947" w14:textId="385F1D0F" w:rsidR="00E049F4" w:rsidRPr="0065690B" w:rsidRDefault="00E049F4" w:rsidP="006569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>
              <w:rPr>
                <w:rFonts w:cstheme="minorHAnsi"/>
                <w:sz w:val="22"/>
                <w:szCs w:val="22"/>
              </w:rPr>
              <w:t>75 (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>
              <w:rPr>
                <w:rFonts w:cstheme="minorHAnsi"/>
                <w:sz w:val="22"/>
                <w:szCs w:val="22"/>
              </w:rPr>
              <w:t>61 - 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>
              <w:rPr>
                <w:rFonts w:cstheme="minorHAnsi"/>
                <w:sz w:val="22"/>
                <w:szCs w:val="22"/>
              </w:rPr>
              <w:t>93)</w:t>
            </w:r>
            <w:r w:rsidR="00E7087B">
              <w:rPr>
                <w:rFonts w:cstheme="minorHAnsi"/>
                <w:sz w:val="22"/>
                <w:szCs w:val="22"/>
              </w:rPr>
              <w:t>; 0.008</w:t>
            </w:r>
          </w:p>
        </w:tc>
        <w:tc>
          <w:tcPr>
            <w:tcW w:w="1189" w:type="dxa"/>
            <w:vMerge w:val="restart"/>
          </w:tcPr>
          <w:p w14:paraId="27AC7991" w14:textId="0F719763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77 (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62 – 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94)</w:t>
            </w:r>
          </w:p>
        </w:tc>
        <w:tc>
          <w:tcPr>
            <w:tcW w:w="1348" w:type="dxa"/>
            <w:vMerge w:val="restart"/>
          </w:tcPr>
          <w:p w14:paraId="1EC085EC" w14:textId="523B22FD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012</w:t>
            </w:r>
          </w:p>
        </w:tc>
      </w:tr>
      <w:tr w:rsidR="00E049F4" w14:paraId="7F2DBFF0" w14:textId="77777777" w:rsidTr="00E7087B">
        <w:trPr>
          <w:trHeight w:val="264"/>
        </w:trPr>
        <w:tc>
          <w:tcPr>
            <w:tcW w:w="1398" w:type="dxa"/>
            <w:vMerge/>
          </w:tcPr>
          <w:p w14:paraId="20CF1EC4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0" w:type="dxa"/>
          </w:tcPr>
          <w:p w14:paraId="44DC0172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429" w:type="dxa"/>
          </w:tcPr>
          <w:p w14:paraId="47304DC0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464</w:t>
            </w:r>
          </w:p>
        </w:tc>
        <w:tc>
          <w:tcPr>
            <w:tcW w:w="1415" w:type="dxa"/>
          </w:tcPr>
          <w:p w14:paraId="2323A8B3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673223</w:t>
            </w:r>
          </w:p>
        </w:tc>
        <w:tc>
          <w:tcPr>
            <w:tcW w:w="1421" w:type="dxa"/>
          </w:tcPr>
          <w:p w14:paraId="2A0BAEB9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27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73</w:t>
            </w:r>
          </w:p>
        </w:tc>
        <w:tc>
          <w:tcPr>
            <w:tcW w:w="1489" w:type="dxa"/>
            <w:vMerge/>
          </w:tcPr>
          <w:p w14:paraId="046F34E4" w14:textId="77777777" w:rsidR="00E049F4" w:rsidRPr="0065690B" w:rsidRDefault="00E049F4" w:rsidP="0065690B">
            <w:pPr>
              <w:rPr>
                <w:sz w:val="22"/>
                <w:szCs w:val="22"/>
              </w:rPr>
            </w:pPr>
          </w:p>
        </w:tc>
        <w:tc>
          <w:tcPr>
            <w:tcW w:w="1189" w:type="dxa"/>
            <w:vMerge/>
          </w:tcPr>
          <w:p w14:paraId="3A3D834F" w14:textId="2E72C7FE" w:rsidR="00E049F4" w:rsidRPr="0065690B" w:rsidRDefault="00E049F4" w:rsidP="0065690B">
            <w:pPr>
              <w:rPr>
                <w:sz w:val="22"/>
                <w:szCs w:val="22"/>
              </w:rPr>
            </w:pPr>
          </w:p>
        </w:tc>
        <w:tc>
          <w:tcPr>
            <w:tcW w:w="1348" w:type="dxa"/>
            <w:vMerge/>
          </w:tcPr>
          <w:p w14:paraId="64E34DD5" w14:textId="77777777" w:rsidR="00E049F4" w:rsidRPr="0065690B" w:rsidRDefault="00E049F4" w:rsidP="0065690B">
            <w:pPr>
              <w:rPr>
                <w:sz w:val="22"/>
                <w:szCs w:val="22"/>
              </w:rPr>
            </w:pPr>
          </w:p>
        </w:tc>
      </w:tr>
      <w:tr w:rsidR="00E049F4" w14:paraId="6249C267" w14:textId="77777777" w:rsidTr="0065690B">
        <w:trPr>
          <w:gridAfter w:val="7"/>
          <w:wAfter w:w="9781" w:type="dxa"/>
          <w:trHeight w:val="264"/>
        </w:trPr>
        <w:tc>
          <w:tcPr>
            <w:tcW w:w="1398" w:type="dxa"/>
            <w:shd w:val="clear" w:color="auto" w:fill="D0CECE" w:themeFill="background2" w:themeFillShade="E6"/>
          </w:tcPr>
          <w:p w14:paraId="522B6BF8" w14:textId="77777777" w:rsidR="00E049F4" w:rsidRPr="0065690B" w:rsidRDefault="00E049F4" w:rsidP="0065690B">
            <w:pPr>
              <w:rPr>
                <w:sz w:val="22"/>
                <w:szCs w:val="22"/>
              </w:rPr>
            </w:pPr>
          </w:p>
        </w:tc>
      </w:tr>
      <w:tr w:rsidR="00E049F4" w14:paraId="0EE51F41" w14:textId="77777777" w:rsidTr="00E7087B">
        <w:trPr>
          <w:trHeight w:val="137"/>
        </w:trPr>
        <w:tc>
          <w:tcPr>
            <w:tcW w:w="1398" w:type="dxa"/>
            <w:vMerge w:val="restart"/>
          </w:tcPr>
          <w:p w14:paraId="42B3C73A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RhA</w:t>
            </w:r>
          </w:p>
        </w:tc>
        <w:tc>
          <w:tcPr>
            <w:tcW w:w="1490" w:type="dxa"/>
          </w:tcPr>
          <w:p w14:paraId="05EEE5CC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429" w:type="dxa"/>
          </w:tcPr>
          <w:p w14:paraId="38F281E6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90</w:t>
            </w:r>
          </w:p>
        </w:tc>
        <w:tc>
          <w:tcPr>
            <w:tcW w:w="1415" w:type="dxa"/>
          </w:tcPr>
          <w:p w14:paraId="4A6E36A3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523133</w:t>
            </w:r>
          </w:p>
        </w:tc>
        <w:tc>
          <w:tcPr>
            <w:tcW w:w="1421" w:type="dxa"/>
          </w:tcPr>
          <w:p w14:paraId="0132DC24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7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20</w:t>
            </w:r>
          </w:p>
        </w:tc>
        <w:tc>
          <w:tcPr>
            <w:tcW w:w="1489" w:type="dxa"/>
            <w:vMerge w:val="restart"/>
          </w:tcPr>
          <w:p w14:paraId="53BAD044" w14:textId="584C867E" w:rsidR="00E049F4" w:rsidRPr="0065690B" w:rsidRDefault="00E049F4" w:rsidP="006569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>
              <w:rPr>
                <w:rFonts w:cstheme="minorHAnsi"/>
                <w:sz w:val="22"/>
                <w:szCs w:val="22"/>
              </w:rPr>
              <w:t>58 (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>
              <w:rPr>
                <w:rFonts w:cstheme="minorHAnsi"/>
                <w:sz w:val="22"/>
                <w:szCs w:val="22"/>
              </w:rPr>
              <w:t>23 - 2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>
              <w:rPr>
                <w:rFonts w:cstheme="minorHAnsi"/>
                <w:sz w:val="22"/>
                <w:szCs w:val="22"/>
              </w:rPr>
              <w:t>04)</w:t>
            </w:r>
            <w:r w:rsidR="00E7087B">
              <w:rPr>
                <w:rFonts w:cstheme="minorHAnsi"/>
                <w:sz w:val="22"/>
                <w:szCs w:val="22"/>
              </w:rPr>
              <w:t>; &lt;0.001</w:t>
            </w:r>
          </w:p>
        </w:tc>
        <w:tc>
          <w:tcPr>
            <w:tcW w:w="1189" w:type="dxa"/>
            <w:vMerge w:val="restart"/>
          </w:tcPr>
          <w:p w14:paraId="092F6840" w14:textId="66D9FC8E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54 (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20 – 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99)</w:t>
            </w:r>
          </w:p>
        </w:tc>
        <w:tc>
          <w:tcPr>
            <w:tcW w:w="1348" w:type="dxa"/>
            <w:vMerge w:val="restart"/>
          </w:tcPr>
          <w:p w14:paraId="7ABF1066" w14:textId="1C4D9DD6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001</w:t>
            </w:r>
          </w:p>
        </w:tc>
      </w:tr>
      <w:tr w:rsidR="00E049F4" w14:paraId="07448A48" w14:textId="77777777" w:rsidTr="00E7087B">
        <w:trPr>
          <w:trHeight w:val="136"/>
        </w:trPr>
        <w:tc>
          <w:tcPr>
            <w:tcW w:w="1398" w:type="dxa"/>
            <w:vMerge/>
          </w:tcPr>
          <w:p w14:paraId="06ECC062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0" w:type="dxa"/>
          </w:tcPr>
          <w:p w14:paraId="439D12D1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429" w:type="dxa"/>
          </w:tcPr>
          <w:p w14:paraId="7BE7C3FF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82</w:t>
            </w:r>
          </w:p>
        </w:tc>
        <w:tc>
          <w:tcPr>
            <w:tcW w:w="1415" w:type="dxa"/>
          </w:tcPr>
          <w:p w14:paraId="0557194F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674357</w:t>
            </w:r>
          </w:p>
        </w:tc>
        <w:tc>
          <w:tcPr>
            <w:tcW w:w="1421" w:type="dxa"/>
          </w:tcPr>
          <w:p w14:paraId="79728EFD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87</w:t>
            </w:r>
          </w:p>
        </w:tc>
        <w:tc>
          <w:tcPr>
            <w:tcW w:w="1489" w:type="dxa"/>
            <w:vMerge/>
          </w:tcPr>
          <w:p w14:paraId="38A9879D" w14:textId="77777777" w:rsidR="00E049F4" w:rsidRPr="0065690B" w:rsidRDefault="00E049F4" w:rsidP="0065690B">
            <w:pPr>
              <w:rPr>
                <w:sz w:val="22"/>
                <w:szCs w:val="22"/>
              </w:rPr>
            </w:pPr>
          </w:p>
        </w:tc>
        <w:tc>
          <w:tcPr>
            <w:tcW w:w="1189" w:type="dxa"/>
            <w:vMerge/>
          </w:tcPr>
          <w:p w14:paraId="477E936C" w14:textId="40D4A422" w:rsidR="00E049F4" w:rsidRPr="0065690B" w:rsidRDefault="00E049F4" w:rsidP="0065690B">
            <w:pPr>
              <w:rPr>
                <w:sz w:val="22"/>
                <w:szCs w:val="22"/>
              </w:rPr>
            </w:pPr>
          </w:p>
        </w:tc>
        <w:tc>
          <w:tcPr>
            <w:tcW w:w="1348" w:type="dxa"/>
            <w:vMerge/>
          </w:tcPr>
          <w:p w14:paraId="5DEA7983" w14:textId="77777777" w:rsidR="00E049F4" w:rsidRPr="0065690B" w:rsidRDefault="00E049F4" w:rsidP="0065690B">
            <w:pPr>
              <w:rPr>
                <w:sz w:val="22"/>
                <w:szCs w:val="22"/>
              </w:rPr>
            </w:pPr>
          </w:p>
        </w:tc>
      </w:tr>
      <w:tr w:rsidR="00E049F4" w14:paraId="3688BD85" w14:textId="77777777" w:rsidTr="0065690B">
        <w:trPr>
          <w:gridAfter w:val="7"/>
          <w:wAfter w:w="9781" w:type="dxa"/>
          <w:trHeight w:val="136"/>
        </w:trPr>
        <w:tc>
          <w:tcPr>
            <w:tcW w:w="1398" w:type="dxa"/>
            <w:shd w:val="clear" w:color="auto" w:fill="D0CECE" w:themeFill="background2" w:themeFillShade="E6"/>
          </w:tcPr>
          <w:p w14:paraId="3DC9F245" w14:textId="77777777" w:rsidR="00E049F4" w:rsidRPr="0065690B" w:rsidRDefault="00E049F4" w:rsidP="0065690B">
            <w:pPr>
              <w:rPr>
                <w:sz w:val="22"/>
                <w:szCs w:val="22"/>
              </w:rPr>
            </w:pPr>
          </w:p>
        </w:tc>
      </w:tr>
      <w:tr w:rsidR="00E049F4" w14:paraId="76B5EDB0" w14:textId="77777777" w:rsidTr="00E7087B">
        <w:trPr>
          <w:trHeight w:val="137"/>
        </w:trPr>
        <w:tc>
          <w:tcPr>
            <w:tcW w:w="1398" w:type="dxa"/>
            <w:vMerge w:val="restart"/>
          </w:tcPr>
          <w:p w14:paraId="36DB73DB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Psoriasis</w:t>
            </w:r>
          </w:p>
        </w:tc>
        <w:tc>
          <w:tcPr>
            <w:tcW w:w="1490" w:type="dxa"/>
          </w:tcPr>
          <w:p w14:paraId="1BF8588D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429" w:type="dxa"/>
          </w:tcPr>
          <w:p w14:paraId="2169D159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000</w:t>
            </w:r>
          </w:p>
        </w:tc>
        <w:tc>
          <w:tcPr>
            <w:tcW w:w="1415" w:type="dxa"/>
          </w:tcPr>
          <w:p w14:paraId="7390F8AE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519246</w:t>
            </w:r>
          </w:p>
        </w:tc>
        <w:tc>
          <w:tcPr>
            <w:tcW w:w="1421" w:type="dxa"/>
          </w:tcPr>
          <w:p w14:paraId="1BA111A4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92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59</w:t>
            </w:r>
          </w:p>
        </w:tc>
        <w:tc>
          <w:tcPr>
            <w:tcW w:w="1489" w:type="dxa"/>
            <w:vMerge w:val="restart"/>
          </w:tcPr>
          <w:p w14:paraId="0C488FB7" w14:textId="79E7B464" w:rsidR="00E049F4" w:rsidRPr="0065690B" w:rsidRDefault="00E049F4" w:rsidP="006569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>
              <w:rPr>
                <w:rFonts w:cstheme="minorHAnsi"/>
                <w:sz w:val="22"/>
                <w:szCs w:val="22"/>
              </w:rPr>
              <w:t>23 (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>
              <w:rPr>
                <w:rFonts w:cstheme="minorHAnsi"/>
                <w:sz w:val="22"/>
                <w:szCs w:val="22"/>
              </w:rPr>
              <w:t>14 - 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>
              <w:rPr>
                <w:rFonts w:cstheme="minorHAnsi"/>
                <w:sz w:val="22"/>
                <w:szCs w:val="22"/>
              </w:rPr>
              <w:t>32)</w:t>
            </w:r>
            <w:r w:rsidR="00E7087B">
              <w:rPr>
                <w:rFonts w:cstheme="minorHAnsi"/>
                <w:sz w:val="22"/>
                <w:szCs w:val="22"/>
              </w:rPr>
              <w:t>; &lt;0.001</w:t>
            </w:r>
          </w:p>
        </w:tc>
        <w:tc>
          <w:tcPr>
            <w:tcW w:w="1189" w:type="dxa"/>
            <w:vMerge w:val="restart"/>
          </w:tcPr>
          <w:p w14:paraId="0A5688D0" w14:textId="0760166A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20 (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12 – 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29)</w:t>
            </w:r>
          </w:p>
        </w:tc>
        <w:tc>
          <w:tcPr>
            <w:tcW w:w="1348" w:type="dxa"/>
            <w:vMerge w:val="restart"/>
          </w:tcPr>
          <w:p w14:paraId="34CB4F82" w14:textId="5E72B418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&lt;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001</w:t>
            </w:r>
          </w:p>
        </w:tc>
      </w:tr>
      <w:tr w:rsidR="00E049F4" w14:paraId="122C263F" w14:textId="77777777" w:rsidTr="00E7087B">
        <w:trPr>
          <w:trHeight w:val="136"/>
        </w:trPr>
        <w:tc>
          <w:tcPr>
            <w:tcW w:w="1398" w:type="dxa"/>
            <w:vMerge/>
          </w:tcPr>
          <w:p w14:paraId="3C6C735F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0" w:type="dxa"/>
          </w:tcPr>
          <w:p w14:paraId="2792D5DC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429" w:type="dxa"/>
          </w:tcPr>
          <w:p w14:paraId="4723244D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2598</w:t>
            </w:r>
          </w:p>
        </w:tc>
        <w:tc>
          <w:tcPr>
            <w:tcW w:w="1415" w:type="dxa"/>
          </w:tcPr>
          <w:p w14:paraId="2A346D79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662058</w:t>
            </w:r>
          </w:p>
        </w:tc>
        <w:tc>
          <w:tcPr>
            <w:tcW w:w="1421" w:type="dxa"/>
          </w:tcPr>
          <w:p w14:paraId="38588A15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56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31</w:t>
            </w:r>
          </w:p>
        </w:tc>
        <w:tc>
          <w:tcPr>
            <w:tcW w:w="1489" w:type="dxa"/>
            <w:vMerge/>
          </w:tcPr>
          <w:p w14:paraId="576835F7" w14:textId="77777777" w:rsidR="00E049F4" w:rsidRPr="0065690B" w:rsidRDefault="00E049F4" w:rsidP="0065690B">
            <w:pPr>
              <w:rPr>
                <w:sz w:val="22"/>
                <w:szCs w:val="22"/>
              </w:rPr>
            </w:pPr>
          </w:p>
        </w:tc>
        <w:tc>
          <w:tcPr>
            <w:tcW w:w="1189" w:type="dxa"/>
            <w:vMerge/>
          </w:tcPr>
          <w:p w14:paraId="00AAB698" w14:textId="56BE2397" w:rsidR="00E049F4" w:rsidRPr="0065690B" w:rsidRDefault="00E049F4" w:rsidP="0065690B">
            <w:pPr>
              <w:rPr>
                <w:sz w:val="22"/>
                <w:szCs w:val="22"/>
              </w:rPr>
            </w:pPr>
          </w:p>
        </w:tc>
        <w:tc>
          <w:tcPr>
            <w:tcW w:w="1348" w:type="dxa"/>
            <w:vMerge/>
          </w:tcPr>
          <w:p w14:paraId="302B8F7B" w14:textId="77777777" w:rsidR="00E049F4" w:rsidRPr="0065690B" w:rsidRDefault="00E049F4" w:rsidP="0065690B">
            <w:pPr>
              <w:rPr>
                <w:sz w:val="22"/>
                <w:szCs w:val="22"/>
              </w:rPr>
            </w:pPr>
          </w:p>
        </w:tc>
      </w:tr>
      <w:tr w:rsidR="00E049F4" w14:paraId="7516FA48" w14:textId="77777777" w:rsidTr="0065690B">
        <w:trPr>
          <w:gridAfter w:val="7"/>
          <w:wAfter w:w="9781" w:type="dxa"/>
          <w:trHeight w:val="136"/>
        </w:trPr>
        <w:tc>
          <w:tcPr>
            <w:tcW w:w="1398" w:type="dxa"/>
            <w:shd w:val="clear" w:color="auto" w:fill="D0CECE" w:themeFill="background2" w:themeFillShade="E6"/>
          </w:tcPr>
          <w:p w14:paraId="7ECF8F65" w14:textId="77777777" w:rsidR="00E049F4" w:rsidRPr="0065690B" w:rsidRDefault="00E049F4" w:rsidP="0065690B">
            <w:pPr>
              <w:rPr>
                <w:sz w:val="22"/>
                <w:szCs w:val="22"/>
              </w:rPr>
            </w:pPr>
          </w:p>
        </w:tc>
      </w:tr>
      <w:tr w:rsidR="00E049F4" w14:paraId="52F89D60" w14:textId="77777777" w:rsidTr="00E7087B">
        <w:trPr>
          <w:trHeight w:val="137"/>
        </w:trPr>
        <w:tc>
          <w:tcPr>
            <w:tcW w:w="1398" w:type="dxa"/>
            <w:vMerge w:val="restart"/>
          </w:tcPr>
          <w:p w14:paraId="0D8C99E4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1490" w:type="dxa"/>
          </w:tcPr>
          <w:p w14:paraId="65F86B82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429" w:type="dxa"/>
          </w:tcPr>
          <w:p w14:paraId="06415676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33</w:t>
            </w:r>
          </w:p>
        </w:tc>
        <w:tc>
          <w:tcPr>
            <w:tcW w:w="1415" w:type="dxa"/>
          </w:tcPr>
          <w:p w14:paraId="139EA67D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523406</w:t>
            </w:r>
          </w:p>
        </w:tc>
        <w:tc>
          <w:tcPr>
            <w:tcW w:w="1421" w:type="dxa"/>
          </w:tcPr>
          <w:p w14:paraId="4865D709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3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08</w:t>
            </w:r>
          </w:p>
        </w:tc>
        <w:tc>
          <w:tcPr>
            <w:tcW w:w="1489" w:type="dxa"/>
            <w:vMerge w:val="restart"/>
          </w:tcPr>
          <w:p w14:paraId="21737321" w14:textId="3A77E94E" w:rsidR="00E049F4" w:rsidRPr="0065690B" w:rsidRDefault="00E049F4" w:rsidP="006569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>
              <w:rPr>
                <w:rFonts w:cstheme="minorHAnsi"/>
                <w:sz w:val="22"/>
                <w:szCs w:val="22"/>
              </w:rPr>
              <w:t>93 (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>
              <w:rPr>
                <w:rFonts w:cstheme="minorHAnsi"/>
                <w:sz w:val="22"/>
                <w:szCs w:val="22"/>
              </w:rPr>
              <w:t>63 - 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>
              <w:rPr>
                <w:rFonts w:cstheme="minorHAnsi"/>
                <w:sz w:val="22"/>
                <w:szCs w:val="22"/>
              </w:rPr>
              <w:t>37)</w:t>
            </w:r>
            <w:r w:rsidR="00E7087B">
              <w:rPr>
                <w:rFonts w:cstheme="minorHAnsi"/>
                <w:sz w:val="22"/>
                <w:szCs w:val="22"/>
              </w:rPr>
              <w:t>; 0.704</w:t>
            </w:r>
          </w:p>
        </w:tc>
        <w:tc>
          <w:tcPr>
            <w:tcW w:w="1189" w:type="dxa"/>
            <w:vMerge w:val="restart"/>
          </w:tcPr>
          <w:p w14:paraId="0DDD9ACD" w14:textId="3C72D9B0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89 (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61 – 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3</w:t>
            </w:r>
            <w:r w:rsidR="00E17506">
              <w:rPr>
                <w:sz w:val="22"/>
                <w:szCs w:val="22"/>
              </w:rPr>
              <w:t>2</w:t>
            </w:r>
            <w:r w:rsidRPr="0065690B">
              <w:rPr>
                <w:sz w:val="22"/>
                <w:szCs w:val="22"/>
              </w:rPr>
              <w:t>)</w:t>
            </w:r>
          </w:p>
        </w:tc>
        <w:tc>
          <w:tcPr>
            <w:tcW w:w="1348" w:type="dxa"/>
            <w:vMerge w:val="restart"/>
          </w:tcPr>
          <w:p w14:paraId="098874E1" w14:textId="08F19B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572</w:t>
            </w:r>
          </w:p>
        </w:tc>
      </w:tr>
      <w:tr w:rsidR="00E049F4" w14:paraId="29051B21" w14:textId="77777777" w:rsidTr="00E7087B">
        <w:trPr>
          <w:trHeight w:val="136"/>
        </w:trPr>
        <w:tc>
          <w:tcPr>
            <w:tcW w:w="1398" w:type="dxa"/>
            <w:vMerge/>
          </w:tcPr>
          <w:p w14:paraId="26BA4A36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0" w:type="dxa"/>
          </w:tcPr>
          <w:p w14:paraId="53BDC764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Unexposed</w:t>
            </w:r>
          </w:p>
        </w:tc>
        <w:tc>
          <w:tcPr>
            <w:tcW w:w="1429" w:type="dxa"/>
          </w:tcPr>
          <w:p w14:paraId="32973600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16</w:t>
            </w:r>
          </w:p>
        </w:tc>
        <w:tc>
          <w:tcPr>
            <w:tcW w:w="1415" w:type="dxa"/>
          </w:tcPr>
          <w:p w14:paraId="6DFF5C56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674612</w:t>
            </w:r>
          </w:p>
        </w:tc>
        <w:tc>
          <w:tcPr>
            <w:tcW w:w="1421" w:type="dxa"/>
          </w:tcPr>
          <w:p w14:paraId="7886543D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81</w:t>
            </w:r>
          </w:p>
        </w:tc>
        <w:tc>
          <w:tcPr>
            <w:tcW w:w="1489" w:type="dxa"/>
            <w:vMerge/>
          </w:tcPr>
          <w:p w14:paraId="5CC29531" w14:textId="77777777" w:rsidR="00E049F4" w:rsidRPr="0065690B" w:rsidRDefault="00E049F4" w:rsidP="0065690B">
            <w:pPr>
              <w:rPr>
                <w:sz w:val="22"/>
                <w:szCs w:val="22"/>
              </w:rPr>
            </w:pPr>
          </w:p>
        </w:tc>
        <w:tc>
          <w:tcPr>
            <w:tcW w:w="1189" w:type="dxa"/>
            <w:vMerge/>
          </w:tcPr>
          <w:p w14:paraId="33312F91" w14:textId="65147468" w:rsidR="00E049F4" w:rsidRPr="0065690B" w:rsidRDefault="00E049F4" w:rsidP="0065690B">
            <w:pPr>
              <w:rPr>
                <w:sz w:val="22"/>
                <w:szCs w:val="22"/>
              </w:rPr>
            </w:pPr>
          </w:p>
        </w:tc>
        <w:tc>
          <w:tcPr>
            <w:tcW w:w="1348" w:type="dxa"/>
            <w:vMerge/>
          </w:tcPr>
          <w:p w14:paraId="00FA9A7B" w14:textId="77777777" w:rsidR="00E049F4" w:rsidRPr="0065690B" w:rsidRDefault="00E049F4" w:rsidP="0065690B">
            <w:pPr>
              <w:rPr>
                <w:sz w:val="22"/>
                <w:szCs w:val="22"/>
              </w:rPr>
            </w:pPr>
          </w:p>
        </w:tc>
      </w:tr>
      <w:tr w:rsidR="00E049F4" w14:paraId="31DF2966" w14:textId="77777777" w:rsidTr="0065690B">
        <w:trPr>
          <w:gridAfter w:val="7"/>
          <w:wAfter w:w="9781" w:type="dxa"/>
          <w:trHeight w:val="136"/>
        </w:trPr>
        <w:tc>
          <w:tcPr>
            <w:tcW w:w="1398" w:type="dxa"/>
            <w:shd w:val="clear" w:color="auto" w:fill="D0CECE" w:themeFill="background2" w:themeFillShade="E6"/>
          </w:tcPr>
          <w:p w14:paraId="1BFE876C" w14:textId="77777777" w:rsidR="00E049F4" w:rsidRPr="0065690B" w:rsidRDefault="00E049F4" w:rsidP="0065690B">
            <w:pPr>
              <w:rPr>
                <w:sz w:val="22"/>
                <w:szCs w:val="22"/>
              </w:rPr>
            </w:pPr>
          </w:p>
        </w:tc>
      </w:tr>
      <w:tr w:rsidR="00E049F4" w14:paraId="24473CF7" w14:textId="77777777" w:rsidTr="00E7087B">
        <w:trPr>
          <w:trHeight w:val="137"/>
        </w:trPr>
        <w:tc>
          <w:tcPr>
            <w:tcW w:w="1398" w:type="dxa"/>
            <w:vMerge w:val="restart"/>
          </w:tcPr>
          <w:p w14:paraId="5944075E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SLE</w:t>
            </w:r>
          </w:p>
        </w:tc>
        <w:tc>
          <w:tcPr>
            <w:tcW w:w="1490" w:type="dxa"/>
          </w:tcPr>
          <w:p w14:paraId="21DB8EC5" w14:textId="77777777" w:rsidR="00E049F4" w:rsidRPr="0065690B" w:rsidRDefault="00E049F4" w:rsidP="0065690B">
            <w:pPr>
              <w:rPr>
                <w:b/>
                <w:bCs/>
                <w:sz w:val="22"/>
                <w:szCs w:val="22"/>
              </w:rPr>
            </w:pPr>
            <w:r w:rsidRPr="0065690B">
              <w:rPr>
                <w:b/>
                <w:bCs/>
                <w:sz w:val="22"/>
                <w:szCs w:val="22"/>
              </w:rPr>
              <w:t>Exposed</w:t>
            </w:r>
          </w:p>
        </w:tc>
        <w:tc>
          <w:tcPr>
            <w:tcW w:w="1429" w:type="dxa"/>
          </w:tcPr>
          <w:p w14:paraId="7F00EB70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38</w:t>
            </w:r>
          </w:p>
        </w:tc>
        <w:tc>
          <w:tcPr>
            <w:tcW w:w="1415" w:type="dxa"/>
          </w:tcPr>
          <w:p w14:paraId="615519A7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523343</w:t>
            </w:r>
          </w:p>
        </w:tc>
        <w:tc>
          <w:tcPr>
            <w:tcW w:w="1421" w:type="dxa"/>
          </w:tcPr>
          <w:p w14:paraId="18C60026" w14:textId="77777777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7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26</w:t>
            </w:r>
          </w:p>
        </w:tc>
        <w:tc>
          <w:tcPr>
            <w:tcW w:w="1489" w:type="dxa"/>
            <w:vMerge w:val="restart"/>
          </w:tcPr>
          <w:p w14:paraId="5B257741" w14:textId="7CC4F3B0" w:rsidR="00E049F4" w:rsidRPr="0065690B" w:rsidRDefault="00E049F4" w:rsidP="006569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>
              <w:rPr>
                <w:rFonts w:cstheme="minorHAnsi"/>
                <w:sz w:val="22"/>
                <w:szCs w:val="22"/>
              </w:rPr>
              <w:t>51 (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>
              <w:rPr>
                <w:rFonts w:cstheme="minorHAnsi"/>
                <w:sz w:val="22"/>
                <w:szCs w:val="22"/>
              </w:rPr>
              <w:t>03 - 2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>
              <w:rPr>
                <w:rFonts w:cstheme="minorHAnsi"/>
                <w:sz w:val="22"/>
                <w:szCs w:val="22"/>
              </w:rPr>
              <w:t>22)</w:t>
            </w:r>
            <w:r w:rsidR="00E7087B">
              <w:rPr>
                <w:rFonts w:cstheme="minorHAnsi"/>
                <w:sz w:val="22"/>
                <w:szCs w:val="22"/>
              </w:rPr>
              <w:t>; 0.037</w:t>
            </w:r>
          </w:p>
        </w:tc>
        <w:tc>
          <w:tcPr>
            <w:tcW w:w="1189" w:type="dxa"/>
            <w:vMerge w:val="restart"/>
          </w:tcPr>
          <w:p w14:paraId="40531402" w14:textId="0E9DE9F8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1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44 (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98 – 2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12)</w:t>
            </w:r>
          </w:p>
        </w:tc>
        <w:tc>
          <w:tcPr>
            <w:tcW w:w="1348" w:type="dxa"/>
            <w:vMerge w:val="restart"/>
          </w:tcPr>
          <w:p w14:paraId="4E336219" w14:textId="1A034AB9" w:rsidR="00E049F4" w:rsidRPr="0065690B" w:rsidRDefault="00E049F4" w:rsidP="0065690B">
            <w:pPr>
              <w:rPr>
                <w:sz w:val="22"/>
                <w:szCs w:val="22"/>
              </w:rPr>
            </w:pPr>
            <w:r w:rsidRPr="0065690B">
              <w:rPr>
                <w:sz w:val="22"/>
                <w:szCs w:val="22"/>
              </w:rPr>
              <w:t>0</w:t>
            </w:r>
            <w:r w:rsidRPr="0065690B">
              <w:rPr>
                <w:rFonts w:cstheme="minorHAnsi"/>
                <w:sz w:val="22"/>
                <w:szCs w:val="22"/>
              </w:rPr>
              <w:t>·</w:t>
            </w:r>
            <w:r w:rsidRPr="0065690B">
              <w:rPr>
                <w:sz w:val="22"/>
                <w:szCs w:val="22"/>
              </w:rPr>
              <w:t>065</w:t>
            </w:r>
          </w:p>
        </w:tc>
      </w:tr>
      <w:tr w:rsidR="00E049F4" w14:paraId="124BD794" w14:textId="77777777" w:rsidTr="00E7087B">
        <w:trPr>
          <w:trHeight w:val="136"/>
        </w:trPr>
        <w:tc>
          <w:tcPr>
            <w:tcW w:w="1398" w:type="dxa"/>
            <w:vMerge/>
          </w:tcPr>
          <w:p w14:paraId="5BFA8813" w14:textId="77777777" w:rsidR="00E049F4" w:rsidRPr="00E73DAE" w:rsidRDefault="00E049F4" w:rsidP="0065690B">
            <w:pPr>
              <w:rPr>
                <w:b/>
                <w:bCs/>
              </w:rPr>
            </w:pPr>
          </w:p>
        </w:tc>
        <w:tc>
          <w:tcPr>
            <w:tcW w:w="1490" w:type="dxa"/>
          </w:tcPr>
          <w:p w14:paraId="35433185" w14:textId="77777777" w:rsidR="00E049F4" w:rsidRPr="00E73DAE" w:rsidRDefault="00E049F4" w:rsidP="0065690B">
            <w:pPr>
              <w:rPr>
                <w:b/>
                <w:bCs/>
              </w:rPr>
            </w:pPr>
            <w:r w:rsidRPr="00E73DAE">
              <w:rPr>
                <w:b/>
                <w:bCs/>
              </w:rPr>
              <w:t>Unexposed</w:t>
            </w:r>
          </w:p>
        </w:tc>
        <w:tc>
          <w:tcPr>
            <w:tcW w:w="1429" w:type="dxa"/>
          </w:tcPr>
          <w:p w14:paraId="6DCF9561" w14:textId="77777777" w:rsidR="00E049F4" w:rsidRDefault="00E049F4" w:rsidP="0065690B">
            <w:r>
              <w:t>81</w:t>
            </w:r>
          </w:p>
        </w:tc>
        <w:tc>
          <w:tcPr>
            <w:tcW w:w="1415" w:type="dxa"/>
          </w:tcPr>
          <w:p w14:paraId="4FA290D1" w14:textId="77777777" w:rsidR="00E049F4" w:rsidRDefault="00E049F4" w:rsidP="0065690B">
            <w:r>
              <w:t>1674655</w:t>
            </w:r>
          </w:p>
        </w:tc>
        <w:tc>
          <w:tcPr>
            <w:tcW w:w="1421" w:type="dxa"/>
          </w:tcPr>
          <w:p w14:paraId="2A9A6F07" w14:textId="77777777" w:rsidR="00E049F4" w:rsidRDefault="00E049F4" w:rsidP="0065690B">
            <w:r>
              <w:t>4</w:t>
            </w:r>
            <w:r w:rsidRPr="009B06D6">
              <w:rPr>
                <w:rFonts w:cstheme="minorHAnsi"/>
              </w:rPr>
              <w:t>·</w:t>
            </w:r>
            <w:r>
              <w:t>84</w:t>
            </w:r>
          </w:p>
        </w:tc>
        <w:tc>
          <w:tcPr>
            <w:tcW w:w="1489" w:type="dxa"/>
            <w:vMerge/>
          </w:tcPr>
          <w:p w14:paraId="51136604" w14:textId="77777777" w:rsidR="00E049F4" w:rsidRDefault="00E049F4" w:rsidP="0065690B"/>
        </w:tc>
        <w:tc>
          <w:tcPr>
            <w:tcW w:w="1189" w:type="dxa"/>
            <w:vMerge/>
          </w:tcPr>
          <w:p w14:paraId="5DC183F5" w14:textId="475CE03D" w:rsidR="00E049F4" w:rsidRDefault="00E049F4" w:rsidP="0065690B"/>
        </w:tc>
        <w:tc>
          <w:tcPr>
            <w:tcW w:w="1348" w:type="dxa"/>
            <w:vMerge/>
          </w:tcPr>
          <w:p w14:paraId="63F03C72" w14:textId="77777777" w:rsidR="00E049F4" w:rsidRDefault="00E049F4" w:rsidP="0065690B"/>
        </w:tc>
      </w:tr>
    </w:tbl>
    <w:p w14:paraId="69769420" w14:textId="77777777" w:rsidR="00E049F4" w:rsidRDefault="00E049F4" w:rsidP="005F047A"/>
    <w:p w14:paraId="564F55C9" w14:textId="77777777" w:rsidR="00E049F4" w:rsidRDefault="00E049F4" w:rsidP="005F047A"/>
    <w:p w14:paraId="1F33D59A" w14:textId="77777777" w:rsidR="00E049F4" w:rsidRDefault="00E049F4" w:rsidP="005F047A"/>
    <w:p w14:paraId="753AAD2C" w14:textId="77777777" w:rsidR="00E049F4" w:rsidRDefault="00E049F4" w:rsidP="005F047A"/>
    <w:p w14:paraId="46DE0F05" w14:textId="77777777" w:rsidR="00E049F4" w:rsidRDefault="00E049F4" w:rsidP="005F047A"/>
    <w:p w14:paraId="38481114" w14:textId="77777777" w:rsidR="00E049F4" w:rsidRDefault="00E049F4" w:rsidP="005F047A"/>
    <w:p w14:paraId="5BB587CD" w14:textId="77777777" w:rsidR="00E049F4" w:rsidRDefault="00E049F4" w:rsidP="005F047A"/>
    <w:p w14:paraId="33BED5B9" w14:textId="77777777" w:rsidR="00E049F4" w:rsidRDefault="00E049F4" w:rsidP="005F047A"/>
    <w:p w14:paraId="6C30337D" w14:textId="77777777" w:rsidR="00E049F4" w:rsidRDefault="00E049F4" w:rsidP="005F047A"/>
    <w:p w14:paraId="3CFE149D" w14:textId="77777777" w:rsidR="00E049F4" w:rsidRDefault="00E049F4" w:rsidP="005F047A"/>
    <w:p w14:paraId="3E633F87" w14:textId="77777777" w:rsidR="00E049F4" w:rsidRDefault="00E049F4" w:rsidP="005F047A"/>
    <w:p w14:paraId="1F614462" w14:textId="77777777" w:rsidR="00E049F4" w:rsidRDefault="00E049F4" w:rsidP="005F047A"/>
    <w:p w14:paraId="34C2A65E" w14:textId="77777777" w:rsidR="00E049F4" w:rsidRDefault="00E049F4" w:rsidP="005F047A"/>
    <w:p w14:paraId="6FF197E8" w14:textId="77777777" w:rsidR="00E049F4" w:rsidRDefault="00E049F4" w:rsidP="005F047A"/>
    <w:p w14:paraId="79A2CD7C" w14:textId="77777777" w:rsidR="00E049F4" w:rsidRDefault="00E049F4" w:rsidP="005F047A"/>
    <w:p w14:paraId="49CE2B19" w14:textId="77777777" w:rsidR="00E049F4" w:rsidRDefault="00E049F4" w:rsidP="005F047A"/>
    <w:p w14:paraId="266013A6" w14:textId="77777777" w:rsidR="00E049F4" w:rsidRDefault="00E049F4" w:rsidP="005F047A"/>
    <w:p w14:paraId="4891D6E5" w14:textId="77777777" w:rsidR="00E049F4" w:rsidRDefault="00E049F4" w:rsidP="005F047A"/>
    <w:p w14:paraId="4DCF0A06" w14:textId="77777777" w:rsidR="00E049F4" w:rsidRDefault="00E049F4" w:rsidP="005F047A"/>
    <w:p w14:paraId="60357A3B" w14:textId="77777777" w:rsidR="00E049F4" w:rsidRDefault="00E049F4" w:rsidP="005F047A"/>
    <w:p w14:paraId="36A65695" w14:textId="77777777" w:rsidR="00E049F4" w:rsidRDefault="00E049F4" w:rsidP="005F047A"/>
    <w:p w14:paraId="1054540B" w14:textId="77777777" w:rsidR="00E049F4" w:rsidRDefault="00E049F4" w:rsidP="005F047A"/>
    <w:p w14:paraId="07D2AB9F" w14:textId="26546FDE" w:rsidR="005F047A" w:rsidRDefault="005F047A" w:rsidP="005F047A">
      <w:r>
        <w:t>IMIDs (immune-mediated inflammatory disorders); IBD (inflammatory bowel disease); RhA (rheumatoid arthritis); MS (multiple sclerosis); SLE (systemic lupus erythematosus); CI (confidence interval)</w:t>
      </w:r>
    </w:p>
    <w:p w14:paraId="39EBF2DA" w14:textId="04E949B7" w:rsidR="008730FB" w:rsidRPr="008730FB" w:rsidRDefault="005F047A" w:rsidP="00FB74DE">
      <w:r>
        <w:t>*Adjusted for age at index date, sex, and Townsend deprivation quintile at baselin</w:t>
      </w:r>
      <w:r w:rsidR="00FB74DE">
        <w:t>e</w:t>
      </w:r>
    </w:p>
    <w:sectPr w:rsidR="008730FB" w:rsidRPr="008730FB" w:rsidSect="00FB74D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9E530" w14:textId="77777777" w:rsidR="0085269B" w:rsidRDefault="0085269B" w:rsidP="00063430">
      <w:r>
        <w:separator/>
      </w:r>
    </w:p>
  </w:endnote>
  <w:endnote w:type="continuationSeparator" w:id="0">
    <w:p w14:paraId="62160424" w14:textId="77777777" w:rsidR="0085269B" w:rsidRDefault="0085269B" w:rsidP="00063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29459595"/>
      <w:docPartObj>
        <w:docPartGallery w:val="Page Numbers (Bottom of Page)"/>
        <w:docPartUnique/>
      </w:docPartObj>
    </w:sdtPr>
    <w:sdtContent>
      <w:p w14:paraId="1B7A7068" w14:textId="2CD1576D" w:rsidR="00063430" w:rsidRDefault="00063430" w:rsidP="00142C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E1544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7E62483E" w14:textId="77777777" w:rsidR="00063430" w:rsidRDefault="00063430" w:rsidP="000634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12972260"/>
      <w:docPartObj>
        <w:docPartGallery w:val="Page Numbers (Bottom of Page)"/>
        <w:docPartUnique/>
      </w:docPartObj>
    </w:sdtPr>
    <w:sdtContent>
      <w:p w14:paraId="58E706C2" w14:textId="7C90AAF4" w:rsidR="00063430" w:rsidRDefault="00063430" w:rsidP="00142C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4407AA" w14:textId="77777777" w:rsidR="00063430" w:rsidRDefault="00063430" w:rsidP="000634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291A0" w14:textId="77777777" w:rsidR="0085269B" w:rsidRDefault="0085269B" w:rsidP="00063430">
      <w:r>
        <w:separator/>
      </w:r>
    </w:p>
  </w:footnote>
  <w:footnote w:type="continuationSeparator" w:id="0">
    <w:p w14:paraId="02BDE037" w14:textId="77777777" w:rsidR="0085269B" w:rsidRDefault="0085269B" w:rsidP="00063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838"/>
    <w:rsid w:val="00021239"/>
    <w:rsid w:val="00045215"/>
    <w:rsid w:val="00063430"/>
    <w:rsid w:val="00067057"/>
    <w:rsid w:val="0008647A"/>
    <w:rsid w:val="000D76C4"/>
    <w:rsid w:val="000E1544"/>
    <w:rsid w:val="00162413"/>
    <w:rsid w:val="002111E1"/>
    <w:rsid w:val="00236FA2"/>
    <w:rsid w:val="00271EA0"/>
    <w:rsid w:val="002B46D9"/>
    <w:rsid w:val="002F0C01"/>
    <w:rsid w:val="00361E0C"/>
    <w:rsid w:val="003702E4"/>
    <w:rsid w:val="00402C93"/>
    <w:rsid w:val="004358B0"/>
    <w:rsid w:val="00435AF9"/>
    <w:rsid w:val="00454158"/>
    <w:rsid w:val="004A2C05"/>
    <w:rsid w:val="005F047A"/>
    <w:rsid w:val="0062703E"/>
    <w:rsid w:val="0065690B"/>
    <w:rsid w:val="00684956"/>
    <w:rsid w:val="006B3590"/>
    <w:rsid w:val="007057E9"/>
    <w:rsid w:val="007730EA"/>
    <w:rsid w:val="007B028B"/>
    <w:rsid w:val="007B4F9F"/>
    <w:rsid w:val="007D18EB"/>
    <w:rsid w:val="0085269B"/>
    <w:rsid w:val="008730FB"/>
    <w:rsid w:val="00911838"/>
    <w:rsid w:val="009804DC"/>
    <w:rsid w:val="009C27CD"/>
    <w:rsid w:val="009D5861"/>
    <w:rsid w:val="00AF6FA0"/>
    <w:rsid w:val="00B06651"/>
    <w:rsid w:val="00B26FE9"/>
    <w:rsid w:val="00B56B72"/>
    <w:rsid w:val="00C34DEC"/>
    <w:rsid w:val="00C67A86"/>
    <w:rsid w:val="00C74B2C"/>
    <w:rsid w:val="00D10282"/>
    <w:rsid w:val="00D507F5"/>
    <w:rsid w:val="00DE24AD"/>
    <w:rsid w:val="00E01B1D"/>
    <w:rsid w:val="00E049F4"/>
    <w:rsid w:val="00E17506"/>
    <w:rsid w:val="00E7087B"/>
    <w:rsid w:val="00E81167"/>
    <w:rsid w:val="00EB0D0F"/>
    <w:rsid w:val="00EC1027"/>
    <w:rsid w:val="00ED0423"/>
    <w:rsid w:val="00F626FE"/>
    <w:rsid w:val="00FA5DC7"/>
    <w:rsid w:val="00FB309C"/>
    <w:rsid w:val="00FB74DE"/>
    <w:rsid w:val="00FC6B78"/>
    <w:rsid w:val="00FE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80B13"/>
  <w15:chartTrackingRefBased/>
  <w15:docId w15:val="{A3504636-3783-0C4F-9F76-556C39333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183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83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8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1183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118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911838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11838"/>
    <w:pPr>
      <w:spacing w:before="120"/>
    </w:pPr>
    <w:rPr>
      <w:rFonts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911838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911838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11838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11838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11838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11838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11838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11838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11838"/>
    <w:pPr>
      <w:ind w:left="1920"/>
    </w:pPr>
    <w:rPr>
      <w:rFonts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1183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18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er">
    <w:name w:val="footer"/>
    <w:basedOn w:val="Normal"/>
    <w:link w:val="FooterChar"/>
    <w:uiPriority w:val="99"/>
    <w:unhideWhenUsed/>
    <w:rsid w:val="000634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3430"/>
  </w:style>
  <w:style w:type="character" w:styleId="PageNumber">
    <w:name w:val="page number"/>
    <w:basedOn w:val="DefaultParagraphFont"/>
    <w:uiPriority w:val="99"/>
    <w:semiHidden/>
    <w:unhideWhenUsed/>
    <w:rsid w:val="00063430"/>
  </w:style>
  <w:style w:type="paragraph" w:styleId="Header">
    <w:name w:val="header"/>
    <w:basedOn w:val="Normal"/>
    <w:link w:val="HeaderChar"/>
    <w:uiPriority w:val="99"/>
    <w:unhideWhenUsed/>
    <w:rsid w:val="000E15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1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308AAA-69BF-0A4A-A180-52CA6A8CF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9</Pages>
  <Words>4182</Words>
  <Characters>23842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ca Minhas</dc:creator>
  <cp:keywords/>
  <dc:description/>
  <cp:lastModifiedBy>Joht Chandan (Applied Health Research)</cp:lastModifiedBy>
  <cp:revision>9</cp:revision>
  <dcterms:created xsi:type="dcterms:W3CDTF">2023-01-08T21:01:00Z</dcterms:created>
  <dcterms:modified xsi:type="dcterms:W3CDTF">2023-09-28T17:46:00Z</dcterms:modified>
</cp:coreProperties>
</file>